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A3BA18" w14:textId="77777777" w:rsidR="00202E06" w:rsidRPr="006555C1" w:rsidRDefault="00202E06" w:rsidP="00202E06">
      <w:pPr>
        <w:rPr>
          <w:rStyle w:val="eop"/>
          <w:rFonts w:ascii="Arial" w:hAnsi="Arial" w:cs="Arial"/>
          <w:color w:val="000000"/>
          <w:shd w:val="clear" w:color="auto" w:fill="FFFFFF"/>
        </w:rPr>
      </w:pPr>
      <w:r>
        <w:rPr>
          <w:rStyle w:val="eop"/>
          <w:rFonts w:ascii="Arial" w:hAnsi="Arial" w:cs="Arial"/>
          <w:b/>
          <w:color w:val="000000"/>
          <w:shd w:val="clear" w:color="auto" w:fill="FFFFFF"/>
        </w:rPr>
        <w:t>Video</w:t>
      </w:r>
      <w:r w:rsidRPr="005741CC">
        <w:rPr>
          <w:rStyle w:val="eop"/>
          <w:rFonts w:ascii="Arial" w:hAnsi="Arial" w:cs="Arial"/>
          <w:b/>
          <w:color w:val="000000"/>
          <w:shd w:val="clear" w:color="auto" w:fill="FFFFFF"/>
        </w:rPr>
        <w:t xml:space="preserve"> 1. </w:t>
      </w:r>
      <w:r w:rsidRPr="005741CC">
        <w:rPr>
          <w:rStyle w:val="eop"/>
          <w:rFonts w:ascii="Arial" w:hAnsi="Arial" w:cs="Arial"/>
          <w:b/>
          <w:i/>
          <w:color w:val="000000"/>
          <w:shd w:val="clear" w:color="auto" w:fill="FFFFFF"/>
        </w:rPr>
        <w:t>In vivo</w:t>
      </w:r>
      <w:r w:rsidRPr="005741CC">
        <w:rPr>
          <w:rStyle w:val="eop"/>
          <w:rFonts w:ascii="Arial" w:hAnsi="Arial" w:cs="Arial"/>
          <w:b/>
          <w:color w:val="000000"/>
          <w:shd w:val="clear" w:color="auto" w:fill="FFFFFF"/>
        </w:rPr>
        <w:t xml:space="preserve"> imaging of a layer I heterotopion and adjacent control area.</w:t>
      </w:r>
      <w:r w:rsidRPr="005741CC">
        <w:rPr>
          <w:rStyle w:val="eop"/>
          <w:rFonts w:ascii="Arial" w:hAnsi="Arial" w:cs="Arial"/>
          <w:color w:val="000000"/>
          <w:shd w:val="clear" w:color="auto" w:fill="FFFFFF"/>
        </w:rPr>
        <w:t xml:space="preserve"> Confocal z-stacks of a heterotopion</w:t>
      </w:r>
      <w:r>
        <w:rPr>
          <w:rStyle w:val="eop"/>
          <w:rFonts w:ascii="Arial" w:hAnsi="Arial" w:cs="Arial"/>
          <w:color w:val="000000"/>
          <w:shd w:val="clear" w:color="auto" w:fill="FFFFFF"/>
        </w:rPr>
        <w:t xml:space="preserve"> (right)</w:t>
      </w:r>
      <w:r w:rsidRPr="005741CC">
        <w:rPr>
          <w:rStyle w:val="eop"/>
          <w:rFonts w:ascii="Arial" w:hAnsi="Arial" w:cs="Arial"/>
          <w:color w:val="000000"/>
          <w:shd w:val="clear" w:color="auto" w:fill="FFFFFF"/>
        </w:rPr>
        <w:t xml:space="preserve"> and ipsilateral non-injected layer I control region </w:t>
      </w:r>
      <w:r>
        <w:rPr>
          <w:rStyle w:val="eop"/>
          <w:rFonts w:ascii="Arial" w:hAnsi="Arial" w:cs="Arial"/>
          <w:color w:val="000000"/>
          <w:shd w:val="clear" w:color="auto" w:fill="FFFFFF"/>
        </w:rPr>
        <w:t xml:space="preserve">(left) </w:t>
      </w:r>
      <w:r w:rsidRPr="005741CC">
        <w:rPr>
          <w:rStyle w:val="eop"/>
          <w:rFonts w:ascii="Arial" w:hAnsi="Arial" w:cs="Arial"/>
          <w:color w:val="000000"/>
          <w:shd w:val="clear" w:color="auto" w:fill="FFFFFF"/>
        </w:rPr>
        <w:t xml:space="preserve">captured from a living P30 mouse using label-free </w:t>
      </w:r>
      <w:proofErr w:type="spellStart"/>
      <w:r w:rsidRPr="005741CC">
        <w:rPr>
          <w:rStyle w:val="eop"/>
          <w:rFonts w:ascii="Arial" w:hAnsi="Arial" w:cs="Arial"/>
          <w:color w:val="000000"/>
          <w:shd w:val="clear" w:color="auto" w:fill="FFFFFF"/>
        </w:rPr>
        <w:t>SCoRe</w:t>
      </w:r>
      <w:proofErr w:type="spellEnd"/>
      <w:r w:rsidRPr="005741CC">
        <w:rPr>
          <w:rStyle w:val="eop"/>
          <w:rFonts w:ascii="Arial" w:hAnsi="Arial" w:cs="Arial"/>
          <w:color w:val="000000"/>
          <w:shd w:val="clear" w:color="auto" w:fill="FFFFFF"/>
        </w:rPr>
        <w:t xml:space="preserve"> (magenta) and fluorescence microscopy, showing the aberrantly projecting myelinated axons and ectopic neurons located inside a layer I heterotopion induced at E15. Neuronal </w:t>
      </w:r>
      <w:r w:rsidRPr="006555C1">
        <w:rPr>
          <w:rStyle w:val="eop"/>
          <w:rFonts w:ascii="Arial" w:hAnsi="Arial" w:cs="Arial"/>
          <w:color w:val="000000"/>
          <w:shd w:val="clear" w:color="auto" w:fill="FFFFFF"/>
        </w:rPr>
        <w:t xml:space="preserve">cell bodies and cerebral blood vessels are visualized using fluorescent neuronal dye </w:t>
      </w:r>
      <w:proofErr w:type="spellStart"/>
      <w:r w:rsidRPr="006555C1">
        <w:rPr>
          <w:rStyle w:val="eop"/>
          <w:rFonts w:ascii="Arial" w:hAnsi="Arial" w:cs="Arial"/>
          <w:color w:val="000000"/>
          <w:shd w:val="clear" w:color="auto" w:fill="FFFFFF"/>
        </w:rPr>
        <w:t>NeuO</w:t>
      </w:r>
      <w:proofErr w:type="spellEnd"/>
      <w:r w:rsidRPr="006555C1">
        <w:rPr>
          <w:rStyle w:val="eop"/>
          <w:rFonts w:ascii="Arial" w:hAnsi="Arial" w:cs="Arial"/>
          <w:color w:val="000000"/>
          <w:shd w:val="clear" w:color="auto" w:fill="FFFFFF"/>
        </w:rPr>
        <w:t xml:space="preserve"> (green) and Evans Blue (white), respectively. The density of the horizontally crisscrossing, aberrantly projecting fibers diminishes with increasing cortical depth (indicated at bottom left).  </w:t>
      </w:r>
    </w:p>
    <w:p w14:paraId="4D26F8DE" w14:textId="77777777" w:rsidR="00202E06" w:rsidRPr="006555C1" w:rsidRDefault="00202E06" w:rsidP="00202E06">
      <w:pPr>
        <w:rPr>
          <w:rStyle w:val="eop"/>
          <w:rFonts w:ascii="Arial" w:hAnsi="Arial" w:cs="Arial"/>
          <w:b/>
          <w:bCs/>
          <w:color w:val="000000"/>
          <w:shd w:val="clear" w:color="auto" w:fill="FFFFFF"/>
        </w:rPr>
      </w:pPr>
    </w:p>
    <w:p w14:paraId="6B2647CB" w14:textId="77777777" w:rsidR="00202E06" w:rsidRPr="006555C1" w:rsidRDefault="00202E06" w:rsidP="00202E06">
      <w:pPr>
        <w:rPr>
          <w:rStyle w:val="eop"/>
          <w:rFonts w:ascii="Arial" w:hAnsi="Arial" w:cs="Arial"/>
          <w:color w:val="000000"/>
          <w:shd w:val="clear" w:color="auto" w:fill="FFFFFF"/>
        </w:rPr>
      </w:pPr>
      <w:r w:rsidRPr="006555C1">
        <w:rPr>
          <w:rStyle w:val="eop"/>
          <w:rFonts w:ascii="Arial" w:hAnsi="Arial" w:cs="Arial"/>
          <w:b/>
          <w:bCs/>
          <w:color w:val="000000"/>
          <w:shd w:val="clear" w:color="auto" w:fill="FFFFFF"/>
        </w:rPr>
        <w:t xml:space="preserve">Video 2. Layer I heterotopia display aberrant axon pathfinding and exuberant myelination </w:t>
      </w:r>
      <w:r w:rsidRPr="006555C1">
        <w:rPr>
          <w:rStyle w:val="eop"/>
          <w:rFonts w:ascii="Arial" w:hAnsi="Arial" w:cs="Arial"/>
          <w:b/>
          <w:bCs/>
          <w:i/>
          <w:iCs/>
          <w:color w:val="000000"/>
          <w:shd w:val="clear" w:color="auto" w:fill="FFFFFF"/>
        </w:rPr>
        <w:t xml:space="preserve">in vivo. </w:t>
      </w:r>
      <w:r w:rsidRPr="006555C1">
        <w:rPr>
          <w:rStyle w:val="eop"/>
          <w:rFonts w:ascii="Arial" w:hAnsi="Arial" w:cs="Arial"/>
          <w:color w:val="000000"/>
          <w:shd w:val="clear" w:color="auto" w:fill="FFFFFF"/>
        </w:rPr>
        <w:t>Three-dimensional (3D) z-stacks captured from the heterotopia displayed in Supplementary Figure 1a (left) and Supplementary Figure 1b (right), confirming the pronounced changes in axon pathfinding and myelination around layer I heterotopic neuron cell bodies (</w:t>
      </w:r>
      <w:proofErr w:type="spellStart"/>
      <w:r w:rsidRPr="006555C1">
        <w:rPr>
          <w:rStyle w:val="eop"/>
          <w:rFonts w:ascii="Arial" w:hAnsi="Arial" w:cs="Arial"/>
          <w:color w:val="000000"/>
          <w:shd w:val="clear" w:color="auto" w:fill="FFFFFF"/>
        </w:rPr>
        <w:t>NeuO</w:t>
      </w:r>
      <w:proofErr w:type="spellEnd"/>
      <w:r w:rsidRPr="006555C1">
        <w:rPr>
          <w:rStyle w:val="eop"/>
          <w:rFonts w:ascii="Arial" w:hAnsi="Arial" w:cs="Arial"/>
          <w:color w:val="000000"/>
          <w:shd w:val="clear" w:color="auto" w:fill="FFFFFF"/>
        </w:rPr>
        <w:t xml:space="preserve">; green), as revealed by </w:t>
      </w:r>
      <w:proofErr w:type="spellStart"/>
      <w:r w:rsidRPr="006555C1">
        <w:rPr>
          <w:rStyle w:val="eop"/>
          <w:rFonts w:ascii="Arial" w:hAnsi="Arial" w:cs="Arial"/>
          <w:color w:val="000000"/>
          <w:shd w:val="clear" w:color="auto" w:fill="FFFFFF"/>
        </w:rPr>
        <w:t>SCoRe</w:t>
      </w:r>
      <w:proofErr w:type="spellEnd"/>
      <w:r w:rsidRPr="006555C1">
        <w:rPr>
          <w:rStyle w:val="eop"/>
          <w:rFonts w:ascii="Arial" w:hAnsi="Arial" w:cs="Arial"/>
          <w:color w:val="000000"/>
          <w:shd w:val="clear" w:color="auto" w:fill="FFFFFF"/>
        </w:rPr>
        <w:t xml:space="preserve"> microscopy (magenta) and confocal fluorescence imaging </w:t>
      </w:r>
      <w:r w:rsidRPr="006555C1">
        <w:rPr>
          <w:rStyle w:val="eop"/>
          <w:rFonts w:ascii="Arial" w:hAnsi="Arial" w:cs="Arial"/>
          <w:i/>
          <w:iCs/>
          <w:color w:val="000000"/>
          <w:shd w:val="clear" w:color="auto" w:fill="FFFFFF"/>
        </w:rPr>
        <w:t>in vivo</w:t>
      </w:r>
      <w:r w:rsidRPr="006555C1">
        <w:rPr>
          <w:rStyle w:val="eop"/>
          <w:rFonts w:ascii="Arial" w:hAnsi="Arial" w:cs="Arial"/>
          <w:color w:val="000000"/>
          <w:shd w:val="clear" w:color="auto" w:fill="FFFFFF"/>
        </w:rPr>
        <w:t xml:space="preserve">. Some neuronal cell bodies display evidence of </w:t>
      </w:r>
      <w:proofErr w:type="spellStart"/>
      <w:r w:rsidRPr="006555C1">
        <w:rPr>
          <w:rStyle w:val="eop"/>
          <w:rFonts w:ascii="Arial" w:hAnsi="Arial" w:cs="Arial"/>
          <w:color w:val="000000"/>
          <w:shd w:val="clear" w:color="auto" w:fill="FFFFFF"/>
        </w:rPr>
        <w:t>colabelling</w:t>
      </w:r>
      <w:proofErr w:type="spellEnd"/>
      <w:r w:rsidRPr="006555C1">
        <w:rPr>
          <w:rStyle w:val="eop"/>
          <w:rFonts w:ascii="Arial" w:hAnsi="Arial" w:cs="Arial"/>
          <w:color w:val="000000"/>
          <w:shd w:val="clear" w:color="auto" w:fill="FFFFFF"/>
        </w:rPr>
        <w:t xml:space="preserve"> (</w:t>
      </w:r>
      <w:proofErr w:type="spellStart"/>
      <w:r w:rsidRPr="006555C1">
        <w:rPr>
          <w:rStyle w:val="eop"/>
          <w:rFonts w:ascii="Arial" w:hAnsi="Arial" w:cs="Arial"/>
          <w:color w:val="000000"/>
          <w:shd w:val="clear" w:color="auto" w:fill="FFFFFF"/>
        </w:rPr>
        <w:t>TdTomato</w:t>
      </w:r>
      <w:proofErr w:type="spellEnd"/>
      <w:r w:rsidRPr="006555C1">
        <w:rPr>
          <w:rStyle w:val="eop"/>
          <w:rFonts w:ascii="Arial" w:hAnsi="Arial" w:cs="Arial"/>
          <w:color w:val="000000"/>
          <w:shd w:val="clear" w:color="auto" w:fill="FFFFFF"/>
        </w:rPr>
        <w:t xml:space="preserve">; red) by E15 IUE-mediated </w:t>
      </w:r>
      <w:r>
        <w:rPr>
          <w:rStyle w:val="eop"/>
          <w:rFonts w:ascii="Arial" w:hAnsi="Arial" w:cs="Arial"/>
          <w:color w:val="000000"/>
          <w:shd w:val="clear" w:color="auto" w:fill="FFFFFF"/>
        </w:rPr>
        <w:t>transfection</w:t>
      </w:r>
      <w:r w:rsidRPr="006555C1">
        <w:rPr>
          <w:rStyle w:val="eop"/>
          <w:rFonts w:ascii="Arial" w:hAnsi="Arial" w:cs="Arial"/>
          <w:color w:val="000000"/>
          <w:shd w:val="clear" w:color="auto" w:fill="FFFFFF"/>
        </w:rPr>
        <w:t>. Images are representative of experiments performed in at least three animals.</w:t>
      </w:r>
    </w:p>
    <w:p w14:paraId="369D2D35" w14:textId="77777777" w:rsidR="00202E06" w:rsidRPr="006555C1" w:rsidRDefault="00202E06" w:rsidP="00202E06">
      <w:pPr>
        <w:rPr>
          <w:rStyle w:val="eop"/>
          <w:rFonts w:ascii="Arial" w:hAnsi="Arial" w:cs="Arial"/>
          <w:b/>
          <w:bCs/>
          <w:color w:val="000000"/>
          <w:shd w:val="clear" w:color="auto" w:fill="FFFFFF"/>
        </w:rPr>
      </w:pPr>
    </w:p>
    <w:p w14:paraId="46DC2AD6" w14:textId="77777777" w:rsidR="00202E06" w:rsidRDefault="00202E06" w:rsidP="00202E06">
      <w:pPr>
        <w:rPr>
          <w:rStyle w:val="eop"/>
          <w:rFonts w:ascii="Arial" w:hAnsi="Arial" w:cs="Arial"/>
          <w:color w:val="000000"/>
          <w:shd w:val="clear" w:color="auto" w:fill="FFFFFF"/>
        </w:rPr>
      </w:pPr>
      <w:r w:rsidRPr="006555C1">
        <w:rPr>
          <w:rStyle w:val="eop"/>
          <w:rFonts w:ascii="Arial" w:hAnsi="Arial" w:cs="Arial"/>
          <w:b/>
          <w:color w:val="000000"/>
          <w:shd w:val="clear" w:color="auto" w:fill="FFFFFF"/>
        </w:rPr>
        <w:t>Video 3. Layer I heterotopia and adjacent layer II/III regions display highly variable spontaneous neuronal calcium transients.</w:t>
      </w:r>
      <w:r w:rsidRPr="006555C1">
        <w:rPr>
          <w:rStyle w:val="eop"/>
          <w:rFonts w:ascii="Arial" w:hAnsi="Arial" w:cs="Arial"/>
          <w:color w:val="000000"/>
          <w:shd w:val="clear" w:color="auto" w:fill="FFFFFF"/>
        </w:rPr>
        <w:t xml:space="preserve"> Representative </w:t>
      </w:r>
      <w:r w:rsidRPr="006555C1">
        <w:rPr>
          <w:rStyle w:val="eop"/>
          <w:rFonts w:ascii="Arial" w:hAnsi="Arial" w:cs="Arial"/>
          <w:i/>
          <w:color w:val="000000"/>
          <w:shd w:val="clear" w:color="auto" w:fill="FFFFFF"/>
        </w:rPr>
        <w:t>in vivo</w:t>
      </w:r>
      <w:r w:rsidRPr="006555C1">
        <w:rPr>
          <w:rStyle w:val="eop"/>
          <w:rFonts w:ascii="Arial" w:hAnsi="Arial" w:cs="Arial"/>
          <w:color w:val="000000"/>
          <w:shd w:val="clear" w:color="auto" w:fill="FFFFFF"/>
        </w:rPr>
        <w:t xml:space="preserve"> two-photon time-lapse recordings of GCaMP6f-labelled neurons (green) within a layer I heterotopion (right) and an adjacent layer II/III cortical region (left) in an awake</w:t>
      </w:r>
      <w:r w:rsidRPr="005741CC">
        <w:rPr>
          <w:rStyle w:val="eop"/>
          <w:rFonts w:ascii="Arial" w:hAnsi="Arial" w:cs="Arial"/>
          <w:color w:val="000000"/>
          <w:shd w:val="clear" w:color="auto" w:fill="FFFFFF"/>
        </w:rPr>
        <w:t xml:space="preserve">, head-fixed P55 mouse. Diverse patterns of spontaneous calcium transients are observed in neuronal cell bodies throughout both imaged regions. Note the absence of obvious epileptiform activity. Images were acquired at 2 Hz from an E15-induced layer I heterotopion. Some neuronal cell body and axonal labelling by </w:t>
      </w:r>
      <w:proofErr w:type="spellStart"/>
      <w:r w:rsidRPr="005741CC">
        <w:rPr>
          <w:rStyle w:val="eop"/>
          <w:rFonts w:ascii="Arial" w:hAnsi="Arial" w:cs="Arial"/>
          <w:color w:val="000000"/>
          <w:shd w:val="clear" w:color="auto" w:fill="FFFFFF"/>
        </w:rPr>
        <w:t>pCAG-TdTomato</w:t>
      </w:r>
      <w:proofErr w:type="spellEnd"/>
      <w:r w:rsidRPr="005741CC">
        <w:rPr>
          <w:rStyle w:val="eop"/>
          <w:rFonts w:ascii="Arial" w:hAnsi="Arial" w:cs="Arial"/>
          <w:color w:val="000000"/>
          <w:shd w:val="clear" w:color="auto" w:fill="FFFFFF"/>
        </w:rPr>
        <w:t xml:space="preserve"> (red) is the result of E15 IUE-mediated transfection.  </w:t>
      </w:r>
    </w:p>
    <w:p w14:paraId="076432C1" w14:textId="77777777" w:rsidR="00202E06" w:rsidRPr="005741CC" w:rsidRDefault="00202E06" w:rsidP="00202E06">
      <w:pPr>
        <w:rPr>
          <w:rStyle w:val="eop"/>
          <w:rFonts w:ascii="Arial" w:hAnsi="Arial" w:cs="Arial"/>
          <w:color w:val="000000"/>
          <w:shd w:val="clear" w:color="auto" w:fill="FFFFFF"/>
        </w:rPr>
      </w:pPr>
    </w:p>
    <w:p w14:paraId="29FBD5E1" w14:textId="77777777" w:rsidR="00202E06" w:rsidRPr="00625BED" w:rsidRDefault="00202E06" w:rsidP="00202E06">
      <w:pPr>
        <w:rPr>
          <w:rFonts w:ascii="Arial" w:hAnsi="Arial" w:cs="Arial"/>
          <w:color w:val="000000"/>
          <w:shd w:val="clear" w:color="auto" w:fill="FFFFFF"/>
        </w:rPr>
      </w:pPr>
      <w:r w:rsidRPr="00625BED">
        <w:rPr>
          <w:rStyle w:val="eop"/>
          <w:rFonts w:ascii="Arial" w:hAnsi="Arial" w:cs="Arial"/>
          <w:b/>
          <w:color w:val="000000"/>
          <w:shd w:val="clear" w:color="auto" w:fill="FFFFFF"/>
        </w:rPr>
        <w:lastRenderedPageBreak/>
        <w:t>Video 4. Heterotopic neurons respond to sensory stimuli.</w:t>
      </w:r>
      <w:r w:rsidRPr="00625BED">
        <w:rPr>
          <w:rStyle w:val="eop"/>
          <w:rFonts w:ascii="Arial" w:hAnsi="Arial" w:cs="Arial"/>
          <w:color w:val="000000"/>
          <w:shd w:val="clear" w:color="auto" w:fill="FFFFFF"/>
        </w:rPr>
        <w:t xml:space="preserve"> Two </w:t>
      </w:r>
      <w:r w:rsidRPr="00625BED">
        <w:rPr>
          <w:rStyle w:val="eop"/>
          <w:rFonts w:ascii="Arial" w:hAnsi="Arial" w:cs="Arial"/>
          <w:i/>
          <w:color w:val="000000"/>
          <w:shd w:val="clear" w:color="auto" w:fill="FFFFFF"/>
        </w:rPr>
        <w:t>in vivo</w:t>
      </w:r>
      <w:r w:rsidRPr="00625BED">
        <w:rPr>
          <w:rStyle w:val="eop"/>
          <w:rFonts w:ascii="Arial" w:hAnsi="Arial" w:cs="Arial"/>
          <w:color w:val="000000"/>
          <w:shd w:val="clear" w:color="auto" w:fill="FFFFFF"/>
        </w:rPr>
        <w:t xml:space="preserve"> confocal time-lapse recording examples of GCaMP6f-labelled neurons within a layer I heterotopion before, during, and after the</w:t>
      </w:r>
      <w:r w:rsidRPr="005741CC">
        <w:rPr>
          <w:rStyle w:val="eop"/>
          <w:rFonts w:ascii="Arial" w:hAnsi="Arial" w:cs="Arial"/>
          <w:color w:val="000000"/>
          <w:shd w:val="clear" w:color="auto" w:fill="FFFFFF"/>
        </w:rPr>
        <w:t xml:space="preserve"> application of a brief whisker stimulus, administered one minute into each imaging session. The timing of the stimulus and accompanying movements are indicated by the white circle (positioned at the top left of the embedded video). Neuronal calcium changes are observed upon the application of each stimulus, indicating the responsiveness of the heterotopic neurons to sensorimotor input. Both recordings were obtained fr</w:t>
      </w:r>
      <w:r>
        <w:rPr>
          <w:rStyle w:val="eop"/>
          <w:rFonts w:ascii="Arial" w:hAnsi="Arial" w:cs="Arial"/>
          <w:color w:val="000000"/>
          <w:shd w:val="clear" w:color="auto" w:fill="FFFFFF"/>
        </w:rPr>
        <w:t xml:space="preserve">om P55 awake, head-fixed mice </w:t>
      </w:r>
      <w:r w:rsidRPr="005741CC">
        <w:rPr>
          <w:rStyle w:val="eop"/>
          <w:rFonts w:ascii="Arial" w:hAnsi="Arial" w:cs="Arial"/>
          <w:color w:val="000000"/>
          <w:shd w:val="clear" w:color="auto" w:fill="FFFFFF"/>
        </w:rPr>
        <w:t>with layer I heterotopia that were induced at E15 and virally transfected using AAV-GCaMP6f at P21-P30.</w:t>
      </w:r>
    </w:p>
    <w:p w14:paraId="002552F9" w14:textId="77777777" w:rsidR="00CE46E6" w:rsidRPr="000E58F5" w:rsidRDefault="00CE46E6" w:rsidP="002213EF">
      <w:pPr>
        <w:widowControl w:val="0"/>
        <w:autoSpaceDE w:val="0"/>
        <w:autoSpaceDN w:val="0"/>
        <w:adjustRightInd w:val="0"/>
        <w:ind w:left="720" w:hanging="720"/>
        <w:rPr>
          <w:rFonts w:ascii="Arial" w:eastAsia="Calibri" w:hAnsi="Arial" w:cs="Arial"/>
          <w:vertAlign w:val="subscript"/>
        </w:rPr>
      </w:pPr>
    </w:p>
    <w:sectPr w:rsidR="00CE46E6" w:rsidRPr="000E58F5" w:rsidSect="00C85A4C">
      <w:headerReference w:type="default" r:id="rId8"/>
      <w:type w:val="continuous"/>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64B9B8" w14:textId="77777777" w:rsidR="00DC43E1" w:rsidRDefault="00DC43E1" w:rsidP="00753B5F">
      <w:pPr>
        <w:spacing w:line="240" w:lineRule="auto"/>
      </w:pPr>
      <w:r>
        <w:separator/>
      </w:r>
    </w:p>
  </w:endnote>
  <w:endnote w:type="continuationSeparator" w:id="0">
    <w:p w14:paraId="45B88C93" w14:textId="77777777" w:rsidR="00DC43E1" w:rsidRDefault="00DC43E1" w:rsidP="00753B5F">
      <w:pPr>
        <w:spacing w:line="240" w:lineRule="auto"/>
      </w:pPr>
      <w:r>
        <w:continuationSeparator/>
      </w:r>
    </w:p>
  </w:endnote>
  <w:endnote w:type="continuationNotice" w:id="1">
    <w:p w14:paraId="12C64397" w14:textId="77777777" w:rsidR="00DC43E1" w:rsidRDefault="00DC43E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3542A1" w14:textId="77777777" w:rsidR="00DC43E1" w:rsidRDefault="00DC43E1" w:rsidP="00753B5F">
      <w:pPr>
        <w:spacing w:line="240" w:lineRule="auto"/>
      </w:pPr>
      <w:r>
        <w:separator/>
      </w:r>
    </w:p>
  </w:footnote>
  <w:footnote w:type="continuationSeparator" w:id="0">
    <w:p w14:paraId="58743498" w14:textId="77777777" w:rsidR="00DC43E1" w:rsidRDefault="00DC43E1" w:rsidP="00753B5F">
      <w:pPr>
        <w:spacing w:line="240" w:lineRule="auto"/>
      </w:pPr>
      <w:r>
        <w:continuationSeparator/>
      </w:r>
    </w:p>
  </w:footnote>
  <w:footnote w:type="continuationNotice" w:id="1">
    <w:p w14:paraId="4A5C4410" w14:textId="77777777" w:rsidR="00DC43E1" w:rsidRDefault="00DC43E1">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76087324"/>
      <w:docPartObj>
        <w:docPartGallery w:val="Page Numbers (Top of Page)"/>
        <w:docPartUnique/>
      </w:docPartObj>
    </w:sdtPr>
    <w:sdtEndPr>
      <w:rPr>
        <w:noProof/>
      </w:rPr>
    </w:sdtEndPr>
    <w:sdtContent>
      <w:p w14:paraId="6C1943BE" w14:textId="23130222" w:rsidR="004B21C9" w:rsidRDefault="004B21C9">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6167279" w14:textId="77777777" w:rsidR="004B21C9" w:rsidRDefault="004B21C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EE3E53"/>
    <w:multiLevelType w:val="hybridMultilevel"/>
    <w:tmpl w:val="8D0C749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7EC759B2"/>
    <w:multiLevelType w:val="hybridMultilevel"/>
    <w:tmpl w:val="9320B718"/>
    <w:lvl w:ilvl="0" w:tplc="9DEAB36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1113"/>
    <w:rsid w:val="00000121"/>
    <w:rsid w:val="00000528"/>
    <w:rsid w:val="000005DB"/>
    <w:rsid w:val="00000637"/>
    <w:rsid w:val="0000074F"/>
    <w:rsid w:val="000008F6"/>
    <w:rsid w:val="000015B0"/>
    <w:rsid w:val="00001694"/>
    <w:rsid w:val="00001948"/>
    <w:rsid w:val="00001DB6"/>
    <w:rsid w:val="00001DB8"/>
    <w:rsid w:val="000021C6"/>
    <w:rsid w:val="0000235E"/>
    <w:rsid w:val="00002B7B"/>
    <w:rsid w:val="00002B88"/>
    <w:rsid w:val="00002CC8"/>
    <w:rsid w:val="000031B0"/>
    <w:rsid w:val="000034F7"/>
    <w:rsid w:val="000035E7"/>
    <w:rsid w:val="000037D4"/>
    <w:rsid w:val="000038F2"/>
    <w:rsid w:val="00003A72"/>
    <w:rsid w:val="00003CB8"/>
    <w:rsid w:val="00005C79"/>
    <w:rsid w:val="00005FDA"/>
    <w:rsid w:val="00006114"/>
    <w:rsid w:val="00006908"/>
    <w:rsid w:val="00007005"/>
    <w:rsid w:val="0000707C"/>
    <w:rsid w:val="000074DF"/>
    <w:rsid w:val="00007B6A"/>
    <w:rsid w:val="00007C56"/>
    <w:rsid w:val="000102E9"/>
    <w:rsid w:val="000108D3"/>
    <w:rsid w:val="000110EE"/>
    <w:rsid w:val="00011336"/>
    <w:rsid w:val="0001134E"/>
    <w:rsid w:val="000115CD"/>
    <w:rsid w:val="0001169C"/>
    <w:rsid w:val="00011B9C"/>
    <w:rsid w:val="00012026"/>
    <w:rsid w:val="000122E6"/>
    <w:rsid w:val="000124DE"/>
    <w:rsid w:val="00012527"/>
    <w:rsid w:val="00012A9C"/>
    <w:rsid w:val="00012C96"/>
    <w:rsid w:val="00012FAF"/>
    <w:rsid w:val="00013030"/>
    <w:rsid w:val="0001342B"/>
    <w:rsid w:val="00013E93"/>
    <w:rsid w:val="00014895"/>
    <w:rsid w:val="00014BB2"/>
    <w:rsid w:val="0001537E"/>
    <w:rsid w:val="000157AB"/>
    <w:rsid w:val="00015E38"/>
    <w:rsid w:val="00015E9E"/>
    <w:rsid w:val="0001662A"/>
    <w:rsid w:val="000169E4"/>
    <w:rsid w:val="00017130"/>
    <w:rsid w:val="000179D5"/>
    <w:rsid w:val="00017B45"/>
    <w:rsid w:val="00020421"/>
    <w:rsid w:val="0002086C"/>
    <w:rsid w:val="00020A0A"/>
    <w:rsid w:val="00020AC5"/>
    <w:rsid w:val="00020C9D"/>
    <w:rsid w:val="000210D5"/>
    <w:rsid w:val="00021466"/>
    <w:rsid w:val="000218B7"/>
    <w:rsid w:val="000220C4"/>
    <w:rsid w:val="00022472"/>
    <w:rsid w:val="00023511"/>
    <w:rsid w:val="00023722"/>
    <w:rsid w:val="00023875"/>
    <w:rsid w:val="00023C40"/>
    <w:rsid w:val="00023ED2"/>
    <w:rsid w:val="00024657"/>
    <w:rsid w:val="00024E9C"/>
    <w:rsid w:val="000250A6"/>
    <w:rsid w:val="00025330"/>
    <w:rsid w:val="00025EB7"/>
    <w:rsid w:val="000261C8"/>
    <w:rsid w:val="00026354"/>
    <w:rsid w:val="00026A7A"/>
    <w:rsid w:val="00026A91"/>
    <w:rsid w:val="00026F37"/>
    <w:rsid w:val="00027410"/>
    <w:rsid w:val="00027533"/>
    <w:rsid w:val="0003003E"/>
    <w:rsid w:val="0003027C"/>
    <w:rsid w:val="00030709"/>
    <w:rsid w:val="00030973"/>
    <w:rsid w:val="00030F93"/>
    <w:rsid w:val="00030FFC"/>
    <w:rsid w:val="000317C5"/>
    <w:rsid w:val="000319A9"/>
    <w:rsid w:val="00031A3F"/>
    <w:rsid w:val="00031E14"/>
    <w:rsid w:val="00031FC4"/>
    <w:rsid w:val="000320F4"/>
    <w:rsid w:val="00032515"/>
    <w:rsid w:val="00032CFE"/>
    <w:rsid w:val="00033023"/>
    <w:rsid w:val="0003376F"/>
    <w:rsid w:val="000339B5"/>
    <w:rsid w:val="00033AA9"/>
    <w:rsid w:val="00033E83"/>
    <w:rsid w:val="0003415A"/>
    <w:rsid w:val="0003499E"/>
    <w:rsid w:val="00034E47"/>
    <w:rsid w:val="00035337"/>
    <w:rsid w:val="000354FB"/>
    <w:rsid w:val="00035693"/>
    <w:rsid w:val="00035C6D"/>
    <w:rsid w:val="000364C2"/>
    <w:rsid w:val="00036DA6"/>
    <w:rsid w:val="00036FFC"/>
    <w:rsid w:val="000371EC"/>
    <w:rsid w:val="00037880"/>
    <w:rsid w:val="0004040C"/>
    <w:rsid w:val="00040437"/>
    <w:rsid w:val="0004093A"/>
    <w:rsid w:val="00040AF6"/>
    <w:rsid w:val="00040D91"/>
    <w:rsid w:val="0004109F"/>
    <w:rsid w:val="000410CA"/>
    <w:rsid w:val="000410FB"/>
    <w:rsid w:val="0004111C"/>
    <w:rsid w:val="00041244"/>
    <w:rsid w:val="0004128E"/>
    <w:rsid w:val="000417E0"/>
    <w:rsid w:val="00041CA0"/>
    <w:rsid w:val="000421A2"/>
    <w:rsid w:val="0004292B"/>
    <w:rsid w:val="00042A9E"/>
    <w:rsid w:val="00042AEF"/>
    <w:rsid w:val="00042CE3"/>
    <w:rsid w:val="00042EBF"/>
    <w:rsid w:val="00042F05"/>
    <w:rsid w:val="00042F29"/>
    <w:rsid w:val="00043E93"/>
    <w:rsid w:val="0004441B"/>
    <w:rsid w:val="00044B49"/>
    <w:rsid w:val="000456DA"/>
    <w:rsid w:val="00045B0E"/>
    <w:rsid w:val="00045B25"/>
    <w:rsid w:val="000461FB"/>
    <w:rsid w:val="0004690C"/>
    <w:rsid w:val="00046A6C"/>
    <w:rsid w:val="00046B59"/>
    <w:rsid w:val="00046C17"/>
    <w:rsid w:val="000472A0"/>
    <w:rsid w:val="00047434"/>
    <w:rsid w:val="00047499"/>
    <w:rsid w:val="000475F7"/>
    <w:rsid w:val="000477A7"/>
    <w:rsid w:val="00047E1A"/>
    <w:rsid w:val="00047E9D"/>
    <w:rsid w:val="00050786"/>
    <w:rsid w:val="0005141F"/>
    <w:rsid w:val="00051C35"/>
    <w:rsid w:val="00052067"/>
    <w:rsid w:val="00052117"/>
    <w:rsid w:val="00052671"/>
    <w:rsid w:val="00053B6F"/>
    <w:rsid w:val="000546A8"/>
    <w:rsid w:val="000547E8"/>
    <w:rsid w:val="00055400"/>
    <w:rsid w:val="00055548"/>
    <w:rsid w:val="00055F23"/>
    <w:rsid w:val="0005628B"/>
    <w:rsid w:val="000569F5"/>
    <w:rsid w:val="00057644"/>
    <w:rsid w:val="00057709"/>
    <w:rsid w:val="00057DAB"/>
    <w:rsid w:val="00057EF2"/>
    <w:rsid w:val="00057F9D"/>
    <w:rsid w:val="00060167"/>
    <w:rsid w:val="00060353"/>
    <w:rsid w:val="00060577"/>
    <w:rsid w:val="00060868"/>
    <w:rsid w:val="000609AC"/>
    <w:rsid w:val="00060C5A"/>
    <w:rsid w:val="00060DD9"/>
    <w:rsid w:val="00061BB8"/>
    <w:rsid w:val="00061F74"/>
    <w:rsid w:val="000626E0"/>
    <w:rsid w:val="000627F0"/>
    <w:rsid w:val="00062A98"/>
    <w:rsid w:val="000630BC"/>
    <w:rsid w:val="000631BF"/>
    <w:rsid w:val="00063378"/>
    <w:rsid w:val="000633DD"/>
    <w:rsid w:val="00063517"/>
    <w:rsid w:val="00063A3C"/>
    <w:rsid w:val="000642B4"/>
    <w:rsid w:val="00064528"/>
    <w:rsid w:val="000647D0"/>
    <w:rsid w:val="000648F2"/>
    <w:rsid w:val="00064A88"/>
    <w:rsid w:val="00064D2F"/>
    <w:rsid w:val="000658D3"/>
    <w:rsid w:val="00065D62"/>
    <w:rsid w:val="00065F99"/>
    <w:rsid w:val="00065FF7"/>
    <w:rsid w:val="000661C5"/>
    <w:rsid w:val="0006621F"/>
    <w:rsid w:val="00066AA4"/>
    <w:rsid w:val="0006756E"/>
    <w:rsid w:val="00067758"/>
    <w:rsid w:val="00067A95"/>
    <w:rsid w:val="00067CF0"/>
    <w:rsid w:val="00070091"/>
    <w:rsid w:val="00070936"/>
    <w:rsid w:val="000716D6"/>
    <w:rsid w:val="00071958"/>
    <w:rsid w:val="00071A25"/>
    <w:rsid w:val="00071F56"/>
    <w:rsid w:val="00072DB6"/>
    <w:rsid w:val="00073146"/>
    <w:rsid w:val="00073408"/>
    <w:rsid w:val="000734A7"/>
    <w:rsid w:val="000735AF"/>
    <w:rsid w:val="00073954"/>
    <w:rsid w:val="000740F5"/>
    <w:rsid w:val="000745D9"/>
    <w:rsid w:val="0007516B"/>
    <w:rsid w:val="00075202"/>
    <w:rsid w:val="000758A2"/>
    <w:rsid w:val="00075B4D"/>
    <w:rsid w:val="00076359"/>
    <w:rsid w:val="00076731"/>
    <w:rsid w:val="00076F5A"/>
    <w:rsid w:val="000770F2"/>
    <w:rsid w:val="000771F7"/>
    <w:rsid w:val="0007767D"/>
    <w:rsid w:val="00077830"/>
    <w:rsid w:val="00077D48"/>
    <w:rsid w:val="00080192"/>
    <w:rsid w:val="000803FC"/>
    <w:rsid w:val="00080411"/>
    <w:rsid w:val="000807DC"/>
    <w:rsid w:val="00080D33"/>
    <w:rsid w:val="0008139A"/>
    <w:rsid w:val="00081519"/>
    <w:rsid w:val="0008173A"/>
    <w:rsid w:val="0008179A"/>
    <w:rsid w:val="00081A19"/>
    <w:rsid w:val="00081A40"/>
    <w:rsid w:val="00081D4F"/>
    <w:rsid w:val="00081E91"/>
    <w:rsid w:val="00081F3E"/>
    <w:rsid w:val="00081FB3"/>
    <w:rsid w:val="00082006"/>
    <w:rsid w:val="00082211"/>
    <w:rsid w:val="00082230"/>
    <w:rsid w:val="00082A66"/>
    <w:rsid w:val="00082E05"/>
    <w:rsid w:val="0008325F"/>
    <w:rsid w:val="000840D7"/>
    <w:rsid w:val="00084839"/>
    <w:rsid w:val="00084A2A"/>
    <w:rsid w:val="00084CBD"/>
    <w:rsid w:val="00084D5A"/>
    <w:rsid w:val="00084E30"/>
    <w:rsid w:val="00084FF4"/>
    <w:rsid w:val="000851B0"/>
    <w:rsid w:val="0008538D"/>
    <w:rsid w:val="00085753"/>
    <w:rsid w:val="000858F4"/>
    <w:rsid w:val="00085ED7"/>
    <w:rsid w:val="000860C2"/>
    <w:rsid w:val="000868A6"/>
    <w:rsid w:val="0008696C"/>
    <w:rsid w:val="00086A19"/>
    <w:rsid w:val="000874EC"/>
    <w:rsid w:val="0008786E"/>
    <w:rsid w:val="000878E0"/>
    <w:rsid w:val="00090075"/>
    <w:rsid w:val="0009033D"/>
    <w:rsid w:val="000908EF"/>
    <w:rsid w:val="000909E7"/>
    <w:rsid w:val="0009170B"/>
    <w:rsid w:val="00091792"/>
    <w:rsid w:val="00091CDE"/>
    <w:rsid w:val="0009227A"/>
    <w:rsid w:val="00092483"/>
    <w:rsid w:val="000926FE"/>
    <w:rsid w:val="000935F1"/>
    <w:rsid w:val="00093769"/>
    <w:rsid w:val="00093906"/>
    <w:rsid w:val="00093F0B"/>
    <w:rsid w:val="00093F3A"/>
    <w:rsid w:val="000941B3"/>
    <w:rsid w:val="00094D8A"/>
    <w:rsid w:val="00094DD1"/>
    <w:rsid w:val="000950DB"/>
    <w:rsid w:val="00095819"/>
    <w:rsid w:val="000959C0"/>
    <w:rsid w:val="000959ED"/>
    <w:rsid w:val="00095D26"/>
    <w:rsid w:val="0009711B"/>
    <w:rsid w:val="00097131"/>
    <w:rsid w:val="000977F1"/>
    <w:rsid w:val="00097991"/>
    <w:rsid w:val="00097B5D"/>
    <w:rsid w:val="00097F92"/>
    <w:rsid w:val="000A0676"/>
    <w:rsid w:val="000A07C1"/>
    <w:rsid w:val="000A0A7C"/>
    <w:rsid w:val="000A0C1A"/>
    <w:rsid w:val="000A18DB"/>
    <w:rsid w:val="000A1DF0"/>
    <w:rsid w:val="000A20C4"/>
    <w:rsid w:val="000A253E"/>
    <w:rsid w:val="000A328C"/>
    <w:rsid w:val="000A36D4"/>
    <w:rsid w:val="000A3DE3"/>
    <w:rsid w:val="000A43CD"/>
    <w:rsid w:val="000A4AF9"/>
    <w:rsid w:val="000A4B05"/>
    <w:rsid w:val="000A51E0"/>
    <w:rsid w:val="000A5228"/>
    <w:rsid w:val="000A59B6"/>
    <w:rsid w:val="000A5CEF"/>
    <w:rsid w:val="000A639F"/>
    <w:rsid w:val="000A674E"/>
    <w:rsid w:val="000A6B8E"/>
    <w:rsid w:val="000A6F66"/>
    <w:rsid w:val="000A71DC"/>
    <w:rsid w:val="000A7799"/>
    <w:rsid w:val="000B0B99"/>
    <w:rsid w:val="000B0EC8"/>
    <w:rsid w:val="000B1204"/>
    <w:rsid w:val="000B17B6"/>
    <w:rsid w:val="000B1A76"/>
    <w:rsid w:val="000B1F79"/>
    <w:rsid w:val="000B263E"/>
    <w:rsid w:val="000B2745"/>
    <w:rsid w:val="000B38C6"/>
    <w:rsid w:val="000B3DA3"/>
    <w:rsid w:val="000B41EF"/>
    <w:rsid w:val="000B472A"/>
    <w:rsid w:val="000B4CF3"/>
    <w:rsid w:val="000B4D85"/>
    <w:rsid w:val="000B4ED5"/>
    <w:rsid w:val="000B5196"/>
    <w:rsid w:val="000B51BD"/>
    <w:rsid w:val="000B5238"/>
    <w:rsid w:val="000B57E8"/>
    <w:rsid w:val="000B5AF5"/>
    <w:rsid w:val="000B5DA2"/>
    <w:rsid w:val="000B5F2D"/>
    <w:rsid w:val="000B5FFC"/>
    <w:rsid w:val="000B6396"/>
    <w:rsid w:val="000B6480"/>
    <w:rsid w:val="000B70B1"/>
    <w:rsid w:val="000B725D"/>
    <w:rsid w:val="000B729D"/>
    <w:rsid w:val="000B7424"/>
    <w:rsid w:val="000B7D1B"/>
    <w:rsid w:val="000B7F8B"/>
    <w:rsid w:val="000C03B8"/>
    <w:rsid w:val="000C03EB"/>
    <w:rsid w:val="000C04B6"/>
    <w:rsid w:val="000C0518"/>
    <w:rsid w:val="000C0B0C"/>
    <w:rsid w:val="000C0BCC"/>
    <w:rsid w:val="000C0CB8"/>
    <w:rsid w:val="000C0F19"/>
    <w:rsid w:val="000C109C"/>
    <w:rsid w:val="000C150B"/>
    <w:rsid w:val="000C1A89"/>
    <w:rsid w:val="000C21F1"/>
    <w:rsid w:val="000C291C"/>
    <w:rsid w:val="000C3276"/>
    <w:rsid w:val="000C34F9"/>
    <w:rsid w:val="000C35DB"/>
    <w:rsid w:val="000C3BBA"/>
    <w:rsid w:val="000C3C2B"/>
    <w:rsid w:val="000C3D07"/>
    <w:rsid w:val="000C405F"/>
    <w:rsid w:val="000C40F5"/>
    <w:rsid w:val="000C427C"/>
    <w:rsid w:val="000C49FD"/>
    <w:rsid w:val="000C4FCC"/>
    <w:rsid w:val="000C511E"/>
    <w:rsid w:val="000C533B"/>
    <w:rsid w:val="000C547F"/>
    <w:rsid w:val="000C54CD"/>
    <w:rsid w:val="000C5709"/>
    <w:rsid w:val="000C6397"/>
    <w:rsid w:val="000C70E5"/>
    <w:rsid w:val="000C7A73"/>
    <w:rsid w:val="000D0249"/>
    <w:rsid w:val="000D0455"/>
    <w:rsid w:val="000D061C"/>
    <w:rsid w:val="000D068F"/>
    <w:rsid w:val="000D0C1C"/>
    <w:rsid w:val="000D0CC1"/>
    <w:rsid w:val="000D0E99"/>
    <w:rsid w:val="000D100F"/>
    <w:rsid w:val="000D1183"/>
    <w:rsid w:val="000D1656"/>
    <w:rsid w:val="000D1F3E"/>
    <w:rsid w:val="000D2384"/>
    <w:rsid w:val="000D2A5F"/>
    <w:rsid w:val="000D4410"/>
    <w:rsid w:val="000D4DCC"/>
    <w:rsid w:val="000D4ECD"/>
    <w:rsid w:val="000D5266"/>
    <w:rsid w:val="000D53A8"/>
    <w:rsid w:val="000D55EE"/>
    <w:rsid w:val="000D5DFB"/>
    <w:rsid w:val="000D66FD"/>
    <w:rsid w:val="000D6A60"/>
    <w:rsid w:val="000D6C10"/>
    <w:rsid w:val="000D712E"/>
    <w:rsid w:val="000D74DB"/>
    <w:rsid w:val="000E0419"/>
    <w:rsid w:val="000E097C"/>
    <w:rsid w:val="000E13A3"/>
    <w:rsid w:val="000E14CB"/>
    <w:rsid w:val="000E167B"/>
    <w:rsid w:val="000E2984"/>
    <w:rsid w:val="000E29BD"/>
    <w:rsid w:val="000E2AED"/>
    <w:rsid w:val="000E3A3B"/>
    <w:rsid w:val="000E411B"/>
    <w:rsid w:val="000E47BB"/>
    <w:rsid w:val="000E4920"/>
    <w:rsid w:val="000E4C9F"/>
    <w:rsid w:val="000E58F5"/>
    <w:rsid w:val="000E5AFD"/>
    <w:rsid w:val="000E6525"/>
    <w:rsid w:val="000E6B26"/>
    <w:rsid w:val="000E7113"/>
    <w:rsid w:val="000E7480"/>
    <w:rsid w:val="000E75F1"/>
    <w:rsid w:val="000E76BC"/>
    <w:rsid w:val="000E7B1F"/>
    <w:rsid w:val="000E7C31"/>
    <w:rsid w:val="000F0538"/>
    <w:rsid w:val="000F07F4"/>
    <w:rsid w:val="000F09E2"/>
    <w:rsid w:val="000F0EB3"/>
    <w:rsid w:val="000F2224"/>
    <w:rsid w:val="000F28C8"/>
    <w:rsid w:val="000F2CCD"/>
    <w:rsid w:val="000F394A"/>
    <w:rsid w:val="000F3A50"/>
    <w:rsid w:val="000F3A74"/>
    <w:rsid w:val="000F3BB8"/>
    <w:rsid w:val="000F3C38"/>
    <w:rsid w:val="000F3CC3"/>
    <w:rsid w:val="000F43E4"/>
    <w:rsid w:val="000F46DC"/>
    <w:rsid w:val="000F4A57"/>
    <w:rsid w:val="000F4CDA"/>
    <w:rsid w:val="000F4D82"/>
    <w:rsid w:val="000F4F93"/>
    <w:rsid w:val="000F5790"/>
    <w:rsid w:val="000F5ABA"/>
    <w:rsid w:val="000F5DC7"/>
    <w:rsid w:val="000F5EFC"/>
    <w:rsid w:val="000F6AD8"/>
    <w:rsid w:val="000F6C55"/>
    <w:rsid w:val="000F6D83"/>
    <w:rsid w:val="000F7B91"/>
    <w:rsid w:val="000F7C3C"/>
    <w:rsid w:val="00100AC8"/>
    <w:rsid w:val="00100D94"/>
    <w:rsid w:val="00100E59"/>
    <w:rsid w:val="001017AD"/>
    <w:rsid w:val="00101830"/>
    <w:rsid w:val="00102844"/>
    <w:rsid w:val="00102ABE"/>
    <w:rsid w:val="00103622"/>
    <w:rsid w:val="0010369C"/>
    <w:rsid w:val="00104009"/>
    <w:rsid w:val="0010450C"/>
    <w:rsid w:val="001046CE"/>
    <w:rsid w:val="00104ECF"/>
    <w:rsid w:val="001052F5"/>
    <w:rsid w:val="0010611A"/>
    <w:rsid w:val="00106279"/>
    <w:rsid w:val="0010652D"/>
    <w:rsid w:val="00106ADD"/>
    <w:rsid w:val="00106B0E"/>
    <w:rsid w:val="00106BD5"/>
    <w:rsid w:val="00106F91"/>
    <w:rsid w:val="001070E4"/>
    <w:rsid w:val="001072D1"/>
    <w:rsid w:val="00107344"/>
    <w:rsid w:val="00107D6F"/>
    <w:rsid w:val="00110278"/>
    <w:rsid w:val="0011047D"/>
    <w:rsid w:val="00110783"/>
    <w:rsid w:val="001107BD"/>
    <w:rsid w:val="00110A25"/>
    <w:rsid w:val="00110D65"/>
    <w:rsid w:val="001110F4"/>
    <w:rsid w:val="0011181E"/>
    <w:rsid w:val="00112125"/>
    <w:rsid w:val="001124C8"/>
    <w:rsid w:val="00112912"/>
    <w:rsid w:val="001129FD"/>
    <w:rsid w:val="00112A05"/>
    <w:rsid w:val="001132BE"/>
    <w:rsid w:val="001132F3"/>
    <w:rsid w:val="00113554"/>
    <w:rsid w:val="00113B15"/>
    <w:rsid w:val="00114664"/>
    <w:rsid w:val="001148F3"/>
    <w:rsid w:val="00114D01"/>
    <w:rsid w:val="00114E64"/>
    <w:rsid w:val="001150EF"/>
    <w:rsid w:val="00115622"/>
    <w:rsid w:val="00115850"/>
    <w:rsid w:val="001161C8"/>
    <w:rsid w:val="001161FD"/>
    <w:rsid w:val="001162FB"/>
    <w:rsid w:val="00116714"/>
    <w:rsid w:val="00116A10"/>
    <w:rsid w:val="00116C0A"/>
    <w:rsid w:val="001171EF"/>
    <w:rsid w:val="00117CB2"/>
    <w:rsid w:val="00117F85"/>
    <w:rsid w:val="001203BF"/>
    <w:rsid w:val="00120553"/>
    <w:rsid w:val="001206E4"/>
    <w:rsid w:val="001209B7"/>
    <w:rsid w:val="001209CC"/>
    <w:rsid w:val="00120DDB"/>
    <w:rsid w:val="0012108D"/>
    <w:rsid w:val="0012180D"/>
    <w:rsid w:val="00121CF5"/>
    <w:rsid w:val="001228F4"/>
    <w:rsid w:val="00122AA2"/>
    <w:rsid w:val="00122BAA"/>
    <w:rsid w:val="00122CE8"/>
    <w:rsid w:val="001230A9"/>
    <w:rsid w:val="0012333B"/>
    <w:rsid w:val="001247BD"/>
    <w:rsid w:val="001257BB"/>
    <w:rsid w:val="0012597B"/>
    <w:rsid w:val="00125E9C"/>
    <w:rsid w:val="00126061"/>
    <w:rsid w:val="001262A0"/>
    <w:rsid w:val="001265B4"/>
    <w:rsid w:val="001267D1"/>
    <w:rsid w:val="00126AC6"/>
    <w:rsid w:val="00126E84"/>
    <w:rsid w:val="0012716D"/>
    <w:rsid w:val="001274D7"/>
    <w:rsid w:val="0012761F"/>
    <w:rsid w:val="0012783F"/>
    <w:rsid w:val="00127AC1"/>
    <w:rsid w:val="00127AC5"/>
    <w:rsid w:val="00127D97"/>
    <w:rsid w:val="00130346"/>
    <w:rsid w:val="0013090D"/>
    <w:rsid w:val="00130AE0"/>
    <w:rsid w:val="00130CCF"/>
    <w:rsid w:val="00131004"/>
    <w:rsid w:val="00131202"/>
    <w:rsid w:val="00131966"/>
    <w:rsid w:val="00132361"/>
    <w:rsid w:val="001325E1"/>
    <w:rsid w:val="00132634"/>
    <w:rsid w:val="00132A72"/>
    <w:rsid w:val="001336C8"/>
    <w:rsid w:val="001338F6"/>
    <w:rsid w:val="00134614"/>
    <w:rsid w:val="001348B2"/>
    <w:rsid w:val="00134D29"/>
    <w:rsid w:val="00135239"/>
    <w:rsid w:val="001354B8"/>
    <w:rsid w:val="00135583"/>
    <w:rsid w:val="0013570A"/>
    <w:rsid w:val="00135732"/>
    <w:rsid w:val="001358D1"/>
    <w:rsid w:val="00136501"/>
    <w:rsid w:val="001365E5"/>
    <w:rsid w:val="0013674E"/>
    <w:rsid w:val="0013675A"/>
    <w:rsid w:val="0013691A"/>
    <w:rsid w:val="00137133"/>
    <w:rsid w:val="0013733C"/>
    <w:rsid w:val="001374B1"/>
    <w:rsid w:val="00137FB5"/>
    <w:rsid w:val="00140012"/>
    <w:rsid w:val="0014060B"/>
    <w:rsid w:val="001406BB"/>
    <w:rsid w:val="00140FA4"/>
    <w:rsid w:val="00140FE8"/>
    <w:rsid w:val="00141242"/>
    <w:rsid w:val="00141409"/>
    <w:rsid w:val="0014163C"/>
    <w:rsid w:val="00141663"/>
    <w:rsid w:val="00141771"/>
    <w:rsid w:val="00141CF9"/>
    <w:rsid w:val="00142095"/>
    <w:rsid w:val="00142468"/>
    <w:rsid w:val="0014282C"/>
    <w:rsid w:val="0014285B"/>
    <w:rsid w:val="00142ACC"/>
    <w:rsid w:val="00143552"/>
    <w:rsid w:val="00143587"/>
    <w:rsid w:val="001437DC"/>
    <w:rsid w:val="0014386C"/>
    <w:rsid w:val="001444D4"/>
    <w:rsid w:val="00144518"/>
    <w:rsid w:val="0014471C"/>
    <w:rsid w:val="00144926"/>
    <w:rsid w:val="0014497C"/>
    <w:rsid w:val="00144B19"/>
    <w:rsid w:val="00144CB7"/>
    <w:rsid w:val="00145167"/>
    <w:rsid w:val="00145ABF"/>
    <w:rsid w:val="00145AED"/>
    <w:rsid w:val="00145C40"/>
    <w:rsid w:val="00145E30"/>
    <w:rsid w:val="0014608B"/>
    <w:rsid w:val="00146182"/>
    <w:rsid w:val="0014644A"/>
    <w:rsid w:val="00146654"/>
    <w:rsid w:val="00146AD8"/>
    <w:rsid w:val="00146DB9"/>
    <w:rsid w:val="00146E36"/>
    <w:rsid w:val="00147AA5"/>
    <w:rsid w:val="00147AD8"/>
    <w:rsid w:val="00147CF5"/>
    <w:rsid w:val="0015013F"/>
    <w:rsid w:val="001512C2"/>
    <w:rsid w:val="00151F27"/>
    <w:rsid w:val="00152593"/>
    <w:rsid w:val="00152B2B"/>
    <w:rsid w:val="00152BF4"/>
    <w:rsid w:val="0015318A"/>
    <w:rsid w:val="00154078"/>
    <w:rsid w:val="001541B5"/>
    <w:rsid w:val="0015426C"/>
    <w:rsid w:val="00154363"/>
    <w:rsid w:val="00154E00"/>
    <w:rsid w:val="001554D3"/>
    <w:rsid w:val="001555EF"/>
    <w:rsid w:val="00155733"/>
    <w:rsid w:val="0015574A"/>
    <w:rsid w:val="00156088"/>
    <w:rsid w:val="00156B91"/>
    <w:rsid w:val="0015767A"/>
    <w:rsid w:val="001577A9"/>
    <w:rsid w:val="00157C97"/>
    <w:rsid w:val="00157F07"/>
    <w:rsid w:val="001601B7"/>
    <w:rsid w:val="00160211"/>
    <w:rsid w:val="00160B7F"/>
    <w:rsid w:val="00160F39"/>
    <w:rsid w:val="00161447"/>
    <w:rsid w:val="001628A8"/>
    <w:rsid w:val="0016294D"/>
    <w:rsid w:val="00162D8D"/>
    <w:rsid w:val="00163269"/>
    <w:rsid w:val="001632DC"/>
    <w:rsid w:val="001636B2"/>
    <w:rsid w:val="001637C9"/>
    <w:rsid w:val="00163DC7"/>
    <w:rsid w:val="00163DFE"/>
    <w:rsid w:val="00163EBE"/>
    <w:rsid w:val="00163F79"/>
    <w:rsid w:val="00163FDA"/>
    <w:rsid w:val="001647C2"/>
    <w:rsid w:val="00164B5D"/>
    <w:rsid w:val="00164F3D"/>
    <w:rsid w:val="00165073"/>
    <w:rsid w:val="0016514F"/>
    <w:rsid w:val="00165209"/>
    <w:rsid w:val="00165431"/>
    <w:rsid w:val="0016578F"/>
    <w:rsid w:val="00165853"/>
    <w:rsid w:val="001659AC"/>
    <w:rsid w:val="00165F4C"/>
    <w:rsid w:val="00166179"/>
    <w:rsid w:val="00166324"/>
    <w:rsid w:val="00166779"/>
    <w:rsid w:val="0016700F"/>
    <w:rsid w:val="00167239"/>
    <w:rsid w:val="00167486"/>
    <w:rsid w:val="001675FC"/>
    <w:rsid w:val="001676E2"/>
    <w:rsid w:val="00167E6B"/>
    <w:rsid w:val="00167F8F"/>
    <w:rsid w:val="001702B5"/>
    <w:rsid w:val="00170317"/>
    <w:rsid w:val="001706DA"/>
    <w:rsid w:val="00170C49"/>
    <w:rsid w:val="00170DF0"/>
    <w:rsid w:val="00171096"/>
    <w:rsid w:val="00171113"/>
    <w:rsid w:val="001717DE"/>
    <w:rsid w:val="00171BBF"/>
    <w:rsid w:val="00172A4E"/>
    <w:rsid w:val="00172C7F"/>
    <w:rsid w:val="0017346D"/>
    <w:rsid w:val="00173570"/>
    <w:rsid w:val="00174309"/>
    <w:rsid w:val="0017437E"/>
    <w:rsid w:val="00174663"/>
    <w:rsid w:val="00174FC3"/>
    <w:rsid w:val="00175010"/>
    <w:rsid w:val="0017554C"/>
    <w:rsid w:val="001759ED"/>
    <w:rsid w:val="00175CE6"/>
    <w:rsid w:val="00175D51"/>
    <w:rsid w:val="00175DEF"/>
    <w:rsid w:val="001761D5"/>
    <w:rsid w:val="00176301"/>
    <w:rsid w:val="00176529"/>
    <w:rsid w:val="001768D8"/>
    <w:rsid w:val="00176BBE"/>
    <w:rsid w:val="001773EE"/>
    <w:rsid w:val="0017770E"/>
    <w:rsid w:val="00177BD0"/>
    <w:rsid w:val="00177E13"/>
    <w:rsid w:val="00180366"/>
    <w:rsid w:val="001805F0"/>
    <w:rsid w:val="0018082D"/>
    <w:rsid w:val="00180B24"/>
    <w:rsid w:val="00180F5F"/>
    <w:rsid w:val="0018108D"/>
    <w:rsid w:val="00181464"/>
    <w:rsid w:val="00181609"/>
    <w:rsid w:val="0018202A"/>
    <w:rsid w:val="00182075"/>
    <w:rsid w:val="00182388"/>
    <w:rsid w:val="001825D5"/>
    <w:rsid w:val="00182D2E"/>
    <w:rsid w:val="00182F01"/>
    <w:rsid w:val="00182F3E"/>
    <w:rsid w:val="001831E1"/>
    <w:rsid w:val="00183BBA"/>
    <w:rsid w:val="00184078"/>
    <w:rsid w:val="0018417A"/>
    <w:rsid w:val="00184584"/>
    <w:rsid w:val="00184EB4"/>
    <w:rsid w:val="001868E2"/>
    <w:rsid w:val="00186CD9"/>
    <w:rsid w:val="00186F01"/>
    <w:rsid w:val="00186F3A"/>
    <w:rsid w:val="001870F1"/>
    <w:rsid w:val="00187418"/>
    <w:rsid w:val="0018762C"/>
    <w:rsid w:val="00187E0C"/>
    <w:rsid w:val="00190268"/>
    <w:rsid w:val="0019051B"/>
    <w:rsid w:val="00190873"/>
    <w:rsid w:val="00190993"/>
    <w:rsid w:val="00190C54"/>
    <w:rsid w:val="00190EB9"/>
    <w:rsid w:val="00190F98"/>
    <w:rsid w:val="00191531"/>
    <w:rsid w:val="00191C07"/>
    <w:rsid w:val="00191CF5"/>
    <w:rsid w:val="00192681"/>
    <w:rsid w:val="001931E5"/>
    <w:rsid w:val="00193472"/>
    <w:rsid w:val="00193AFE"/>
    <w:rsid w:val="00193B95"/>
    <w:rsid w:val="00193E63"/>
    <w:rsid w:val="00193E84"/>
    <w:rsid w:val="00194066"/>
    <w:rsid w:val="00194094"/>
    <w:rsid w:val="001943B3"/>
    <w:rsid w:val="00195576"/>
    <w:rsid w:val="00195ECC"/>
    <w:rsid w:val="0019615E"/>
    <w:rsid w:val="001962B0"/>
    <w:rsid w:val="0019638C"/>
    <w:rsid w:val="00196946"/>
    <w:rsid w:val="0019696F"/>
    <w:rsid w:val="00196AC6"/>
    <w:rsid w:val="00196ADE"/>
    <w:rsid w:val="00196C4D"/>
    <w:rsid w:val="00196E5D"/>
    <w:rsid w:val="00196F7A"/>
    <w:rsid w:val="00197739"/>
    <w:rsid w:val="00197A4D"/>
    <w:rsid w:val="00197C7E"/>
    <w:rsid w:val="001A0469"/>
    <w:rsid w:val="001A0625"/>
    <w:rsid w:val="001A1AEB"/>
    <w:rsid w:val="001A1DFE"/>
    <w:rsid w:val="001A1E53"/>
    <w:rsid w:val="001A2094"/>
    <w:rsid w:val="001A2209"/>
    <w:rsid w:val="001A2777"/>
    <w:rsid w:val="001A2CDD"/>
    <w:rsid w:val="001A35D7"/>
    <w:rsid w:val="001A36BE"/>
    <w:rsid w:val="001A3B64"/>
    <w:rsid w:val="001A3B6C"/>
    <w:rsid w:val="001A4536"/>
    <w:rsid w:val="001A4786"/>
    <w:rsid w:val="001A485B"/>
    <w:rsid w:val="001A4A02"/>
    <w:rsid w:val="001A4B1A"/>
    <w:rsid w:val="001A4B9B"/>
    <w:rsid w:val="001A51AF"/>
    <w:rsid w:val="001A51F4"/>
    <w:rsid w:val="001A5AF5"/>
    <w:rsid w:val="001A5EB0"/>
    <w:rsid w:val="001A5F7C"/>
    <w:rsid w:val="001A606E"/>
    <w:rsid w:val="001A629E"/>
    <w:rsid w:val="001A66C2"/>
    <w:rsid w:val="001A6772"/>
    <w:rsid w:val="001A6784"/>
    <w:rsid w:val="001A6796"/>
    <w:rsid w:val="001A6AE1"/>
    <w:rsid w:val="001A6F9B"/>
    <w:rsid w:val="001A72C8"/>
    <w:rsid w:val="001A744D"/>
    <w:rsid w:val="001A76D2"/>
    <w:rsid w:val="001A7960"/>
    <w:rsid w:val="001A7BC1"/>
    <w:rsid w:val="001B0353"/>
    <w:rsid w:val="001B0396"/>
    <w:rsid w:val="001B075A"/>
    <w:rsid w:val="001B0B88"/>
    <w:rsid w:val="001B0C71"/>
    <w:rsid w:val="001B0DD3"/>
    <w:rsid w:val="001B13A0"/>
    <w:rsid w:val="001B15C9"/>
    <w:rsid w:val="001B171B"/>
    <w:rsid w:val="001B1818"/>
    <w:rsid w:val="001B24BF"/>
    <w:rsid w:val="001B2511"/>
    <w:rsid w:val="001B26EB"/>
    <w:rsid w:val="001B272B"/>
    <w:rsid w:val="001B2949"/>
    <w:rsid w:val="001B29A8"/>
    <w:rsid w:val="001B2E70"/>
    <w:rsid w:val="001B3208"/>
    <w:rsid w:val="001B3810"/>
    <w:rsid w:val="001B3922"/>
    <w:rsid w:val="001B3B17"/>
    <w:rsid w:val="001B40EB"/>
    <w:rsid w:val="001B4382"/>
    <w:rsid w:val="001B4418"/>
    <w:rsid w:val="001B452E"/>
    <w:rsid w:val="001B544A"/>
    <w:rsid w:val="001B628B"/>
    <w:rsid w:val="001B62D8"/>
    <w:rsid w:val="001B64D4"/>
    <w:rsid w:val="001B666C"/>
    <w:rsid w:val="001B6C66"/>
    <w:rsid w:val="001B6D85"/>
    <w:rsid w:val="001B7585"/>
    <w:rsid w:val="001B7BF8"/>
    <w:rsid w:val="001C00E0"/>
    <w:rsid w:val="001C0530"/>
    <w:rsid w:val="001C1394"/>
    <w:rsid w:val="001C2A9D"/>
    <w:rsid w:val="001C2AD9"/>
    <w:rsid w:val="001C2E6F"/>
    <w:rsid w:val="001C36A3"/>
    <w:rsid w:val="001C3BC9"/>
    <w:rsid w:val="001C3F53"/>
    <w:rsid w:val="001C4E07"/>
    <w:rsid w:val="001C4EB4"/>
    <w:rsid w:val="001C54ED"/>
    <w:rsid w:val="001C56B6"/>
    <w:rsid w:val="001C5D95"/>
    <w:rsid w:val="001C6264"/>
    <w:rsid w:val="001C6593"/>
    <w:rsid w:val="001C7C63"/>
    <w:rsid w:val="001C7DBA"/>
    <w:rsid w:val="001C7F62"/>
    <w:rsid w:val="001D031F"/>
    <w:rsid w:val="001D05EA"/>
    <w:rsid w:val="001D0FBB"/>
    <w:rsid w:val="001D113E"/>
    <w:rsid w:val="001D15B7"/>
    <w:rsid w:val="001D1990"/>
    <w:rsid w:val="001D1CEA"/>
    <w:rsid w:val="001D1CF9"/>
    <w:rsid w:val="001D20DC"/>
    <w:rsid w:val="001D2298"/>
    <w:rsid w:val="001D3655"/>
    <w:rsid w:val="001D3937"/>
    <w:rsid w:val="001D3ADD"/>
    <w:rsid w:val="001D3FE7"/>
    <w:rsid w:val="001D41E5"/>
    <w:rsid w:val="001D42FC"/>
    <w:rsid w:val="001D50C3"/>
    <w:rsid w:val="001D555A"/>
    <w:rsid w:val="001D5B3E"/>
    <w:rsid w:val="001D5BD8"/>
    <w:rsid w:val="001D5CAF"/>
    <w:rsid w:val="001D5CB0"/>
    <w:rsid w:val="001D5DF9"/>
    <w:rsid w:val="001D5F87"/>
    <w:rsid w:val="001D5F96"/>
    <w:rsid w:val="001D61D2"/>
    <w:rsid w:val="001D6399"/>
    <w:rsid w:val="001D6510"/>
    <w:rsid w:val="001D6798"/>
    <w:rsid w:val="001D6A0B"/>
    <w:rsid w:val="001D6BA3"/>
    <w:rsid w:val="001D6CB3"/>
    <w:rsid w:val="001D7244"/>
    <w:rsid w:val="001D734F"/>
    <w:rsid w:val="001D73C2"/>
    <w:rsid w:val="001D74D9"/>
    <w:rsid w:val="001D755B"/>
    <w:rsid w:val="001D76B4"/>
    <w:rsid w:val="001D798B"/>
    <w:rsid w:val="001D7CAA"/>
    <w:rsid w:val="001D7D64"/>
    <w:rsid w:val="001E0BA2"/>
    <w:rsid w:val="001E0BF4"/>
    <w:rsid w:val="001E140C"/>
    <w:rsid w:val="001E1758"/>
    <w:rsid w:val="001E319A"/>
    <w:rsid w:val="001E33FB"/>
    <w:rsid w:val="001E3583"/>
    <w:rsid w:val="001E365C"/>
    <w:rsid w:val="001E379E"/>
    <w:rsid w:val="001E39E7"/>
    <w:rsid w:val="001E3A5A"/>
    <w:rsid w:val="001E3A7B"/>
    <w:rsid w:val="001E437D"/>
    <w:rsid w:val="001E48A2"/>
    <w:rsid w:val="001E4930"/>
    <w:rsid w:val="001E4DB9"/>
    <w:rsid w:val="001E5581"/>
    <w:rsid w:val="001E5675"/>
    <w:rsid w:val="001E5B8B"/>
    <w:rsid w:val="001E6083"/>
    <w:rsid w:val="001E669B"/>
    <w:rsid w:val="001E67E4"/>
    <w:rsid w:val="001E6B14"/>
    <w:rsid w:val="001E6C95"/>
    <w:rsid w:val="001E6CD1"/>
    <w:rsid w:val="001E70F1"/>
    <w:rsid w:val="001E7551"/>
    <w:rsid w:val="001E7A09"/>
    <w:rsid w:val="001F06C6"/>
    <w:rsid w:val="001F0847"/>
    <w:rsid w:val="001F0CA1"/>
    <w:rsid w:val="001F0E0E"/>
    <w:rsid w:val="001F0F5A"/>
    <w:rsid w:val="001F1344"/>
    <w:rsid w:val="001F1D71"/>
    <w:rsid w:val="001F1F6E"/>
    <w:rsid w:val="001F24C9"/>
    <w:rsid w:val="001F2890"/>
    <w:rsid w:val="001F297D"/>
    <w:rsid w:val="001F2B36"/>
    <w:rsid w:val="001F3325"/>
    <w:rsid w:val="001F36B7"/>
    <w:rsid w:val="001F3886"/>
    <w:rsid w:val="001F3F48"/>
    <w:rsid w:val="001F41B1"/>
    <w:rsid w:val="001F42AD"/>
    <w:rsid w:val="001F42CA"/>
    <w:rsid w:val="001F434F"/>
    <w:rsid w:val="001F435A"/>
    <w:rsid w:val="001F4755"/>
    <w:rsid w:val="001F4FC2"/>
    <w:rsid w:val="001F5115"/>
    <w:rsid w:val="001F53C4"/>
    <w:rsid w:val="001F55C0"/>
    <w:rsid w:val="001F5657"/>
    <w:rsid w:val="001F5AB9"/>
    <w:rsid w:val="001F5CA8"/>
    <w:rsid w:val="001F60F7"/>
    <w:rsid w:val="001F65B7"/>
    <w:rsid w:val="001F6768"/>
    <w:rsid w:val="001F6B2C"/>
    <w:rsid w:val="001F7362"/>
    <w:rsid w:val="001F7982"/>
    <w:rsid w:val="002000F4"/>
    <w:rsid w:val="002001BB"/>
    <w:rsid w:val="00200418"/>
    <w:rsid w:val="00200879"/>
    <w:rsid w:val="002019D0"/>
    <w:rsid w:val="002024B0"/>
    <w:rsid w:val="00202813"/>
    <w:rsid w:val="00202E06"/>
    <w:rsid w:val="00203079"/>
    <w:rsid w:val="0020378E"/>
    <w:rsid w:val="00203AA7"/>
    <w:rsid w:val="002041A3"/>
    <w:rsid w:val="00204211"/>
    <w:rsid w:val="00204331"/>
    <w:rsid w:val="0020441E"/>
    <w:rsid w:val="00204D85"/>
    <w:rsid w:val="00205D11"/>
    <w:rsid w:val="00205D2D"/>
    <w:rsid w:val="0020621B"/>
    <w:rsid w:val="002070AC"/>
    <w:rsid w:val="00207710"/>
    <w:rsid w:val="00207857"/>
    <w:rsid w:val="002079F3"/>
    <w:rsid w:val="00207BB5"/>
    <w:rsid w:val="00210261"/>
    <w:rsid w:val="0021055E"/>
    <w:rsid w:val="002108C4"/>
    <w:rsid w:val="00210BCE"/>
    <w:rsid w:val="00210EC7"/>
    <w:rsid w:val="00211027"/>
    <w:rsid w:val="00211213"/>
    <w:rsid w:val="00211216"/>
    <w:rsid w:val="00211410"/>
    <w:rsid w:val="00211A7D"/>
    <w:rsid w:val="002122D8"/>
    <w:rsid w:val="00212602"/>
    <w:rsid w:val="00212706"/>
    <w:rsid w:val="0021284A"/>
    <w:rsid w:val="00213174"/>
    <w:rsid w:val="0021363D"/>
    <w:rsid w:val="0021390D"/>
    <w:rsid w:val="002139EF"/>
    <w:rsid w:val="00213A88"/>
    <w:rsid w:val="00213CE9"/>
    <w:rsid w:val="00213FDD"/>
    <w:rsid w:val="002141AD"/>
    <w:rsid w:val="002141ED"/>
    <w:rsid w:val="00214785"/>
    <w:rsid w:val="002147C3"/>
    <w:rsid w:val="00215105"/>
    <w:rsid w:val="00215730"/>
    <w:rsid w:val="00215887"/>
    <w:rsid w:val="00215E3B"/>
    <w:rsid w:val="002169D7"/>
    <w:rsid w:val="00216AED"/>
    <w:rsid w:val="00216C0A"/>
    <w:rsid w:val="00216F67"/>
    <w:rsid w:val="00217479"/>
    <w:rsid w:val="00217A95"/>
    <w:rsid w:val="00217E5C"/>
    <w:rsid w:val="00220367"/>
    <w:rsid w:val="0022041B"/>
    <w:rsid w:val="002204F5"/>
    <w:rsid w:val="00220789"/>
    <w:rsid w:val="002207C9"/>
    <w:rsid w:val="00220A22"/>
    <w:rsid w:val="00220CD7"/>
    <w:rsid w:val="00220CFE"/>
    <w:rsid w:val="002213EF"/>
    <w:rsid w:val="0022185D"/>
    <w:rsid w:val="00221B45"/>
    <w:rsid w:val="00221D0E"/>
    <w:rsid w:val="00222667"/>
    <w:rsid w:val="00222F8B"/>
    <w:rsid w:val="00223859"/>
    <w:rsid w:val="00223F66"/>
    <w:rsid w:val="00224116"/>
    <w:rsid w:val="002248B4"/>
    <w:rsid w:val="00224B25"/>
    <w:rsid w:val="00224EE9"/>
    <w:rsid w:val="002250DF"/>
    <w:rsid w:val="002253B2"/>
    <w:rsid w:val="0022586D"/>
    <w:rsid w:val="00225FA9"/>
    <w:rsid w:val="00226908"/>
    <w:rsid w:val="00226DFF"/>
    <w:rsid w:val="002270B9"/>
    <w:rsid w:val="00227121"/>
    <w:rsid w:val="00227228"/>
    <w:rsid w:val="002274A4"/>
    <w:rsid w:val="00227D5E"/>
    <w:rsid w:val="00227D85"/>
    <w:rsid w:val="00230A64"/>
    <w:rsid w:val="00230E9C"/>
    <w:rsid w:val="00231B8C"/>
    <w:rsid w:val="00231D61"/>
    <w:rsid w:val="00231E81"/>
    <w:rsid w:val="00232153"/>
    <w:rsid w:val="00232183"/>
    <w:rsid w:val="00232414"/>
    <w:rsid w:val="0023256C"/>
    <w:rsid w:val="002329BC"/>
    <w:rsid w:val="00232EDF"/>
    <w:rsid w:val="002335F9"/>
    <w:rsid w:val="002336F2"/>
    <w:rsid w:val="00233C61"/>
    <w:rsid w:val="00233E5A"/>
    <w:rsid w:val="002345DE"/>
    <w:rsid w:val="00234717"/>
    <w:rsid w:val="00234D05"/>
    <w:rsid w:val="00234E66"/>
    <w:rsid w:val="0023500A"/>
    <w:rsid w:val="0023523D"/>
    <w:rsid w:val="00235355"/>
    <w:rsid w:val="00235556"/>
    <w:rsid w:val="00235696"/>
    <w:rsid w:val="00235712"/>
    <w:rsid w:val="00235766"/>
    <w:rsid w:val="00235F34"/>
    <w:rsid w:val="002363CB"/>
    <w:rsid w:val="002367D3"/>
    <w:rsid w:val="00236A07"/>
    <w:rsid w:val="00236A20"/>
    <w:rsid w:val="00236CBE"/>
    <w:rsid w:val="00237451"/>
    <w:rsid w:val="00237C81"/>
    <w:rsid w:val="00237D5E"/>
    <w:rsid w:val="00240001"/>
    <w:rsid w:val="0024022C"/>
    <w:rsid w:val="00240320"/>
    <w:rsid w:val="00240944"/>
    <w:rsid w:val="00241022"/>
    <w:rsid w:val="002412BE"/>
    <w:rsid w:val="002416A5"/>
    <w:rsid w:val="002417DB"/>
    <w:rsid w:val="0024188B"/>
    <w:rsid w:val="00241AE5"/>
    <w:rsid w:val="0024245B"/>
    <w:rsid w:val="002424F5"/>
    <w:rsid w:val="00242A85"/>
    <w:rsid w:val="00242D1D"/>
    <w:rsid w:val="00243303"/>
    <w:rsid w:val="00243637"/>
    <w:rsid w:val="0024416D"/>
    <w:rsid w:val="00244A21"/>
    <w:rsid w:val="00244CE9"/>
    <w:rsid w:val="00244D6B"/>
    <w:rsid w:val="00245296"/>
    <w:rsid w:val="002452AF"/>
    <w:rsid w:val="002452E3"/>
    <w:rsid w:val="00245D10"/>
    <w:rsid w:val="00246B8E"/>
    <w:rsid w:val="00246BAC"/>
    <w:rsid w:val="00246CD5"/>
    <w:rsid w:val="002473AE"/>
    <w:rsid w:val="0024758A"/>
    <w:rsid w:val="00247C5D"/>
    <w:rsid w:val="00250614"/>
    <w:rsid w:val="00250B49"/>
    <w:rsid w:val="00250C84"/>
    <w:rsid w:val="00251371"/>
    <w:rsid w:val="00251407"/>
    <w:rsid w:val="002516D4"/>
    <w:rsid w:val="00251720"/>
    <w:rsid w:val="00251750"/>
    <w:rsid w:val="00251C13"/>
    <w:rsid w:val="00252AFD"/>
    <w:rsid w:val="00252B41"/>
    <w:rsid w:val="00252FF9"/>
    <w:rsid w:val="00253193"/>
    <w:rsid w:val="00253562"/>
    <w:rsid w:val="002536DE"/>
    <w:rsid w:val="00253783"/>
    <w:rsid w:val="00253D16"/>
    <w:rsid w:val="00253E48"/>
    <w:rsid w:val="00254098"/>
    <w:rsid w:val="002546A2"/>
    <w:rsid w:val="00254E93"/>
    <w:rsid w:val="00254F62"/>
    <w:rsid w:val="00255F51"/>
    <w:rsid w:val="002566CC"/>
    <w:rsid w:val="002568FE"/>
    <w:rsid w:val="00256D3C"/>
    <w:rsid w:val="0025762F"/>
    <w:rsid w:val="002578AD"/>
    <w:rsid w:val="00257947"/>
    <w:rsid w:val="002579A3"/>
    <w:rsid w:val="00257C2A"/>
    <w:rsid w:val="00257D28"/>
    <w:rsid w:val="00260130"/>
    <w:rsid w:val="00260CA4"/>
    <w:rsid w:val="00260DB6"/>
    <w:rsid w:val="00260ECD"/>
    <w:rsid w:val="00260F0C"/>
    <w:rsid w:val="0026126C"/>
    <w:rsid w:val="00261392"/>
    <w:rsid w:val="0026206E"/>
    <w:rsid w:val="002622A3"/>
    <w:rsid w:val="002626D2"/>
    <w:rsid w:val="00262DBB"/>
    <w:rsid w:val="00263376"/>
    <w:rsid w:val="002633F4"/>
    <w:rsid w:val="002635CC"/>
    <w:rsid w:val="002637B0"/>
    <w:rsid w:val="002642D8"/>
    <w:rsid w:val="00264EB7"/>
    <w:rsid w:val="00265AEB"/>
    <w:rsid w:val="00266151"/>
    <w:rsid w:val="00266209"/>
    <w:rsid w:val="0026764E"/>
    <w:rsid w:val="00267BDA"/>
    <w:rsid w:val="0027006B"/>
    <w:rsid w:val="002705E1"/>
    <w:rsid w:val="002709D5"/>
    <w:rsid w:val="00270B63"/>
    <w:rsid w:val="00271004"/>
    <w:rsid w:val="002713CD"/>
    <w:rsid w:val="002723EF"/>
    <w:rsid w:val="00272A31"/>
    <w:rsid w:val="00272B69"/>
    <w:rsid w:val="00273556"/>
    <w:rsid w:val="002741B4"/>
    <w:rsid w:val="00274A26"/>
    <w:rsid w:val="00274AB6"/>
    <w:rsid w:val="00274BCA"/>
    <w:rsid w:val="00274C2C"/>
    <w:rsid w:val="00274CFB"/>
    <w:rsid w:val="002757DF"/>
    <w:rsid w:val="00275AFE"/>
    <w:rsid w:val="00275B9F"/>
    <w:rsid w:val="00275D7B"/>
    <w:rsid w:val="00275E95"/>
    <w:rsid w:val="00276100"/>
    <w:rsid w:val="002762CF"/>
    <w:rsid w:val="00276924"/>
    <w:rsid w:val="00276E7B"/>
    <w:rsid w:val="00277025"/>
    <w:rsid w:val="0027752F"/>
    <w:rsid w:val="00277712"/>
    <w:rsid w:val="002777D9"/>
    <w:rsid w:val="00277B29"/>
    <w:rsid w:val="00277BE3"/>
    <w:rsid w:val="00277D7D"/>
    <w:rsid w:val="00277FA2"/>
    <w:rsid w:val="00280316"/>
    <w:rsid w:val="002803DB"/>
    <w:rsid w:val="00280D88"/>
    <w:rsid w:val="00281128"/>
    <w:rsid w:val="002813BD"/>
    <w:rsid w:val="00281980"/>
    <w:rsid w:val="00281B44"/>
    <w:rsid w:val="00281B80"/>
    <w:rsid w:val="00281E47"/>
    <w:rsid w:val="00282083"/>
    <w:rsid w:val="0028230D"/>
    <w:rsid w:val="00282C00"/>
    <w:rsid w:val="00282C41"/>
    <w:rsid w:val="00282D6C"/>
    <w:rsid w:val="00282F80"/>
    <w:rsid w:val="00282F95"/>
    <w:rsid w:val="002839A9"/>
    <w:rsid w:val="002839B1"/>
    <w:rsid w:val="00283DEC"/>
    <w:rsid w:val="00283F22"/>
    <w:rsid w:val="00283FC8"/>
    <w:rsid w:val="002848A2"/>
    <w:rsid w:val="00284AB3"/>
    <w:rsid w:val="00284D1B"/>
    <w:rsid w:val="00285508"/>
    <w:rsid w:val="00285656"/>
    <w:rsid w:val="00285AAA"/>
    <w:rsid w:val="00285DB6"/>
    <w:rsid w:val="002864DA"/>
    <w:rsid w:val="0028793D"/>
    <w:rsid w:val="00290102"/>
    <w:rsid w:val="00290A5B"/>
    <w:rsid w:val="00290B5C"/>
    <w:rsid w:val="002912F1"/>
    <w:rsid w:val="0029196F"/>
    <w:rsid w:val="00291DE8"/>
    <w:rsid w:val="00291E47"/>
    <w:rsid w:val="00292023"/>
    <w:rsid w:val="00292524"/>
    <w:rsid w:val="00292A37"/>
    <w:rsid w:val="00292C60"/>
    <w:rsid w:val="002935B2"/>
    <w:rsid w:val="00293EC3"/>
    <w:rsid w:val="00294216"/>
    <w:rsid w:val="00294337"/>
    <w:rsid w:val="00294677"/>
    <w:rsid w:val="00295090"/>
    <w:rsid w:val="002958C2"/>
    <w:rsid w:val="00295A4C"/>
    <w:rsid w:val="00295D8A"/>
    <w:rsid w:val="00295F22"/>
    <w:rsid w:val="0029600D"/>
    <w:rsid w:val="0029661E"/>
    <w:rsid w:val="00296AC8"/>
    <w:rsid w:val="00296C49"/>
    <w:rsid w:val="00296E1B"/>
    <w:rsid w:val="00297451"/>
    <w:rsid w:val="002975A1"/>
    <w:rsid w:val="002976F1"/>
    <w:rsid w:val="00297938"/>
    <w:rsid w:val="00297B18"/>
    <w:rsid w:val="002A0CD4"/>
    <w:rsid w:val="002A1447"/>
    <w:rsid w:val="002A20CA"/>
    <w:rsid w:val="002A2405"/>
    <w:rsid w:val="002A2671"/>
    <w:rsid w:val="002A2673"/>
    <w:rsid w:val="002A3392"/>
    <w:rsid w:val="002A34E8"/>
    <w:rsid w:val="002A3606"/>
    <w:rsid w:val="002A4134"/>
    <w:rsid w:val="002A41D2"/>
    <w:rsid w:val="002A47E9"/>
    <w:rsid w:val="002A4938"/>
    <w:rsid w:val="002A49D1"/>
    <w:rsid w:val="002A4B41"/>
    <w:rsid w:val="002A5256"/>
    <w:rsid w:val="002A5A7E"/>
    <w:rsid w:val="002A7783"/>
    <w:rsid w:val="002B00E8"/>
    <w:rsid w:val="002B0505"/>
    <w:rsid w:val="002B0860"/>
    <w:rsid w:val="002B0A02"/>
    <w:rsid w:val="002B0B21"/>
    <w:rsid w:val="002B0CB0"/>
    <w:rsid w:val="002B0D8C"/>
    <w:rsid w:val="002B17EE"/>
    <w:rsid w:val="002B1DDF"/>
    <w:rsid w:val="002B2036"/>
    <w:rsid w:val="002B2C23"/>
    <w:rsid w:val="002B2F11"/>
    <w:rsid w:val="002B3793"/>
    <w:rsid w:val="002B3A6C"/>
    <w:rsid w:val="002B3ADF"/>
    <w:rsid w:val="002B3C13"/>
    <w:rsid w:val="002B47CC"/>
    <w:rsid w:val="002B48B4"/>
    <w:rsid w:val="002B4946"/>
    <w:rsid w:val="002B4D3D"/>
    <w:rsid w:val="002B54BB"/>
    <w:rsid w:val="002B5B44"/>
    <w:rsid w:val="002B5E9A"/>
    <w:rsid w:val="002B61F5"/>
    <w:rsid w:val="002B6431"/>
    <w:rsid w:val="002B697B"/>
    <w:rsid w:val="002B6FC3"/>
    <w:rsid w:val="002B707C"/>
    <w:rsid w:val="002B7089"/>
    <w:rsid w:val="002B75FA"/>
    <w:rsid w:val="002B7A3B"/>
    <w:rsid w:val="002C01E8"/>
    <w:rsid w:val="002C073C"/>
    <w:rsid w:val="002C081F"/>
    <w:rsid w:val="002C0D3A"/>
    <w:rsid w:val="002C11A2"/>
    <w:rsid w:val="002C1860"/>
    <w:rsid w:val="002C1B37"/>
    <w:rsid w:val="002C1E8B"/>
    <w:rsid w:val="002C236E"/>
    <w:rsid w:val="002C2564"/>
    <w:rsid w:val="002C2912"/>
    <w:rsid w:val="002C2C1F"/>
    <w:rsid w:val="002C2C8D"/>
    <w:rsid w:val="002C2CCA"/>
    <w:rsid w:val="002C2E51"/>
    <w:rsid w:val="002C2FD7"/>
    <w:rsid w:val="002C305D"/>
    <w:rsid w:val="002C3213"/>
    <w:rsid w:val="002C3354"/>
    <w:rsid w:val="002C33E0"/>
    <w:rsid w:val="002C3480"/>
    <w:rsid w:val="002C3842"/>
    <w:rsid w:val="002C3AF8"/>
    <w:rsid w:val="002C3BDD"/>
    <w:rsid w:val="002C3F43"/>
    <w:rsid w:val="002C3FC4"/>
    <w:rsid w:val="002C4049"/>
    <w:rsid w:val="002C41C8"/>
    <w:rsid w:val="002C429B"/>
    <w:rsid w:val="002C46C5"/>
    <w:rsid w:val="002C4E3B"/>
    <w:rsid w:val="002C4EDF"/>
    <w:rsid w:val="002C4FC6"/>
    <w:rsid w:val="002C5182"/>
    <w:rsid w:val="002C55AF"/>
    <w:rsid w:val="002C55F6"/>
    <w:rsid w:val="002C579E"/>
    <w:rsid w:val="002C5DB5"/>
    <w:rsid w:val="002C6266"/>
    <w:rsid w:val="002C63A7"/>
    <w:rsid w:val="002C6735"/>
    <w:rsid w:val="002C6977"/>
    <w:rsid w:val="002C6F0B"/>
    <w:rsid w:val="002C736C"/>
    <w:rsid w:val="002C76A7"/>
    <w:rsid w:val="002C76E9"/>
    <w:rsid w:val="002C797E"/>
    <w:rsid w:val="002C7EC4"/>
    <w:rsid w:val="002D011F"/>
    <w:rsid w:val="002D0F0E"/>
    <w:rsid w:val="002D1802"/>
    <w:rsid w:val="002D21F6"/>
    <w:rsid w:val="002D226F"/>
    <w:rsid w:val="002D27F0"/>
    <w:rsid w:val="002D2B66"/>
    <w:rsid w:val="002D2FF6"/>
    <w:rsid w:val="002D3550"/>
    <w:rsid w:val="002D3A43"/>
    <w:rsid w:val="002D3E7D"/>
    <w:rsid w:val="002D4084"/>
    <w:rsid w:val="002D4132"/>
    <w:rsid w:val="002D420D"/>
    <w:rsid w:val="002D468E"/>
    <w:rsid w:val="002D47E7"/>
    <w:rsid w:val="002D4888"/>
    <w:rsid w:val="002D5152"/>
    <w:rsid w:val="002D52C2"/>
    <w:rsid w:val="002D5307"/>
    <w:rsid w:val="002D5348"/>
    <w:rsid w:val="002D554E"/>
    <w:rsid w:val="002D5797"/>
    <w:rsid w:val="002D5B03"/>
    <w:rsid w:val="002D5BE5"/>
    <w:rsid w:val="002D66A0"/>
    <w:rsid w:val="002D6960"/>
    <w:rsid w:val="002D69CD"/>
    <w:rsid w:val="002D6CB4"/>
    <w:rsid w:val="002D7135"/>
    <w:rsid w:val="002D71DE"/>
    <w:rsid w:val="002D777D"/>
    <w:rsid w:val="002D7B8D"/>
    <w:rsid w:val="002D7CF6"/>
    <w:rsid w:val="002D7F1F"/>
    <w:rsid w:val="002E007D"/>
    <w:rsid w:val="002E030E"/>
    <w:rsid w:val="002E03F5"/>
    <w:rsid w:val="002E0553"/>
    <w:rsid w:val="002E0592"/>
    <w:rsid w:val="002E0825"/>
    <w:rsid w:val="002E133C"/>
    <w:rsid w:val="002E1747"/>
    <w:rsid w:val="002E209D"/>
    <w:rsid w:val="002E2375"/>
    <w:rsid w:val="002E2516"/>
    <w:rsid w:val="002E2818"/>
    <w:rsid w:val="002E28D5"/>
    <w:rsid w:val="002E2E6C"/>
    <w:rsid w:val="002E30F9"/>
    <w:rsid w:val="002E33AC"/>
    <w:rsid w:val="002E4770"/>
    <w:rsid w:val="002E49CD"/>
    <w:rsid w:val="002E4C71"/>
    <w:rsid w:val="002E5439"/>
    <w:rsid w:val="002E5459"/>
    <w:rsid w:val="002E5653"/>
    <w:rsid w:val="002E574A"/>
    <w:rsid w:val="002E5C3A"/>
    <w:rsid w:val="002E61F0"/>
    <w:rsid w:val="002E639D"/>
    <w:rsid w:val="002E7330"/>
    <w:rsid w:val="002E7477"/>
    <w:rsid w:val="002E7492"/>
    <w:rsid w:val="002E7940"/>
    <w:rsid w:val="002E7A34"/>
    <w:rsid w:val="002E7BE9"/>
    <w:rsid w:val="002E7DDA"/>
    <w:rsid w:val="002F0035"/>
    <w:rsid w:val="002F0579"/>
    <w:rsid w:val="002F0A71"/>
    <w:rsid w:val="002F10BA"/>
    <w:rsid w:val="002F1D8B"/>
    <w:rsid w:val="002F1DD9"/>
    <w:rsid w:val="002F2527"/>
    <w:rsid w:val="002F2C2A"/>
    <w:rsid w:val="002F3A0A"/>
    <w:rsid w:val="002F3BB1"/>
    <w:rsid w:val="002F41EC"/>
    <w:rsid w:val="002F48F6"/>
    <w:rsid w:val="002F4F44"/>
    <w:rsid w:val="002F4F83"/>
    <w:rsid w:val="002F530F"/>
    <w:rsid w:val="002F5672"/>
    <w:rsid w:val="002F57CF"/>
    <w:rsid w:val="002F5BEC"/>
    <w:rsid w:val="002F5D68"/>
    <w:rsid w:val="002F5EF2"/>
    <w:rsid w:val="002F5EF9"/>
    <w:rsid w:val="002F6750"/>
    <w:rsid w:val="002F67B5"/>
    <w:rsid w:val="002F6838"/>
    <w:rsid w:val="002F6AB7"/>
    <w:rsid w:val="002F706F"/>
    <w:rsid w:val="002F71A0"/>
    <w:rsid w:val="002F728C"/>
    <w:rsid w:val="002F7306"/>
    <w:rsid w:val="002F78AA"/>
    <w:rsid w:val="002F7EE6"/>
    <w:rsid w:val="003004EC"/>
    <w:rsid w:val="003007FA"/>
    <w:rsid w:val="00300B2D"/>
    <w:rsid w:val="00300D6E"/>
    <w:rsid w:val="003011F0"/>
    <w:rsid w:val="00301266"/>
    <w:rsid w:val="003012CC"/>
    <w:rsid w:val="003017EC"/>
    <w:rsid w:val="00301CF4"/>
    <w:rsid w:val="00301E1C"/>
    <w:rsid w:val="003020EF"/>
    <w:rsid w:val="003021B9"/>
    <w:rsid w:val="00302290"/>
    <w:rsid w:val="0030259B"/>
    <w:rsid w:val="00302E11"/>
    <w:rsid w:val="003035A9"/>
    <w:rsid w:val="00303986"/>
    <w:rsid w:val="003042DC"/>
    <w:rsid w:val="003044CA"/>
    <w:rsid w:val="0030477C"/>
    <w:rsid w:val="00305760"/>
    <w:rsid w:val="00305B74"/>
    <w:rsid w:val="00305F80"/>
    <w:rsid w:val="00306E5F"/>
    <w:rsid w:val="003071A5"/>
    <w:rsid w:val="0030792C"/>
    <w:rsid w:val="0030796E"/>
    <w:rsid w:val="003079F7"/>
    <w:rsid w:val="00307B04"/>
    <w:rsid w:val="00307E3A"/>
    <w:rsid w:val="0031020D"/>
    <w:rsid w:val="00310EA2"/>
    <w:rsid w:val="00310F51"/>
    <w:rsid w:val="0031106A"/>
    <w:rsid w:val="003114D8"/>
    <w:rsid w:val="00311852"/>
    <w:rsid w:val="00311B97"/>
    <w:rsid w:val="00311CFE"/>
    <w:rsid w:val="00311EAE"/>
    <w:rsid w:val="0031234B"/>
    <w:rsid w:val="00312D65"/>
    <w:rsid w:val="00312F48"/>
    <w:rsid w:val="00314281"/>
    <w:rsid w:val="00314778"/>
    <w:rsid w:val="00314AAA"/>
    <w:rsid w:val="00314ACE"/>
    <w:rsid w:val="00314E72"/>
    <w:rsid w:val="003150B0"/>
    <w:rsid w:val="003152C3"/>
    <w:rsid w:val="0031562D"/>
    <w:rsid w:val="00315EFC"/>
    <w:rsid w:val="00316426"/>
    <w:rsid w:val="003170C1"/>
    <w:rsid w:val="003177C0"/>
    <w:rsid w:val="003178F2"/>
    <w:rsid w:val="00317970"/>
    <w:rsid w:val="00317CBE"/>
    <w:rsid w:val="0032044D"/>
    <w:rsid w:val="003207EA"/>
    <w:rsid w:val="00320DCE"/>
    <w:rsid w:val="00320EEC"/>
    <w:rsid w:val="00320F82"/>
    <w:rsid w:val="00321164"/>
    <w:rsid w:val="0032146C"/>
    <w:rsid w:val="003215F5"/>
    <w:rsid w:val="003218CE"/>
    <w:rsid w:val="00321DFC"/>
    <w:rsid w:val="00322133"/>
    <w:rsid w:val="0032229B"/>
    <w:rsid w:val="00322CA6"/>
    <w:rsid w:val="00322D88"/>
    <w:rsid w:val="003233EB"/>
    <w:rsid w:val="00323A3E"/>
    <w:rsid w:val="00323ABE"/>
    <w:rsid w:val="00323C55"/>
    <w:rsid w:val="003243F7"/>
    <w:rsid w:val="0032440E"/>
    <w:rsid w:val="0032490D"/>
    <w:rsid w:val="003252BE"/>
    <w:rsid w:val="0032545F"/>
    <w:rsid w:val="00325EE1"/>
    <w:rsid w:val="0032603B"/>
    <w:rsid w:val="00326451"/>
    <w:rsid w:val="00326BC1"/>
    <w:rsid w:val="00327116"/>
    <w:rsid w:val="00327821"/>
    <w:rsid w:val="00327847"/>
    <w:rsid w:val="00327AF2"/>
    <w:rsid w:val="003301A8"/>
    <w:rsid w:val="003305A2"/>
    <w:rsid w:val="00330822"/>
    <w:rsid w:val="00330C2D"/>
    <w:rsid w:val="00330F94"/>
    <w:rsid w:val="00331183"/>
    <w:rsid w:val="00331719"/>
    <w:rsid w:val="0033180A"/>
    <w:rsid w:val="00331DFE"/>
    <w:rsid w:val="00331FA2"/>
    <w:rsid w:val="0033208B"/>
    <w:rsid w:val="003320C8"/>
    <w:rsid w:val="00332BAE"/>
    <w:rsid w:val="00333563"/>
    <w:rsid w:val="00333D92"/>
    <w:rsid w:val="0033424B"/>
    <w:rsid w:val="003342FA"/>
    <w:rsid w:val="00334307"/>
    <w:rsid w:val="0033432B"/>
    <w:rsid w:val="00334756"/>
    <w:rsid w:val="003347D9"/>
    <w:rsid w:val="00334DE1"/>
    <w:rsid w:val="00334FF1"/>
    <w:rsid w:val="003359C7"/>
    <w:rsid w:val="00335AAE"/>
    <w:rsid w:val="00335E03"/>
    <w:rsid w:val="00335E65"/>
    <w:rsid w:val="00336E83"/>
    <w:rsid w:val="00336EB2"/>
    <w:rsid w:val="00336F68"/>
    <w:rsid w:val="00336FE3"/>
    <w:rsid w:val="003371D1"/>
    <w:rsid w:val="003376D6"/>
    <w:rsid w:val="003401AA"/>
    <w:rsid w:val="00340C5E"/>
    <w:rsid w:val="00341365"/>
    <w:rsid w:val="00341489"/>
    <w:rsid w:val="00341854"/>
    <w:rsid w:val="0034245F"/>
    <w:rsid w:val="0034264D"/>
    <w:rsid w:val="0034285C"/>
    <w:rsid w:val="00342966"/>
    <w:rsid w:val="00342A5D"/>
    <w:rsid w:val="00342D5F"/>
    <w:rsid w:val="00343494"/>
    <w:rsid w:val="00343861"/>
    <w:rsid w:val="00343892"/>
    <w:rsid w:val="00343A76"/>
    <w:rsid w:val="003442F8"/>
    <w:rsid w:val="0034470C"/>
    <w:rsid w:val="003447B6"/>
    <w:rsid w:val="00344A16"/>
    <w:rsid w:val="00344AC4"/>
    <w:rsid w:val="00344BBD"/>
    <w:rsid w:val="00344D3D"/>
    <w:rsid w:val="00344F40"/>
    <w:rsid w:val="0034543C"/>
    <w:rsid w:val="00345B0F"/>
    <w:rsid w:val="00345B47"/>
    <w:rsid w:val="00345BD9"/>
    <w:rsid w:val="003463C3"/>
    <w:rsid w:val="00346503"/>
    <w:rsid w:val="00346DE5"/>
    <w:rsid w:val="003473A5"/>
    <w:rsid w:val="003475DC"/>
    <w:rsid w:val="00347DAE"/>
    <w:rsid w:val="00347E45"/>
    <w:rsid w:val="00351169"/>
    <w:rsid w:val="0035134B"/>
    <w:rsid w:val="00351601"/>
    <w:rsid w:val="003519D7"/>
    <w:rsid w:val="0035250C"/>
    <w:rsid w:val="003527A4"/>
    <w:rsid w:val="00352865"/>
    <w:rsid w:val="00352AF2"/>
    <w:rsid w:val="00352D69"/>
    <w:rsid w:val="00352DF8"/>
    <w:rsid w:val="00353359"/>
    <w:rsid w:val="003533C9"/>
    <w:rsid w:val="00353414"/>
    <w:rsid w:val="003534E0"/>
    <w:rsid w:val="0035353F"/>
    <w:rsid w:val="003536FF"/>
    <w:rsid w:val="00353942"/>
    <w:rsid w:val="0035399F"/>
    <w:rsid w:val="00353D81"/>
    <w:rsid w:val="00354094"/>
    <w:rsid w:val="003542E3"/>
    <w:rsid w:val="00354845"/>
    <w:rsid w:val="0035519C"/>
    <w:rsid w:val="0035525C"/>
    <w:rsid w:val="003555E9"/>
    <w:rsid w:val="0035568C"/>
    <w:rsid w:val="003557EA"/>
    <w:rsid w:val="00355CF3"/>
    <w:rsid w:val="0035637B"/>
    <w:rsid w:val="0035664A"/>
    <w:rsid w:val="00356ABA"/>
    <w:rsid w:val="00356CD4"/>
    <w:rsid w:val="00356E48"/>
    <w:rsid w:val="00357227"/>
    <w:rsid w:val="0035757C"/>
    <w:rsid w:val="003575D7"/>
    <w:rsid w:val="003576B0"/>
    <w:rsid w:val="00357B39"/>
    <w:rsid w:val="00360913"/>
    <w:rsid w:val="00360FD6"/>
    <w:rsid w:val="003610CF"/>
    <w:rsid w:val="00361236"/>
    <w:rsid w:val="00361359"/>
    <w:rsid w:val="00361D1D"/>
    <w:rsid w:val="00361FB7"/>
    <w:rsid w:val="0036234C"/>
    <w:rsid w:val="0036292F"/>
    <w:rsid w:val="00362DCD"/>
    <w:rsid w:val="00362EC4"/>
    <w:rsid w:val="00362EF4"/>
    <w:rsid w:val="003630E4"/>
    <w:rsid w:val="00363207"/>
    <w:rsid w:val="00363275"/>
    <w:rsid w:val="00363844"/>
    <w:rsid w:val="00365992"/>
    <w:rsid w:val="00365B87"/>
    <w:rsid w:val="00365EF4"/>
    <w:rsid w:val="0036676C"/>
    <w:rsid w:val="00366D14"/>
    <w:rsid w:val="00366E99"/>
    <w:rsid w:val="00367269"/>
    <w:rsid w:val="003679A3"/>
    <w:rsid w:val="00367BF6"/>
    <w:rsid w:val="003708DF"/>
    <w:rsid w:val="00371435"/>
    <w:rsid w:val="003717DA"/>
    <w:rsid w:val="00371F42"/>
    <w:rsid w:val="00372435"/>
    <w:rsid w:val="00372CFE"/>
    <w:rsid w:val="00373232"/>
    <w:rsid w:val="0037357C"/>
    <w:rsid w:val="00373EF6"/>
    <w:rsid w:val="00374038"/>
    <w:rsid w:val="003741F0"/>
    <w:rsid w:val="0037457C"/>
    <w:rsid w:val="00374628"/>
    <w:rsid w:val="0037477F"/>
    <w:rsid w:val="00374A83"/>
    <w:rsid w:val="00374AA7"/>
    <w:rsid w:val="00374C83"/>
    <w:rsid w:val="00374CA4"/>
    <w:rsid w:val="00374F9F"/>
    <w:rsid w:val="003750B1"/>
    <w:rsid w:val="003752F8"/>
    <w:rsid w:val="00375365"/>
    <w:rsid w:val="003754AE"/>
    <w:rsid w:val="00375946"/>
    <w:rsid w:val="00375F83"/>
    <w:rsid w:val="0037655B"/>
    <w:rsid w:val="003768C2"/>
    <w:rsid w:val="00376EE2"/>
    <w:rsid w:val="00380251"/>
    <w:rsid w:val="0038042A"/>
    <w:rsid w:val="003804EF"/>
    <w:rsid w:val="00380618"/>
    <w:rsid w:val="00380BED"/>
    <w:rsid w:val="00380C16"/>
    <w:rsid w:val="00380DB8"/>
    <w:rsid w:val="003813C8"/>
    <w:rsid w:val="003816D9"/>
    <w:rsid w:val="00381DDE"/>
    <w:rsid w:val="00381E3A"/>
    <w:rsid w:val="00382036"/>
    <w:rsid w:val="0038210B"/>
    <w:rsid w:val="0038257B"/>
    <w:rsid w:val="00382803"/>
    <w:rsid w:val="00382A3D"/>
    <w:rsid w:val="00382EB5"/>
    <w:rsid w:val="00382EC6"/>
    <w:rsid w:val="00383FEB"/>
    <w:rsid w:val="0038405D"/>
    <w:rsid w:val="00384096"/>
    <w:rsid w:val="00384579"/>
    <w:rsid w:val="0038464E"/>
    <w:rsid w:val="00384783"/>
    <w:rsid w:val="00384965"/>
    <w:rsid w:val="00384C8F"/>
    <w:rsid w:val="00384FE8"/>
    <w:rsid w:val="00385186"/>
    <w:rsid w:val="003856D2"/>
    <w:rsid w:val="00385B36"/>
    <w:rsid w:val="00385C1F"/>
    <w:rsid w:val="0038651B"/>
    <w:rsid w:val="0038662B"/>
    <w:rsid w:val="00386980"/>
    <w:rsid w:val="00387E11"/>
    <w:rsid w:val="0039004E"/>
    <w:rsid w:val="00390094"/>
    <w:rsid w:val="00390563"/>
    <w:rsid w:val="003909AD"/>
    <w:rsid w:val="00390B27"/>
    <w:rsid w:val="00390C4C"/>
    <w:rsid w:val="00390C8F"/>
    <w:rsid w:val="00390DFD"/>
    <w:rsid w:val="00390F9D"/>
    <w:rsid w:val="00391702"/>
    <w:rsid w:val="003917B8"/>
    <w:rsid w:val="00391B6D"/>
    <w:rsid w:val="00391E5A"/>
    <w:rsid w:val="003929DB"/>
    <w:rsid w:val="00392C6F"/>
    <w:rsid w:val="00393463"/>
    <w:rsid w:val="00393516"/>
    <w:rsid w:val="003935A0"/>
    <w:rsid w:val="00393962"/>
    <w:rsid w:val="00393AC3"/>
    <w:rsid w:val="003940D4"/>
    <w:rsid w:val="003940D9"/>
    <w:rsid w:val="0039450F"/>
    <w:rsid w:val="00394675"/>
    <w:rsid w:val="003946AB"/>
    <w:rsid w:val="00394A95"/>
    <w:rsid w:val="00395632"/>
    <w:rsid w:val="00396169"/>
    <w:rsid w:val="00396191"/>
    <w:rsid w:val="003964C3"/>
    <w:rsid w:val="00396CC1"/>
    <w:rsid w:val="00396D37"/>
    <w:rsid w:val="00397E44"/>
    <w:rsid w:val="003A0060"/>
    <w:rsid w:val="003A02D8"/>
    <w:rsid w:val="003A0395"/>
    <w:rsid w:val="003A067D"/>
    <w:rsid w:val="003A136C"/>
    <w:rsid w:val="003A1786"/>
    <w:rsid w:val="003A1CF6"/>
    <w:rsid w:val="003A1DB1"/>
    <w:rsid w:val="003A22F4"/>
    <w:rsid w:val="003A2818"/>
    <w:rsid w:val="003A2947"/>
    <w:rsid w:val="003A3629"/>
    <w:rsid w:val="003A374F"/>
    <w:rsid w:val="003A40E2"/>
    <w:rsid w:val="003A430E"/>
    <w:rsid w:val="003A448E"/>
    <w:rsid w:val="003A45CC"/>
    <w:rsid w:val="003A48AD"/>
    <w:rsid w:val="003A4D5E"/>
    <w:rsid w:val="003A50A8"/>
    <w:rsid w:val="003A50C4"/>
    <w:rsid w:val="003A5B90"/>
    <w:rsid w:val="003A6276"/>
    <w:rsid w:val="003A66F6"/>
    <w:rsid w:val="003A676B"/>
    <w:rsid w:val="003A77D4"/>
    <w:rsid w:val="003A797E"/>
    <w:rsid w:val="003A79CF"/>
    <w:rsid w:val="003A7B6B"/>
    <w:rsid w:val="003A7DBA"/>
    <w:rsid w:val="003B0318"/>
    <w:rsid w:val="003B0D95"/>
    <w:rsid w:val="003B0FD1"/>
    <w:rsid w:val="003B1264"/>
    <w:rsid w:val="003B1511"/>
    <w:rsid w:val="003B1857"/>
    <w:rsid w:val="003B2162"/>
    <w:rsid w:val="003B240F"/>
    <w:rsid w:val="003B27DE"/>
    <w:rsid w:val="003B3558"/>
    <w:rsid w:val="003B358F"/>
    <w:rsid w:val="003B36D4"/>
    <w:rsid w:val="003B3B93"/>
    <w:rsid w:val="003B3C8F"/>
    <w:rsid w:val="003B3F5C"/>
    <w:rsid w:val="003B445D"/>
    <w:rsid w:val="003B4466"/>
    <w:rsid w:val="003B4997"/>
    <w:rsid w:val="003B4A27"/>
    <w:rsid w:val="003B5080"/>
    <w:rsid w:val="003B5964"/>
    <w:rsid w:val="003B5AE1"/>
    <w:rsid w:val="003B5EE6"/>
    <w:rsid w:val="003B63CD"/>
    <w:rsid w:val="003B6570"/>
    <w:rsid w:val="003C01F6"/>
    <w:rsid w:val="003C0357"/>
    <w:rsid w:val="003C0B51"/>
    <w:rsid w:val="003C0BBB"/>
    <w:rsid w:val="003C1789"/>
    <w:rsid w:val="003C1EBC"/>
    <w:rsid w:val="003C2088"/>
    <w:rsid w:val="003C23EC"/>
    <w:rsid w:val="003C23F6"/>
    <w:rsid w:val="003C2A5D"/>
    <w:rsid w:val="003C2AEC"/>
    <w:rsid w:val="003C2DC0"/>
    <w:rsid w:val="003C3B1D"/>
    <w:rsid w:val="003C4011"/>
    <w:rsid w:val="003C410F"/>
    <w:rsid w:val="003C4578"/>
    <w:rsid w:val="003C493D"/>
    <w:rsid w:val="003C49D2"/>
    <w:rsid w:val="003C4C4A"/>
    <w:rsid w:val="003C5C57"/>
    <w:rsid w:val="003C5E09"/>
    <w:rsid w:val="003C5E23"/>
    <w:rsid w:val="003C6315"/>
    <w:rsid w:val="003C64A4"/>
    <w:rsid w:val="003C668F"/>
    <w:rsid w:val="003C683B"/>
    <w:rsid w:val="003C6E2A"/>
    <w:rsid w:val="003C6E35"/>
    <w:rsid w:val="003C6F93"/>
    <w:rsid w:val="003C77AB"/>
    <w:rsid w:val="003C796A"/>
    <w:rsid w:val="003C7D64"/>
    <w:rsid w:val="003C7F02"/>
    <w:rsid w:val="003D0725"/>
    <w:rsid w:val="003D1744"/>
    <w:rsid w:val="003D1A11"/>
    <w:rsid w:val="003D1BC8"/>
    <w:rsid w:val="003D1CEE"/>
    <w:rsid w:val="003D1E59"/>
    <w:rsid w:val="003D1F4D"/>
    <w:rsid w:val="003D23C4"/>
    <w:rsid w:val="003D24B8"/>
    <w:rsid w:val="003D254A"/>
    <w:rsid w:val="003D2AF7"/>
    <w:rsid w:val="003D3029"/>
    <w:rsid w:val="003D3907"/>
    <w:rsid w:val="003D4135"/>
    <w:rsid w:val="003D424C"/>
    <w:rsid w:val="003D46AE"/>
    <w:rsid w:val="003D5335"/>
    <w:rsid w:val="003D54FF"/>
    <w:rsid w:val="003D5770"/>
    <w:rsid w:val="003D5A70"/>
    <w:rsid w:val="003D5B93"/>
    <w:rsid w:val="003D5C86"/>
    <w:rsid w:val="003D66EE"/>
    <w:rsid w:val="003D6725"/>
    <w:rsid w:val="003D673B"/>
    <w:rsid w:val="003D67F6"/>
    <w:rsid w:val="003D797F"/>
    <w:rsid w:val="003D7AC5"/>
    <w:rsid w:val="003D7D20"/>
    <w:rsid w:val="003E0656"/>
    <w:rsid w:val="003E0949"/>
    <w:rsid w:val="003E0D0A"/>
    <w:rsid w:val="003E11A2"/>
    <w:rsid w:val="003E140C"/>
    <w:rsid w:val="003E174E"/>
    <w:rsid w:val="003E1953"/>
    <w:rsid w:val="003E1F1A"/>
    <w:rsid w:val="003E20AF"/>
    <w:rsid w:val="003E24AF"/>
    <w:rsid w:val="003E25D5"/>
    <w:rsid w:val="003E2987"/>
    <w:rsid w:val="003E2BD5"/>
    <w:rsid w:val="003E2F64"/>
    <w:rsid w:val="003E2F8D"/>
    <w:rsid w:val="003E3292"/>
    <w:rsid w:val="003E3DA8"/>
    <w:rsid w:val="003E407F"/>
    <w:rsid w:val="003E419D"/>
    <w:rsid w:val="003E4272"/>
    <w:rsid w:val="003E54FE"/>
    <w:rsid w:val="003E57DD"/>
    <w:rsid w:val="003E590F"/>
    <w:rsid w:val="003E5A4B"/>
    <w:rsid w:val="003E5D28"/>
    <w:rsid w:val="003E640C"/>
    <w:rsid w:val="003E6670"/>
    <w:rsid w:val="003E6A37"/>
    <w:rsid w:val="003E6B0B"/>
    <w:rsid w:val="003E6E13"/>
    <w:rsid w:val="003E6EE0"/>
    <w:rsid w:val="003E737C"/>
    <w:rsid w:val="003E77A2"/>
    <w:rsid w:val="003E7837"/>
    <w:rsid w:val="003E7FC5"/>
    <w:rsid w:val="003F0017"/>
    <w:rsid w:val="003F0051"/>
    <w:rsid w:val="003F014D"/>
    <w:rsid w:val="003F03C0"/>
    <w:rsid w:val="003F07C3"/>
    <w:rsid w:val="003F1521"/>
    <w:rsid w:val="003F17F9"/>
    <w:rsid w:val="003F1DA9"/>
    <w:rsid w:val="003F2162"/>
    <w:rsid w:val="003F21E2"/>
    <w:rsid w:val="003F24B0"/>
    <w:rsid w:val="003F3371"/>
    <w:rsid w:val="003F3706"/>
    <w:rsid w:val="003F3D5E"/>
    <w:rsid w:val="003F41C6"/>
    <w:rsid w:val="003F446B"/>
    <w:rsid w:val="003F499A"/>
    <w:rsid w:val="003F4A23"/>
    <w:rsid w:val="003F4C9E"/>
    <w:rsid w:val="003F4D67"/>
    <w:rsid w:val="003F598B"/>
    <w:rsid w:val="003F5A29"/>
    <w:rsid w:val="003F5AEC"/>
    <w:rsid w:val="003F66DB"/>
    <w:rsid w:val="003F699C"/>
    <w:rsid w:val="003F6D91"/>
    <w:rsid w:val="003F7239"/>
    <w:rsid w:val="003F7326"/>
    <w:rsid w:val="003F7433"/>
    <w:rsid w:val="003F7434"/>
    <w:rsid w:val="003F7443"/>
    <w:rsid w:val="003F7990"/>
    <w:rsid w:val="003F7A99"/>
    <w:rsid w:val="003F7D4B"/>
    <w:rsid w:val="003F7E4E"/>
    <w:rsid w:val="003F7FBC"/>
    <w:rsid w:val="004003E3"/>
    <w:rsid w:val="0040055B"/>
    <w:rsid w:val="004007D9"/>
    <w:rsid w:val="00400D45"/>
    <w:rsid w:val="00400F61"/>
    <w:rsid w:val="00400FBD"/>
    <w:rsid w:val="00401596"/>
    <w:rsid w:val="0040161B"/>
    <w:rsid w:val="00401A30"/>
    <w:rsid w:val="00401AB7"/>
    <w:rsid w:val="00401CBB"/>
    <w:rsid w:val="00401CEB"/>
    <w:rsid w:val="00401E10"/>
    <w:rsid w:val="00401E16"/>
    <w:rsid w:val="00401EED"/>
    <w:rsid w:val="00402062"/>
    <w:rsid w:val="004024D0"/>
    <w:rsid w:val="00402522"/>
    <w:rsid w:val="004026C8"/>
    <w:rsid w:val="00402C3F"/>
    <w:rsid w:val="00402CDC"/>
    <w:rsid w:val="00403044"/>
    <w:rsid w:val="0040325D"/>
    <w:rsid w:val="004033CD"/>
    <w:rsid w:val="004034B6"/>
    <w:rsid w:val="0040398C"/>
    <w:rsid w:val="0040473A"/>
    <w:rsid w:val="004049F3"/>
    <w:rsid w:val="00404A5D"/>
    <w:rsid w:val="00404BFA"/>
    <w:rsid w:val="00405304"/>
    <w:rsid w:val="004053E6"/>
    <w:rsid w:val="004053F7"/>
    <w:rsid w:val="00406018"/>
    <w:rsid w:val="00406178"/>
    <w:rsid w:val="00406429"/>
    <w:rsid w:val="00406C29"/>
    <w:rsid w:val="00406FB2"/>
    <w:rsid w:val="004075ED"/>
    <w:rsid w:val="00407917"/>
    <w:rsid w:val="00407B1B"/>
    <w:rsid w:val="00407B90"/>
    <w:rsid w:val="00407E2A"/>
    <w:rsid w:val="00407E4C"/>
    <w:rsid w:val="0041062F"/>
    <w:rsid w:val="00410688"/>
    <w:rsid w:val="004106A4"/>
    <w:rsid w:val="00410B18"/>
    <w:rsid w:val="0041133E"/>
    <w:rsid w:val="00411452"/>
    <w:rsid w:val="0041158D"/>
    <w:rsid w:val="004122F1"/>
    <w:rsid w:val="00412BF6"/>
    <w:rsid w:val="00412E95"/>
    <w:rsid w:val="00413412"/>
    <w:rsid w:val="00413426"/>
    <w:rsid w:val="00413B31"/>
    <w:rsid w:val="00413B76"/>
    <w:rsid w:val="00413BA0"/>
    <w:rsid w:val="00413DBB"/>
    <w:rsid w:val="0041429E"/>
    <w:rsid w:val="0041486C"/>
    <w:rsid w:val="00414CC7"/>
    <w:rsid w:val="00414D79"/>
    <w:rsid w:val="00414FCD"/>
    <w:rsid w:val="00415226"/>
    <w:rsid w:val="0041528C"/>
    <w:rsid w:val="004154EB"/>
    <w:rsid w:val="00415C85"/>
    <w:rsid w:val="00416382"/>
    <w:rsid w:val="00416A38"/>
    <w:rsid w:val="00416E87"/>
    <w:rsid w:val="0041700E"/>
    <w:rsid w:val="0041707C"/>
    <w:rsid w:val="004175BA"/>
    <w:rsid w:val="00417700"/>
    <w:rsid w:val="00417922"/>
    <w:rsid w:val="00417DCB"/>
    <w:rsid w:val="00417FE8"/>
    <w:rsid w:val="0042042E"/>
    <w:rsid w:val="0042044B"/>
    <w:rsid w:val="00420614"/>
    <w:rsid w:val="00420772"/>
    <w:rsid w:val="00420867"/>
    <w:rsid w:val="00420A24"/>
    <w:rsid w:val="00420D0C"/>
    <w:rsid w:val="00421275"/>
    <w:rsid w:val="004214D7"/>
    <w:rsid w:val="0042197E"/>
    <w:rsid w:val="00421A88"/>
    <w:rsid w:val="00421BF1"/>
    <w:rsid w:val="00421E6E"/>
    <w:rsid w:val="00421F19"/>
    <w:rsid w:val="00422C95"/>
    <w:rsid w:val="00422FBF"/>
    <w:rsid w:val="004230CD"/>
    <w:rsid w:val="004231FB"/>
    <w:rsid w:val="00423A03"/>
    <w:rsid w:val="00423A6B"/>
    <w:rsid w:val="00423B86"/>
    <w:rsid w:val="00423DE3"/>
    <w:rsid w:val="004245AB"/>
    <w:rsid w:val="004246E3"/>
    <w:rsid w:val="0042484A"/>
    <w:rsid w:val="00424ADD"/>
    <w:rsid w:val="00425172"/>
    <w:rsid w:val="0042546E"/>
    <w:rsid w:val="00425A9A"/>
    <w:rsid w:val="00425F12"/>
    <w:rsid w:val="0042717A"/>
    <w:rsid w:val="00427423"/>
    <w:rsid w:val="00427516"/>
    <w:rsid w:val="00427AE6"/>
    <w:rsid w:val="00427FC8"/>
    <w:rsid w:val="00427FD5"/>
    <w:rsid w:val="00430638"/>
    <w:rsid w:val="0043097B"/>
    <w:rsid w:val="0043122D"/>
    <w:rsid w:val="0043173B"/>
    <w:rsid w:val="00431D3D"/>
    <w:rsid w:val="00431DFC"/>
    <w:rsid w:val="00431E39"/>
    <w:rsid w:val="004322B2"/>
    <w:rsid w:val="00432315"/>
    <w:rsid w:val="00432348"/>
    <w:rsid w:val="004323BC"/>
    <w:rsid w:val="0043243A"/>
    <w:rsid w:val="004324D7"/>
    <w:rsid w:val="004330EF"/>
    <w:rsid w:val="004333F1"/>
    <w:rsid w:val="0043391C"/>
    <w:rsid w:val="00434650"/>
    <w:rsid w:val="00434798"/>
    <w:rsid w:val="00434939"/>
    <w:rsid w:val="00435469"/>
    <w:rsid w:val="0043572E"/>
    <w:rsid w:val="0043574C"/>
    <w:rsid w:val="0043587E"/>
    <w:rsid w:val="00435AA3"/>
    <w:rsid w:val="0043663E"/>
    <w:rsid w:val="00437262"/>
    <w:rsid w:val="0043727D"/>
    <w:rsid w:val="004374DE"/>
    <w:rsid w:val="00437AD4"/>
    <w:rsid w:val="00440135"/>
    <w:rsid w:val="004401F6"/>
    <w:rsid w:val="0044026B"/>
    <w:rsid w:val="00441149"/>
    <w:rsid w:val="004414BE"/>
    <w:rsid w:val="004415C6"/>
    <w:rsid w:val="004417F4"/>
    <w:rsid w:val="004418DF"/>
    <w:rsid w:val="00441A98"/>
    <w:rsid w:val="00441B5B"/>
    <w:rsid w:val="00441C6D"/>
    <w:rsid w:val="004422AE"/>
    <w:rsid w:val="00442501"/>
    <w:rsid w:val="00443FBF"/>
    <w:rsid w:val="004440A3"/>
    <w:rsid w:val="00444283"/>
    <w:rsid w:val="00444948"/>
    <w:rsid w:val="00444F36"/>
    <w:rsid w:val="004455EC"/>
    <w:rsid w:val="004455F6"/>
    <w:rsid w:val="00445858"/>
    <w:rsid w:val="004459E2"/>
    <w:rsid w:val="00445D95"/>
    <w:rsid w:val="004462E2"/>
    <w:rsid w:val="00446FB9"/>
    <w:rsid w:val="00447354"/>
    <w:rsid w:val="00447535"/>
    <w:rsid w:val="0044798C"/>
    <w:rsid w:val="0045002B"/>
    <w:rsid w:val="004502EB"/>
    <w:rsid w:val="004510EF"/>
    <w:rsid w:val="00451223"/>
    <w:rsid w:val="004512F2"/>
    <w:rsid w:val="00451AEF"/>
    <w:rsid w:val="00451F37"/>
    <w:rsid w:val="0045228D"/>
    <w:rsid w:val="0045251C"/>
    <w:rsid w:val="004526BB"/>
    <w:rsid w:val="00452BA5"/>
    <w:rsid w:val="00452CB1"/>
    <w:rsid w:val="00452D8B"/>
    <w:rsid w:val="00452FE5"/>
    <w:rsid w:val="004534DD"/>
    <w:rsid w:val="00453626"/>
    <w:rsid w:val="0045376F"/>
    <w:rsid w:val="004538D6"/>
    <w:rsid w:val="004540A0"/>
    <w:rsid w:val="00454397"/>
    <w:rsid w:val="004545A0"/>
    <w:rsid w:val="004549B9"/>
    <w:rsid w:val="00455093"/>
    <w:rsid w:val="004550F1"/>
    <w:rsid w:val="004555B8"/>
    <w:rsid w:val="00455E2C"/>
    <w:rsid w:val="00455F2B"/>
    <w:rsid w:val="00455FF8"/>
    <w:rsid w:val="00456002"/>
    <w:rsid w:val="0045616E"/>
    <w:rsid w:val="004565C2"/>
    <w:rsid w:val="004567BC"/>
    <w:rsid w:val="004568F7"/>
    <w:rsid w:val="004568F9"/>
    <w:rsid w:val="00456A76"/>
    <w:rsid w:val="00456C3E"/>
    <w:rsid w:val="00456CEB"/>
    <w:rsid w:val="00457856"/>
    <w:rsid w:val="0045793E"/>
    <w:rsid w:val="0046038D"/>
    <w:rsid w:val="004604D8"/>
    <w:rsid w:val="004604F9"/>
    <w:rsid w:val="00460799"/>
    <w:rsid w:val="004609D9"/>
    <w:rsid w:val="00460C83"/>
    <w:rsid w:val="00461041"/>
    <w:rsid w:val="00461607"/>
    <w:rsid w:val="0046161C"/>
    <w:rsid w:val="00461674"/>
    <w:rsid w:val="00461942"/>
    <w:rsid w:val="00461D2E"/>
    <w:rsid w:val="00462234"/>
    <w:rsid w:val="00462282"/>
    <w:rsid w:val="004624AF"/>
    <w:rsid w:val="0046271A"/>
    <w:rsid w:val="00462E1F"/>
    <w:rsid w:val="00462FE2"/>
    <w:rsid w:val="00463013"/>
    <w:rsid w:val="004639A2"/>
    <w:rsid w:val="00463AE3"/>
    <w:rsid w:val="00463F54"/>
    <w:rsid w:val="00464F75"/>
    <w:rsid w:val="00465084"/>
    <w:rsid w:val="00465111"/>
    <w:rsid w:val="0046553A"/>
    <w:rsid w:val="00465711"/>
    <w:rsid w:val="004658C8"/>
    <w:rsid w:val="00465BE6"/>
    <w:rsid w:val="00465FCC"/>
    <w:rsid w:val="004662C2"/>
    <w:rsid w:val="004666B4"/>
    <w:rsid w:val="004666C5"/>
    <w:rsid w:val="00466A11"/>
    <w:rsid w:val="004670F3"/>
    <w:rsid w:val="004672F1"/>
    <w:rsid w:val="0046796A"/>
    <w:rsid w:val="004679F9"/>
    <w:rsid w:val="00470723"/>
    <w:rsid w:val="00470AE1"/>
    <w:rsid w:val="00470D1E"/>
    <w:rsid w:val="00470DA7"/>
    <w:rsid w:val="00470EB9"/>
    <w:rsid w:val="004713DD"/>
    <w:rsid w:val="004713EE"/>
    <w:rsid w:val="00471EB1"/>
    <w:rsid w:val="004722BC"/>
    <w:rsid w:val="004726AF"/>
    <w:rsid w:val="0047299E"/>
    <w:rsid w:val="00472E5A"/>
    <w:rsid w:val="00473AAF"/>
    <w:rsid w:val="00473D99"/>
    <w:rsid w:val="00474F20"/>
    <w:rsid w:val="00475192"/>
    <w:rsid w:val="00475242"/>
    <w:rsid w:val="0047543B"/>
    <w:rsid w:val="004755F2"/>
    <w:rsid w:val="00475652"/>
    <w:rsid w:val="00475752"/>
    <w:rsid w:val="00475998"/>
    <w:rsid w:val="00475E57"/>
    <w:rsid w:val="0047632A"/>
    <w:rsid w:val="004763D8"/>
    <w:rsid w:val="00476992"/>
    <w:rsid w:val="00476C63"/>
    <w:rsid w:val="004773AF"/>
    <w:rsid w:val="004774C7"/>
    <w:rsid w:val="0047757C"/>
    <w:rsid w:val="004776A2"/>
    <w:rsid w:val="0047777B"/>
    <w:rsid w:val="004778D5"/>
    <w:rsid w:val="00477CD3"/>
    <w:rsid w:val="004803A3"/>
    <w:rsid w:val="00480979"/>
    <w:rsid w:val="00480CC4"/>
    <w:rsid w:val="004813E0"/>
    <w:rsid w:val="004814E5"/>
    <w:rsid w:val="004815E7"/>
    <w:rsid w:val="00481C59"/>
    <w:rsid w:val="00481DFD"/>
    <w:rsid w:val="004826C0"/>
    <w:rsid w:val="004826F9"/>
    <w:rsid w:val="004829BC"/>
    <w:rsid w:val="00482CDD"/>
    <w:rsid w:val="00482D0E"/>
    <w:rsid w:val="00482F6F"/>
    <w:rsid w:val="00483101"/>
    <w:rsid w:val="00483525"/>
    <w:rsid w:val="00483812"/>
    <w:rsid w:val="00483BA1"/>
    <w:rsid w:val="00484021"/>
    <w:rsid w:val="0048438A"/>
    <w:rsid w:val="00484602"/>
    <w:rsid w:val="00484B11"/>
    <w:rsid w:val="00484E3E"/>
    <w:rsid w:val="004854C5"/>
    <w:rsid w:val="00485568"/>
    <w:rsid w:val="00485739"/>
    <w:rsid w:val="004858EA"/>
    <w:rsid w:val="00485B97"/>
    <w:rsid w:val="00486AC4"/>
    <w:rsid w:val="004874DD"/>
    <w:rsid w:val="0048751B"/>
    <w:rsid w:val="00487695"/>
    <w:rsid w:val="00487BE3"/>
    <w:rsid w:val="00487C52"/>
    <w:rsid w:val="00487F56"/>
    <w:rsid w:val="00490900"/>
    <w:rsid w:val="0049111A"/>
    <w:rsid w:val="00491458"/>
    <w:rsid w:val="004915A0"/>
    <w:rsid w:val="00491F1C"/>
    <w:rsid w:val="00491F58"/>
    <w:rsid w:val="004920BC"/>
    <w:rsid w:val="00492812"/>
    <w:rsid w:val="00492A99"/>
    <w:rsid w:val="00492D8C"/>
    <w:rsid w:val="004930F8"/>
    <w:rsid w:val="00494155"/>
    <w:rsid w:val="004944A5"/>
    <w:rsid w:val="00494762"/>
    <w:rsid w:val="00494B64"/>
    <w:rsid w:val="00494DA6"/>
    <w:rsid w:val="00495733"/>
    <w:rsid w:val="00495FB2"/>
    <w:rsid w:val="004966E3"/>
    <w:rsid w:val="00496A7D"/>
    <w:rsid w:val="00496B25"/>
    <w:rsid w:val="0049740B"/>
    <w:rsid w:val="004979CF"/>
    <w:rsid w:val="00497AD6"/>
    <w:rsid w:val="00497B9B"/>
    <w:rsid w:val="00497EAB"/>
    <w:rsid w:val="004A04F0"/>
    <w:rsid w:val="004A0BF6"/>
    <w:rsid w:val="004A1173"/>
    <w:rsid w:val="004A151E"/>
    <w:rsid w:val="004A155E"/>
    <w:rsid w:val="004A15F0"/>
    <w:rsid w:val="004A19B9"/>
    <w:rsid w:val="004A205E"/>
    <w:rsid w:val="004A2217"/>
    <w:rsid w:val="004A2526"/>
    <w:rsid w:val="004A2887"/>
    <w:rsid w:val="004A297A"/>
    <w:rsid w:val="004A2A1C"/>
    <w:rsid w:val="004A2BDD"/>
    <w:rsid w:val="004A2C50"/>
    <w:rsid w:val="004A3327"/>
    <w:rsid w:val="004A333F"/>
    <w:rsid w:val="004A37D5"/>
    <w:rsid w:val="004A3C0B"/>
    <w:rsid w:val="004A3F5E"/>
    <w:rsid w:val="004A406F"/>
    <w:rsid w:val="004A4174"/>
    <w:rsid w:val="004A4D66"/>
    <w:rsid w:val="004A4DD9"/>
    <w:rsid w:val="004A4E3C"/>
    <w:rsid w:val="004A527A"/>
    <w:rsid w:val="004A52D2"/>
    <w:rsid w:val="004A579B"/>
    <w:rsid w:val="004A66A3"/>
    <w:rsid w:val="004A6B91"/>
    <w:rsid w:val="004A6C04"/>
    <w:rsid w:val="004A7186"/>
    <w:rsid w:val="004A7558"/>
    <w:rsid w:val="004A78FC"/>
    <w:rsid w:val="004A7E69"/>
    <w:rsid w:val="004B0566"/>
    <w:rsid w:val="004B0E65"/>
    <w:rsid w:val="004B10F8"/>
    <w:rsid w:val="004B127F"/>
    <w:rsid w:val="004B1380"/>
    <w:rsid w:val="004B1520"/>
    <w:rsid w:val="004B1593"/>
    <w:rsid w:val="004B20CD"/>
    <w:rsid w:val="004B21C9"/>
    <w:rsid w:val="004B21DD"/>
    <w:rsid w:val="004B249B"/>
    <w:rsid w:val="004B25D2"/>
    <w:rsid w:val="004B29CE"/>
    <w:rsid w:val="004B29DC"/>
    <w:rsid w:val="004B2C9F"/>
    <w:rsid w:val="004B2E31"/>
    <w:rsid w:val="004B3239"/>
    <w:rsid w:val="004B340F"/>
    <w:rsid w:val="004B39E1"/>
    <w:rsid w:val="004B3D17"/>
    <w:rsid w:val="004B401F"/>
    <w:rsid w:val="004B4271"/>
    <w:rsid w:val="004B42CD"/>
    <w:rsid w:val="004B4432"/>
    <w:rsid w:val="004B4A06"/>
    <w:rsid w:val="004B511D"/>
    <w:rsid w:val="004B600A"/>
    <w:rsid w:val="004B60D0"/>
    <w:rsid w:val="004B6625"/>
    <w:rsid w:val="004B6875"/>
    <w:rsid w:val="004B69E2"/>
    <w:rsid w:val="004B6D4E"/>
    <w:rsid w:val="004B6DEE"/>
    <w:rsid w:val="004B76E6"/>
    <w:rsid w:val="004B79DD"/>
    <w:rsid w:val="004C00BB"/>
    <w:rsid w:val="004C0280"/>
    <w:rsid w:val="004C0312"/>
    <w:rsid w:val="004C0689"/>
    <w:rsid w:val="004C0781"/>
    <w:rsid w:val="004C098C"/>
    <w:rsid w:val="004C0DE3"/>
    <w:rsid w:val="004C1026"/>
    <w:rsid w:val="004C144E"/>
    <w:rsid w:val="004C1689"/>
    <w:rsid w:val="004C1D3B"/>
    <w:rsid w:val="004C1EB0"/>
    <w:rsid w:val="004C23B4"/>
    <w:rsid w:val="004C266E"/>
    <w:rsid w:val="004C2708"/>
    <w:rsid w:val="004C2776"/>
    <w:rsid w:val="004C29AD"/>
    <w:rsid w:val="004C389A"/>
    <w:rsid w:val="004C3CF0"/>
    <w:rsid w:val="004C403A"/>
    <w:rsid w:val="004C47FE"/>
    <w:rsid w:val="004C4A7C"/>
    <w:rsid w:val="004C5059"/>
    <w:rsid w:val="004C616D"/>
    <w:rsid w:val="004C65B3"/>
    <w:rsid w:val="004C67AD"/>
    <w:rsid w:val="004C6E34"/>
    <w:rsid w:val="004C7028"/>
    <w:rsid w:val="004C73A3"/>
    <w:rsid w:val="004C780B"/>
    <w:rsid w:val="004C7E6D"/>
    <w:rsid w:val="004D034D"/>
    <w:rsid w:val="004D04A3"/>
    <w:rsid w:val="004D05DB"/>
    <w:rsid w:val="004D0639"/>
    <w:rsid w:val="004D0716"/>
    <w:rsid w:val="004D077A"/>
    <w:rsid w:val="004D0832"/>
    <w:rsid w:val="004D1193"/>
    <w:rsid w:val="004D11DB"/>
    <w:rsid w:val="004D149B"/>
    <w:rsid w:val="004D187B"/>
    <w:rsid w:val="004D18AB"/>
    <w:rsid w:val="004D18C7"/>
    <w:rsid w:val="004D1AAD"/>
    <w:rsid w:val="004D2042"/>
    <w:rsid w:val="004D2D45"/>
    <w:rsid w:val="004D3204"/>
    <w:rsid w:val="004D3650"/>
    <w:rsid w:val="004D3C46"/>
    <w:rsid w:val="004D3D12"/>
    <w:rsid w:val="004D3E66"/>
    <w:rsid w:val="004D44EA"/>
    <w:rsid w:val="004D4604"/>
    <w:rsid w:val="004D4654"/>
    <w:rsid w:val="004D4821"/>
    <w:rsid w:val="004D48F2"/>
    <w:rsid w:val="004D5590"/>
    <w:rsid w:val="004D5B21"/>
    <w:rsid w:val="004D5E89"/>
    <w:rsid w:val="004D5FBD"/>
    <w:rsid w:val="004D63E8"/>
    <w:rsid w:val="004D65E5"/>
    <w:rsid w:val="004D685F"/>
    <w:rsid w:val="004D6AB9"/>
    <w:rsid w:val="004D6ABE"/>
    <w:rsid w:val="004D7A3D"/>
    <w:rsid w:val="004E0774"/>
    <w:rsid w:val="004E07E9"/>
    <w:rsid w:val="004E0B49"/>
    <w:rsid w:val="004E0B7F"/>
    <w:rsid w:val="004E1228"/>
    <w:rsid w:val="004E124F"/>
    <w:rsid w:val="004E166F"/>
    <w:rsid w:val="004E1754"/>
    <w:rsid w:val="004E1835"/>
    <w:rsid w:val="004E1958"/>
    <w:rsid w:val="004E199E"/>
    <w:rsid w:val="004E1DBF"/>
    <w:rsid w:val="004E1E87"/>
    <w:rsid w:val="004E20C3"/>
    <w:rsid w:val="004E22EE"/>
    <w:rsid w:val="004E24CD"/>
    <w:rsid w:val="004E272F"/>
    <w:rsid w:val="004E3157"/>
    <w:rsid w:val="004E31AC"/>
    <w:rsid w:val="004E327C"/>
    <w:rsid w:val="004E330B"/>
    <w:rsid w:val="004E33ED"/>
    <w:rsid w:val="004E34AB"/>
    <w:rsid w:val="004E4AEC"/>
    <w:rsid w:val="004E4EE5"/>
    <w:rsid w:val="004E51E0"/>
    <w:rsid w:val="004E59A6"/>
    <w:rsid w:val="004E59CE"/>
    <w:rsid w:val="004E5A46"/>
    <w:rsid w:val="004E5B6C"/>
    <w:rsid w:val="004E5C19"/>
    <w:rsid w:val="004E6B19"/>
    <w:rsid w:val="004E6EB8"/>
    <w:rsid w:val="004E7071"/>
    <w:rsid w:val="004E74DE"/>
    <w:rsid w:val="004E761F"/>
    <w:rsid w:val="004E771F"/>
    <w:rsid w:val="004E77C7"/>
    <w:rsid w:val="004E7983"/>
    <w:rsid w:val="004E7E93"/>
    <w:rsid w:val="004F00DD"/>
    <w:rsid w:val="004F08EB"/>
    <w:rsid w:val="004F0AD0"/>
    <w:rsid w:val="004F0EE9"/>
    <w:rsid w:val="004F122F"/>
    <w:rsid w:val="004F12C4"/>
    <w:rsid w:val="004F17B1"/>
    <w:rsid w:val="004F1A87"/>
    <w:rsid w:val="004F1C89"/>
    <w:rsid w:val="004F1DEC"/>
    <w:rsid w:val="004F25ED"/>
    <w:rsid w:val="004F29FD"/>
    <w:rsid w:val="004F2C20"/>
    <w:rsid w:val="004F2F2A"/>
    <w:rsid w:val="004F339E"/>
    <w:rsid w:val="004F36D6"/>
    <w:rsid w:val="004F3819"/>
    <w:rsid w:val="004F39B3"/>
    <w:rsid w:val="004F3C87"/>
    <w:rsid w:val="004F4267"/>
    <w:rsid w:val="004F4398"/>
    <w:rsid w:val="004F45A8"/>
    <w:rsid w:val="004F4CC0"/>
    <w:rsid w:val="004F4E33"/>
    <w:rsid w:val="004F50F2"/>
    <w:rsid w:val="004F52E7"/>
    <w:rsid w:val="004F5523"/>
    <w:rsid w:val="004F5AFD"/>
    <w:rsid w:val="004F5FAA"/>
    <w:rsid w:val="004F603F"/>
    <w:rsid w:val="004F6523"/>
    <w:rsid w:val="004F68B9"/>
    <w:rsid w:val="004F6F1E"/>
    <w:rsid w:val="004F786A"/>
    <w:rsid w:val="004F79EA"/>
    <w:rsid w:val="005001AD"/>
    <w:rsid w:val="005004C2"/>
    <w:rsid w:val="00500E8E"/>
    <w:rsid w:val="00500F3E"/>
    <w:rsid w:val="00501598"/>
    <w:rsid w:val="00501C58"/>
    <w:rsid w:val="00502F80"/>
    <w:rsid w:val="005043FE"/>
    <w:rsid w:val="00504C92"/>
    <w:rsid w:val="00505613"/>
    <w:rsid w:val="0050575C"/>
    <w:rsid w:val="00505A0F"/>
    <w:rsid w:val="00505B9E"/>
    <w:rsid w:val="00505DB9"/>
    <w:rsid w:val="00506460"/>
    <w:rsid w:val="005068DF"/>
    <w:rsid w:val="00506C6A"/>
    <w:rsid w:val="00506D4C"/>
    <w:rsid w:val="00507604"/>
    <w:rsid w:val="005077DF"/>
    <w:rsid w:val="005079F6"/>
    <w:rsid w:val="00507BCD"/>
    <w:rsid w:val="00507EDA"/>
    <w:rsid w:val="00507F3A"/>
    <w:rsid w:val="005101F1"/>
    <w:rsid w:val="00510265"/>
    <w:rsid w:val="0051036A"/>
    <w:rsid w:val="0051036F"/>
    <w:rsid w:val="005108DA"/>
    <w:rsid w:val="00510A0B"/>
    <w:rsid w:val="00510A1A"/>
    <w:rsid w:val="00510AEF"/>
    <w:rsid w:val="0051183C"/>
    <w:rsid w:val="00511A4B"/>
    <w:rsid w:val="00511ADA"/>
    <w:rsid w:val="00511B9D"/>
    <w:rsid w:val="005122F0"/>
    <w:rsid w:val="005123D9"/>
    <w:rsid w:val="00512FA7"/>
    <w:rsid w:val="00512FCB"/>
    <w:rsid w:val="0051314C"/>
    <w:rsid w:val="00513376"/>
    <w:rsid w:val="005134EA"/>
    <w:rsid w:val="0051363B"/>
    <w:rsid w:val="00513788"/>
    <w:rsid w:val="005138C2"/>
    <w:rsid w:val="00513CCE"/>
    <w:rsid w:val="00513FDA"/>
    <w:rsid w:val="0051432E"/>
    <w:rsid w:val="00514565"/>
    <w:rsid w:val="00514593"/>
    <w:rsid w:val="00514779"/>
    <w:rsid w:val="00514AB5"/>
    <w:rsid w:val="00514E63"/>
    <w:rsid w:val="00515063"/>
    <w:rsid w:val="00515146"/>
    <w:rsid w:val="005151E1"/>
    <w:rsid w:val="005159D8"/>
    <w:rsid w:val="00516022"/>
    <w:rsid w:val="00516136"/>
    <w:rsid w:val="00516268"/>
    <w:rsid w:val="0051632D"/>
    <w:rsid w:val="00516782"/>
    <w:rsid w:val="00517349"/>
    <w:rsid w:val="005175B8"/>
    <w:rsid w:val="0051772F"/>
    <w:rsid w:val="00520485"/>
    <w:rsid w:val="00520E4B"/>
    <w:rsid w:val="0052126F"/>
    <w:rsid w:val="005212A3"/>
    <w:rsid w:val="00521D04"/>
    <w:rsid w:val="00522118"/>
    <w:rsid w:val="00522652"/>
    <w:rsid w:val="00522B1B"/>
    <w:rsid w:val="00522C14"/>
    <w:rsid w:val="00522DA8"/>
    <w:rsid w:val="0052333C"/>
    <w:rsid w:val="005233EC"/>
    <w:rsid w:val="00523B71"/>
    <w:rsid w:val="00523C26"/>
    <w:rsid w:val="0052411A"/>
    <w:rsid w:val="0052424A"/>
    <w:rsid w:val="005246B4"/>
    <w:rsid w:val="00524AF5"/>
    <w:rsid w:val="00524DC5"/>
    <w:rsid w:val="00525A73"/>
    <w:rsid w:val="00525D1F"/>
    <w:rsid w:val="00526046"/>
    <w:rsid w:val="0052605E"/>
    <w:rsid w:val="00526D1E"/>
    <w:rsid w:val="00527238"/>
    <w:rsid w:val="0052747B"/>
    <w:rsid w:val="005274B3"/>
    <w:rsid w:val="0052789B"/>
    <w:rsid w:val="00527CCA"/>
    <w:rsid w:val="005306AB"/>
    <w:rsid w:val="005307F7"/>
    <w:rsid w:val="005309B4"/>
    <w:rsid w:val="005312B8"/>
    <w:rsid w:val="0053140F"/>
    <w:rsid w:val="0053194E"/>
    <w:rsid w:val="00531DCA"/>
    <w:rsid w:val="00531DD1"/>
    <w:rsid w:val="005326DD"/>
    <w:rsid w:val="00532E02"/>
    <w:rsid w:val="00532F04"/>
    <w:rsid w:val="00533129"/>
    <w:rsid w:val="0053329D"/>
    <w:rsid w:val="0053365B"/>
    <w:rsid w:val="00533FD7"/>
    <w:rsid w:val="00534179"/>
    <w:rsid w:val="00534761"/>
    <w:rsid w:val="005347D8"/>
    <w:rsid w:val="00534952"/>
    <w:rsid w:val="0053506D"/>
    <w:rsid w:val="005353B1"/>
    <w:rsid w:val="00535667"/>
    <w:rsid w:val="0053577C"/>
    <w:rsid w:val="005358BB"/>
    <w:rsid w:val="00535A31"/>
    <w:rsid w:val="00535ADB"/>
    <w:rsid w:val="00535E47"/>
    <w:rsid w:val="0053652C"/>
    <w:rsid w:val="00536A25"/>
    <w:rsid w:val="0053742B"/>
    <w:rsid w:val="00537441"/>
    <w:rsid w:val="00540561"/>
    <w:rsid w:val="00540E0C"/>
    <w:rsid w:val="00541151"/>
    <w:rsid w:val="005411C9"/>
    <w:rsid w:val="00541225"/>
    <w:rsid w:val="00541B4A"/>
    <w:rsid w:val="00541EE9"/>
    <w:rsid w:val="005423E7"/>
    <w:rsid w:val="00542766"/>
    <w:rsid w:val="00542C1D"/>
    <w:rsid w:val="00542C26"/>
    <w:rsid w:val="00542EF3"/>
    <w:rsid w:val="0054345A"/>
    <w:rsid w:val="005435C8"/>
    <w:rsid w:val="00543708"/>
    <w:rsid w:val="005439EA"/>
    <w:rsid w:val="00543CA2"/>
    <w:rsid w:val="00544263"/>
    <w:rsid w:val="00544990"/>
    <w:rsid w:val="005449A2"/>
    <w:rsid w:val="00544A60"/>
    <w:rsid w:val="00544FA5"/>
    <w:rsid w:val="00545F81"/>
    <w:rsid w:val="00546006"/>
    <w:rsid w:val="005466C4"/>
    <w:rsid w:val="005468FE"/>
    <w:rsid w:val="0054690A"/>
    <w:rsid w:val="005469C7"/>
    <w:rsid w:val="00546DF5"/>
    <w:rsid w:val="00546FB3"/>
    <w:rsid w:val="00547631"/>
    <w:rsid w:val="00547B47"/>
    <w:rsid w:val="005500C9"/>
    <w:rsid w:val="005502F6"/>
    <w:rsid w:val="00550906"/>
    <w:rsid w:val="00550B00"/>
    <w:rsid w:val="00550D6C"/>
    <w:rsid w:val="00550E62"/>
    <w:rsid w:val="005513D2"/>
    <w:rsid w:val="005513E2"/>
    <w:rsid w:val="005514BA"/>
    <w:rsid w:val="00551BD5"/>
    <w:rsid w:val="005522FC"/>
    <w:rsid w:val="00552337"/>
    <w:rsid w:val="005525B2"/>
    <w:rsid w:val="0055282F"/>
    <w:rsid w:val="005532EB"/>
    <w:rsid w:val="0055383D"/>
    <w:rsid w:val="00553DE9"/>
    <w:rsid w:val="00554360"/>
    <w:rsid w:val="005546F3"/>
    <w:rsid w:val="005549B2"/>
    <w:rsid w:val="00554B57"/>
    <w:rsid w:val="00554C29"/>
    <w:rsid w:val="00554CA5"/>
    <w:rsid w:val="00555103"/>
    <w:rsid w:val="00555160"/>
    <w:rsid w:val="005554AB"/>
    <w:rsid w:val="0055628E"/>
    <w:rsid w:val="0055650E"/>
    <w:rsid w:val="005565FB"/>
    <w:rsid w:val="005566FE"/>
    <w:rsid w:val="00556830"/>
    <w:rsid w:val="0055690F"/>
    <w:rsid w:val="0055768D"/>
    <w:rsid w:val="00557907"/>
    <w:rsid w:val="005579EA"/>
    <w:rsid w:val="005602D1"/>
    <w:rsid w:val="00560604"/>
    <w:rsid w:val="00560AEE"/>
    <w:rsid w:val="00560CA0"/>
    <w:rsid w:val="00560E0D"/>
    <w:rsid w:val="0056134D"/>
    <w:rsid w:val="005619DA"/>
    <w:rsid w:val="00561B71"/>
    <w:rsid w:val="00562170"/>
    <w:rsid w:val="00562174"/>
    <w:rsid w:val="0056223A"/>
    <w:rsid w:val="0056256D"/>
    <w:rsid w:val="00562674"/>
    <w:rsid w:val="00563026"/>
    <w:rsid w:val="0056313B"/>
    <w:rsid w:val="005633AE"/>
    <w:rsid w:val="005637C4"/>
    <w:rsid w:val="0056393B"/>
    <w:rsid w:val="00564904"/>
    <w:rsid w:val="005650A7"/>
    <w:rsid w:val="00565570"/>
    <w:rsid w:val="00565939"/>
    <w:rsid w:val="00565B39"/>
    <w:rsid w:val="00566113"/>
    <w:rsid w:val="005664CC"/>
    <w:rsid w:val="005670B1"/>
    <w:rsid w:val="005674DE"/>
    <w:rsid w:val="0056769A"/>
    <w:rsid w:val="00567AB3"/>
    <w:rsid w:val="00567E00"/>
    <w:rsid w:val="00567F01"/>
    <w:rsid w:val="005705AA"/>
    <w:rsid w:val="0057065F"/>
    <w:rsid w:val="00570C47"/>
    <w:rsid w:val="00571036"/>
    <w:rsid w:val="0057157D"/>
    <w:rsid w:val="00571627"/>
    <w:rsid w:val="00571977"/>
    <w:rsid w:val="00571FBC"/>
    <w:rsid w:val="005721CD"/>
    <w:rsid w:val="005723D6"/>
    <w:rsid w:val="00572E80"/>
    <w:rsid w:val="00572EF1"/>
    <w:rsid w:val="00572FFB"/>
    <w:rsid w:val="00573162"/>
    <w:rsid w:val="0057327B"/>
    <w:rsid w:val="00573CF4"/>
    <w:rsid w:val="00574107"/>
    <w:rsid w:val="005744E3"/>
    <w:rsid w:val="00574710"/>
    <w:rsid w:val="00574762"/>
    <w:rsid w:val="00574A5D"/>
    <w:rsid w:val="00574BC5"/>
    <w:rsid w:val="0057522E"/>
    <w:rsid w:val="00575749"/>
    <w:rsid w:val="00575AB8"/>
    <w:rsid w:val="00575B3F"/>
    <w:rsid w:val="0057669F"/>
    <w:rsid w:val="00576801"/>
    <w:rsid w:val="00576C53"/>
    <w:rsid w:val="00576E5A"/>
    <w:rsid w:val="00576EF5"/>
    <w:rsid w:val="00577E1C"/>
    <w:rsid w:val="0058031D"/>
    <w:rsid w:val="00580587"/>
    <w:rsid w:val="005805C7"/>
    <w:rsid w:val="00580C1D"/>
    <w:rsid w:val="00580E3F"/>
    <w:rsid w:val="00580FEB"/>
    <w:rsid w:val="00581548"/>
    <w:rsid w:val="00581941"/>
    <w:rsid w:val="00581991"/>
    <w:rsid w:val="00582451"/>
    <w:rsid w:val="00582916"/>
    <w:rsid w:val="00582980"/>
    <w:rsid w:val="005832E3"/>
    <w:rsid w:val="00583778"/>
    <w:rsid w:val="005837A4"/>
    <w:rsid w:val="0058385D"/>
    <w:rsid w:val="005838C2"/>
    <w:rsid w:val="00583B16"/>
    <w:rsid w:val="00583E70"/>
    <w:rsid w:val="00584A87"/>
    <w:rsid w:val="00584D06"/>
    <w:rsid w:val="00584D7E"/>
    <w:rsid w:val="00585BD4"/>
    <w:rsid w:val="00585DE7"/>
    <w:rsid w:val="00586569"/>
    <w:rsid w:val="0058662D"/>
    <w:rsid w:val="00586B84"/>
    <w:rsid w:val="00587709"/>
    <w:rsid w:val="00587B3E"/>
    <w:rsid w:val="00587DDB"/>
    <w:rsid w:val="00587F8D"/>
    <w:rsid w:val="00590423"/>
    <w:rsid w:val="00590ACD"/>
    <w:rsid w:val="00590BBE"/>
    <w:rsid w:val="005916B7"/>
    <w:rsid w:val="00591FC2"/>
    <w:rsid w:val="005920F8"/>
    <w:rsid w:val="00592890"/>
    <w:rsid w:val="005929B4"/>
    <w:rsid w:val="005929B8"/>
    <w:rsid w:val="00592D84"/>
    <w:rsid w:val="005933F2"/>
    <w:rsid w:val="0059345F"/>
    <w:rsid w:val="005934F8"/>
    <w:rsid w:val="00593EEF"/>
    <w:rsid w:val="0059475B"/>
    <w:rsid w:val="0059483C"/>
    <w:rsid w:val="00594865"/>
    <w:rsid w:val="00594A2F"/>
    <w:rsid w:val="00594A76"/>
    <w:rsid w:val="00594D10"/>
    <w:rsid w:val="0059522A"/>
    <w:rsid w:val="005957D8"/>
    <w:rsid w:val="00595EC4"/>
    <w:rsid w:val="00595F1D"/>
    <w:rsid w:val="005966A6"/>
    <w:rsid w:val="005967F9"/>
    <w:rsid w:val="00596818"/>
    <w:rsid w:val="00596A1F"/>
    <w:rsid w:val="00596B2A"/>
    <w:rsid w:val="00596DE4"/>
    <w:rsid w:val="005973C2"/>
    <w:rsid w:val="005977BC"/>
    <w:rsid w:val="00597ABA"/>
    <w:rsid w:val="00597B40"/>
    <w:rsid w:val="00597C02"/>
    <w:rsid w:val="00597C0A"/>
    <w:rsid w:val="00597C56"/>
    <w:rsid w:val="005A047F"/>
    <w:rsid w:val="005A0606"/>
    <w:rsid w:val="005A10E0"/>
    <w:rsid w:val="005A14F2"/>
    <w:rsid w:val="005A15B1"/>
    <w:rsid w:val="005A16E7"/>
    <w:rsid w:val="005A1799"/>
    <w:rsid w:val="005A2185"/>
    <w:rsid w:val="005A21F7"/>
    <w:rsid w:val="005A2621"/>
    <w:rsid w:val="005A2C58"/>
    <w:rsid w:val="005A2DA2"/>
    <w:rsid w:val="005A2EC2"/>
    <w:rsid w:val="005A3267"/>
    <w:rsid w:val="005A32AE"/>
    <w:rsid w:val="005A352B"/>
    <w:rsid w:val="005A3917"/>
    <w:rsid w:val="005A3B2F"/>
    <w:rsid w:val="005A3FC4"/>
    <w:rsid w:val="005A3FD5"/>
    <w:rsid w:val="005A48D1"/>
    <w:rsid w:val="005A56A8"/>
    <w:rsid w:val="005A5D4C"/>
    <w:rsid w:val="005A5FDD"/>
    <w:rsid w:val="005A62EB"/>
    <w:rsid w:val="005A6510"/>
    <w:rsid w:val="005A68EF"/>
    <w:rsid w:val="005A6A18"/>
    <w:rsid w:val="005A6F60"/>
    <w:rsid w:val="005A6FD1"/>
    <w:rsid w:val="005A722E"/>
    <w:rsid w:val="005A72F2"/>
    <w:rsid w:val="005A7DE2"/>
    <w:rsid w:val="005B0DB0"/>
    <w:rsid w:val="005B17C7"/>
    <w:rsid w:val="005B19D5"/>
    <w:rsid w:val="005B1A4A"/>
    <w:rsid w:val="005B1C64"/>
    <w:rsid w:val="005B212E"/>
    <w:rsid w:val="005B2393"/>
    <w:rsid w:val="005B2473"/>
    <w:rsid w:val="005B250F"/>
    <w:rsid w:val="005B2575"/>
    <w:rsid w:val="005B288A"/>
    <w:rsid w:val="005B2DE6"/>
    <w:rsid w:val="005B2FBC"/>
    <w:rsid w:val="005B37A2"/>
    <w:rsid w:val="005B3E87"/>
    <w:rsid w:val="005B41FF"/>
    <w:rsid w:val="005B4438"/>
    <w:rsid w:val="005B4646"/>
    <w:rsid w:val="005B476B"/>
    <w:rsid w:val="005B4953"/>
    <w:rsid w:val="005B4E47"/>
    <w:rsid w:val="005B4EE5"/>
    <w:rsid w:val="005B5A1D"/>
    <w:rsid w:val="005B5C5F"/>
    <w:rsid w:val="005B6317"/>
    <w:rsid w:val="005B6831"/>
    <w:rsid w:val="005B6AAB"/>
    <w:rsid w:val="005B6CA8"/>
    <w:rsid w:val="005B6D23"/>
    <w:rsid w:val="005B6D52"/>
    <w:rsid w:val="005B701E"/>
    <w:rsid w:val="005B7077"/>
    <w:rsid w:val="005B75E3"/>
    <w:rsid w:val="005B7917"/>
    <w:rsid w:val="005B7E36"/>
    <w:rsid w:val="005B7EAE"/>
    <w:rsid w:val="005C0287"/>
    <w:rsid w:val="005C03F8"/>
    <w:rsid w:val="005C05E4"/>
    <w:rsid w:val="005C0642"/>
    <w:rsid w:val="005C0859"/>
    <w:rsid w:val="005C0E41"/>
    <w:rsid w:val="005C1681"/>
    <w:rsid w:val="005C178A"/>
    <w:rsid w:val="005C17BA"/>
    <w:rsid w:val="005C20CA"/>
    <w:rsid w:val="005C211B"/>
    <w:rsid w:val="005C2131"/>
    <w:rsid w:val="005C2BF7"/>
    <w:rsid w:val="005C2CB6"/>
    <w:rsid w:val="005C32B9"/>
    <w:rsid w:val="005C36AD"/>
    <w:rsid w:val="005C3971"/>
    <w:rsid w:val="005C3E3F"/>
    <w:rsid w:val="005C4367"/>
    <w:rsid w:val="005C49DB"/>
    <w:rsid w:val="005C4F17"/>
    <w:rsid w:val="005C5884"/>
    <w:rsid w:val="005C6038"/>
    <w:rsid w:val="005C6289"/>
    <w:rsid w:val="005C6668"/>
    <w:rsid w:val="005C6CA9"/>
    <w:rsid w:val="005C7619"/>
    <w:rsid w:val="005C78FA"/>
    <w:rsid w:val="005C7E64"/>
    <w:rsid w:val="005C7F1A"/>
    <w:rsid w:val="005C7FFB"/>
    <w:rsid w:val="005D0ABC"/>
    <w:rsid w:val="005D0CB1"/>
    <w:rsid w:val="005D10CA"/>
    <w:rsid w:val="005D115B"/>
    <w:rsid w:val="005D1184"/>
    <w:rsid w:val="005D1215"/>
    <w:rsid w:val="005D1752"/>
    <w:rsid w:val="005D182B"/>
    <w:rsid w:val="005D18F8"/>
    <w:rsid w:val="005D1BA0"/>
    <w:rsid w:val="005D25D0"/>
    <w:rsid w:val="005D2663"/>
    <w:rsid w:val="005D27F8"/>
    <w:rsid w:val="005D2A82"/>
    <w:rsid w:val="005D2FA1"/>
    <w:rsid w:val="005D3013"/>
    <w:rsid w:val="005D335B"/>
    <w:rsid w:val="005D3792"/>
    <w:rsid w:val="005D3807"/>
    <w:rsid w:val="005D3A5B"/>
    <w:rsid w:val="005D3BDE"/>
    <w:rsid w:val="005D3BE1"/>
    <w:rsid w:val="005D3E6B"/>
    <w:rsid w:val="005D4254"/>
    <w:rsid w:val="005D43F4"/>
    <w:rsid w:val="005D44CB"/>
    <w:rsid w:val="005D4DED"/>
    <w:rsid w:val="005D548C"/>
    <w:rsid w:val="005D55BF"/>
    <w:rsid w:val="005D5840"/>
    <w:rsid w:val="005D6255"/>
    <w:rsid w:val="005D6405"/>
    <w:rsid w:val="005D6430"/>
    <w:rsid w:val="005D66A7"/>
    <w:rsid w:val="005D6759"/>
    <w:rsid w:val="005D6F67"/>
    <w:rsid w:val="005D7365"/>
    <w:rsid w:val="005D7F51"/>
    <w:rsid w:val="005E0488"/>
    <w:rsid w:val="005E0A05"/>
    <w:rsid w:val="005E1063"/>
    <w:rsid w:val="005E11BB"/>
    <w:rsid w:val="005E1206"/>
    <w:rsid w:val="005E1209"/>
    <w:rsid w:val="005E1452"/>
    <w:rsid w:val="005E1A22"/>
    <w:rsid w:val="005E1CDE"/>
    <w:rsid w:val="005E2939"/>
    <w:rsid w:val="005E2CBB"/>
    <w:rsid w:val="005E2CE2"/>
    <w:rsid w:val="005E3671"/>
    <w:rsid w:val="005E3D25"/>
    <w:rsid w:val="005E4C04"/>
    <w:rsid w:val="005E4E6E"/>
    <w:rsid w:val="005E536D"/>
    <w:rsid w:val="005E5432"/>
    <w:rsid w:val="005E561A"/>
    <w:rsid w:val="005E6063"/>
    <w:rsid w:val="005E6447"/>
    <w:rsid w:val="005E6715"/>
    <w:rsid w:val="005E6849"/>
    <w:rsid w:val="005E6FB9"/>
    <w:rsid w:val="005E72E4"/>
    <w:rsid w:val="005E7538"/>
    <w:rsid w:val="005E7C48"/>
    <w:rsid w:val="005E7DB5"/>
    <w:rsid w:val="005E7FC2"/>
    <w:rsid w:val="005F08C5"/>
    <w:rsid w:val="005F08E8"/>
    <w:rsid w:val="005F112A"/>
    <w:rsid w:val="005F146F"/>
    <w:rsid w:val="005F1518"/>
    <w:rsid w:val="005F1524"/>
    <w:rsid w:val="005F1A73"/>
    <w:rsid w:val="005F1CCF"/>
    <w:rsid w:val="005F1CFF"/>
    <w:rsid w:val="005F1D4A"/>
    <w:rsid w:val="005F2339"/>
    <w:rsid w:val="005F2DC5"/>
    <w:rsid w:val="005F2FD0"/>
    <w:rsid w:val="005F331E"/>
    <w:rsid w:val="005F3746"/>
    <w:rsid w:val="005F3F59"/>
    <w:rsid w:val="005F4645"/>
    <w:rsid w:val="005F4B65"/>
    <w:rsid w:val="005F4D7B"/>
    <w:rsid w:val="005F5215"/>
    <w:rsid w:val="005F54EC"/>
    <w:rsid w:val="005F56E1"/>
    <w:rsid w:val="005F56E2"/>
    <w:rsid w:val="005F5CDC"/>
    <w:rsid w:val="005F5E6F"/>
    <w:rsid w:val="005F6586"/>
    <w:rsid w:val="005F6648"/>
    <w:rsid w:val="005F6E21"/>
    <w:rsid w:val="005F77EA"/>
    <w:rsid w:val="005F7AFA"/>
    <w:rsid w:val="005F7E66"/>
    <w:rsid w:val="0060078B"/>
    <w:rsid w:val="006007CA"/>
    <w:rsid w:val="0060158A"/>
    <w:rsid w:val="006016F3"/>
    <w:rsid w:val="00601C8A"/>
    <w:rsid w:val="006023F0"/>
    <w:rsid w:val="00602910"/>
    <w:rsid w:val="00602E83"/>
    <w:rsid w:val="00603580"/>
    <w:rsid w:val="00603675"/>
    <w:rsid w:val="00603E25"/>
    <w:rsid w:val="00603FC1"/>
    <w:rsid w:val="0060407A"/>
    <w:rsid w:val="00604445"/>
    <w:rsid w:val="00604571"/>
    <w:rsid w:val="0060468F"/>
    <w:rsid w:val="00604DF1"/>
    <w:rsid w:val="00604F04"/>
    <w:rsid w:val="006051B0"/>
    <w:rsid w:val="00605429"/>
    <w:rsid w:val="0060553D"/>
    <w:rsid w:val="0060566D"/>
    <w:rsid w:val="0060582B"/>
    <w:rsid w:val="00605CB9"/>
    <w:rsid w:val="00605ED0"/>
    <w:rsid w:val="0060657B"/>
    <w:rsid w:val="006066EC"/>
    <w:rsid w:val="00606BA6"/>
    <w:rsid w:val="00606D42"/>
    <w:rsid w:val="00606DD4"/>
    <w:rsid w:val="00607481"/>
    <w:rsid w:val="00607848"/>
    <w:rsid w:val="00607AC5"/>
    <w:rsid w:val="00607D19"/>
    <w:rsid w:val="00607DFA"/>
    <w:rsid w:val="00607E9D"/>
    <w:rsid w:val="00607EF6"/>
    <w:rsid w:val="00610801"/>
    <w:rsid w:val="00610866"/>
    <w:rsid w:val="00611149"/>
    <w:rsid w:val="00611186"/>
    <w:rsid w:val="00611386"/>
    <w:rsid w:val="00612090"/>
    <w:rsid w:val="006121BC"/>
    <w:rsid w:val="0061227B"/>
    <w:rsid w:val="00612789"/>
    <w:rsid w:val="006129ED"/>
    <w:rsid w:val="0061326E"/>
    <w:rsid w:val="00613BF9"/>
    <w:rsid w:val="00613E22"/>
    <w:rsid w:val="0061402F"/>
    <w:rsid w:val="00614338"/>
    <w:rsid w:val="0061449E"/>
    <w:rsid w:val="00614919"/>
    <w:rsid w:val="00614B13"/>
    <w:rsid w:val="00615909"/>
    <w:rsid w:val="00616298"/>
    <w:rsid w:val="0061630F"/>
    <w:rsid w:val="00616562"/>
    <w:rsid w:val="006165FE"/>
    <w:rsid w:val="00616B9E"/>
    <w:rsid w:val="006178DD"/>
    <w:rsid w:val="00617C27"/>
    <w:rsid w:val="00617DB1"/>
    <w:rsid w:val="006202B5"/>
    <w:rsid w:val="00620BA6"/>
    <w:rsid w:val="00620C46"/>
    <w:rsid w:val="0062193C"/>
    <w:rsid w:val="00621AAF"/>
    <w:rsid w:val="00622444"/>
    <w:rsid w:val="006228BA"/>
    <w:rsid w:val="00622A47"/>
    <w:rsid w:val="0062308F"/>
    <w:rsid w:val="00623267"/>
    <w:rsid w:val="0062368A"/>
    <w:rsid w:val="00623CF7"/>
    <w:rsid w:val="00623DD8"/>
    <w:rsid w:val="00623F8F"/>
    <w:rsid w:val="00624097"/>
    <w:rsid w:val="006249B8"/>
    <w:rsid w:val="00624A33"/>
    <w:rsid w:val="006252EB"/>
    <w:rsid w:val="00625C7D"/>
    <w:rsid w:val="00625D24"/>
    <w:rsid w:val="0062600A"/>
    <w:rsid w:val="00626222"/>
    <w:rsid w:val="00626439"/>
    <w:rsid w:val="006264FE"/>
    <w:rsid w:val="0062673A"/>
    <w:rsid w:val="00627BF1"/>
    <w:rsid w:val="006304F1"/>
    <w:rsid w:val="00630528"/>
    <w:rsid w:val="00630583"/>
    <w:rsid w:val="00630629"/>
    <w:rsid w:val="006307D9"/>
    <w:rsid w:val="00630B0D"/>
    <w:rsid w:val="00630CFF"/>
    <w:rsid w:val="00630F76"/>
    <w:rsid w:val="006310F3"/>
    <w:rsid w:val="00631840"/>
    <w:rsid w:val="00631CE5"/>
    <w:rsid w:val="00631D7F"/>
    <w:rsid w:val="00632435"/>
    <w:rsid w:val="00632EC9"/>
    <w:rsid w:val="00632EE7"/>
    <w:rsid w:val="006332A1"/>
    <w:rsid w:val="006345E6"/>
    <w:rsid w:val="006346CA"/>
    <w:rsid w:val="006348AE"/>
    <w:rsid w:val="00634A02"/>
    <w:rsid w:val="00634CFB"/>
    <w:rsid w:val="00634DEB"/>
    <w:rsid w:val="00634FAC"/>
    <w:rsid w:val="0063567F"/>
    <w:rsid w:val="006356FB"/>
    <w:rsid w:val="0063578F"/>
    <w:rsid w:val="00635F6C"/>
    <w:rsid w:val="00636DDE"/>
    <w:rsid w:val="00637064"/>
    <w:rsid w:val="006374B3"/>
    <w:rsid w:val="00637624"/>
    <w:rsid w:val="00637716"/>
    <w:rsid w:val="006408BA"/>
    <w:rsid w:val="00640D7D"/>
    <w:rsid w:val="00640F0A"/>
    <w:rsid w:val="00640F95"/>
    <w:rsid w:val="00641044"/>
    <w:rsid w:val="00641C14"/>
    <w:rsid w:val="00641CDB"/>
    <w:rsid w:val="00641F7A"/>
    <w:rsid w:val="00642A29"/>
    <w:rsid w:val="00642B58"/>
    <w:rsid w:val="006430C5"/>
    <w:rsid w:val="00643398"/>
    <w:rsid w:val="00643478"/>
    <w:rsid w:val="00643B75"/>
    <w:rsid w:val="00643CA2"/>
    <w:rsid w:val="00643E82"/>
    <w:rsid w:val="00643FA1"/>
    <w:rsid w:val="0064424B"/>
    <w:rsid w:val="00644FD7"/>
    <w:rsid w:val="00645132"/>
    <w:rsid w:val="0064519F"/>
    <w:rsid w:val="00645352"/>
    <w:rsid w:val="00645438"/>
    <w:rsid w:val="00645F18"/>
    <w:rsid w:val="00646019"/>
    <w:rsid w:val="006460E0"/>
    <w:rsid w:val="00646898"/>
    <w:rsid w:val="00646C0C"/>
    <w:rsid w:val="00647518"/>
    <w:rsid w:val="006477DA"/>
    <w:rsid w:val="00647E73"/>
    <w:rsid w:val="0065002E"/>
    <w:rsid w:val="00650594"/>
    <w:rsid w:val="00651234"/>
    <w:rsid w:val="0065165E"/>
    <w:rsid w:val="00651795"/>
    <w:rsid w:val="00652025"/>
    <w:rsid w:val="0065247D"/>
    <w:rsid w:val="00652527"/>
    <w:rsid w:val="00652887"/>
    <w:rsid w:val="00652911"/>
    <w:rsid w:val="00652A9A"/>
    <w:rsid w:val="00653002"/>
    <w:rsid w:val="006531E4"/>
    <w:rsid w:val="006541CA"/>
    <w:rsid w:val="006543B6"/>
    <w:rsid w:val="0065473F"/>
    <w:rsid w:val="00654750"/>
    <w:rsid w:val="00655125"/>
    <w:rsid w:val="006553BC"/>
    <w:rsid w:val="00655644"/>
    <w:rsid w:val="006556A0"/>
    <w:rsid w:val="006556FF"/>
    <w:rsid w:val="006564D6"/>
    <w:rsid w:val="006565E4"/>
    <w:rsid w:val="00656681"/>
    <w:rsid w:val="00657141"/>
    <w:rsid w:val="0065720B"/>
    <w:rsid w:val="006578FF"/>
    <w:rsid w:val="00660394"/>
    <w:rsid w:val="00660B23"/>
    <w:rsid w:val="00660F7E"/>
    <w:rsid w:val="0066153B"/>
    <w:rsid w:val="006615D1"/>
    <w:rsid w:val="00661645"/>
    <w:rsid w:val="00661793"/>
    <w:rsid w:val="00661A93"/>
    <w:rsid w:val="00662DDD"/>
    <w:rsid w:val="00662F40"/>
    <w:rsid w:val="00663026"/>
    <w:rsid w:val="006632EA"/>
    <w:rsid w:val="00663687"/>
    <w:rsid w:val="00663757"/>
    <w:rsid w:val="00663E17"/>
    <w:rsid w:val="00663E2B"/>
    <w:rsid w:val="0066402E"/>
    <w:rsid w:val="0066416D"/>
    <w:rsid w:val="006643F6"/>
    <w:rsid w:val="006644B8"/>
    <w:rsid w:val="0066466E"/>
    <w:rsid w:val="006650D3"/>
    <w:rsid w:val="0066552E"/>
    <w:rsid w:val="00665A94"/>
    <w:rsid w:val="0066614E"/>
    <w:rsid w:val="006664E0"/>
    <w:rsid w:val="00666B0D"/>
    <w:rsid w:val="00666D02"/>
    <w:rsid w:val="00666FD2"/>
    <w:rsid w:val="00666FF9"/>
    <w:rsid w:val="006672ED"/>
    <w:rsid w:val="006673EE"/>
    <w:rsid w:val="0066741D"/>
    <w:rsid w:val="0066746F"/>
    <w:rsid w:val="006700A6"/>
    <w:rsid w:val="006700E7"/>
    <w:rsid w:val="00670367"/>
    <w:rsid w:val="00671B3A"/>
    <w:rsid w:val="00672148"/>
    <w:rsid w:val="006724F4"/>
    <w:rsid w:val="00672C4F"/>
    <w:rsid w:val="00672E53"/>
    <w:rsid w:val="00673099"/>
    <w:rsid w:val="00673121"/>
    <w:rsid w:val="00673180"/>
    <w:rsid w:val="006734C2"/>
    <w:rsid w:val="0067393C"/>
    <w:rsid w:val="00673EB4"/>
    <w:rsid w:val="00674783"/>
    <w:rsid w:val="00674836"/>
    <w:rsid w:val="00674EC8"/>
    <w:rsid w:val="00674EFB"/>
    <w:rsid w:val="0067515E"/>
    <w:rsid w:val="00675609"/>
    <w:rsid w:val="0067568F"/>
    <w:rsid w:val="006756D8"/>
    <w:rsid w:val="0067606D"/>
    <w:rsid w:val="006765DE"/>
    <w:rsid w:val="00676BBC"/>
    <w:rsid w:val="00676D97"/>
    <w:rsid w:val="00676EAC"/>
    <w:rsid w:val="00676F36"/>
    <w:rsid w:val="006770A8"/>
    <w:rsid w:val="00677568"/>
    <w:rsid w:val="00677DEB"/>
    <w:rsid w:val="00677F26"/>
    <w:rsid w:val="00677FEF"/>
    <w:rsid w:val="00681533"/>
    <w:rsid w:val="00681663"/>
    <w:rsid w:val="00681D11"/>
    <w:rsid w:val="00681E07"/>
    <w:rsid w:val="00681F08"/>
    <w:rsid w:val="00682C8A"/>
    <w:rsid w:val="00682FF9"/>
    <w:rsid w:val="0068341D"/>
    <w:rsid w:val="0068382A"/>
    <w:rsid w:val="00683F1B"/>
    <w:rsid w:val="0068451C"/>
    <w:rsid w:val="00684A4F"/>
    <w:rsid w:val="00684AEE"/>
    <w:rsid w:val="00684F11"/>
    <w:rsid w:val="00685DC0"/>
    <w:rsid w:val="00686321"/>
    <w:rsid w:val="00686398"/>
    <w:rsid w:val="0068658C"/>
    <w:rsid w:val="006867D7"/>
    <w:rsid w:val="00686B1B"/>
    <w:rsid w:val="00687127"/>
    <w:rsid w:val="006872CB"/>
    <w:rsid w:val="00687C10"/>
    <w:rsid w:val="00687D72"/>
    <w:rsid w:val="00687EE4"/>
    <w:rsid w:val="00690103"/>
    <w:rsid w:val="0069079F"/>
    <w:rsid w:val="00690D6D"/>
    <w:rsid w:val="006911CE"/>
    <w:rsid w:val="006911E8"/>
    <w:rsid w:val="00691775"/>
    <w:rsid w:val="00691957"/>
    <w:rsid w:val="00691DF4"/>
    <w:rsid w:val="00692380"/>
    <w:rsid w:val="006927F9"/>
    <w:rsid w:val="00692CB8"/>
    <w:rsid w:val="00693067"/>
    <w:rsid w:val="006930E9"/>
    <w:rsid w:val="00693624"/>
    <w:rsid w:val="006938E3"/>
    <w:rsid w:val="00693D62"/>
    <w:rsid w:val="00693E2D"/>
    <w:rsid w:val="006941DD"/>
    <w:rsid w:val="0069441B"/>
    <w:rsid w:val="00694484"/>
    <w:rsid w:val="00694814"/>
    <w:rsid w:val="00694B0F"/>
    <w:rsid w:val="00694B85"/>
    <w:rsid w:val="00695AB8"/>
    <w:rsid w:val="00695FE2"/>
    <w:rsid w:val="00696443"/>
    <w:rsid w:val="0069686A"/>
    <w:rsid w:val="00696ACF"/>
    <w:rsid w:val="0069745A"/>
    <w:rsid w:val="0069752F"/>
    <w:rsid w:val="00697557"/>
    <w:rsid w:val="00697626"/>
    <w:rsid w:val="0069777F"/>
    <w:rsid w:val="00697843"/>
    <w:rsid w:val="00697888"/>
    <w:rsid w:val="00697934"/>
    <w:rsid w:val="00697B2A"/>
    <w:rsid w:val="00697B87"/>
    <w:rsid w:val="00697D48"/>
    <w:rsid w:val="006A0700"/>
    <w:rsid w:val="006A085F"/>
    <w:rsid w:val="006A12C5"/>
    <w:rsid w:val="006A1355"/>
    <w:rsid w:val="006A1903"/>
    <w:rsid w:val="006A1EED"/>
    <w:rsid w:val="006A23D1"/>
    <w:rsid w:val="006A32B7"/>
    <w:rsid w:val="006A3761"/>
    <w:rsid w:val="006A4024"/>
    <w:rsid w:val="006A4228"/>
    <w:rsid w:val="006A4693"/>
    <w:rsid w:val="006A4F90"/>
    <w:rsid w:val="006A57C7"/>
    <w:rsid w:val="006A5D0B"/>
    <w:rsid w:val="006A5E82"/>
    <w:rsid w:val="006A5EA7"/>
    <w:rsid w:val="006A6256"/>
    <w:rsid w:val="006A682C"/>
    <w:rsid w:val="006A6CFC"/>
    <w:rsid w:val="006A763E"/>
    <w:rsid w:val="006A77A9"/>
    <w:rsid w:val="006A798F"/>
    <w:rsid w:val="006A7990"/>
    <w:rsid w:val="006A799C"/>
    <w:rsid w:val="006A7F47"/>
    <w:rsid w:val="006B01F2"/>
    <w:rsid w:val="006B034D"/>
    <w:rsid w:val="006B03BC"/>
    <w:rsid w:val="006B08D8"/>
    <w:rsid w:val="006B0A79"/>
    <w:rsid w:val="006B0ABE"/>
    <w:rsid w:val="006B0E80"/>
    <w:rsid w:val="006B0ED4"/>
    <w:rsid w:val="006B1059"/>
    <w:rsid w:val="006B1385"/>
    <w:rsid w:val="006B14C4"/>
    <w:rsid w:val="006B2B69"/>
    <w:rsid w:val="006B3194"/>
    <w:rsid w:val="006B336D"/>
    <w:rsid w:val="006B34E7"/>
    <w:rsid w:val="006B3CA5"/>
    <w:rsid w:val="006B3FAA"/>
    <w:rsid w:val="006B439D"/>
    <w:rsid w:val="006B49F5"/>
    <w:rsid w:val="006B4C12"/>
    <w:rsid w:val="006B4C9C"/>
    <w:rsid w:val="006B50D1"/>
    <w:rsid w:val="006B6029"/>
    <w:rsid w:val="006B62BF"/>
    <w:rsid w:val="006B6B58"/>
    <w:rsid w:val="006B6B5E"/>
    <w:rsid w:val="006B6EEF"/>
    <w:rsid w:val="006B6F7E"/>
    <w:rsid w:val="006B70BC"/>
    <w:rsid w:val="006B71E2"/>
    <w:rsid w:val="006B72D1"/>
    <w:rsid w:val="006B7311"/>
    <w:rsid w:val="006B750D"/>
    <w:rsid w:val="006B761C"/>
    <w:rsid w:val="006B7691"/>
    <w:rsid w:val="006B7737"/>
    <w:rsid w:val="006B7835"/>
    <w:rsid w:val="006C0CAF"/>
    <w:rsid w:val="006C126B"/>
    <w:rsid w:val="006C186F"/>
    <w:rsid w:val="006C1C09"/>
    <w:rsid w:val="006C1D64"/>
    <w:rsid w:val="006C2924"/>
    <w:rsid w:val="006C2F94"/>
    <w:rsid w:val="006C2FAB"/>
    <w:rsid w:val="006C34B4"/>
    <w:rsid w:val="006C3516"/>
    <w:rsid w:val="006C3886"/>
    <w:rsid w:val="006C39BC"/>
    <w:rsid w:val="006C39E2"/>
    <w:rsid w:val="006C3A6F"/>
    <w:rsid w:val="006C3EDE"/>
    <w:rsid w:val="006C3F38"/>
    <w:rsid w:val="006C45CB"/>
    <w:rsid w:val="006C48C7"/>
    <w:rsid w:val="006C6053"/>
    <w:rsid w:val="006C60F2"/>
    <w:rsid w:val="006C6119"/>
    <w:rsid w:val="006C6C85"/>
    <w:rsid w:val="006C6F18"/>
    <w:rsid w:val="006C7321"/>
    <w:rsid w:val="006C740C"/>
    <w:rsid w:val="006C7D7D"/>
    <w:rsid w:val="006D05D4"/>
    <w:rsid w:val="006D0FBB"/>
    <w:rsid w:val="006D1758"/>
    <w:rsid w:val="006D17A6"/>
    <w:rsid w:val="006D19DC"/>
    <w:rsid w:val="006D1CF0"/>
    <w:rsid w:val="006D1D76"/>
    <w:rsid w:val="006D2160"/>
    <w:rsid w:val="006D2C28"/>
    <w:rsid w:val="006D33E0"/>
    <w:rsid w:val="006D3484"/>
    <w:rsid w:val="006D3802"/>
    <w:rsid w:val="006D3ED2"/>
    <w:rsid w:val="006D3EFD"/>
    <w:rsid w:val="006D40C7"/>
    <w:rsid w:val="006D42C7"/>
    <w:rsid w:val="006D4579"/>
    <w:rsid w:val="006D4594"/>
    <w:rsid w:val="006D47E9"/>
    <w:rsid w:val="006D4BFB"/>
    <w:rsid w:val="006D4F93"/>
    <w:rsid w:val="006D5452"/>
    <w:rsid w:val="006D57B5"/>
    <w:rsid w:val="006D58F1"/>
    <w:rsid w:val="006D5F96"/>
    <w:rsid w:val="006D600D"/>
    <w:rsid w:val="006D61B7"/>
    <w:rsid w:val="006D6376"/>
    <w:rsid w:val="006D641E"/>
    <w:rsid w:val="006D6702"/>
    <w:rsid w:val="006D6E58"/>
    <w:rsid w:val="006D7236"/>
    <w:rsid w:val="006D72D5"/>
    <w:rsid w:val="006D72EB"/>
    <w:rsid w:val="006D7452"/>
    <w:rsid w:val="006D7766"/>
    <w:rsid w:val="006D79B4"/>
    <w:rsid w:val="006D7D8D"/>
    <w:rsid w:val="006E05E4"/>
    <w:rsid w:val="006E0F01"/>
    <w:rsid w:val="006E118D"/>
    <w:rsid w:val="006E161C"/>
    <w:rsid w:val="006E17E9"/>
    <w:rsid w:val="006E1AB5"/>
    <w:rsid w:val="006E1F27"/>
    <w:rsid w:val="006E2114"/>
    <w:rsid w:val="006E27C4"/>
    <w:rsid w:val="006E2A51"/>
    <w:rsid w:val="006E2A75"/>
    <w:rsid w:val="006E2B1C"/>
    <w:rsid w:val="006E2EB9"/>
    <w:rsid w:val="006E32BC"/>
    <w:rsid w:val="006E3552"/>
    <w:rsid w:val="006E35BA"/>
    <w:rsid w:val="006E3831"/>
    <w:rsid w:val="006E38F2"/>
    <w:rsid w:val="006E3DE2"/>
    <w:rsid w:val="006E40AF"/>
    <w:rsid w:val="006E41C4"/>
    <w:rsid w:val="006E4278"/>
    <w:rsid w:val="006E44BC"/>
    <w:rsid w:val="006E49F9"/>
    <w:rsid w:val="006E4AA4"/>
    <w:rsid w:val="006E4E54"/>
    <w:rsid w:val="006E5CF3"/>
    <w:rsid w:val="006E6136"/>
    <w:rsid w:val="006E6515"/>
    <w:rsid w:val="006E6836"/>
    <w:rsid w:val="006E6889"/>
    <w:rsid w:val="006E68D1"/>
    <w:rsid w:val="006E69B7"/>
    <w:rsid w:val="006E6CD0"/>
    <w:rsid w:val="006E6D53"/>
    <w:rsid w:val="006E7342"/>
    <w:rsid w:val="006E7AA7"/>
    <w:rsid w:val="006E7DF5"/>
    <w:rsid w:val="006E7E5E"/>
    <w:rsid w:val="006F0615"/>
    <w:rsid w:val="006F0CD2"/>
    <w:rsid w:val="006F0F4F"/>
    <w:rsid w:val="006F1464"/>
    <w:rsid w:val="006F14B8"/>
    <w:rsid w:val="006F1B44"/>
    <w:rsid w:val="006F1F22"/>
    <w:rsid w:val="006F2021"/>
    <w:rsid w:val="006F243F"/>
    <w:rsid w:val="006F24CE"/>
    <w:rsid w:val="006F2937"/>
    <w:rsid w:val="006F2A0C"/>
    <w:rsid w:val="006F2D33"/>
    <w:rsid w:val="006F2EB5"/>
    <w:rsid w:val="006F317E"/>
    <w:rsid w:val="006F3209"/>
    <w:rsid w:val="006F37D6"/>
    <w:rsid w:val="006F3A2D"/>
    <w:rsid w:val="006F4550"/>
    <w:rsid w:val="006F46FB"/>
    <w:rsid w:val="006F4782"/>
    <w:rsid w:val="006F499E"/>
    <w:rsid w:val="006F5507"/>
    <w:rsid w:val="006F5B4F"/>
    <w:rsid w:val="006F6573"/>
    <w:rsid w:val="006F6A37"/>
    <w:rsid w:val="006F6BF8"/>
    <w:rsid w:val="006F6FD5"/>
    <w:rsid w:val="006F70AA"/>
    <w:rsid w:val="006F7321"/>
    <w:rsid w:val="006F74FC"/>
    <w:rsid w:val="006F7693"/>
    <w:rsid w:val="007001CB"/>
    <w:rsid w:val="00700568"/>
    <w:rsid w:val="0070068C"/>
    <w:rsid w:val="007006B3"/>
    <w:rsid w:val="007009FE"/>
    <w:rsid w:val="00700BBA"/>
    <w:rsid w:val="007013EB"/>
    <w:rsid w:val="00701EEE"/>
    <w:rsid w:val="00702613"/>
    <w:rsid w:val="007026B5"/>
    <w:rsid w:val="007031D4"/>
    <w:rsid w:val="007039A1"/>
    <w:rsid w:val="007044C5"/>
    <w:rsid w:val="00704510"/>
    <w:rsid w:val="007048DD"/>
    <w:rsid w:val="00704976"/>
    <w:rsid w:val="00705E89"/>
    <w:rsid w:val="007062A9"/>
    <w:rsid w:val="007062AF"/>
    <w:rsid w:val="007064DD"/>
    <w:rsid w:val="00706590"/>
    <w:rsid w:val="007068EE"/>
    <w:rsid w:val="00706D53"/>
    <w:rsid w:val="00707102"/>
    <w:rsid w:val="00707ADD"/>
    <w:rsid w:val="00707D83"/>
    <w:rsid w:val="00710391"/>
    <w:rsid w:val="007105B6"/>
    <w:rsid w:val="00710C9D"/>
    <w:rsid w:val="007111E0"/>
    <w:rsid w:val="007112EF"/>
    <w:rsid w:val="00711963"/>
    <w:rsid w:val="00712598"/>
    <w:rsid w:val="00712AB7"/>
    <w:rsid w:val="007130DC"/>
    <w:rsid w:val="00713C6B"/>
    <w:rsid w:val="00714CC3"/>
    <w:rsid w:val="00715436"/>
    <w:rsid w:val="00715BFF"/>
    <w:rsid w:val="00715C34"/>
    <w:rsid w:val="00715C84"/>
    <w:rsid w:val="007161B8"/>
    <w:rsid w:val="0071645F"/>
    <w:rsid w:val="0071690D"/>
    <w:rsid w:val="00716CDC"/>
    <w:rsid w:val="00716D78"/>
    <w:rsid w:val="007170C5"/>
    <w:rsid w:val="00717107"/>
    <w:rsid w:val="00717386"/>
    <w:rsid w:val="00717442"/>
    <w:rsid w:val="00717EC1"/>
    <w:rsid w:val="007204A5"/>
    <w:rsid w:val="0072073A"/>
    <w:rsid w:val="00720841"/>
    <w:rsid w:val="007208C4"/>
    <w:rsid w:val="007209EF"/>
    <w:rsid w:val="007211F8"/>
    <w:rsid w:val="007213F4"/>
    <w:rsid w:val="007218CD"/>
    <w:rsid w:val="0072269B"/>
    <w:rsid w:val="007228CA"/>
    <w:rsid w:val="0072350E"/>
    <w:rsid w:val="0072395C"/>
    <w:rsid w:val="0072397C"/>
    <w:rsid w:val="007239DF"/>
    <w:rsid w:val="00723AF6"/>
    <w:rsid w:val="00723E93"/>
    <w:rsid w:val="00724170"/>
    <w:rsid w:val="00724251"/>
    <w:rsid w:val="00724461"/>
    <w:rsid w:val="0072449F"/>
    <w:rsid w:val="0072462E"/>
    <w:rsid w:val="007248C1"/>
    <w:rsid w:val="00724A84"/>
    <w:rsid w:val="00724B1D"/>
    <w:rsid w:val="00724E95"/>
    <w:rsid w:val="0072529F"/>
    <w:rsid w:val="00725325"/>
    <w:rsid w:val="00725991"/>
    <w:rsid w:val="00725C0C"/>
    <w:rsid w:val="00725F2B"/>
    <w:rsid w:val="0072660F"/>
    <w:rsid w:val="0072716B"/>
    <w:rsid w:val="0072726C"/>
    <w:rsid w:val="00727613"/>
    <w:rsid w:val="007300E2"/>
    <w:rsid w:val="00730FB0"/>
    <w:rsid w:val="00731461"/>
    <w:rsid w:val="007314A1"/>
    <w:rsid w:val="00731732"/>
    <w:rsid w:val="00731979"/>
    <w:rsid w:val="00731D52"/>
    <w:rsid w:val="00732376"/>
    <w:rsid w:val="007325EF"/>
    <w:rsid w:val="00732635"/>
    <w:rsid w:val="0073291C"/>
    <w:rsid w:val="00732A85"/>
    <w:rsid w:val="0073328D"/>
    <w:rsid w:val="007338D3"/>
    <w:rsid w:val="0073392E"/>
    <w:rsid w:val="00733B69"/>
    <w:rsid w:val="00733D11"/>
    <w:rsid w:val="00733D29"/>
    <w:rsid w:val="007340B0"/>
    <w:rsid w:val="00734387"/>
    <w:rsid w:val="007346D0"/>
    <w:rsid w:val="00734B0D"/>
    <w:rsid w:val="00734EFC"/>
    <w:rsid w:val="0073506D"/>
    <w:rsid w:val="007353FA"/>
    <w:rsid w:val="00735728"/>
    <w:rsid w:val="00735751"/>
    <w:rsid w:val="0073617E"/>
    <w:rsid w:val="00736370"/>
    <w:rsid w:val="007369F6"/>
    <w:rsid w:val="00736C71"/>
    <w:rsid w:val="00736F3F"/>
    <w:rsid w:val="00736F9B"/>
    <w:rsid w:val="007374F4"/>
    <w:rsid w:val="00737BE6"/>
    <w:rsid w:val="00737E73"/>
    <w:rsid w:val="00737F99"/>
    <w:rsid w:val="00740281"/>
    <w:rsid w:val="00740894"/>
    <w:rsid w:val="0074099D"/>
    <w:rsid w:val="00740A0C"/>
    <w:rsid w:val="00740BB5"/>
    <w:rsid w:val="00740C1F"/>
    <w:rsid w:val="00740F3E"/>
    <w:rsid w:val="00740FB8"/>
    <w:rsid w:val="0074136F"/>
    <w:rsid w:val="007414F0"/>
    <w:rsid w:val="00741525"/>
    <w:rsid w:val="00741534"/>
    <w:rsid w:val="007419C5"/>
    <w:rsid w:val="00741E5F"/>
    <w:rsid w:val="00742087"/>
    <w:rsid w:val="0074243D"/>
    <w:rsid w:val="0074341D"/>
    <w:rsid w:val="00743460"/>
    <w:rsid w:val="00743A27"/>
    <w:rsid w:val="00743BDB"/>
    <w:rsid w:val="00743D3A"/>
    <w:rsid w:val="007445AF"/>
    <w:rsid w:val="00744B6A"/>
    <w:rsid w:val="00745039"/>
    <w:rsid w:val="00745250"/>
    <w:rsid w:val="00745600"/>
    <w:rsid w:val="0074573C"/>
    <w:rsid w:val="00745854"/>
    <w:rsid w:val="007458A0"/>
    <w:rsid w:val="007460B9"/>
    <w:rsid w:val="0074622A"/>
    <w:rsid w:val="007462D8"/>
    <w:rsid w:val="0074660F"/>
    <w:rsid w:val="00746C3A"/>
    <w:rsid w:val="00747112"/>
    <w:rsid w:val="007477A0"/>
    <w:rsid w:val="00747A96"/>
    <w:rsid w:val="00747D49"/>
    <w:rsid w:val="00750032"/>
    <w:rsid w:val="0075073D"/>
    <w:rsid w:val="00750A46"/>
    <w:rsid w:val="00750E56"/>
    <w:rsid w:val="007511FD"/>
    <w:rsid w:val="0075185B"/>
    <w:rsid w:val="007518DA"/>
    <w:rsid w:val="00752305"/>
    <w:rsid w:val="007526FA"/>
    <w:rsid w:val="00753036"/>
    <w:rsid w:val="00753231"/>
    <w:rsid w:val="0075325F"/>
    <w:rsid w:val="00753B5F"/>
    <w:rsid w:val="00754135"/>
    <w:rsid w:val="00754406"/>
    <w:rsid w:val="00754AC8"/>
    <w:rsid w:val="00754CAC"/>
    <w:rsid w:val="00754E19"/>
    <w:rsid w:val="007557D2"/>
    <w:rsid w:val="00755B70"/>
    <w:rsid w:val="00756321"/>
    <w:rsid w:val="007568F8"/>
    <w:rsid w:val="007570B9"/>
    <w:rsid w:val="007570D5"/>
    <w:rsid w:val="00757213"/>
    <w:rsid w:val="007574AF"/>
    <w:rsid w:val="007579AB"/>
    <w:rsid w:val="00757B4F"/>
    <w:rsid w:val="00757B6B"/>
    <w:rsid w:val="00757E27"/>
    <w:rsid w:val="0076019B"/>
    <w:rsid w:val="00760369"/>
    <w:rsid w:val="007604D7"/>
    <w:rsid w:val="007606E1"/>
    <w:rsid w:val="0076081E"/>
    <w:rsid w:val="00761858"/>
    <w:rsid w:val="007619E1"/>
    <w:rsid w:val="00763141"/>
    <w:rsid w:val="0076358A"/>
    <w:rsid w:val="00763AC8"/>
    <w:rsid w:val="00763F8B"/>
    <w:rsid w:val="00764055"/>
    <w:rsid w:val="007641DB"/>
    <w:rsid w:val="007644DA"/>
    <w:rsid w:val="007647CE"/>
    <w:rsid w:val="007649CE"/>
    <w:rsid w:val="00764BDB"/>
    <w:rsid w:val="00764DBF"/>
    <w:rsid w:val="00764E97"/>
    <w:rsid w:val="0076545C"/>
    <w:rsid w:val="007658DE"/>
    <w:rsid w:val="00765B63"/>
    <w:rsid w:val="0076643F"/>
    <w:rsid w:val="0076684B"/>
    <w:rsid w:val="00766A75"/>
    <w:rsid w:val="00766B08"/>
    <w:rsid w:val="00766CB2"/>
    <w:rsid w:val="007670F0"/>
    <w:rsid w:val="0076728D"/>
    <w:rsid w:val="007675CB"/>
    <w:rsid w:val="00767922"/>
    <w:rsid w:val="00767AC0"/>
    <w:rsid w:val="00770026"/>
    <w:rsid w:val="007706E1"/>
    <w:rsid w:val="00770740"/>
    <w:rsid w:val="00770A5C"/>
    <w:rsid w:val="00771A85"/>
    <w:rsid w:val="00771AC0"/>
    <w:rsid w:val="00771ACE"/>
    <w:rsid w:val="00771B05"/>
    <w:rsid w:val="007720C7"/>
    <w:rsid w:val="007723FB"/>
    <w:rsid w:val="0077264B"/>
    <w:rsid w:val="00772B31"/>
    <w:rsid w:val="00772F97"/>
    <w:rsid w:val="00773960"/>
    <w:rsid w:val="00773DB2"/>
    <w:rsid w:val="00774B5F"/>
    <w:rsid w:val="00775354"/>
    <w:rsid w:val="007753C9"/>
    <w:rsid w:val="00775938"/>
    <w:rsid w:val="00775B0E"/>
    <w:rsid w:val="00775C12"/>
    <w:rsid w:val="00775CD2"/>
    <w:rsid w:val="00775EE4"/>
    <w:rsid w:val="0077614C"/>
    <w:rsid w:val="007761AB"/>
    <w:rsid w:val="00776933"/>
    <w:rsid w:val="00776AA2"/>
    <w:rsid w:val="00777091"/>
    <w:rsid w:val="007771AB"/>
    <w:rsid w:val="007771CD"/>
    <w:rsid w:val="00777532"/>
    <w:rsid w:val="00777A9E"/>
    <w:rsid w:val="00777C80"/>
    <w:rsid w:val="007804B5"/>
    <w:rsid w:val="00780B16"/>
    <w:rsid w:val="00780CEF"/>
    <w:rsid w:val="00780FC0"/>
    <w:rsid w:val="00780FF3"/>
    <w:rsid w:val="0078104A"/>
    <w:rsid w:val="00781BA6"/>
    <w:rsid w:val="00781EC8"/>
    <w:rsid w:val="0078241F"/>
    <w:rsid w:val="00782720"/>
    <w:rsid w:val="0078272D"/>
    <w:rsid w:val="00783167"/>
    <w:rsid w:val="00783242"/>
    <w:rsid w:val="00783348"/>
    <w:rsid w:val="00783A35"/>
    <w:rsid w:val="00784098"/>
    <w:rsid w:val="00784AE6"/>
    <w:rsid w:val="007857FB"/>
    <w:rsid w:val="00785AE9"/>
    <w:rsid w:val="00785BF4"/>
    <w:rsid w:val="00786195"/>
    <w:rsid w:val="00786266"/>
    <w:rsid w:val="00786882"/>
    <w:rsid w:val="007869D6"/>
    <w:rsid w:val="007871F5"/>
    <w:rsid w:val="00787451"/>
    <w:rsid w:val="00787733"/>
    <w:rsid w:val="00787A13"/>
    <w:rsid w:val="00787B9F"/>
    <w:rsid w:val="00787BF7"/>
    <w:rsid w:val="00787F35"/>
    <w:rsid w:val="00790083"/>
    <w:rsid w:val="00790516"/>
    <w:rsid w:val="00790696"/>
    <w:rsid w:val="00790776"/>
    <w:rsid w:val="00790B2A"/>
    <w:rsid w:val="0079186D"/>
    <w:rsid w:val="0079187C"/>
    <w:rsid w:val="00791961"/>
    <w:rsid w:val="00791A9B"/>
    <w:rsid w:val="00791B1D"/>
    <w:rsid w:val="00791D7E"/>
    <w:rsid w:val="00791F33"/>
    <w:rsid w:val="00791FCD"/>
    <w:rsid w:val="007920C3"/>
    <w:rsid w:val="007921CB"/>
    <w:rsid w:val="007928FD"/>
    <w:rsid w:val="00792DD3"/>
    <w:rsid w:val="00792F80"/>
    <w:rsid w:val="007933C6"/>
    <w:rsid w:val="007936E4"/>
    <w:rsid w:val="00793741"/>
    <w:rsid w:val="00793883"/>
    <w:rsid w:val="00793919"/>
    <w:rsid w:val="00793F85"/>
    <w:rsid w:val="007941B9"/>
    <w:rsid w:val="0079487B"/>
    <w:rsid w:val="007948FA"/>
    <w:rsid w:val="00794D68"/>
    <w:rsid w:val="00794F89"/>
    <w:rsid w:val="007950C9"/>
    <w:rsid w:val="0079534F"/>
    <w:rsid w:val="00795688"/>
    <w:rsid w:val="00795746"/>
    <w:rsid w:val="00796781"/>
    <w:rsid w:val="00796B04"/>
    <w:rsid w:val="0079770A"/>
    <w:rsid w:val="007977D5"/>
    <w:rsid w:val="00797A85"/>
    <w:rsid w:val="007A0819"/>
    <w:rsid w:val="007A0B91"/>
    <w:rsid w:val="007A0DE1"/>
    <w:rsid w:val="007A0E3A"/>
    <w:rsid w:val="007A0FBB"/>
    <w:rsid w:val="007A1229"/>
    <w:rsid w:val="007A13E6"/>
    <w:rsid w:val="007A157D"/>
    <w:rsid w:val="007A1BD8"/>
    <w:rsid w:val="007A20C6"/>
    <w:rsid w:val="007A21EF"/>
    <w:rsid w:val="007A2469"/>
    <w:rsid w:val="007A2591"/>
    <w:rsid w:val="007A26F5"/>
    <w:rsid w:val="007A274D"/>
    <w:rsid w:val="007A2D7B"/>
    <w:rsid w:val="007A2F32"/>
    <w:rsid w:val="007A30F4"/>
    <w:rsid w:val="007A31E4"/>
    <w:rsid w:val="007A3238"/>
    <w:rsid w:val="007A32D6"/>
    <w:rsid w:val="007A34F6"/>
    <w:rsid w:val="007A36A2"/>
    <w:rsid w:val="007A3BF4"/>
    <w:rsid w:val="007A3E34"/>
    <w:rsid w:val="007A3E76"/>
    <w:rsid w:val="007A3EA8"/>
    <w:rsid w:val="007A41B4"/>
    <w:rsid w:val="007A4676"/>
    <w:rsid w:val="007A474B"/>
    <w:rsid w:val="007A4E2B"/>
    <w:rsid w:val="007A530A"/>
    <w:rsid w:val="007A5552"/>
    <w:rsid w:val="007A560A"/>
    <w:rsid w:val="007A621D"/>
    <w:rsid w:val="007A6559"/>
    <w:rsid w:val="007A72D9"/>
    <w:rsid w:val="007A7592"/>
    <w:rsid w:val="007A7959"/>
    <w:rsid w:val="007A7B95"/>
    <w:rsid w:val="007B022A"/>
    <w:rsid w:val="007B02CC"/>
    <w:rsid w:val="007B0770"/>
    <w:rsid w:val="007B10EF"/>
    <w:rsid w:val="007B166E"/>
    <w:rsid w:val="007B18EC"/>
    <w:rsid w:val="007B1AF9"/>
    <w:rsid w:val="007B1D5D"/>
    <w:rsid w:val="007B1F5C"/>
    <w:rsid w:val="007B2069"/>
    <w:rsid w:val="007B207F"/>
    <w:rsid w:val="007B21D6"/>
    <w:rsid w:val="007B2579"/>
    <w:rsid w:val="007B25B4"/>
    <w:rsid w:val="007B26E7"/>
    <w:rsid w:val="007B28CB"/>
    <w:rsid w:val="007B3028"/>
    <w:rsid w:val="007B33E8"/>
    <w:rsid w:val="007B34D3"/>
    <w:rsid w:val="007B3630"/>
    <w:rsid w:val="007B3F8C"/>
    <w:rsid w:val="007B48D4"/>
    <w:rsid w:val="007B4A01"/>
    <w:rsid w:val="007B4A35"/>
    <w:rsid w:val="007B4D86"/>
    <w:rsid w:val="007B5168"/>
    <w:rsid w:val="007B520C"/>
    <w:rsid w:val="007B5329"/>
    <w:rsid w:val="007B53BB"/>
    <w:rsid w:val="007B545E"/>
    <w:rsid w:val="007B56CB"/>
    <w:rsid w:val="007B5B71"/>
    <w:rsid w:val="007B5FB7"/>
    <w:rsid w:val="007B5FFA"/>
    <w:rsid w:val="007B64DA"/>
    <w:rsid w:val="007B6CF7"/>
    <w:rsid w:val="007B764F"/>
    <w:rsid w:val="007B7938"/>
    <w:rsid w:val="007B796D"/>
    <w:rsid w:val="007C03F2"/>
    <w:rsid w:val="007C0588"/>
    <w:rsid w:val="007C0648"/>
    <w:rsid w:val="007C0D02"/>
    <w:rsid w:val="007C1275"/>
    <w:rsid w:val="007C1C2E"/>
    <w:rsid w:val="007C25C4"/>
    <w:rsid w:val="007C2641"/>
    <w:rsid w:val="007C2942"/>
    <w:rsid w:val="007C2CC7"/>
    <w:rsid w:val="007C2D3E"/>
    <w:rsid w:val="007C2FD6"/>
    <w:rsid w:val="007C3BF7"/>
    <w:rsid w:val="007C42E9"/>
    <w:rsid w:val="007C43C9"/>
    <w:rsid w:val="007C45B1"/>
    <w:rsid w:val="007C4736"/>
    <w:rsid w:val="007C4BAF"/>
    <w:rsid w:val="007C4F78"/>
    <w:rsid w:val="007C528B"/>
    <w:rsid w:val="007C5645"/>
    <w:rsid w:val="007C56B3"/>
    <w:rsid w:val="007C630E"/>
    <w:rsid w:val="007C6461"/>
    <w:rsid w:val="007C64F7"/>
    <w:rsid w:val="007C71E2"/>
    <w:rsid w:val="007C742B"/>
    <w:rsid w:val="007C764F"/>
    <w:rsid w:val="007C7CDE"/>
    <w:rsid w:val="007D02AC"/>
    <w:rsid w:val="007D037B"/>
    <w:rsid w:val="007D07DB"/>
    <w:rsid w:val="007D11E6"/>
    <w:rsid w:val="007D1279"/>
    <w:rsid w:val="007D12A7"/>
    <w:rsid w:val="007D12CB"/>
    <w:rsid w:val="007D18A7"/>
    <w:rsid w:val="007D1AB4"/>
    <w:rsid w:val="007D1AF9"/>
    <w:rsid w:val="007D1B86"/>
    <w:rsid w:val="007D2228"/>
    <w:rsid w:val="007D2DBC"/>
    <w:rsid w:val="007D35B1"/>
    <w:rsid w:val="007D35FD"/>
    <w:rsid w:val="007D3703"/>
    <w:rsid w:val="007D4A2A"/>
    <w:rsid w:val="007D4AF4"/>
    <w:rsid w:val="007D5688"/>
    <w:rsid w:val="007D571B"/>
    <w:rsid w:val="007D57BA"/>
    <w:rsid w:val="007D5A1B"/>
    <w:rsid w:val="007D6115"/>
    <w:rsid w:val="007D62D9"/>
    <w:rsid w:val="007D68BC"/>
    <w:rsid w:val="007D6CA9"/>
    <w:rsid w:val="007D6E65"/>
    <w:rsid w:val="007D71C8"/>
    <w:rsid w:val="007D75C5"/>
    <w:rsid w:val="007D768B"/>
    <w:rsid w:val="007D79CD"/>
    <w:rsid w:val="007D7A03"/>
    <w:rsid w:val="007D7BD9"/>
    <w:rsid w:val="007D7C4A"/>
    <w:rsid w:val="007D7E0D"/>
    <w:rsid w:val="007E00F6"/>
    <w:rsid w:val="007E011D"/>
    <w:rsid w:val="007E02C3"/>
    <w:rsid w:val="007E0DB6"/>
    <w:rsid w:val="007E11A7"/>
    <w:rsid w:val="007E1742"/>
    <w:rsid w:val="007E1A81"/>
    <w:rsid w:val="007E1B30"/>
    <w:rsid w:val="007E1D80"/>
    <w:rsid w:val="007E1DC9"/>
    <w:rsid w:val="007E21F0"/>
    <w:rsid w:val="007E222F"/>
    <w:rsid w:val="007E23BB"/>
    <w:rsid w:val="007E25CF"/>
    <w:rsid w:val="007E25D3"/>
    <w:rsid w:val="007E25E9"/>
    <w:rsid w:val="007E29A6"/>
    <w:rsid w:val="007E29B7"/>
    <w:rsid w:val="007E2BDD"/>
    <w:rsid w:val="007E3EAB"/>
    <w:rsid w:val="007E4AF3"/>
    <w:rsid w:val="007E4BF8"/>
    <w:rsid w:val="007E4C43"/>
    <w:rsid w:val="007E4CB9"/>
    <w:rsid w:val="007E4EB6"/>
    <w:rsid w:val="007E5085"/>
    <w:rsid w:val="007E5275"/>
    <w:rsid w:val="007E5852"/>
    <w:rsid w:val="007E5A00"/>
    <w:rsid w:val="007E6899"/>
    <w:rsid w:val="007E6C24"/>
    <w:rsid w:val="007E6DA7"/>
    <w:rsid w:val="007E7610"/>
    <w:rsid w:val="007E7816"/>
    <w:rsid w:val="007E7A8D"/>
    <w:rsid w:val="007E7D62"/>
    <w:rsid w:val="007F00A8"/>
    <w:rsid w:val="007F0682"/>
    <w:rsid w:val="007F082E"/>
    <w:rsid w:val="007F0A23"/>
    <w:rsid w:val="007F0A67"/>
    <w:rsid w:val="007F0E50"/>
    <w:rsid w:val="007F1286"/>
    <w:rsid w:val="007F14C8"/>
    <w:rsid w:val="007F16CB"/>
    <w:rsid w:val="007F2256"/>
    <w:rsid w:val="007F27AF"/>
    <w:rsid w:val="007F2B84"/>
    <w:rsid w:val="007F2BFE"/>
    <w:rsid w:val="007F2F8F"/>
    <w:rsid w:val="007F37BD"/>
    <w:rsid w:val="007F3AA7"/>
    <w:rsid w:val="007F3BE9"/>
    <w:rsid w:val="007F4106"/>
    <w:rsid w:val="007F430B"/>
    <w:rsid w:val="007F4502"/>
    <w:rsid w:val="007F49F7"/>
    <w:rsid w:val="007F4E1F"/>
    <w:rsid w:val="007F4F54"/>
    <w:rsid w:val="007F4F68"/>
    <w:rsid w:val="007F5644"/>
    <w:rsid w:val="007F599E"/>
    <w:rsid w:val="007F5ADF"/>
    <w:rsid w:val="007F5C4A"/>
    <w:rsid w:val="007F6A42"/>
    <w:rsid w:val="007F6C07"/>
    <w:rsid w:val="007F6C2E"/>
    <w:rsid w:val="007F6C9A"/>
    <w:rsid w:val="007F6EB2"/>
    <w:rsid w:val="007F76A1"/>
    <w:rsid w:val="007F7DC5"/>
    <w:rsid w:val="0080022A"/>
    <w:rsid w:val="00800525"/>
    <w:rsid w:val="008005C7"/>
    <w:rsid w:val="00800CFF"/>
    <w:rsid w:val="00800FB0"/>
    <w:rsid w:val="00801090"/>
    <w:rsid w:val="00801284"/>
    <w:rsid w:val="008013EC"/>
    <w:rsid w:val="008015C5"/>
    <w:rsid w:val="00801D48"/>
    <w:rsid w:val="00801E94"/>
    <w:rsid w:val="00802741"/>
    <w:rsid w:val="00802990"/>
    <w:rsid w:val="008037E3"/>
    <w:rsid w:val="008038D6"/>
    <w:rsid w:val="0080390B"/>
    <w:rsid w:val="00803DD2"/>
    <w:rsid w:val="00803EB8"/>
    <w:rsid w:val="0080426C"/>
    <w:rsid w:val="00804BC9"/>
    <w:rsid w:val="00804F76"/>
    <w:rsid w:val="00805198"/>
    <w:rsid w:val="00805422"/>
    <w:rsid w:val="00805761"/>
    <w:rsid w:val="00805922"/>
    <w:rsid w:val="00805E40"/>
    <w:rsid w:val="00805E82"/>
    <w:rsid w:val="00806462"/>
    <w:rsid w:val="00806A4B"/>
    <w:rsid w:val="008100DC"/>
    <w:rsid w:val="00810717"/>
    <w:rsid w:val="00810913"/>
    <w:rsid w:val="00810EE2"/>
    <w:rsid w:val="008112A0"/>
    <w:rsid w:val="00811602"/>
    <w:rsid w:val="00811972"/>
    <w:rsid w:val="00811ABE"/>
    <w:rsid w:val="00811B08"/>
    <w:rsid w:val="00811B98"/>
    <w:rsid w:val="00811BF3"/>
    <w:rsid w:val="00811F68"/>
    <w:rsid w:val="008126D5"/>
    <w:rsid w:val="00812F11"/>
    <w:rsid w:val="00812F54"/>
    <w:rsid w:val="008130C9"/>
    <w:rsid w:val="0081327F"/>
    <w:rsid w:val="00813482"/>
    <w:rsid w:val="00813E7B"/>
    <w:rsid w:val="008141D3"/>
    <w:rsid w:val="008141D6"/>
    <w:rsid w:val="008146C0"/>
    <w:rsid w:val="008146F9"/>
    <w:rsid w:val="00814D4E"/>
    <w:rsid w:val="00814E60"/>
    <w:rsid w:val="00814F4E"/>
    <w:rsid w:val="008150D1"/>
    <w:rsid w:val="0081523C"/>
    <w:rsid w:val="00815851"/>
    <w:rsid w:val="00815B31"/>
    <w:rsid w:val="00815B55"/>
    <w:rsid w:val="00815DF3"/>
    <w:rsid w:val="00815E1B"/>
    <w:rsid w:val="00815F15"/>
    <w:rsid w:val="00816067"/>
    <w:rsid w:val="00816839"/>
    <w:rsid w:val="00816A27"/>
    <w:rsid w:val="00816B4D"/>
    <w:rsid w:val="008179E3"/>
    <w:rsid w:val="00817BC1"/>
    <w:rsid w:val="008201B1"/>
    <w:rsid w:val="00820210"/>
    <w:rsid w:val="00820810"/>
    <w:rsid w:val="00820A65"/>
    <w:rsid w:val="00820BFD"/>
    <w:rsid w:val="008211F9"/>
    <w:rsid w:val="00821263"/>
    <w:rsid w:val="008218A6"/>
    <w:rsid w:val="00821AAC"/>
    <w:rsid w:val="00821B25"/>
    <w:rsid w:val="00821D63"/>
    <w:rsid w:val="00821FB6"/>
    <w:rsid w:val="0082265B"/>
    <w:rsid w:val="008229E0"/>
    <w:rsid w:val="0082387A"/>
    <w:rsid w:val="00823ABE"/>
    <w:rsid w:val="00823D80"/>
    <w:rsid w:val="00824525"/>
    <w:rsid w:val="00824CC8"/>
    <w:rsid w:val="00824DD0"/>
    <w:rsid w:val="00824E4B"/>
    <w:rsid w:val="008257B0"/>
    <w:rsid w:val="00825E97"/>
    <w:rsid w:val="0082636A"/>
    <w:rsid w:val="008268D1"/>
    <w:rsid w:val="00826F16"/>
    <w:rsid w:val="00827062"/>
    <w:rsid w:val="008275FC"/>
    <w:rsid w:val="00827661"/>
    <w:rsid w:val="00827743"/>
    <w:rsid w:val="008279AE"/>
    <w:rsid w:val="00827E70"/>
    <w:rsid w:val="0083046B"/>
    <w:rsid w:val="008309EA"/>
    <w:rsid w:val="00830A06"/>
    <w:rsid w:val="00830AFC"/>
    <w:rsid w:val="00830C1B"/>
    <w:rsid w:val="00830CC3"/>
    <w:rsid w:val="00830F11"/>
    <w:rsid w:val="00831533"/>
    <w:rsid w:val="00831CC4"/>
    <w:rsid w:val="008321A4"/>
    <w:rsid w:val="00832318"/>
    <w:rsid w:val="008324B2"/>
    <w:rsid w:val="0083330B"/>
    <w:rsid w:val="00833B68"/>
    <w:rsid w:val="00834599"/>
    <w:rsid w:val="00834676"/>
    <w:rsid w:val="008346D0"/>
    <w:rsid w:val="008348D7"/>
    <w:rsid w:val="00834F6B"/>
    <w:rsid w:val="00835269"/>
    <w:rsid w:val="008358A3"/>
    <w:rsid w:val="00836021"/>
    <w:rsid w:val="0083604B"/>
    <w:rsid w:val="00836177"/>
    <w:rsid w:val="00836484"/>
    <w:rsid w:val="0083648C"/>
    <w:rsid w:val="0083652D"/>
    <w:rsid w:val="00836759"/>
    <w:rsid w:val="00836CD4"/>
    <w:rsid w:val="00836F69"/>
    <w:rsid w:val="00837295"/>
    <w:rsid w:val="00837341"/>
    <w:rsid w:val="008373AE"/>
    <w:rsid w:val="008374D1"/>
    <w:rsid w:val="00837C45"/>
    <w:rsid w:val="0084028C"/>
    <w:rsid w:val="0084045B"/>
    <w:rsid w:val="00840B18"/>
    <w:rsid w:val="00841024"/>
    <w:rsid w:val="00841C87"/>
    <w:rsid w:val="00841F27"/>
    <w:rsid w:val="00841FED"/>
    <w:rsid w:val="0084210E"/>
    <w:rsid w:val="008423C4"/>
    <w:rsid w:val="00842704"/>
    <w:rsid w:val="00842C61"/>
    <w:rsid w:val="008431DE"/>
    <w:rsid w:val="008432B2"/>
    <w:rsid w:val="00843413"/>
    <w:rsid w:val="008435FB"/>
    <w:rsid w:val="00844AB9"/>
    <w:rsid w:val="0084518B"/>
    <w:rsid w:val="0084553C"/>
    <w:rsid w:val="008456DC"/>
    <w:rsid w:val="00845E5C"/>
    <w:rsid w:val="00845E9F"/>
    <w:rsid w:val="00846268"/>
    <w:rsid w:val="00846DAB"/>
    <w:rsid w:val="00847381"/>
    <w:rsid w:val="00847485"/>
    <w:rsid w:val="00847499"/>
    <w:rsid w:val="00847666"/>
    <w:rsid w:val="00847958"/>
    <w:rsid w:val="00847DF2"/>
    <w:rsid w:val="008501C7"/>
    <w:rsid w:val="008505F3"/>
    <w:rsid w:val="00850CBC"/>
    <w:rsid w:val="00850ED8"/>
    <w:rsid w:val="0085118A"/>
    <w:rsid w:val="008517BE"/>
    <w:rsid w:val="00851DC4"/>
    <w:rsid w:val="00851F81"/>
    <w:rsid w:val="008521F2"/>
    <w:rsid w:val="00852402"/>
    <w:rsid w:val="00852B32"/>
    <w:rsid w:val="00852F13"/>
    <w:rsid w:val="00853141"/>
    <w:rsid w:val="008531C6"/>
    <w:rsid w:val="0085366B"/>
    <w:rsid w:val="00853909"/>
    <w:rsid w:val="00853B7C"/>
    <w:rsid w:val="00853E03"/>
    <w:rsid w:val="00853EBF"/>
    <w:rsid w:val="00853F13"/>
    <w:rsid w:val="00853F7B"/>
    <w:rsid w:val="008540CB"/>
    <w:rsid w:val="0085411C"/>
    <w:rsid w:val="00854F38"/>
    <w:rsid w:val="008551CC"/>
    <w:rsid w:val="008552BE"/>
    <w:rsid w:val="00855D7B"/>
    <w:rsid w:val="00856443"/>
    <w:rsid w:val="0085644D"/>
    <w:rsid w:val="008567D8"/>
    <w:rsid w:val="00856EA8"/>
    <w:rsid w:val="00857070"/>
    <w:rsid w:val="00857076"/>
    <w:rsid w:val="00857209"/>
    <w:rsid w:val="0085727F"/>
    <w:rsid w:val="0085742B"/>
    <w:rsid w:val="00857CD8"/>
    <w:rsid w:val="008601C5"/>
    <w:rsid w:val="008607B1"/>
    <w:rsid w:val="00860B04"/>
    <w:rsid w:val="00860DCB"/>
    <w:rsid w:val="00860F64"/>
    <w:rsid w:val="00861062"/>
    <w:rsid w:val="00861692"/>
    <w:rsid w:val="0086184E"/>
    <w:rsid w:val="00861A57"/>
    <w:rsid w:val="00861CC8"/>
    <w:rsid w:val="00861E38"/>
    <w:rsid w:val="00861E46"/>
    <w:rsid w:val="00862118"/>
    <w:rsid w:val="008628E3"/>
    <w:rsid w:val="00862AD7"/>
    <w:rsid w:val="00863E76"/>
    <w:rsid w:val="00863FB5"/>
    <w:rsid w:val="0086402D"/>
    <w:rsid w:val="008644A2"/>
    <w:rsid w:val="00864528"/>
    <w:rsid w:val="0086467B"/>
    <w:rsid w:val="00864B0B"/>
    <w:rsid w:val="00864BC1"/>
    <w:rsid w:val="008652C7"/>
    <w:rsid w:val="008654AB"/>
    <w:rsid w:val="0086557F"/>
    <w:rsid w:val="0086562F"/>
    <w:rsid w:val="00866521"/>
    <w:rsid w:val="00866767"/>
    <w:rsid w:val="00866B48"/>
    <w:rsid w:val="00867580"/>
    <w:rsid w:val="008701E7"/>
    <w:rsid w:val="00870611"/>
    <w:rsid w:val="00870668"/>
    <w:rsid w:val="00870BFE"/>
    <w:rsid w:val="00870DD0"/>
    <w:rsid w:val="00870FCB"/>
    <w:rsid w:val="00870FED"/>
    <w:rsid w:val="00871156"/>
    <w:rsid w:val="0087130C"/>
    <w:rsid w:val="008714DE"/>
    <w:rsid w:val="00871C99"/>
    <w:rsid w:val="00871E97"/>
    <w:rsid w:val="0087212A"/>
    <w:rsid w:val="00872303"/>
    <w:rsid w:val="008725AE"/>
    <w:rsid w:val="008725EE"/>
    <w:rsid w:val="008726AB"/>
    <w:rsid w:val="00872808"/>
    <w:rsid w:val="00873327"/>
    <w:rsid w:val="008733EA"/>
    <w:rsid w:val="00873D42"/>
    <w:rsid w:val="00873F6C"/>
    <w:rsid w:val="00874146"/>
    <w:rsid w:val="00874712"/>
    <w:rsid w:val="00874DF4"/>
    <w:rsid w:val="00874DFC"/>
    <w:rsid w:val="008750CB"/>
    <w:rsid w:val="00875130"/>
    <w:rsid w:val="008752DA"/>
    <w:rsid w:val="0087540E"/>
    <w:rsid w:val="00875E07"/>
    <w:rsid w:val="00876136"/>
    <w:rsid w:val="0087691B"/>
    <w:rsid w:val="0087703F"/>
    <w:rsid w:val="0087780A"/>
    <w:rsid w:val="00877D39"/>
    <w:rsid w:val="0088021F"/>
    <w:rsid w:val="00880293"/>
    <w:rsid w:val="00880B5A"/>
    <w:rsid w:val="00880FA7"/>
    <w:rsid w:val="0088142D"/>
    <w:rsid w:val="00881A71"/>
    <w:rsid w:val="00882039"/>
    <w:rsid w:val="008829F2"/>
    <w:rsid w:val="00882AA9"/>
    <w:rsid w:val="0088339F"/>
    <w:rsid w:val="00883454"/>
    <w:rsid w:val="0088345F"/>
    <w:rsid w:val="0088359B"/>
    <w:rsid w:val="00883680"/>
    <w:rsid w:val="008836C8"/>
    <w:rsid w:val="008839FE"/>
    <w:rsid w:val="00883C93"/>
    <w:rsid w:val="00883DEB"/>
    <w:rsid w:val="00884116"/>
    <w:rsid w:val="0088434C"/>
    <w:rsid w:val="008849C5"/>
    <w:rsid w:val="0088520F"/>
    <w:rsid w:val="00885210"/>
    <w:rsid w:val="00885F11"/>
    <w:rsid w:val="0088677F"/>
    <w:rsid w:val="008869DE"/>
    <w:rsid w:val="00886CC6"/>
    <w:rsid w:val="00886EC5"/>
    <w:rsid w:val="0088708F"/>
    <w:rsid w:val="008871AF"/>
    <w:rsid w:val="00887508"/>
    <w:rsid w:val="0089015D"/>
    <w:rsid w:val="00890417"/>
    <w:rsid w:val="00891908"/>
    <w:rsid w:val="00891A4E"/>
    <w:rsid w:val="00891C20"/>
    <w:rsid w:val="00891CA1"/>
    <w:rsid w:val="008921AA"/>
    <w:rsid w:val="00892787"/>
    <w:rsid w:val="00893105"/>
    <w:rsid w:val="008932E2"/>
    <w:rsid w:val="00893387"/>
    <w:rsid w:val="00893652"/>
    <w:rsid w:val="00893710"/>
    <w:rsid w:val="0089371B"/>
    <w:rsid w:val="0089373D"/>
    <w:rsid w:val="008938C3"/>
    <w:rsid w:val="008939F0"/>
    <w:rsid w:val="00893AC1"/>
    <w:rsid w:val="00893B4E"/>
    <w:rsid w:val="00893E5E"/>
    <w:rsid w:val="00893EA8"/>
    <w:rsid w:val="008944DC"/>
    <w:rsid w:val="00894962"/>
    <w:rsid w:val="00894E21"/>
    <w:rsid w:val="0089553A"/>
    <w:rsid w:val="00895550"/>
    <w:rsid w:val="00895764"/>
    <w:rsid w:val="0089653E"/>
    <w:rsid w:val="00896A92"/>
    <w:rsid w:val="00896E26"/>
    <w:rsid w:val="00897433"/>
    <w:rsid w:val="008A0179"/>
    <w:rsid w:val="008A049B"/>
    <w:rsid w:val="008A06E6"/>
    <w:rsid w:val="008A0A98"/>
    <w:rsid w:val="008A0BBB"/>
    <w:rsid w:val="008A0E8C"/>
    <w:rsid w:val="008A127F"/>
    <w:rsid w:val="008A19BB"/>
    <w:rsid w:val="008A1A03"/>
    <w:rsid w:val="008A1AA5"/>
    <w:rsid w:val="008A213C"/>
    <w:rsid w:val="008A29A8"/>
    <w:rsid w:val="008A2BDE"/>
    <w:rsid w:val="008A2CC2"/>
    <w:rsid w:val="008A2DB9"/>
    <w:rsid w:val="008A2DE7"/>
    <w:rsid w:val="008A3236"/>
    <w:rsid w:val="008A3577"/>
    <w:rsid w:val="008A3C2B"/>
    <w:rsid w:val="008A40F8"/>
    <w:rsid w:val="008A4124"/>
    <w:rsid w:val="008A44EA"/>
    <w:rsid w:val="008A48CE"/>
    <w:rsid w:val="008A537F"/>
    <w:rsid w:val="008A55F0"/>
    <w:rsid w:val="008A5703"/>
    <w:rsid w:val="008A5A9B"/>
    <w:rsid w:val="008A5AD1"/>
    <w:rsid w:val="008A5F5E"/>
    <w:rsid w:val="008A661A"/>
    <w:rsid w:val="008A6715"/>
    <w:rsid w:val="008A67B7"/>
    <w:rsid w:val="008A6D06"/>
    <w:rsid w:val="008A7205"/>
    <w:rsid w:val="008A7810"/>
    <w:rsid w:val="008A781D"/>
    <w:rsid w:val="008B018D"/>
    <w:rsid w:val="008B0259"/>
    <w:rsid w:val="008B02BC"/>
    <w:rsid w:val="008B03C8"/>
    <w:rsid w:val="008B0D70"/>
    <w:rsid w:val="008B18B4"/>
    <w:rsid w:val="008B1D76"/>
    <w:rsid w:val="008B2073"/>
    <w:rsid w:val="008B2B16"/>
    <w:rsid w:val="008B2C44"/>
    <w:rsid w:val="008B2EF2"/>
    <w:rsid w:val="008B312C"/>
    <w:rsid w:val="008B3A2C"/>
    <w:rsid w:val="008B3C87"/>
    <w:rsid w:val="008B3ECC"/>
    <w:rsid w:val="008B5486"/>
    <w:rsid w:val="008B56B8"/>
    <w:rsid w:val="008B5843"/>
    <w:rsid w:val="008B5F9B"/>
    <w:rsid w:val="008B60F5"/>
    <w:rsid w:val="008B6AC9"/>
    <w:rsid w:val="008B6C46"/>
    <w:rsid w:val="008B72FC"/>
    <w:rsid w:val="008B76D4"/>
    <w:rsid w:val="008C02E5"/>
    <w:rsid w:val="008C093E"/>
    <w:rsid w:val="008C0E43"/>
    <w:rsid w:val="008C0F0A"/>
    <w:rsid w:val="008C10C3"/>
    <w:rsid w:val="008C126E"/>
    <w:rsid w:val="008C16CA"/>
    <w:rsid w:val="008C192B"/>
    <w:rsid w:val="008C2F4F"/>
    <w:rsid w:val="008C3078"/>
    <w:rsid w:val="008C31B6"/>
    <w:rsid w:val="008C3BD9"/>
    <w:rsid w:val="008C3C6F"/>
    <w:rsid w:val="008C3E04"/>
    <w:rsid w:val="008C401E"/>
    <w:rsid w:val="008C4D2A"/>
    <w:rsid w:val="008C4E48"/>
    <w:rsid w:val="008C5220"/>
    <w:rsid w:val="008C5260"/>
    <w:rsid w:val="008C529F"/>
    <w:rsid w:val="008C54FC"/>
    <w:rsid w:val="008C5F13"/>
    <w:rsid w:val="008C65B7"/>
    <w:rsid w:val="008C6E17"/>
    <w:rsid w:val="008C7EF3"/>
    <w:rsid w:val="008D01EF"/>
    <w:rsid w:val="008D0EB9"/>
    <w:rsid w:val="008D0F82"/>
    <w:rsid w:val="008D1064"/>
    <w:rsid w:val="008D1896"/>
    <w:rsid w:val="008D202A"/>
    <w:rsid w:val="008D2343"/>
    <w:rsid w:val="008D2A29"/>
    <w:rsid w:val="008D2EA3"/>
    <w:rsid w:val="008D3845"/>
    <w:rsid w:val="008D3C06"/>
    <w:rsid w:val="008D3F88"/>
    <w:rsid w:val="008D4842"/>
    <w:rsid w:val="008D4FBF"/>
    <w:rsid w:val="008D5A5B"/>
    <w:rsid w:val="008D5CE8"/>
    <w:rsid w:val="008D5E60"/>
    <w:rsid w:val="008D64C3"/>
    <w:rsid w:val="008D6647"/>
    <w:rsid w:val="008D67DD"/>
    <w:rsid w:val="008D6A04"/>
    <w:rsid w:val="008D6B6F"/>
    <w:rsid w:val="008D7344"/>
    <w:rsid w:val="008D7736"/>
    <w:rsid w:val="008D7767"/>
    <w:rsid w:val="008D7805"/>
    <w:rsid w:val="008D7950"/>
    <w:rsid w:val="008D7E5B"/>
    <w:rsid w:val="008E008E"/>
    <w:rsid w:val="008E05AA"/>
    <w:rsid w:val="008E06A0"/>
    <w:rsid w:val="008E06F8"/>
    <w:rsid w:val="008E0B41"/>
    <w:rsid w:val="008E0CE4"/>
    <w:rsid w:val="008E1035"/>
    <w:rsid w:val="008E1719"/>
    <w:rsid w:val="008E2BEA"/>
    <w:rsid w:val="008E324E"/>
    <w:rsid w:val="008E34D6"/>
    <w:rsid w:val="008E3748"/>
    <w:rsid w:val="008E376D"/>
    <w:rsid w:val="008E3AD5"/>
    <w:rsid w:val="008E3BE1"/>
    <w:rsid w:val="008E3CAF"/>
    <w:rsid w:val="008E3D5F"/>
    <w:rsid w:val="008E3D6B"/>
    <w:rsid w:val="008E3DB9"/>
    <w:rsid w:val="008E3E0E"/>
    <w:rsid w:val="008E3EC0"/>
    <w:rsid w:val="008E406D"/>
    <w:rsid w:val="008E4187"/>
    <w:rsid w:val="008E44A6"/>
    <w:rsid w:val="008E44BE"/>
    <w:rsid w:val="008E49E1"/>
    <w:rsid w:val="008E4B0E"/>
    <w:rsid w:val="008E4D64"/>
    <w:rsid w:val="008E52FD"/>
    <w:rsid w:val="008E54AE"/>
    <w:rsid w:val="008E5B9F"/>
    <w:rsid w:val="008E5C5A"/>
    <w:rsid w:val="008E66D7"/>
    <w:rsid w:val="008E6C0A"/>
    <w:rsid w:val="008E6EB4"/>
    <w:rsid w:val="008E6F4C"/>
    <w:rsid w:val="008E7276"/>
    <w:rsid w:val="008E7324"/>
    <w:rsid w:val="008E737F"/>
    <w:rsid w:val="008E7500"/>
    <w:rsid w:val="008E766A"/>
    <w:rsid w:val="008E7FB2"/>
    <w:rsid w:val="008F0579"/>
    <w:rsid w:val="008F0FEA"/>
    <w:rsid w:val="008F15BE"/>
    <w:rsid w:val="008F2410"/>
    <w:rsid w:val="008F2488"/>
    <w:rsid w:val="008F3035"/>
    <w:rsid w:val="008F4123"/>
    <w:rsid w:val="008F4325"/>
    <w:rsid w:val="008F4495"/>
    <w:rsid w:val="008F4610"/>
    <w:rsid w:val="008F4E38"/>
    <w:rsid w:val="008F4EBD"/>
    <w:rsid w:val="008F56FF"/>
    <w:rsid w:val="008F66A3"/>
    <w:rsid w:val="008F6837"/>
    <w:rsid w:val="008F6892"/>
    <w:rsid w:val="008F6B1D"/>
    <w:rsid w:val="008F715D"/>
    <w:rsid w:val="008F74CF"/>
    <w:rsid w:val="008F753E"/>
    <w:rsid w:val="008F780C"/>
    <w:rsid w:val="008F790C"/>
    <w:rsid w:val="008F798F"/>
    <w:rsid w:val="008F7DFE"/>
    <w:rsid w:val="00900297"/>
    <w:rsid w:val="009005C8"/>
    <w:rsid w:val="00900D97"/>
    <w:rsid w:val="00900F36"/>
    <w:rsid w:val="0090127E"/>
    <w:rsid w:val="00902886"/>
    <w:rsid w:val="00902B11"/>
    <w:rsid w:val="009031E5"/>
    <w:rsid w:val="00903218"/>
    <w:rsid w:val="009034A1"/>
    <w:rsid w:val="00904E71"/>
    <w:rsid w:val="009050E0"/>
    <w:rsid w:val="009052B2"/>
    <w:rsid w:val="009055F9"/>
    <w:rsid w:val="009056C9"/>
    <w:rsid w:val="0090576B"/>
    <w:rsid w:val="00905A05"/>
    <w:rsid w:val="00905E31"/>
    <w:rsid w:val="00906D83"/>
    <w:rsid w:val="009071C9"/>
    <w:rsid w:val="00907205"/>
    <w:rsid w:val="009073BC"/>
    <w:rsid w:val="009073E2"/>
    <w:rsid w:val="009073FC"/>
    <w:rsid w:val="00907A18"/>
    <w:rsid w:val="00907AC6"/>
    <w:rsid w:val="00907CD1"/>
    <w:rsid w:val="0091121A"/>
    <w:rsid w:val="00911882"/>
    <w:rsid w:val="00911AB6"/>
    <w:rsid w:val="00911DC4"/>
    <w:rsid w:val="00911F38"/>
    <w:rsid w:val="0091248C"/>
    <w:rsid w:val="00913063"/>
    <w:rsid w:val="00913116"/>
    <w:rsid w:val="009136BC"/>
    <w:rsid w:val="009136FB"/>
    <w:rsid w:val="00913EF4"/>
    <w:rsid w:val="0091409D"/>
    <w:rsid w:val="00914169"/>
    <w:rsid w:val="0091479B"/>
    <w:rsid w:val="009151C0"/>
    <w:rsid w:val="0091580C"/>
    <w:rsid w:val="009158C9"/>
    <w:rsid w:val="0091597F"/>
    <w:rsid w:val="00915F82"/>
    <w:rsid w:val="009162A7"/>
    <w:rsid w:val="00916505"/>
    <w:rsid w:val="009165AF"/>
    <w:rsid w:val="00916CBC"/>
    <w:rsid w:val="00917098"/>
    <w:rsid w:val="009172B7"/>
    <w:rsid w:val="0091780E"/>
    <w:rsid w:val="00917F49"/>
    <w:rsid w:val="00917FAD"/>
    <w:rsid w:val="00920FA4"/>
    <w:rsid w:val="00921003"/>
    <w:rsid w:val="009210DF"/>
    <w:rsid w:val="0092119A"/>
    <w:rsid w:val="009216EF"/>
    <w:rsid w:val="00921817"/>
    <w:rsid w:val="00921E52"/>
    <w:rsid w:val="00921FF3"/>
    <w:rsid w:val="0092212F"/>
    <w:rsid w:val="009228CE"/>
    <w:rsid w:val="0092296F"/>
    <w:rsid w:val="00922DF5"/>
    <w:rsid w:val="00922FDC"/>
    <w:rsid w:val="0092307B"/>
    <w:rsid w:val="00923511"/>
    <w:rsid w:val="00924441"/>
    <w:rsid w:val="0092466B"/>
    <w:rsid w:val="00924746"/>
    <w:rsid w:val="009249A3"/>
    <w:rsid w:val="00924D91"/>
    <w:rsid w:val="009253DD"/>
    <w:rsid w:val="00925B82"/>
    <w:rsid w:val="00925D81"/>
    <w:rsid w:val="00926737"/>
    <w:rsid w:val="00926928"/>
    <w:rsid w:val="0092710C"/>
    <w:rsid w:val="009273E9"/>
    <w:rsid w:val="009275E0"/>
    <w:rsid w:val="00927C82"/>
    <w:rsid w:val="00930135"/>
    <w:rsid w:val="00930635"/>
    <w:rsid w:val="00930804"/>
    <w:rsid w:val="00930B81"/>
    <w:rsid w:val="00930D60"/>
    <w:rsid w:val="00930E8E"/>
    <w:rsid w:val="009310D3"/>
    <w:rsid w:val="00931735"/>
    <w:rsid w:val="00931B15"/>
    <w:rsid w:val="00932764"/>
    <w:rsid w:val="00932800"/>
    <w:rsid w:val="00932A45"/>
    <w:rsid w:val="00932C59"/>
    <w:rsid w:val="00933069"/>
    <w:rsid w:val="00933275"/>
    <w:rsid w:val="00933589"/>
    <w:rsid w:val="00933F4D"/>
    <w:rsid w:val="00934107"/>
    <w:rsid w:val="00934826"/>
    <w:rsid w:val="00934872"/>
    <w:rsid w:val="009349A6"/>
    <w:rsid w:val="0093511D"/>
    <w:rsid w:val="009352D9"/>
    <w:rsid w:val="009354DF"/>
    <w:rsid w:val="00935748"/>
    <w:rsid w:val="009357BB"/>
    <w:rsid w:val="00935FB7"/>
    <w:rsid w:val="00936C7C"/>
    <w:rsid w:val="00936E7E"/>
    <w:rsid w:val="009373E6"/>
    <w:rsid w:val="00940A95"/>
    <w:rsid w:val="00940CA8"/>
    <w:rsid w:val="0094144D"/>
    <w:rsid w:val="00941624"/>
    <w:rsid w:val="0094196C"/>
    <w:rsid w:val="00941C9F"/>
    <w:rsid w:val="0094206D"/>
    <w:rsid w:val="009426EF"/>
    <w:rsid w:val="00942832"/>
    <w:rsid w:val="009429C9"/>
    <w:rsid w:val="00942ACD"/>
    <w:rsid w:val="00942BF0"/>
    <w:rsid w:val="00942D1C"/>
    <w:rsid w:val="00943096"/>
    <w:rsid w:val="00943102"/>
    <w:rsid w:val="00943913"/>
    <w:rsid w:val="00943A24"/>
    <w:rsid w:val="00944A7F"/>
    <w:rsid w:val="00944BF4"/>
    <w:rsid w:val="009452AF"/>
    <w:rsid w:val="00945497"/>
    <w:rsid w:val="00945C48"/>
    <w:rsid w:val="00946809"/>
    <w:rsid w:val="00946EEA"/>
    <w:rsid w:val="009472DF"/>
    <w:rsid w:val="0094759E"/>
    <w:rsid w:val="00950119"/>
    <w:rsid w:val="009505E0"/>
    <w:rsid w:val="00950732"/>
    <w:rsid w:val="009507BD"/>
    <w:rsid w:val="00950845"/>
    <w:rsid w:val="0095086A"/>
    <w:rsid w:val="00951253"/>
    <w:rsid w:val="009512C5"/>
    <w:rsid w:val="009515D8"/>
    <w:rsid w:val="009520A1"/>
    <w:rsid w:val="009521A8"/>
    <w:rsid w:val="009528CD"/>
    <w:rsid w:val="0095291B"/>
    <w:rsid w:val="00952A4B"/>
    <w:rsid w:val="00952C45"/>
    <w:rsid w:val="009538AE"/>
    <w:rsid w:val="00953A95"/>
    <w:rsid w:val="00953B53"/>
    <w:rsid w:val="00953D10"/>
    <w:rsid w:val="0095432D"/>
    <w:rsid w:val="00954C27"/>
    <w:rsid w:val="00954F48"/>
    <w:rsid w:val="00955446"/>
    <w:rsid w:val="0095561A"/>
    <w:rsid w:val="0095621B"/>
    <w:rsid w:val="00956784"/>
    <w:rsid w:val="009569D5"/>
    <w:rsid w:val="00956BE8"/>
    <w:rsid w:val="00957115"/>
    <w:rsid w:val="00957461"/>
    <w:rsid w:val="00957983"/>
    <w:rsid w:val="00957A88"/>
    <w:rsid w:val="00960B81"/>
    <w:rsid w:val="00960CF9"/>
    <w:rsid w:val="00961455"/>
    <w:rsid w:val="00961538"/>
    <w:rsid w:val="00961539"/>
    <w:rsid w:val="00961B6E"/>
    <w:rsid w:val="00961D0C"/>
    <w:rsid w:val="00961E90"/>
    <w:rsid w:val="009622A9"/>
    <w:rsid w:val="00962837"/>
    <w:rsid w:val="00962B4F"/>
    <w:rsid w:val="00962DF6"/>
    <w:rsid w:val="00963027"/>
    <w:rsid w:val="00963070"/>
    <w:rsid w:val="009632C3"/>
    <w:rsid w:val="009633FB"/>
    <w:rsid w:val="00963E47"/>
    <w:rsid w:val="00963F3E"/>
    <w:rsid w:val="00964166"/>
    <w:rsid w:val="00964236"/>
    <w:rsid w:val="00964512"/>
    <w:rsid w:val="00964C63"/>
    <w:rsid w:val="00964DFC"/>
    <w:rsid w:val="0096561A"/>
    <w:rsid w:val="0096574E"/>
    <w:rsid w:val="009658F5"/>
    <w:rsid w:val="0096619D"/>
    <w:rsid w:val="00966336"/>
    <w:rsid w:val="009668D4"/>
    <w:rsid w:val="00966922"/>
    <w:rsid w:val="00966969"/>
    <w:rsid w:val="009669EC"/>
    <w:rsid w:val="00966F84"/>
    <w:rsid w:val="0096706D"/>
    <w:rsid w:val="009672A4"/>
    <w:rsid w:val="00967A29"/>
    <w:rsid w:val="00967A4B"/>
    <w:rsid w:val="00967CA8"/>
    <w:rsid w:val="00967FCD"/>
    <w:rsid w:val="00970250"/>
    <w:rsid w:val="009703A1"/>
    <w:rsid w:val="00970828"/>
    <w:rsid w:val="00970D1F"/>
    <w:rsid w:val="009712E5"/>
    <w:rsid w:val="00971F92"/>
    <w:rsid w:val="009721F2"/>
    <w:rsid w:val="00972822"/>
    <w:rsid w:val="00972845"/>
    <w:rsid w:val="0097292E"/>
    <w:rsid w:val="00972EFB"/>
    <w:rsid w:val="00973D64"/>
    <w:rsid w:val="00973DE4"/>
    <w:rsid w:val="0097473F"/>
    <w:rsid w:val="00974B6D"/>
    <w:rsid w:val="0097512D"/>
    <w:rsid w:val="009756BF"/>
    <w:rsid w:val="0097590B"/>
    <w:rsid w:val="00975C2F"/>
    <w:rsid w:val="009760FC"/>
    <w:rsid w:val="0097630B"/>
    <w:rsid w:val="00976BDF"/>
    <w:rsid w:val="00976CCC"/>
    <w:rsid w:val="00976E3D"/>
    <w:rsid w:val="00977693"/>
    <w:rsid w:val="009776F0"/>
    <w:rsid w:val="0097770F"/>
    <w:rsid w:val="009802D9"/>
    <w:rsid w:val="009804AC"/>
    <w:rsid w:val="0098054D"/>
    <w:rsid w:val="0098062A"/>
    <w:rsid w:val="00980BE4"/>
    <w:rsid w:val="009811DC"/>
    <w:rsid w:val="009815B8"/>
    <w:rsid w:val="00981A40"/>
    <w:rsid w:val="00981FC2"/>
    <w:rsid w:val="00982065"/>
    <w:rsid w:val="009828B0"/>
    <w:rsid w:val="00982C63"/>
    <w:rsid w:val="00982F11"/>
    <w:rsid w:val="00983260"/>
    <w:rsid w:val="009836B6"/>
    <w:rsid w:val="00983808"/>
    <w:rsid w:val="00983921"/>
    <w:rsid w:val="00984D75"/>
    <w:rsid w:val="009851D9"/>
    <w:rsid w:val="00985438"/>
    <w:rsid w:val="00986556"/>
    <w:rsid w:val="009865BD"/>
    <w:rsid w:val="00986BD8"/>
    <w:rsid w:val="00986DC4"/>
    <w:rsid w:val="00986E8F"/>
    <w:rsid w:val="0098723E"/>
    <w:rsid w:val="00987555"/>
    <w:rsid w:val="0098767B"/>
    <w:rsid w:val="00987A78"/>
    <w:rsid w:val="00987BEA"/>
    <w:rsid w:val="00990536"/>
    <w:rsid w:val="0099053A"/>
    <w:rsid w:val="009906D1"/>
    <w:rsid w:val="009908EA"/>
    <w:rsid w:val="009909F3"/>
    <w:rsid w:val="00990A28"/>
    <w:rsid w:val="00990CDC"/>
    <w:rsid w:val="009911B3"/>
    <w:rsid w:val="00991279"/>
    <w:rsid w:val="00991298"/>
    <w:rsid w:val="0099141C"/>
    <w:rsid w:val="0099186E"/>
    <w:rsid w:val="00991AEC"/>
    <w:rsid w:val="00991BBC"/>
    <w:rsid w:val="00991E00"/>
    <w:rsid w:val="0099217C"/>
    <w:rsid w:val="009921EF"/>
    <w:rsid w:val="00992355"/>
    <w:rsid w:val="0099289D"/>
    <w:rsid w:val="00992B5F"/>
    <w:rsid w:val="00992D4E"/>
    <w:rsid w:val="00993400"/>
    <w:rsid w:val="00993989"/>
    <w:rsid w:val="00993EA6"/>
    <w:rsid w:val="009941D4"/>
    <w:rsid w:val="009942B7"/>
    <w:rsid w:val="00994652"/>
    <w:rsid w:val="009946B7"/>
    <w:rsid w:val="0099481A"/>
    <w:rsid w:val="00994870"/>
    <w:rsid w:val="00994936"/>
    <w:rsid w:val="00994BBE"/>
    <w:rsid w:val="00994F2B"/>
    <w:rsid w:val="00995184"/>
    <w:rsid w:val="009952FB"/>
    <w:rsid w:val="00995329"/>
    <w:rsid w:val="009955CC"/>
    <w:rsid w:val="00995E21"/>
    <w:rsid w:val="009963E8"/>
    <w:rsid w:val="00996BA9"/>
    <w:rsid w:val="00997073"/>
    <w:rsid w:val="00997929"/>
    <w:rsid w:val="00997CC7"/>
    <w:rsid w:val="00997E51"/>
    <w:rsid w:val="00997FE3"/>
    <w:rsid w:val="009A10D6"/>
    <w:rsid w:val="009A1673"/>
    <w:rsid w:val="009A18F4"/>
    <w:rsid w:val="009A1917"/>
    <w:rsid w:val="009A1C04"/>
    <w:rsid w:val="009A1FB1"/>
    <w:rsid w:val="009A2631"/>
    <w:rsid w:val="009A29DE"/>
    <w:rsid w:val="009A2E67"/>
    <w:rsid w:val="009A3068"/>
    <w:rsid w:val="009A3188"/>
    <w:rsid w:val="009A3901"/>
    <w:rsid w:val="009A3DBD"/>
    <w:rsid w:val="009A3E7F"/>
    <w:rsid w:val="009A3EC0"/>
    <w:rsid w:val="009A41E2"/>
    <w:rsid w:val="009A4BDC"/>
    <w:rsid w:val="009A4F2B"/>
    <w:rsid w:val="009A4F4F"/>
    <w:rsid w:val="009A537C"/>
    <w:rsid w:val="009A56D9"/>
    <w:rsid w:val="009A57E6"/>
    <w:rsid w:val="009A6115"/>
    <w:rsid w:val="009A66AE"/>
    <w:rsid w:val="009A674B"/>
    <w:rsid w:val="009A6E4F"/>
    <w:rsid w:val="009A7133"/>
    <w:rsid w:val="009A7257"/>
    <w:rsid w:val="009A786B"/>
    <w:rsid w:val="009A7D41"/>
    <w:rsid w:val="009A7ED0"/>
    <w:rsid w:val="009B000D"/>
    <w:rsid w:val="009B012A"/>
    <w:rsid w:val="009B0425"/>
    <w:rsid w:val="009B068B"/>
    <w:rsid w:val="009B075B"/>
    <w:rsid w:val="009B0CDB"/>
    <w:rsid w:val="009B12A9"/>
    <w:rsid w:val="009B15FE"/>
    <w:rsid w:val="009B1611"/>
    <w:rsid w:val="009B18EB"/>
    <w:rsid w:val="009B19F2"/>
    <w:rsid w:val="009B2772"/>
    <w:rsid w:val="009B2EA2"/>
    <w:rsid w:val="009B2F08"/>
    <w:rsid w:val="009B32F3"/>
    <w:rsid w:val="009B3CAA"/>
    <w:rsid w:val="009B3E97"/>
    <w:rsid w:val="009B3F82"/>
    <w:rsid w:val="009B43A5"/>
    <w:rsid w:val="009B4C91"/>
    <w:rsid w:val="009B504C"/>
    <w:rsid w:val="009B510B"/>
    <w:rsid w:val="009B55E9"/>
    <w:rsid w:val="009B574E"/>
    <w:rsid w:val="009B6303"/>
    <w:rsid w:val="009B6314"/>
    <w:rsid w:val="009B6D09"/>
    <w:rsid w:val="009B6DFD"/>
    <w:rsid w:val="009B6E33"/>
    <w:rsid w:val="009B6E5D"/>
    <w:rsid w:val="009B78A3"/>
    <w:rsid w:val="009B78DE"/>
    <w:rsid w:val="009B7B67"/>
    <w:rsid w:val="009B7B8D"/>
    <w:rsid w:val="009B7C39"/>
    <w:rsid w:val="009B7CF1"/>
    <w:rsid w:val="009C028B"/>
    <w:rsid w:val="009C06A6"/>
    <w:rsid w:val="009C0E30"/>
    <w:rsid w:val="009C1722"/>
    <w:rsid w:val="009C2094"/>
    <w:rsid w:val="009C20F0"/>
    <w:rsid w:val="009C2229"/>
    <w:rsid w:val="009C2437"/>
    <w:rsid w:val="009C2780"/>
    <w:rsid w:val="009C2856"/>
    <w:rsid w:val="009C3057"/>
    <w:rsid w:val="009C3833"/>
    <w:rsid w:val="009C38D3"/>
    <w:rsid w:val="009C419B"/>
    <w:rsid w:val="009C552E"/>
    <w:rsid w:val="009C55AF"/>
    <w:rsid w:val="009C6036"/>
    <w:rsid w:val="009C698A"/>
    <w:rsid w:val="009C6AA5"/>
    <w:rsid w:val="009C71DA"/>
    <w:rsid w:val="009C72F7"/>
    <w:rsid w:val="009C79C0"/>
    <w:rsid w:val="009C7C05"/>
    <w:rsid w:val="009D0060"/>
    <w:rsid w:val="009D0D23"/>
    <w:rsid w:val="009D0EE6"/>
    <w:rsid w:val="009D13BA"/>
    <w:rsid w:val="009D1993"/>
    <w:rsid w:val="009D1D94"/>
    <w:rsid w:val="009D1FBC"/>
    <w:rsid w:val="009D2162"/>
    <w:rsid w:val="009D268B"/>
    <w:rsid w:val="009D2FDE"/>
    <w:rsid w:val="009D3310"/>
    <w:rsid w:val="009D356E"/>
    <w:rsid w:val="009D3750"/>
    <w:rsid w:val="009D409A"/>
    <w:rsid w:val="009D40CA"/>
    <w:rsid w:val="009D411E"/>
    <w:rsid w:val="009D4437"/>
    <w:rsid w:val="009D454F"/>
    <w:rsid w:val="009D4733"/>
    <w:rsid w:val="009D4972"/>
    <w:rsid w:val="009D514E"/>
    <w:rsid w:val="009D533F"/>
    <w:rsid w:val="009D572E"/>
    <w:rsid w:val="009D5784"/>
    <w:rsid w:val="009D590D"/>
    <w:rsid w:val="009D5ED4"/>
    <w:rsid w:val="009D627A"/>
    <w:rsid w:val="009D64B6"/>
    <w:rsid w:val="009D6BED"/>
    <w:rsid w:val="009D6C7E"/>
    <w:rsid w:val="009D6CA6"/>
    <w:rsid w:val="009D7297"/>
    <w:rsid w:val="009D73DD"/>
    <w:rsid w:val="009D753B"/>
    <w:rsid w:val="009D7C5F"/>
    <w:rsid w:val="009E03CD"/>
    <w:rsid w:val="009E06C1"/>
    <w:rsid w:val="009E0ABB"/>
    <w:rsid w:val="009E1199"/>
    <w:rsid w:val="009E1ACE"/>
    <w:rsid w:val="009E1CF3"/>
    <w:rsid w:val="009E1FEB"/>
    <w:rsid w:val="009E2047"/>
    <w:rsid w:val="009E266D"/>
    <w:rsid w:val="009E280D"/>
    <w:rsid w:val="009E3757"/>
    <w:rsid w:val="009E3B0A"/>
    <w:rsid w:val="009E3C71"/>
    <w:rsid w:val="009E4546"/>
    <w:rsid w:val="009E480B"/>
    <w:rsid w:val="009E4913"/>
    <w:rsid w:val="009E4ABC"/>
    <w:rsid w:val="009E4B05"/>
    <w:rsid w:val="009E4C46"/>
    <w:rsid w:val="009E4CCE"/>
    <w:rsid w:val="009E54F4"/>
    <w:rsid w:val="009E57F3"/>
    <w:rsid w:val="009E5AEB"/>
    <w:rsid w:val="009E5DC9"/>
    <w:rsid w:val="009E5F71"/>
    <w:rsid w:val="009E606F"/>
    <w:rsid w:val="009E641F"/>
    <w:rsid w:val="009E67E6"/>
    <w:rsid w:val="009E6B57"/>
    <w:rsid w:val="009E6D0E"/>
    <w:rsid w:val="009E6E3E"/>
    <w:rsid w:val="009E6F6F"/>
    <w:rsid w:val="009E73EC"/>
    <w:rsid w:val="009E7991"/>
    <w:rsid w:val="009F01C2"/>
    <w:rsid w:val="009F03A0"/>
    <w:rsid w:val="009F1691"/>
    <w:rsid w:val="009F1D7C"/>
    <w:rsid w:val="009F2467"/>
    <w:rsid w:val="009F30D9"/>
    <w:rsid w:val="009F35E0"/>
    <w:rsid w:val="009F3F22"/>
    <w:rsid w:val="009F4394"/>
    <w:rsid w:val="009F44A8"/>
    <w:rsid w:val="009F5669"/>
    <w:rsid w:val="009F568B"/>
    <w:rsid w:val="009F5963"/>
    <w:rsid w:val="009F5AB4"/>
    <w:rsid w:val="009F5B3A"/>
    <w:rsid w:val="009F640D"/>
    <w:rsid w:val="009F65E7"/>
    <w:rsid w:val="009F6A9D"/>
    <w:rsid w:val="009F70CB"/>
    <w:rsid w:val="009F72D1"/>
    <w:rsid w:val="009F7B84"/>
    <w:rsid w:val="009F7C96"/>
    <w:rsid w:val="00A003AC"/>
    <w:rsid w:val="00A0047C"/>
    <w:rsid w:val="00A006E7"/>
    <w:rsid w:val="00A00A3F"/>
    <w:rsid w:val="00A00E60"/>
    <w:rsid w:val="00A0175E"/>
    <w:rsid w:val="00A01832"/>
    <w:rsid w:val="00A01BBB"/>
    <w:rsid w:val="00A02747"/>
    <w:rsid w:val="00A02DF1"/>
    <w:rsid w:val="00A02ECF"/>
    <w:rsid w:val="00A02FE3"/>
    <w:rsid w:val="00A039EB"/>
    <w:rsid w:val="00A04533"/>
    <w:rsid w:val="00A04946"/>
    <w:rsid w:val="00A04A1B"/>
    <w:rsid w:val="00A05ABE"/>
    <w:rsid w:val="00A05B79"/>
    <w:rsid w:val="00A05F91"/>
    <w:rsid w:val="00A05FDD"/>
    <w:rsid w:val="00A06056"/>
    <w:rsid w:val="00A06ADC"/>
    <w:rsid w:val="00A06B8D"/>
    <w:rsid w:val="00A06C0E"/>
    <w:rsid w:val="00A06CDF"/>
    <w:rsid w:val="00A06E51"/>
    <w:rsid w:val="00A07979"/>
    <w:rsid w:val="00A07997"/>
    <w:rsid w:val="00A07B51"/>
    <w:rsid w:val="00A07C42"/>
    <w:rsid w:val="00A10170"/>
    <w:rsid w:val="00A10266"/>
    <w:rsid w:val="00A105A1"/>
    <w:rsid w:val="00A10D08"/>
    <w:rsid w:val="00A10D1E"/>
    <w:rsid w:val="00A1105B"/>
    <w:rsid w:val="00A1119D"/>
    <w:rsid w:val="00A1182B"/>
    <w:rsid w:val="00A11A1F"/>
    <w:rsid w:val="00A11CCC"/>
    <w:rsid w:val="00A11DE1"/>
    <w:rsid w:val="00A11F08"/>
    <w:rsid w:val="00A123DB"/>
    <w:rsid w:val="00A12804"/>
    <w:rsid w:val="00A12863"/>
    <w:rsid w:val="00A12920"/>
    <w:rsid w:val="00A131A9"/>
    <w:rsid w:val="00A13420"/>
    <w:rsid w:val="00A135A6"/>
    <w:rsid w:val="00A13792"/>
    <w:rsid w:val="00A13E3E"/>
    <w:rsid w:val="00A1434B"/>
    <w:rsid w:val="00A14AFB"/>
    <w:rsid w:val="00A14DBC"/>
    <w:rsid w:val="00A14EE1"/>
    <w:rsid w:val="00A15659"/>
    <w:rsid w:val="00A15AE9"/>
    <w:rsid w:val="00A15B7F"/>
    <w:rsid w:val="00A15E3B"/>
    <w:rsid w:val="00A15E85"/>
    <w:rsid w:val="00A16933"/>
    <w:rsid w:val="00A16944"/>
    <w:rsid w:val="00A16E46"/>
    <w:rsid w:val="00A179BD"/>
    <w:rsid w:val="00A2022B"/>
    <w:rsid w:val="00A2025A"/>
    <w:rsid w:val="00A2044B"/>
    <w:rsid w:val="00A2063F"/>
    <w:rsid w:val="00A20B62"/>
    <w:rsid w:val="00A210DB"/>
    <w:rsid w:val="00A2214D"/>
    <w:rsid w:val="00A22384"/>
    <w:rsid w:val="00A223D5"/>
    <w:rsid w:val="00A226E8"/>
    <w:rsid w:val="00A2286F"/>
    <w:rsid w:val="00A22AE6"/>
    <w:rsid w:val="00A22C9B"/>
    <w:rsid w:val="00A22D9A"/>
    <w:rsid w:val="00A22E49"/>
    <w:rsid w:val="00A22F62"/>
    <w:rsid w:val="00A2357B"/>
    <w:rsid w:val="00A23884"/>
    <w:rsid w:val="00A244E4"/>
    <w:rsid w:val="00A246A4"/>
    <w:rsid w:val="00A247CB"/>
    <w:rsid w:val="00A249A2"/>
    <w:rsid w:val="00A25492"/>
    <w:rsid w:val="00A2566F"/>
    <w:rsid w:val="00A25A87"/>
    <w:rsid w:val="00A25C33"/>
    <w:rsid w:val="00A26456"/>
    <w:rsid w:val="00A26783"/>
    <w:rsid w:val="00A26983"/>
    <w:rsid w:val="00A26AB7"/>
    <w:rsid w:val="00A26E58"/>
    <w:rsid w:val="00A27162"/>
    <w:rsid w:val="00A2783F"/>
    <w:rsid w:val="00A27A57"/>
    <w:rsid w:val="00A27AEB"/>
    <w:rsid w:val="00A300FD"/>
    <w:rsid w:val="00A30401"/>
    <w:rsid w:val="00A30674"/>
    <w:rsid w:val="00A307F1"/>
    <w:rsid w:val="00A30E67"/>
    <w:rsid w:val="00A315D0"/>
    <w:rsid w:val="00A31A4C"/>
    <w:rsid w:val="00A31ABA"/>
    <w:rsid w:val="00A31B63"/>
    <w:rsid w:val="00A32446"/>
    <w:rsid w:val="00A32506"/>
    <w:rsid w:val="00A32A53"/>
    <w:rsid w:val="00A331D6"/>
    <w:rsid w:val="00A33302"/>
    <w:rsid w:val="00A33387"/>
    <w:rsid w:val="00A33900"/>
    <w:rsid w:val="00A33EBB"/>
    <w:rsid w:val="00A340FE"/>
    <w:rsid w:val="00A34730"/>
    <w:rsid w:val="00A3474D"/>
    <w:rsid w:val="00A3546D"/>
    <w:rsid w:val="00A3574C"/>
    <w:rsid w:val="00A357DB"/>
    <w:rsid w:val="00A35A19"/>
    <w:rsid w:val="00A35BD6"/>
    <w:rsid w:val="00A35F6D"/>
    <w:rsid w:val="00A3618D"/>
    <w:rsid w:val="00A3619A"/>
    <w:rsid w:val="00A36251"/>
    <w:rsid w:val="00A362D7"/>
    <w:rsid w:val="00A36656"/>
    <w:rsid w:val="00A366C5"/>
    <w:rsid w:val="00A367DF"/>
    <w:rsid w:val="00A3691C"/>
    <w:rsid w:val="00A370F4"/>
    <w:rsid w:val="00A37CBA"/>
    <w:rsid w:val="00A37E4F"/>
    <w:rsid w:val="00A404B4"/>
    <w:rsid w:val="00A40A43"/>
    <w:rsid w:val="00A40E86"/>
    <w:rsid w:val="00A41698"/>
    <w:rsid w:val="00A41C81"/>
    <w:rsid w:val="00A42337"/>
    <w:rsid w:val="00A42DBE"/>
    <w:rsid w:val="00A43565"/>
    <w:rsid w:val="00A437A2"/>
    <w:rsid w:val="00A4392C"/>
    <w:rsid w:val="00A43932"/>
    <w:rsid w:val="00A440ED"/>
    <w:rsid w:val="00A44757"/>
    <w:rsid w:val="00A44A93"/>
    <w:rsid w:val="00A44F10"/>
    <w:rsid w:val="00A45186"/>
    <w:rsid w:val="00A45251"/>
    <w:rsid w:val="00A4549A"/>
    <w:rsid w:val="00A45AB8"/>
    <w:rsid w:val="00A45CC2"/>
    <w:rsid w:val="00A45E63"/>
    <w:rsid w:val="00A46132"/>
    <w:rsid w:val="00A4683B"/>
    <w:rsid w:val="00A473CA"/>
    <w:rsid w:val="00A47402"/>
    <w:rsid w:val="00A474CE"/>
    <w:rsid w:val="00A47723"/>
    <w:rsid w:val="00A47726"/>
    <w:rsid w:val="00A47811"/>
    <w:rsid w:val="00A47D43"/>
    <w:rsid w:val="00A50038"/>
    <w:rsid w:val="00A50759"/>
    <w:rsid w:val="00A50CB5"/>
    <w:rsid w:val="00A50F34"/>
    <w:rsid w:val="00A51991"/>
    <w:rsid w:val="00A51A51"/>
    <w:rsid w:val="00A51C7B"/>
    <w:rsid w:val="00A527B8"/>
    <w:rsid w:val="00A52900"/>
    <w:rsid w:val="00A52F70"/>
    <w:rsid w:val="00A5306A"/>
    <w:rsid w:val="00A53614"/>
    <w:rsid w:val="00A536AF"/>
    <w:rsid w:val="00A536EF"/>
    <w:rsid w:val="00A538DC"/>
    <w:rsid w:val="00A53DDD"/>
    <w:rsid w:val="00A544D1"/>
    <w:rsid w:val="00A545F9"/>
    <w:rsid w:val="00A54637"/>
    <w:rsid w:val="00A54E3E"/>
    <w:rsid w:val="00A55331"/>
    <w:rsid w:val="00A5569E"/>
    <w:rsid w:val="00A55CA1"/>
    <w:rsid w:val="00A55EA6"/>
    <w:rsid w:val="00A561C5"/>
    <w:rsid w:val="00A5626A"/>
    <w:rsid w:val="00A56D9E"/>
    <w:rsid w:val="00A570F2"/>
    <w:rsid w:val="00A57572"/>
    <w:rsid w:val="00A609B4"/>
    <w:rsid w:val="00A60A0D"/>
    <w:rsid w:val="00A60ED6"/>
    <w:rsid w:val="00A61153"/>
    <w:rsid w:val="00A61172"/>
    <w:rsid w:val="00A611C7"/>
    <w:rsid w:val="00A61B55"/>
    <w:rsid w:val="00A61DEA"/>
    <w:rsid w:val="00A62BDD"/>
    <w:rsid w:val="00A633E3"/>
    <w:rsid w:val="00A6351D"/>
    <w:rsid w:val="00A63790"/>
    <w:rsid w:val="00A63DD7"/>
    <w:rsid w:val="00A64762"/>
    <w:rsid w:val="00A64E62"/>
    <w:rsid w:val="00A65331"/>
    <w:rsid w:val="00A65603"/>
    <w:rsid w:val="00A6578E"/>
    <w:rsid w:val="00A66354"/>
    <w:rsid w:val="00A663E3"/>
    <w:rsid w:val="00A667B8"/>
    <w:rsid w:val="00A66920"/>
    <w:rsid w:val="00A66ABF"/>
    <w:rsid w:val="00A670D5"/>
    <w:rsid w:val="00A67512"/>
    <w:rsid w:val="00A67DB3"/>
    <w:rsid w:val="00A67F49"/>
    <w:rsid w:val="00A67F75"/>
    <w:rsid w:val="00A67F7B"/>
    <w:rsid w:val="00A70192"/>
    <w:rsid w:val="00A70349"/>
    <w:rsid w:val="00A706F0"/>
    <w:rsid w:val="00A70DA5"/>
    <w:rsid w:val="00A70F8C"/>
    <w:rsid w:val="00A719E5"/>
    <w:rsid w:val="00A72085"/>
    <w:rsid w:val="00A72B42"/>
    <w:rsid w:val="00A7324E"/>
    <w:rsid w:val="00A7356C"/>
    <w:rsid w:val="00A739DB"/>
    <w:rsid w:val="00A73ACD"/>
    <w:rsid w:val="00A73BA2"/>
    <w:rsid w:val="00A73DFB"/>
    <w:rsid w:val="00A73E58"/>
    <w:rsid w:val="00A7453C"/>
    <w:rsid w:val="00A74707"/>
    <w:rsid w:val="00A74784"/>
    <w:rsid w:val="00A74914"/>
    <w:rsid w:val="00A74E80"/>
    <w:rsid w:val="00A75197"/>
    <w:rsid w:val="00A75257"/>
    <w:rsid w:val="00A75342"/>
    <w:rsid w:val="00A75A03"/>
    <w:rsid w:val="00A75AEF"/>
    <w:rsid w:val="00A75ED9"/>
    <w:rsid w:val="00A75F51"/>
    <w:rsid w:val="00A75FCA"/>
    <w:rsid w:val="00A7628D"/>
    <w:rsid w:val="00A76749"/>
    <w:rsid w:val="00A76B5F"/>
    <w:rsid w:val="00A76D72"/>
    <w:rsid w:val="00A771B9"/>
    <w:rsid w:val="00A77A47"/>
    <w:rsid w:val="00A77C66"/>
    <w:rsid w:val="00A77D70"/>
    <w:rsid w:val="00A801E9"/>
    <w:rsid w:val="00A802F1"/>
    <w:rsid w:val="00A80393"/>
    <w:rsid w:val="00A803A7"/>
    <w:rsid w:val="00A80C55"/>
    <w:rsid w:val="00A80D3B"/>
    <w:rsid w:val="00A80FBF"/>
    <w:rsid w:val="00A818DE"/>
    <w:rsid w:val="00A82030"/>
    <w:rsid w:val="00A82713"/>
    <w:rsid w:val="00A828C2"/>
    <w:rsid w:val="00A82E7E"/>
    <w:rsid w:val="00A8301A"/>
    <w:rsid w:val="00A83105"/>
    <w:rsid w:val="00A8376F"/>
    <w:rsid w:val="00A83D26"/>
    <w:rsid w:val="00A84232"/>
    <w:rsid w:val="00A8427B"/>
    <w:rsid w:val="00A844F3"/>
    <w:rsid w:val="00A84549"/>
    <w:rsid w:val="00A84B5D"/>
    <w:rsid w:val="00A84F80"/>
    <w:rsid w:val="00A85248"/>
    <w:rsid w:val="00A85673"/>
    <w:rsid w:val="00A857A9"/>
    <w:rsid w:val="00A85AB1"/>
    <w:rsid w:val="00A85B5F"/>
    <w:rsid w:val="00A85CDE"/>
    <w:rsid w:val="00A86494"/>
    <w:rsid w:val="00A864CC"/>
    <w:rsid w:val="00A86D74"/>
    <w:rsid w:val="00A86DE0"/>
    <w:rsid w:val="00A8736E"/>
    <w:rsid w:val="00A87625"/>
    <w:rsid w:val="00A876B8"/>
    <w:rsid w:val="00A87ADC"/>
    <w:rsid w:val="00A87CBB"/>
    <w:rsid w:val="00A905DF"/>
    <w:rsid w:val="00A90ABD"/>
    <w:rsid w:val="00A90EA2"/>
    <w:rsid w:val="00A9167A"/>
    <w:rsid w:val="00A91718"/>
    <w:rsid w:val="00A91D91"/>
    <w:rsid w:val="00A91FC0"/>
    <w:rsid w:val="00A9244C"/>
    <w:rsid w:val="00A9248A"/>
    <w:rsid w:val="00A92982"/>
    <w:rsid w:val="00A92AB5"/>
    <w:rsid w:val="00A93CF0"/>
    <w:rsid w:val="00A94233"/>
    <w:rsid w:val="00A946F6"/>
    <w:rsid w:val="00A94B61"/>
    <w:rsid w:val="00A958EC"/>
    <w:rsid w:val="00A959B3"/>
    <w:rsid w:val="00A9646C"/>
    <w:rsid w:val="00A966A7"/>
    <w:rsid w:val="00A96939"/>
    <w:rsid w:val="00A96957"/>
    <w:rsid w:val="00A96B1D"/>
    <w:rsid w:val="00A96CEB"/>
    <w:rsid w:val="00A97178"/>
    <w:rsid w:val="00A97463"/>
    <w:rsid w:val="00A974AE"/>
    <w:rsid w:val="00A97679"/>
    <w:rsid w:val="00A97B38"/>
    <w:rsid w:val="00A97C6B"/>
    <w:rsid w:val="00A97E89"/>
    <w:rsid w:val="00A97F82"/>
    <w:rsid w:val="00AA0196"/>
    <w:rsid w:val="00AA097A"/>
    <w:rsid w:val="00AA0F17"/>
    <w:rsid w:val="00AA1318"/>
    <w:rsid w:val="00AA14DF"/>
    <w:rsid w:val="00AA1527"/>
    <w:rsid w:val="00AA1575"/>
    <w:rsid w:val="00AA1AF4"/>
    <w:rsid w:val="00AA205C"/>
    <w:rsid w:val="00AA2332"/>
    <w:rsid w:val="00AA256B"/>
    <w:rsid w:val="00AA298A"/>
    <w:rsid w:val="00AA388E"/>
    <w:rsid w:val="00AA3BA9"/>
    <w:rsid w:val="00AA3C82"/>
    <w:rsid w:val="00AA40DE"/>
    <w:rsid w:val="00AA477F"/>
    <w:rsid w:val="00AA492B"/>
    <w:rsid w:val="00AA4971"/>
    <w:rsid w:val="00AA4AF3"/>
    <w:rsid w:val="00AA4FAC"/>
    <w:rsid w:val="00AA5828"/>
    <w:rsid w:val="00AA5981"/>
    <w:rsid w:val="00AA5E94"/>
    <w:rsid w:val="00AA5EDD"/>
    <w:rsid w:val="00AA644F"/>
    <w:rsid w:val="00AA6451"/>
    <w:rsid w:val="00AA6C56"/>
    <w:rsid w:val="00AA709A"/>
    <w:rsid w:val="00AA7BCA"/>
    <w:rsid w:val="00AB04AA"/>
    <w:rsid w:val="00AB099D"/>
    <w:rsid w:val="00AB11C0"/>
    <w:rsid w:val="00AB123F"/>
    <w:rsid w:val="00AB1313"/>
    <w:rsid w:val="00AB145F"/>
    <w:rsid w:val="00AB150B"/>
    <w:rsid w:val="00AB1649"/>
    <w:rsid w:val="00AB1FEE"/>
    <w:rsid w:val="00AB2194"/>
    <w:rsid w:val="00AB277A"/>
    <w:rsid w:val="00AB2C60"/>
    <w:rsid w:val="00AB2C97"/>
    <w:rsid w:val="00AB2E67"/>
    <w:rsid w:val="00AB3653"/>
    <w:rsid w:val="00AB3939"/>
    <w:rsid w:val="00AB39B9"/>
    <w:rsid w:val="00AB3A15"/>
    <w:rsid w:val="00AB3D50"/>
    <w:rsid w:val="00AB3FDE"/>
    <w:rsid w:val="00AB43BC"/>
    <w:rsid w:val="00AB43DF"/>
    <w:rsid w:val="00AB4655"/>
    <w:rsid w:val="00AB490A"/>
    <w:rsid w:val="00AB4E53"/>
    <w:rsid w:val="00AB5117"/>
    <w:rsid w:val="00AB5133"/>
    <w:rsid w:val="00AB537A"/>
    <w:rsid w:val="00AB5A27"/>
    <w:rsid w:val="00AB5A7E"/>
    <w:rsid w:val="00AB63DF"/>
    <w:rsid w:val="00AB6938"/>
    <w:rsid w:val="00AB706D"/>
    <w:rsid w:val="00AB74CC"/>
    <w:rsid w:val="00AB7BC3"/>
    <w:rsid w:val="00AB7FD7"/>
    <w:rsid w:val="00AC07BF"/>
    <w:rsid w:val="00AC0CAE"/>
    <w:rsid w:val="00AC0D70"/>
    <w:rsid w:val="00AC0EB4"/>
    <w:rsid w:val="00AC1275"/>
    <w:rsid w:val="00AC1A65"/>
    <w:rsid w:val="00AC2118"/>
    <w:rsid w:val="00AC2158"/>
    <w:rsid w:val="00AC21B5"/>
    <w:rsid w:val="00AC234D"/>
    <w:rsid w:val="00AC2531"/>
    <w:rsid w:val="00AC2785"/>
    <w:rsid w:val="00AC27DA"/>
    <w:rsid w:val="00AC2B2B"/>
    <w:rsid w:val="00AC2C08"/>
    <w:rsid w:val="00AC2C5A"/>
    <w:rsid w:val="00AC2CBB"/>
    <w:rsid w:val="00AC2D24"/>
    <w:rsid w:val="00AC35AE"/>
    <w:rsid w:val="00AC3B36"/>
    <w:rsid w:val="00AC3E16"/>
    <w:rsid w:val="00AC445E"/>
    <w:rsid w:val="00AC4ABA"/>
    <w:rsid w:val="00AC4C6C"/>
    <w:rsid w:val="00AC4C90"/>
    <w:rsid w:val="00AC4DF2"/>
    <w:rsid w:val="00AC5019"/>
    <w:rsid w:val="00AC5302"/>
    <w:rsid w:val="00AC5530"/>
    <w:rsid w:val="00AC5AB6"/>
    <w:rsid w:val="00AC5BF3"/>
    <w:rsid w:val="00AC5D91"/>
    <w:rsid w:val="00AC6539"/>
    <w:rsid w:val="00AC65E5"/>
    <w:rsid w:val="00AC6925"/>
    <w:rsid w:val="00AC6A80"/>
    <w:rsid w:val="00AC6D7C"/>
    <w:rsid w:val="00AC7044"/>
    <w:rsid w:val="00AC72CC"/>
    <w:rsid w:val="00AC7636"/>
    <w:rsid w:val="00AC78D5"/>
    <w:rsid w:val="00AC7AAE"/>
    <w:rsid w:val="00AD06DE"/>
    <w:rsid w:val="00AD0B9A"/>
    <w:rsid w:val="00AD145B"/>
    <w:rsid w:val="00AD15B9"/>
    <w:rsid w:val="00AD1BEB"/>
    <w:rsid w:val="00AD1F5D"/>
    <w:rsid w:val="00AD262C"/>
    <w:rsid w:val="00AD26F8"/>
    <w:rsid w:val="00AD2D44"/>
    <w:rsid w:val="00AD3402"/>
    <w:rsid w:val="00AD3573"/>
    <w:rsid w:val="00AD361D"/>
    <w:rsid w:val="00AD3754"/>
    <w:rsid w:val="00AD40D9"/>
    <w:rsid w:val="00AD4BAC"/>
    <w:rsid w:val="00AD5182"/>
    <w:rsid w:val="00AD565B"/>
    <w:rsid w:val="00AD579E"/>
    <w:rsid w:val="00AD61AA"/>
    <w:rsid w:val="00AD62AE"/>
    <w:rsid w:val="00AD6610"/>
    <w:rsid w:val="00AD6979"/>
    <w:rsid w:val="00AD6A1D"/>
    <w:rsid w:val="00AD71AA"/>
    <w:rsid w:val="00AD7CDA"/>
    <w:rsid w:val="00AD7DD8"/>
    <w:rsid w:val="00AD7FD2"/>
    <w:rsid w:val="00AE02BA"/>
    <w:rsid w:val="00AE051D"/>
    <w:rsid w:val="00AE06C2"/>
    <w:rsid w:val="00AE09FB"/>
    <w:rsid w:val="00AE0CEB"/>
    <w:rsid w:val="00AE1831"/>
    <w:rsid w:val="00AE1E77"/>
    <w:rsid w:val="00AE1F2E"/>
    <w:rsid w:val="00AE1FCD"/>
    <w:rsid w:val="00AE2ABF"/>
    <w:rsid w:val="00AE3006"/>
    <w:rsid w:val="00AE3149"/>
    <w:rsid w:val="00AE3213"/>
    <w:rsid w:val="00AE3733"/>
    <w:rsid w:val="00AE37D7"/>
    <w:rsid w:val="00AE3CE1"/>
    <w:rsid w:val="00AE4035"/>
    <w:rsid w:val="00AE4C7F"/>
    <w:rsid w:val="00AE509A"/>
    <w:rsid w:val="00AE571B"/>
    <w:rsid w:val="00AE594D"/>
    <w:rsid w:val="00AE5E71"/>
    <w:rsid w:val="00AE66A3"/>
    <w:rsid w:val="00AE6951"/>
    <w:rsid w:val="00AE6974"/>
    <w:rsid w:val="00AE73A5"/>
    <w:rsid w:val="00AE7436"/>
    <w:rsid w:val="00AE7B6B"/>
    <w:rsid w:val="00AE7DC9"/>
    <w:rsid w:val="00AE7E6E"/>
    <w:rsid w:val="00AF00BC"/>
    <w:rsid w:val="00AF02EA"/>
    <w:rsid w:val="00AF0695"/>
    <w:rsid w:val="00AF0723"/>
    <w:rsid w:val="00AF0CBB"/>
    <w:rsid w:val="00AF0E43"/>
    <w:rsid w:val="00AF1700"/>
    <w:rsid w:val="00AF1806"/>
    <w:rsid w:val="00AF19BF"/>
    <w:rsid w:val="00AF1BD2"/>
    <w:rsid w:val="00AF2794"/>
    <w:rsid w:val="00AF2B3D"/>
    <w:rsid w:val="00AF2B66"/>
    <w:rsid w:val="00AF2BA3"/>
    <w:rsid w:val="00AF2DBA"/>
    <w:rsid w:val="00AF2F3C"/>
    <w:rsid w:val="00AF31EB"/>
    <w:rsid w:val="00AF3634"/>
    <w:rsid w:val="00AF3A52"/>
    <w:rsid w:val="00AF3ABC"/>
    <w:rsid w:val="00AF3C43"/>
    <w:rsid w:val="00AF3F09"/>
    <w:rsid w:val="00AF3F11"/>
    <w:rsid w:val="00AF3F56"/>
    <w:rsid w:val="00AF5381"/>
    <w:rsid w:val="00AF5CEB"/>
    <w:rsid w:val="00AF602E"/>
    <w:rsid w:val="00AF6304"/>
    <w:rsid w:val="00AF6614"/>
    <w:rsid w:val="00AF67C3"/>
    <w:rsid w:val="00AF6999"/>
    <w:rsid w:val="00AF6D64"/>
    <w:rsid w:val="00AF6F77"/>
    <w:rsid w:val="00AF7BBC"/>
    <w:rsid w:val="00AF7C62"/>
    <w:rsid w:val="00B00080"/>
    <w:rsid w:val="00B001C5"/>
    <w:rsid w:val="00B00295"/>
    <w:rsid w:val="00B012AC"/>
    <w:rsid w:val="00B012B5"/>
    <w:rsid w:val="00B0179B"/>
    <w:rsid w:val="00B0186E"/>
    <w:rsid w:val="00B01D4C"/>
    <w:rsid w:val="00B02847"/>
    <w:rsid w:val="00B02F19"/>
    <w:rsid w:val="00B03694"/>
    <w:rsid w:val="00B037E5"/>
    <w:rsid w:val="00B038C3"/>
    <w:rsid w:val="00B03C7B"/>
    <w:rsid w:val="00B04C8F"/>
    <w:rsid w:val="00B0508F"/>
    <w:rsid w:val="00B05230"/>
    <w:rsid w:val="00B0534F"/>
    <w:rsid w:val="00B0564D"/>
    <w:rsid w:val="00B056BF"/>
    <w:rsid w:val="00B057C3"/>
    <w:rsid w:val="00B05E3D"/>
    <w:rsid w:val="00B060C4"/>
    <w:rsid w:val="00B0647C"/>
    <w:rsid w:val="00B0657B"/>
    <w:rsid w:val="00B0663D"/>
    <w:rsid w:val="00B07615"/>
    <w:rsid w:val="00B1024C"/>
    <w:rsid w:val="00B10605"/>
    <w:rsid w:val="00B10644"/>
    <w:rsid w:val="00B10E49"/>
    <w:rsid w:val="00B10EDA"/>
    <w:rsid w:val="00B11A2B"/>
    <w:rsid w:val="00B125A2"/>
    <w:rsid w:val="00B12FC3"/>
    <w:rsid w:val="00B133DA"/>
    <w:rsid w:val="00B1356F"/>
    <w:rsid w:val="00B137C5"/>
    <w:rsid w:val="00B13DAB"/>
    <w:rsid w:val="00B1406B"/>
    <w:rsid w:val="00B143FF"/>
    <w:rsid w:val="00B14A27"/>
    <w:rsid w:val="00B14FC6"/>
    <w:rsid w:val="00B150FF"/>
    <w:rsid w:val="00B15181"/>
    <w:rsid w:val="00B15267"/>
    <w:rsid w:val="00B15815"/>
    <w:rsid w:val="00B15A79"/>
    <w:rsid w:val="00B15EC4"/>
    <w:rsid w:val="00B1656D"/>
    <w:rsid w:val="00B1667C"/>
    <w:rsid w:val="00B20131"/>
    <w:rsid w:val="00B201CD"/>
    <w:rsid w:val="00B2055C"/>
    <w:rsid w:val="00B20A20"/>
    <w:rsid w:val="00B20BD8"/>
    <w:rsid w:val="00B21272"/>
    <w:rsid w:val="00B2185E"/>
    <w:rsid w:val="00B218FC"/>
    <w:rsid w:val="00B224C3"/>
    <w:rsid w:val="00B22A09"/>
    <w:rsid w:val="00B22D76"/>
    <w:rsid w:val="00B22F4A"/>
    <w:rsid w:val="00B23127"/>
    <w:rsid w:val="00B23469"/>
    <w:rsid w:val="00B2387C"/>
    <w:rsid w:val="00B23CBD"/>
    <w:rsid w:val="00B23DE8"/>
    <w:rsid w:val="00B24BC1"/>
    <w:rsid w:val="00B24C18"/>
    <w:rsid w:val="00B25052"/>
    <w:rsid w:val="00B250EB"/>
    <w:rsid w:val="00B253EC"/>
    <w:rsid w:val="00B25769"/>
    <w:rsid w:val="00B25DDD"/>
    <w:rsid w:val="00B25F4F"/>
    <w:rsid w:val="00B267A5"/>
    <w:rsid w:val="00B268E4"/>
    <w:rsid w:val="00B26F7A"/>
    <w:rsid w:val="00B26FDA"/>
    <w:rsid w:val="00B2707A"/>
    <w:rsid w:val="00B2755B"/>
    <w:rsid w:val="00B27B0E"/>
    <w:rsid w:val="00B3034D"/>
    <w:rsid w:val="00B308D3"/>
    <w:rsid w:val="00B30AB2"/>
    <w:rsid w:val="00B3181F"/>
    <w:rsid w:val="00B31E5E"/>
    <w:rsid w:val="00B3202E"/>
    <w:rsid w:val="00B322E0"/>
    <w:rsid w:val="00B32BC1"/>
    <w:rsid w:val="00B336FF"/>
    <w:rsid w:val="00B33768"/>
    <w:rsid w:val="00B33977"/>
    <w:rsid w:val="00B33FBA"/>
    <w:rsid w:val="00B3469C"/>
    <w:rsid w:val="00B34897"/>
    <w:rsid w:val="00B34979"/>
    <w:rsid w:val="00B34D68"/>
    <w:rsid w:val="00B350DC"/>
    <w:rsid w:val="00B35348"/>
    <w:rsid w:val="00B35E93"/>
    <w:rsid w:val="00B35ED7"/>
    <w:rsid w:val="00B36954"/>
    <w:rsid w:val="00B369B6"/>
    <w:rsid w:val="00B36EBC"/>
    <w:rsid w:val="00B37248"/>
    <w:rsid w:val="00B37258"/>
    <w:rsid w:val="00B37699"/>
    <w:rsid w:val="00B37781"/>
    <w:rsid w:val="00B37EBB"/>
    <w:rsid w:val="00B40B0C"/>
    <w:rsid w:val="00B40C3F"/>
    <w:rsid w:val="00B4115B"/>
    <w:rsid w:val="00B41795"/>
    <w:rsid w:val="00B42475"/>
    <w:rsid w:val="00B42C71"/>
    <w:rsid w:val="00B42CA7"/>
    <w:rsid w:val="00B42CE2"/>
    <w:rsid w:val="00B43913"/>
    <w:rsid w:val="00B43C92"/>
    <w:rsid w:val="00B43E19"/>
    <w:rsid w:val="00B441D1"/>
    <w:rsid w:val="00B44259"/>
    <w:rsid w:val="00B4426A"/>
    <w:rsid w:val="00B45575"/>
    <w:rsid w:val="00B455BC"/>
    <w:rsid w:val="00B45736"/>
    <w:rsid w:val="00B46D1F"/>
    <w:rsid w:val="00B46F77"/>
    <w:rsid w:val="00B47505"/>
    <w:rsid w:val="00B479F2"/>
    <w:rsid w:val="00B47F83"/>
    <w:rsid w:val="00B50078"/>
    <w:rsid w:val="00B50817"/>
    <w:rsid w:val="00B5095E"/>
    <w:rsid w:val="00B50A0E"/>
    <w:rsid w:val="00B5129B"/>
    <w:rsid w:val="00B514AA"/>
    <w:rsid w:val="00B5156A"/>
    <w:rsid w:val="00B51A4A"/>
    <w:rsid w:val="00B5226C"/>
    <w:rsid w:val="00B523E4"/>
    <w:rsid w:val="00B524C5"/>
    <w:rsid w:val="00B524FB"/>
    <w:rsid w:val="00B525AF"/>
    <w:rsid w:val="00B5275F"/>
    <w:rsid w:val="00B53710"/>
    <w:rsid w:val="00B5372F"/>
    <w:rsid w:val="00B53B9B"/>
    <w:rsid w:val="00B53F0E"/>
    <w:rsid w:val="00B53FD7"/>
    <w:rsid w:val="00B540D5"/>
    <w:rsid w:val="00B54420"/>
    <w:rsid w:val="00B54B52"/>
    <w:rsid w:val="00B54F2A"/>
    <w:rsid w:val="00B55254"/>
    <w:rsid w:val="00B5530C"/>
    <w:rsid w:val="00B55D73"/>
    <w:rsid w:val="00B56322"/>
    <w:rsid w:val="00B5683D"/>
    <w:rsid w:val="00B56D1C"/>
    <w:rsid w:val="00B56DC5"/>
    <w:rsid w:val="00B570FB"/>
    <w:rsid w:val="00B574E1"/>
    <w:rsid w:val="00B57F92"/>
    <w:rsid w:val="00B604BC"/>
    <w:rsid w:val="00B60F5E"/>
    <w:rsid w:val="00B6147B"/>
    <w:rsid w:val="00B614FE"/>
    <w:rsid w:val="00B615EE"/>
    <w:rsid w:val="00B62A40"/>
    <w:rsid w:val="00B62A6F"/>
    <w:rsid w:val="00B62E53"/>
    <w:rsid w:val="00B62EA5"/>
    <w:rsid w:val="00B632A6"/>
    <w:rsid w:val="00B636F1"/>
    <w:rsid w:val="00B63B97"/>
    <w:rsid w:val="00B641E7"/>
    <w:rsid w:val="00B642E0"/>
    <w:rsid w:val="00B64740"/>
    <w:rsid w:val="00B64A92"/>
    <w:rsid w:val="00B64B5E"/>
    <w:rsid w:val="00B64BED"/>
    <w:rsid w:val="00B64EB5"/>
    <w:rsid w:val="00B65896"/>
    <w:rsid w:val="00B65B11"/>
    <w:rsid w:val="00B65E24"/>
    <w:rsid w:val="00B66006"/>
    <w:rsid w:val="00B66022"/>
    <w:rsid w:val="00B66918"/>
    <w:rsid w:val="00B66D46"/>
    <w:rsid w:val="00B67403"/>
    <w:rsid w:val="00B676CD"/>
    <w:rsid w:val="00B67BB4"/>
    <w:rsid w:val="00B67F19"/>
    <w:rsid w:val="00B70073"/>
    <w:rsid w:val="00B70131"/>
    <w:rsid w:val="00B70834"/>
    <w:rsid w:val="00B709F9"/>
    <w:rsid w:val="00B70B8A"/>
    <w:rsid w:val="00B7139A"/>
    <w:rsid w:val="00B71677"/>
    <w:rsid w:val="00B71B09"/>
    <w:rsid w:val="00B71DE0"/>
    <w:rsid w:val="00B72225"/>
    <w:rsid w:val="00B72A59"/>
    <w:rsid w:val="00B72E28"/>
    <w:rsid w:val="00B73B8F"/>
    <w:rsid w:val="00B73BA6"/>
    <w:rsid w:val="00B73BF9"/>
    <w:rsid w:val="00B73DF6"/>
    <w:rsid w:val="00B73E1E"/>
    <w:rsid w:val="00B74190"/>
    <w:rsid w:val="00B741B6"/>
    <w:rsid w:val="00B74399"/>
    <w:rsid w:val="00B74C3F"/>
    <w:rsid w:val="00B74C46"/>
    <w:rsid w:val="00B74CCE"/>
    <w:rsid w:val="00B74EED"/>
    <w:rsid w:val="00B75406"/>
    <w:rsid w:val="00B75957"/>
    <w:rsid w:val="00B75A0E"/>
    <w:rsid w:val="00B75B86"/>
    <w:rsid w:val="00B76010"/>
    <w:rsid w:val="00B768E9"/>
    <w:rsid w:val="00B7731E"/>
    <w:rsid w:val="00B776BD"/>
    <w:rsid w:val="00B77736"/>
    <w:rsid w:val="00B77A6F"/>
    <w:rsid w:val="00B77BAE"/>
    <w:rsid w:val="00B77F6D"/>
    <w:rsid w:val="00B80417"/>
    <w:rsid w:val="00B815B7"/>
    <w:rsid w:val="00B81706"/>
    <w:rsid w:val="00B8173C"/>
    <w:rsid w:val="00B8180A"/>
    <w:rsid w:val="00B81C07"/>
    <w:rsid w:val="00B81F84"/>
    <w:rsid w:val="00B822B2"/>
    <w:rsid w:val="00B827CA"/>
    <w:rsid w:val="00B828FC"/>
    <w:rsid w:val="00B8294F"/>
    <w:rsid w:val="00B8322F"/>
    <w:rsid w:val="00B8327F"/>
    <w:rsid w:val="00B833B2"/>
    <w:rsid w:val="00B833E7"/>
    <w:rsid w:val="00B83A20"/>
    <w:rsid w:val="00B83DC1"/>
    <w:rsid w:val="00B8417D"/>
    <w:rsid w:val="00B84480"/>
    <w:rsid w:val="00B84613"/>
    <w:rsid w:val="00B84951"/>
    <w:rsid w:val="00B84E04"/>
    <w:rsid w:val="00B853B4"/>
    <w:rsid w:val="00B856EC"/>
    <w:rsid w:val="00B862FE"/>
    <w:rsid w:val="00B86334"/>
    <w:rsid w:val="00B87004"/>
    <w:rsid w:val="00B877A1"/>
    <w:rsid w:val="00B87AEB"/>
    <w:rsid w:val="00B87E7E"/>
    <w:rsid w:val="00B87F0D"/>
    <w:rsid w:val="00B87FC2"/>
    <w:rsid w:val="00B90073"/>
    <w:rsid w:val="00B900E6"/>
    <w:rsid w:val="00B900EE"/>
    <w:rsid w:val="00B90358"/>
    <w:rsid w:val="00B90BBD"/>
    <w:rsid w:val="00B90F08"/>
    <w:rsid w:val="00B9102C"/>
    <w:rsid w:val="00B910F2"/>
    <w:rsid w:val="00B9135F"/>
    <w:rsid w:val="00B91401"/>
    <w:rsid w:val="00B91CA5"/>
    <w:rsid w:val="00B91EE3"/>
    <w:rsid w:val="00B91F5D"/>
    <w:rsid w:val="00B925D9"/>
    <w:rsid w:val="00B92663"/>
    <w:rsid w:val="00B92707"/>
    <w:rsid w:val="00B92B50"/>
    <w:rsid w:val="00B93266"/>
    <w:rsid w:val="00B93312"/>
    <w:rsid w:val="00B9340E"/>
    <w:rsid w:val="00B93985"/>
    <w:rsid w:val="00B94147"/>
    <w:rsid w:val="00B9433B"/>
    <w:rsid w:val="00B94406"/>
    <w:rsid w:val="00B9481A"/>
    <w:rsid w:val="00B949B3"/>
    <w:rsid w:val="00B94C06"/>
    <w:rsid w:val="00B95113"/>
    <w:rsid w:val="00B951D7"/>
    <w:rsid w:val="00B9546F"/>
    <w:rsid w:val="00B96469"/>
    <w:rsid w:val="00B97871"/>
    <w:rsid w:val="00B97F73"/>
    <w:rsid w:val="00BA0C3E"/>
    <w:rsid w:val="00BA10A5"/>
    <w:rsid w:val="00BA1474"/>
    <w:rsid w:val="00BA192E"/>
    <w:rsid w:val="00BA19DB"/>
    <w:rsid w:val="00BA221A"/>
    <w:rsid w:val="00BA2A87"/>
    <w:rsid w:val="00BA2D09"/>
    <w:rsid w:val="00BA338E"/>
    <w:rsid w:val="00BA3CCA"/>
    <w:rsid w:val="00BA3FA2"/>
    <w:rsid w:val="00BA4370"/>
    <w:rsid w:val="00BA47E9"/>
    <w:rsid w:val="00BA5801"/>
    <w:rsid w:val="00BA60A5"/>
    <w:rsid w:val="00BA6309"/>
    <w:rsid w:val="00BA6442"/>
    <w:rsid w:val="00BA6B79"/>
    <w:rsid w:val="00BA6FC0"/>
    <w:rsid w:val="00BA7428"/>
    <w:rsid w:val="00BA76BD"/>
    <w:rsid w:val="00BA790A"/>
    <w:rsid w:val="00BB0677"/>
    <w:rsid w:val="00BB0C99"/>
    <w:rsid w:val="00BB13C9"/>
    <w:rsid w:val="00BB1C17"/>
    <w:rsid w:val="00BB2069"/>
    <w:rsid w:val="00BB216A"/>
    <w:rsid w:val="00BB22D3"/>
    <w:rsid w:val="00BB230A"/>
    <w:rsid w:val="00BB2507"/>
    <w:rsid w:val="00BB25E9"/>
    <w:rsid w:val="00BB2621"/>
    <w:rsid w:val="00BB3708"/>
    <w:rsid w:val="00BB44E4"/>
    <w:rsid w:val="00BB46C4"/>
    <w:rsid w:val="00BB5256"/>
    <w:rsid w:val="00BB529E"/>
    <w:rsid w:val="00BB56F2"/>
    <w:rsid w:val="00BB5743"/>
    <w:rsid w:val="00BB5822"/>
    <w:rsid w:val="00BB6233"/>
    <w:rsid w:val="00BB62B6"/>
    <w:rsid w:val="00BB661B"/>
    <w:rsid w:val="00BB6BF3"/>
    <w:rsid w:val="00BB6D3A"/>
    <w:rsid w:val="00BB6E10"/>
    <w:rsid w:val="00BB7207"/>
    <w:rsid w:val="00BB723F"/>
    <w:rsid w:val="00BB734E"/>
    <w:rsid w:val="00BB76ED"/>
    <w:rsid w:val="00BB7943"/>
    <w:rsid w:val="00BB7BD8"/>
    <w:rsid w:val="00BB7D17"/>
    <w:rsid w:val="00BC02E7"/>
    <w:rsid w:val="00BC06E1"/>
    <w:rsid w:val="00BC0950"/>
    <w:rsid w:val="00BC106F"/>
    <w:rsid w:val="00BC1396"/>
    <w:rsid w:val="00BC140C"/>
    <w:rsid w:val="00BC212B"/>
    <w:rsid w:val="00BC2289"/>
    <w:rsid w:val="00BC23FD"/>
    <w:rsid w:val="00BC27DB"/>
    <w:rsid w:val="00BC2C24"/>
    <w:rsid w:val="00BC2C81"/>
    <w:rsid w:val="00BC330D"/>
    <w:rsid w:val="00BC3383"/>
    <w:rsid w:val="00BC34E6"/>
    <w:rsid w:val="00BC3B22"/>
    <w:rsid w:val="00BC3D0E"/>
    <w:rsid w:val="00BC4070"/>
    <w:rsid w:val="00BC40CC"/>
    <w:rsid w:val="00BC537F"/>
    <w:rsid w:val="00BC5483"/>
    <w:rsid w:val="00BC5947"/>
    <w:rsid w:val="00BC59A1"/>
    <w:rsid w:val="00BC5A0D"/>
    <w:rsid w:val="00BC5EF9"/>
    <w:rsid w:val="00BC6310"/>
    <w:rsid w:val="00BC6643"/>
    <w:rsid w:val="00BC6D41"/>
    <w:rsid w:val="00BC723A"/>
    <w:rsid w:val="00BC7361"/>
    <w:rsid w:val="00BC7823"/>
    <w:rsid w:val="00BC7AFB"/>
    <w:rsid w:val="00BC7B2D"/>
    <w:rsid w:val="00BC7EE5"/>
    <w:rsid w:val="00BD01E6"/>
    <w:rsid w:val="00BD04C2"/>
    <w:rsid w:val="00BD0C81"/>
    <w:rsid w:val="00BD1547"/>
    <w:rsid w:val="00BD1AEF"/>
    <w:rsid w:val="00BD1C14"/>
    <w:rsid w:val="00BD1D75"/>
    <w:rsid w:val="00BD1FFF"/>
    <w:rsid w:val="00BD2157"/>
    <w:rsid w:val="00BD2721"/>
    <w:rsid w:val="00BD2994"/>
    <w:rsid w:val="00BD29CF"/>
    <w:rsid w:val="00BD2C74"/>
    <w:rsid w:val="00BD30A2"/>
    <w:rsid w:val="00BD34AE"/>
    <w:rsid w:val="00BD3623"/>
    <w:rsid w:val="00BD377E"/>
    <w:rsid w:val="00BD3921"/>
    <w:rsid w:val="00BD3A14"/>
    <w:rsid w:val="00BD3DDE"/>
    <w:rsid w:val="00BD439F"/>
    <w:rsid w:val="00BD44FF"/>
    <w:rsid w:val="00BD4C30"/>
    <w:rsid w:val="00BD4D4D"/>
    <w:rsid w:val="00BD5269"/>
    <w:rsid w:val="00BD52FE"/>
    <w:rsid w:val="00BD53E0"/>
    <w:rsid w:val="00BD54CD"/>
    <w:rsid w:val="00BD5C15"/>
    <w:rsid w:val="00BD6123"/>
    <w:rsid w:val="00BD6701"/>
    <w:rsid w:val="00BD67FF"/>
    <w:rsid w:val="00BD686B"/>
    <w:rsid w:val="00BD6A10"/>
    <w:rsid w:val="00BD6DA6"/>
    <w:rsid w:val="00BD6FF6"/>
    <w:rsid w:val="00BD702F"/>
    <w:rsid w:val="00BD7CCD"/>
    <w:rsid w:val="00BE0591"/>
    <w:rsid w:val="00BE05B3"/>
    <w:rsid w:val="00BE087B"/>
    <w:rsid w:val="00BE08D2"/>
    <w:rsid w:val="00BE090A"/>
    <w:rsid w:val="00BE0961"/>
    <w:rsid w:val="00BE1143"/>
    <w:rsid w:val="00BE148C"/>
    <w:rsid w:val="00BE179F"/>
    <w:rsid w:val="00BE1B45"/>
    <w:rsid w:val="00BE1E99"/>
    <w:rsid w:val="00BE21F6"/>
    <w:rsid w:val="00BE2750"/>
    <w:rsid w:val="00BE2D9E"/>
    <w:rsid w:val="00BE2FC2"/>
    <w:rsid w:val="00BE3014"/>
    <w:rsid w:val="00BE3381"/>
    <w:rsid w:val="00BE3701"/>
    <w:rsid w:val="00BE3C49"/>
    <w:rsid w:val="00BE416F"/>
    <w:rsid w:val="00BE43E2"/>
    <w:rsid w:val="00BE4780"/>
    <w:rsid w:val="00BE4E8E"/>
    <w:rsid w:val="00BE4F85"/>
    <w:rsid w:val="00BE523A"/>
    <w:rsid w:val="00BE52D8"/>
    <w:rsid w:val="00BE5413"/>
    <w:rsid w:val="00BE5779"/>
    <w:rsid w:val="00BE6412"/>
    <w:rsid w:val="00BE66CC"/>
    <w:rsid w:val="00BE6A72"/>
    <w:rsid w:val="00BE6DE2"/>
    <w:rsid w:val="00BE77EE"/>
    <w:rsid w:val="00BE7A1D"/>
    <w:rsid w:val="00BF049A"/>
    <w:rsid w:val="00BF063D"/>
    <w:rsid w:val="00BF21C9"/>
    <w:rsid w:val="00BF2434"/>
    <w:rsid w:val="00BF2774"/>
    <w:rsid w:val="00BF28B3"/>
    <w:rsid w:val="00BF2CC6"/>
    <w:rsid w:val="00BF3456"/>
    <w:rsid w:val="00BF39D8"/>
    <w:rsid w:val="00BF3BF0"/>
    <w:rsid w:val="00BF3E78"/>
    <w:rsid w:val="00BF3F04"/>
    <w:rsid w:val="00BF40CC"/>
    <w:rsid w:val="00BF490A"/>
    <w:rsid w:val="00BF4BCA"/>
    <w:rsid w:val="00BF4BD2"/>
    <w:rsid w:val="00BF5045"/>
    <w:rsid w:val="00BF50BE"/>
    <w:rsid w:val="00BF5D85"/>
    <w:rsid w:val="00BF5ECE"/>
    <w:rsid w:val="00BF619F"/>
    <w:rsid w:val="00BF62E8"/>
    <w:rsid w:val="00BF67B6"/>
    <w:rsid w:val="00BF67C3"/>
    <w:rsid w:val="00BF6861"/>
    <w:rsid w:val="00BF6E32"/>
    <w:rsid w:val="00BF6EF7"/>
    <w:rsid w:val="00BF7245"/>
    <w:rsid w:val="00BF7254"/>
    <w:rsid w:val="00BF72D1"/>
    <w:rsid w:val="00BF77E5"/>
    <w:rsid w:val="00BF77FD"/>
    <w:rsid w:val="00BF7E52"/>
    <w:rsid w:val="00BF7FDA"/>
    <w:rsid w:val="00C00458"/>
    <w:rsid w:val="00C01078"/>
    <w:rsid w:val="00C01460"/>
    <w:rsid w:val="00C01A4B"/>
    <w:rsid w:val="00C02124"/>
    <w:rsid w:val="00C02458"/>
    <w:rsid w:val="00C02529"/>
    <w:rsid w:val="00C0263E"/>
    <w:rsid w:val="00C02AD9"/>
    <w:rsid w:val="00C02B52"/>
    <w:rsid w:val="00C02C81"/>
    <w:rsid w:val="00C02FA6"/>
    <w:rsid w:val="00C0340D"/>
    <w:rsid w:val="00C03934"/>
    <w:rsid w:val="00C03EFC"/>
    <w:rsid w:val="00C03F8D"/>
    <w:rsid w:val="00C049A1"/>
    <w:rsid w:val="00C04FEE"/>
    <w:rsid w:val="00C05036"/>
    <w:rsid w:val="00C052FB"/>
    <w:rsid w:val="00C05EF8"/>
    <w:rsid w:val="00C06718"/>
    <w:rsid w:val="00C06CE9"/>
    <w:rsid w:val="00C06ECF"/>
    <w:rsid w:val="00C06FCC"/>
    <w:rsid w:val="00C07582"/>
    <w:rsid w:val="00C078A5"/>
    <w:rsid w:val="00C1045E"/>
    <w:rsid w:val="00C10D94"/>
    <w:rsid w:val="00C10F91"/>
    <w:rsid w:val="00C110EB"/>
    <w:rsid w:val="00C11B30"/>
    <w:rsid w:val="00C11D6F"/>
    <w:rsid w:val="00C11E3D"/>
    <w:rsid w:val="00C122B7"/>
    <w:rsid w:val="00C123E8"/>
    <w:rsid w:val="00C1268D"/>
    <w:rsid w:val="00C12DED"/>
    <w:rsid w:val="00C130F1"/>
    <w:rsid w:val="00C13513"/>
    <w:rsid w:val="00C13681"/>
    <w:rsid w:val="00C145C7"/>
    <w:rsid w:val="00C14828"/>
    <w:rsid w:val="00C14FD0"/>
    <w:rsid w:val="00C14FEC"/>
    <w:rsid w:val="00C1545B"/>
    <w:rsid w:val="00C15486"/>
    <w:rsid w:val="00C15500"/>
    <w:rsid w:val="00C15F29"/>
    <w:rsid w:val="00C16720"/>
    <w:rsid w:val="00C16840"/>
    <w:rsid w:val="00C1689F"/>
    <w:rsid w:val="00C169F6"/>
    <w:rsid w:val="00C16B09"/>
    <w:rsid w:val="00C16C00"/>
    <w:rsid w:val="00C16CBB"/>
    <w:rsid w:val="00C17056"/>
    <w:rsid w:val="00C17468"/>
    <w:rsid w:val="00C1765F"/>
    <w:rsid w:val="00C17A25"/>
    <w:rsid w:val="00C17AD7"/>
    <w:rsid w:val="00C17BFC"/>
    <w:rsid w:val="00C20295"/>
    <w:rsid w:val="00C20732"/>
    <w:rsid w:val="00C208CD"/>
    <w:rsid w:val="00C20CBC"/>
    <w:rsid w:val="00C213BD"/>
    <w:rsid w:val="00C21892"/>
    <w:rsid w:val="00C21A72"/>
    <w:rsid w:val="00C221CA"/>
    <w:rsid w:val="00C22421"/>
    <w:rsid w:val="00C227C1"/>
    <w:rsid w:val="00C22C95"/>
    <w:rsid w:val="00C23064"/>
    <w:rsid w:val="00C232C4"/>
    <w:rsid w:val="00C2370C"/>
    <w:rsid w:val="00C23DB1"/>
    <w:rsid w:val="00C24167"/>
    <w:rsid w:val="00C24632"/>
    <w:rsid w:val="00C2489E"/>
    <w:rsid w:val="00C24A78"/>
    <w:rsid w:val="00C24CFB"/>
    <w:rsid w:val="00C24EC2"/>
    <w:rsid w:val="00C24FED"/>
    <w:rsid w:val="00C25023"/>
    <w:rsid w:val="00C25207"/>
    <w:rsid w:val="00C25269"/>
    <w:rsid w:val="00C25286"/>
    <w:rsid w:val="00C26023"/>
    <w:rsid w:val="00C26069"/>
    <w:rsid w:val="00C2616D"/>
    <w:rsid w:val="00C2625D"/>
    <w:rsid w:val="00C2697A"/>
    <w:rsid w:val="00C26984"/>
    <w:rsid w:val="00C2709D"/>
    <w:rsid w:val="00C277F1"/>
    <w:rsid w:val="00C27FDE"/>
    <w:rsid w:val="00C3100F"/>
    <w:rsid w:val="00C31056"/>
    <w:rsid w:val="00C31BD7"/>
    <w:rsid w:val="00C3217A"/>
    <w:rsid w:val="00C327D9"/>
    <w:rsid w:val="00C328AC"/>
    <w:rsid w:val="00C32993"/>
    <w:rsid w:val="00C32E6A"/>
    <w:rsid w:val="00C3300D"/>
    <w:rsid w:val="00C331CD"/>
    <w:rsid w:val="00C3334A"/>
    <w:rsid w:val="00C336DC"/>
    <w:rsid w:val="00C336EB"/>
    <w:rsid w:val="00C33DB6"/>
    <w:rsid w:val="00C34976"/>
    <w:rsid w:val="00C34BA9"/>
    <w:rsid w:val="00C35433"/>
    <w:rsid w:val="00C357C3"/>
    <w:rsid w:val="00C3594B"/>
    <w:rsid w:val="00C3624A"/>
    <w:rsid w:val="00C362C1"/>
    <w:rsid w:val="00C3651B"/>
    <w:rsid w:val="00C36713"/>
    <w:rsid w:val="00C367D2"/>
    <w:rsid w:val="00C3691A"/>
    <w:rsid w:val="00C36A3C"/>
    <w:rsid w:val="00C36AF8"/>
    <w:rsid w:val="00C36C80"/>
    <w:rsid w:val="00C37877"/>
    <w:rsid w:val="00C378C5"/>
    <w:rsid w:val="00C37A92"/>
    <w:rsid w:val="00C40790"/>
    <w:rsid w:val="00C40D17"/>
    <w:rsid w:val="00C415F6"/>
    <w:rsid w:val="00C42ADD"/>
    <w:rsid w:val="00C43203"/>
    <w:rsid w:val="00C43228"/>
    <w:rsid w:val="00C43896"/>
    <w:rsid w:val="00C4395D"/>
    <w:rsid w:val="00C4396C"/>
    <w:rsid w:val="00C43C83"/>
    <w:rsid w:val="00C43E4C"/>
    <w:rsid w:val="00C44124"/>
    <w:rsid w:val="00C441F1"/>
    <w:rsid w:val="00C44377"/>
    <w:rsid w:val="00C44B6E"/>
    <w:rsid w:val="00C44BF0"/>
    <w:rsid w:val="00C44CE3"/>
    <w:rsid w:val="00C44D2E"/>
    <w:rsid w:val="00C4507D"/>
    <w:rsid w:val="00C454CA"/>
    <w:rsid w:val="00C45FBC"/>
    <w:rsid w:val="00C460A3"/>
    <w:rsid w:val="00C463F9"/>
    <w:rsid w:val="00C467EB"/>
    <w:rsid w:val="00C46970"/>
    <w:rsid w:val="00C46BD2"/>
    <w:rsid w:val="00C46EAD"/>
    <w:rsid w:val="00C472CA"/>
    <w:rsid w:val="00C47450"/>
    <w:rsid w:val="00C47821"/>
    <w:rsid w:val="00C478BD"/>
    <w:rsid w:val="00C47AF7"/>
    <w:rsid w:val="00C50129"/>
    <w:rsid w:val="00C502EF"/>
    <w:rsid w:val="00C50317"/>
    <w:rsid w:val="00C50A96"/>
    <w:rsid w:val="00C50BF1"/>
    <w:rsid w:val="00C51338"/>
    <w:rsid w:val="00C515E4"/>
    <w:rsid w:val="00C51AE1"/>
    <w:rsid w:val="00C51BD3"/>
    <w:rsid w:val="00C52016"/>
    <w:rsid w:val="00C527AA"/>
    <w:rsid w:val="00C52A75"/>
    <w:rsid w:val="00C52E46"/>
    <w:rsid w:val="00C536EE"/>
    <w:rsid w:val="00C53D45"/>
    <w:rsid w:val="00C552EC"/>
    <w:rsid w:val="00C55EAF"/>
    <w:rsid w:val="00C56705"/>
    <w:rsid w:val="00C56F84"/>
    <w:rsid w:val="00C5711F"/>
    <w:rsid w:val="00C5739A"/>
    <w:rsid w:val="00C574A8"/>
    <w:rsid w:val="00C574D2"/>
    <w:rsid w:val="00C5789D"/>
    <w:rsid w:val="00C57949"/>
    <w:rsid w:val="00C57AA9"/>
    <w:rsid w:val="00C57DC2"/>
    <w:rsid w:val="00C57E30"/>
    <w:rsid w:val="00C57F6F"/>
    <w:rsid w:val="00C601D7"/>
    <w:rsid w:val="00C60702"/>
    <w:rsid w:val="00C60767"/>
    <w:rsid w:val="00C60A02"/>
    <w:rsid w:val="00C60A2C"/>
    <w:rsid w:val="00C60AC2"/>
    <w:rsid w:val="00C60E81"/>
    <w:rsid w:val="00C60F69"/>
    <w:rsid w:val="00C61EF9"/>
    <w:rsid w:val="00C622A5"/>
    <w:rsid w:val="00C62D08"/>
    <w:rsid w:val="00C62EDF"/>
    <w:rsid w:val="00C634D5"/>
    <w:rsid w:val="00C63C22"/>
    <w:rsid w:val="00C63C9C"/>
    <w:rsid w:val="00C63FA8"/>
    <w:rsid w:val="00C64044"/>
    <w:rsid w:val="00C64074"/>
    <w:rsid w:val="00C64213"/>
    <w:rsid w:val="00C6473F"/>
    <w:rsid w:val="00C64F23"/>
    <w:rsid w:val="00C64F73"/>
    <w:rsid w:val="00C65BC2"/>
    <w:rsid w:val="00C66118"/>
    <w:rsid w:val="00C66174"/>
    <w:rsid w:val="00C66776"/>
    <w:rsid w:val="00C66B41"/>
    <w:rsid w:val="00C67406"/>
    <w:rsid w:val="00C6743A"/>
    <w:rsid w:val="00C70262"/>
    <w:rsid w:val="00C702A6"/>
    <w:rsid w:val="00C70464"/>
    <w:rsid w:val="00C70BBB"/>
    <w:rsid w:val="00C70C5D"/>
    <w:rsid w:val="00C71884"/>
    <w:rsid w:val="00C71A8F"/>
    <w:rsid w:val="00C71C7F"/>
    <w:rsid w:val="00C72051"/>
    <w:rsid w:val="00C7232E"/>
    <w:rsid w:val="00C724CD"/>
    <w:rsid w:val="00C72686"/>
    <w:rsid w:val="00C73163"/>
    <w:rsid w:val="00C73B3B"/>
    <w:rsid w:val="00C73CA3"/>
    <w:rsid w:val="00C740B6"/>
    <w:rsid w:val="00C74528"/>
    <w:rsid w:val="00C74F02"/>
    <w:rsid w:val="00C74F16"/>
    <w:rsid w:val="00C74FC1"/>
    <w:rsid w:val="00C753CF"/>
    <w:rsid w:val="00C757DB"/>
    <w:rsid w:val="00C758C7"/>
    <w:rsid w:val="00C75951"/>
    <w:rsid w:val="00C75BFC"/>
    <w:rsid w:val="00C75CD7"/>
    <w:rsid w:val="00C75E88"/>
    <w:rsid w:val="00C76220"/>
    <w:rsid w:val="00C76425"/>
    <w:rsid w:val="00C77197"/>
    <w:rsid w:val="00C7762E"/>
    <w:rsid w:val="00C77AFA"/>
    <w:rsid w:val="00C77D34"/>
    <w:rsid w:val="00C77D51"/>
    <w:rsid w:val="00C80297"/>
    <w:rsid w:val="00C8075F"/>
    <w:rsid w:val="00C809DF"/>
    <w:rsid w:val="00C80E79"/>
    <w:rsid w:val="00C81179"/>
    <w:rsid w:val="00C81BF2"/>
    <w:rsid w:val="00C8252D"/>
    <w:rsid w:val="00C82DEE"/>
    <w:rsid w:val="00C82F6B"/>
    <w:rsid w:val="00C8304B"/>
    <w:rsid w:val="00C83261"/>
    <w:rsid w:val="00C83400"/>
    <w:rsid w:val="00C835C7"/>
    <w:rsid w:val="00C83930"/>
    <w:rsid w:val="00C83BF4"/>
    <w:rsid w:val="00C83C04"/>
    <w:rsid w:val="00C83C8B"/>
    <w:rsid w:val="00C84594"/>
    <w:rsid w:val="00C8475A"/>
    <w:rsid w:val="00C849E5"/>
    <w:rsid w:val="00C852A7"/>
    <w:rsid w:val="00C854DD"/>
    <w:rsid w:val="00C85A4C"/>
    <w:rsid w:val="00C85D33"/>
    <w:rsid w:val="00C85E10"/>
    <w:rsid w:val="00C8612B"/>
    <w:rsid w:val="00C862BE"/>
    <w:rsid w:val="00C864B7"/>
    <w:rsid w:val="00C865C3"/>
    <w:rsid w:val="00C8766E"/>
    <w:rsid w:val="00C876A6"/>
    <w:rsid w:val="00C879AA"/>
    <w:rsid w:val="00C90105"/>
    <w:rsid w:val="00C903E7"/>
    <w:rsid w:val="00C90615"/>
    <w:rsid w:val="00C90B28"/>
    <w:rsid w:val="00C90CE4"/>
    <w:rsid w:val="00C90D7A"/>
    <w:rsid w:val="00C90F1F"/>
    <w:rsid w:val="00C9137C"/>
    <w:rsid w:val="00C91928"/>
    <w:rsid w:val="00C91960"/>
    <w:rsid w:val="00C91AFC"/>
    <w:rsid w:val="00C91C18"/>
    <w:rsid w:val="00C91F20"/>
    <w:rsid w:val="00C9271D"/>
    <w:rsid w:val="00C931F7"/>
    <w:rsid w:val="00C93C1A"/>
    <w:rsid w:val="00C9451C"/>
    <w:rsid w:val="00C949FD"/>
    <w:rsid w:val="00C9523A"/>
    <w:rsid w:val="00C952F8"/>
    <w:rsid w:val="00C9564B"/>
    <w:rsid w:val="00C958F7"/>
    <w:rsid w:val="00C95C88"/>
    <w:rsid w:val="00C95D1D"/>
    <w:rsid w:val="00C95DFC"/>
    <w:rsid w:val="00C962CD"/>
    <w:rsid w:val="00C9647E"/>
    <w:rsid w:val="00C96658"/>
    <w:rsid w:val="00C96922"/>
    <w:rsid w:val="00C973FA"/>
    <w:rsid w:val="00C97713"/>
    <w:rsid w:val="00C97BE4"/>
    <w:rsid w:val="00C97D77"/>
    <w:rsid w:val="00CA0461"/>
    <w:rsid w:val="00CA1109"/>
    <w:rsid w:val="00CA1B0A"/>
    <w:rsid w:val="00CA1B50"/>
    <w:rsid w:val="00CA2162"/>
    <w:rsid w:val="00CA2A06"/>
    <w:rsid w:val="00CA32D1"/>
    <w:rsid w:val="00CA33E6"/>
    <w:rsid w:val="00CA3E28"/>
    <w:rsid w:val="00CA3F9F"/>
    <w:rsid w:val="00CA44F3"/>
    <w:rsid w:val="00CA4CCC"/>
    <w:rsid w:val="00CA4D4C"/>
    <w:rsid w:val="00CA5D67"/>
    <w:rsid w:val="00CA602A"/>
    <w:rsid w:val="00CA636D"/>
    <w:rsid w:val="00CA64AC"/>
    <w:rsid w:val="00CA6625"/>
    <w:rsid w:val="00CA6787"/>
    <w:rsid w:val="00CA75B1"/>
    <w:rsid w:val="00CA79C0"/>
    <w:rsid w:val="00CA79EF"/>
    <w:rsid w:val="00CA7BA1"/>
    <w:rsid w:val="00CB0376"/>
    <w:rsid w:val="00CB0556"/>
    <w:rsid w:val="00CB09D9"/>
    <w:rsid w:val="00CB0B36"/>
    <w:rsid w:val="00CB0C3F"/>
    <w:rsid w:val="00CB0CB9"/>
    <w:rsid w:val="00CB0E90"/>
    <w:rsid w:val="00CB10A3"/>
    <w:rsid w:val="00CB11AF"/>
    <w:rsid w:val="00CB14EE"/>
    <w:rsid w:val="00CB1628"/>
    <w:rsid w:val="00CB1DBE"/>
    <w:rsid w:val="00CB2820"/>
    <w:rsid w:val="00CB29EA"/>
    <w:rsid w:val="00CB2B93"/>
    <w:rsid w:val="00CB2D1B"/>
    <w:rsid w:val="00CB3218"/>
    <w:rsid w:val="00CB3408"/>
    <w:rsid w:val="00CB3675"/>
    <w:rsid w:val="00CB3777"/>
    <w:rsid w:val="00CB3ACB"/>
    <w:rsid w:val="00CB3E7D"/>
    <w:rsid w:val="00CB41B0"/>
    <w:rsid w:val="00CB438E"/>
    <w:rsid w:val="00CB440B"/>
    <w:rsid w:val="00CB48F7"/>
    <w:rsid w:val="00CB4E3C"/>
    <w:rsid w:val="00CB56D2"/>
    <w:rsid w:val="00CB5779"/>
    <w:rsid w:val="00CB5872"/>
    <w:rsid w:val="00CB5A18"/>
    <w:rsid w:val="00CB5D32"/>
    <w:rsid w:val="00CB5EE1"/>
    <w:rsid w:val="00CB61AD"/>
    <w:rsid w:val="00CB64BD"/>
    <w:rsid w:val="00CB6C82"/>
    <w:rsid w:val="00CB706C"/>
    <w:rsid w:val="00CB7495"/>
    <w:rsid w:val="00CB75BA"/>
    <w:rsid w:val="00CB7698"/>
    <w:rsid w:val="00CB776F"/>
    <w:rsid w:val="00CB7A2A"/>
    <w:rsid w:val="00CB7C96"/>
    <w:rsid w:val="00CB7E64"/>
    <w:rsid w:val="00CB7F5D"/>
    <w:rsid w:val="00CB7FE0"/>
    <w:rsid w:val="00CC0067"/>
    <w:rsid w:val="00CC0192"/>
    <w:rsid w:val="00CC0467"/>
    <w:rsid w:val="00CC0630"/>
    <w:rsid w:val="00CC09AF"/>
    <w:rsid w:val="00CC0B16"/>
    <w:rsid w:val="00CC0D6F"/>
    <w:rsid w:val="00CC21A2"/>
    <w:rsid w:val="00CC2562"/>
    <w:rsid w:val="00CC2575"/>
    <w:rsid w:val="00CC27A4"/>
    <w:rsid w:val="00CC28D6"/>
    <w:rsid w:val="00CC2B8D"/>
    <w:rsid w:val="00CC2CA3"/>
    <w:rsid w:val="00CC35A3"/>
    <w:rsid w:val="00CC3F96"/>
    <w:rsid w:val="00CC414A"/>
    <w:rsid w:val="00CC47E4"/>
    <w:rsid w:val="00CC4AAD"/>
    <w:rsid w:val="00CC4CA4"/>
    <w:rsid w:val="00CC4E46"/>
    <w:rsid w:val="00CC501C"/>
    <w:rsid w:val="00CC5302"/>
    <w:rsid w:val="00CC56A9"/>
    <w:rsid w:val="00CC5941"/>
    <w:rsid w:val="00CC597A"/>
    <w:rsid w:val="00CC5D91"/>
    <w:rsid w:val="00CC61A5"/>
    <w:rsid w:val="00CC62B5"/>
    <w:rsid w:val="00CC6530"/>
    <w:rsid w:val="00CC6590"/>
    <w:rsid w:val="00CC6754"/>
    <w:rsid w:val="00CC6A13"/>
    <w:rsid w:val="00CC6D3A"/>
    <w:rsid w:val="00CC7222"/>
    <w:rsid w:val="00CC7377"/>
    <w:rsid w:val="00CC753B"/>
    <w:rsid w:val="00CC7EA5"/>
    <w:rsid w:val="00CC7FB7"/>
    <w:rsid w:val="00CC7FDA"/>
    <w:rsid w:val="00CD02AD"/>
    <w:rsid w:val="00CD0A19"/>
    <w:rsid w:val="00CD0F00"/>
    <w:rsid w:val="00CD107E"/>
    <w:rsid w:val="00CD1155"/>
    <w:rsid w:val="00CD1B93"/>
    <w:rsid w:val="00CD1CC0"/>
    <w:rsid w:val="00CD1CEE"/>
    <w:rsid w:val="00CD316E"/>
    <w:rsid w:val="00CD4389"/>
    <w:rsid w:val="00CD439E"/>
    <w:rsid w:val="00CD4555"/>
    <w:rsid w:val="00CD4B63"/>
    <w:rsid w:val="00CD4BB6"/>
    <w:rsid w:val="00CD4DF8"/>
    <w:rsid w:val="00CD531D"/>
    <w:rsid w:val="00CD5481"/>
    <w:rsid w:val="00CD5539"/>
    <w:rsid w:val="00CD5570"/>
    <w:rsid w:val="00CD55FC"/>
    <w:rsid w:val="00CD5D92"/>
    <w:rsid w:val="00CD6254"/>
    <w:rsid w:val="00CD64DD"/>
    <w:rsid w:val="00CD7212"/>
    <w:rsid w:val="00CD7226"/>
    <w:rsid w:val="00CD73CD"/>
    <w:rsid w:val="00CD77BD"/>
    <w:rsid w:val="00CD7982"/>
    <w:rsid w:val="00CD7B73"/>
    <w:rsid w:val="00CD7B7D"/>
    <w:rsid w:val="00CE0166"/>
    <w:rsid w:val="00CE03FE"/>
    <w:rsid w:val="00CE078F"/>
    <w:rsid w:val="00CE0C67"/>
    <w:rsid w:val="00CE108D"/>
    <w:rsid w:val="00CE13F4"/>
    <w:rsid w:val="00CE1828"/>
    <w:rsid w:val="00CE234D"/>
    <w:rsid w:val="00CE2659"/>
    <w:rsid w:val="00CE27BE"/>
    <w:rsid w:val="00CE2D91"/>
    <w:rsid w:val="00CE2EC1"/>
    <w:rsid w:val="00CE2F8C"/>
    <w:rsid w:val="00CE30D0"/>
    <w:rsid w:val="00CE31C5"/>
    <w:rsid w:val="00CE3251"/>
    <w:rsid w:val="00CE3479"/>
    <w:rsid w:val="00CE3613"/>
    <w:rsid w:val="00CE373A"/>
    <w:rsid w:val="00CE3C6A"/>
    <w:rsid w:val="00CE3CA5"/>
    <w:rsid w:val="00CE3CCB"/>
    <w:rsid w:val="00CE3E77"/>
    <w:rsid w:val="00CE420C"/>
    <w:rsid w:val="00CE458E"/>
    <w:rsid w:val="00CE46E6"/>
    <w:rsid w:val="00CE481B"/>
    <w:rsid w:val="00CE4C54"/>
    <w:rsid w:val="00CE537C"/>
    <w:rsid w:val="00CE5BE5"/>
    <w:rsid w:val="00CE603F"/>
    <w:rsid w:val="00CE606A"/>
    <w:rsid w:val="00CE6089"/>
    <w:rsid w:val="00CE643E"/>
    <w:rsid w:val="00CE648D"/>
    <w:rsid w:val="00CE67BE"/>
    <w:rsid w:val="00CE6933"/>
    <w:rsid w:val="00CE6F13"/>
    <w:rsid w:val="00CE6F4A"/>
    <w:rsid w:val="00CE729C"/>
    <w:rsid w:val="00CE7582"/>
    <w:rsid w:val="00CE76E1"/>
    <w:rsid w:val="00CE7A0E"/>
    <w:rsid w:val="00CE7D64"/>
    <w:rsid w:val="00CF0411"/>
    <w:rsid w:val="00CF0925"/>
    <w:rsid w:val="00CF093F"/>
    <w:rsid w:val="00CF0A54"/>
    <w:rsid w:val="00CF17AA"/>
    <w:rsid w:val="00CF1C4C"/>
    <w:rsid w:val="00CF1E2A"/>
    <w:rsid w:val="00CF221B"/>
    <w:rsid w:val="00CF23E2"/>
    <w:rsid w:val="00CF2882"/>
    <w:rsid w:val="00CF2E22"/>
    <w:rsid w:val="00CF3A40"/>
    <w:rsid w:val="00CF3AEE"/>
    <w:rsid w:val="00CF40C9"/>
    <w:rsid w:val="00CF455C"/>
    <w:rsid w:val="00CF4F91"/>
    <w:rsid w:val="00CF5103"/>
    <w:rsid w:val="00CF575C"/>
    <w:rsid w:val="00CF589E"/>
    <w:rsid w:val="00CF58CC"/>
    <w:rsid w:val="00CF5985"/>
    <w:rsid w:val="00CF5F13"/>
    <w:rsid w:val="00CF65B4"/>
    <w:rsid w:val="00CF6F67"/>
    <w:rsid w:val="00CF7994"/>
    <w:rsid w:val="00CF7BC0"/>
    <w:rsid w:val="00D0018C"/>
    <w:rsid w:val="00D00310"/>
    <w:rsid w:val="00D0039B"/>
    <w:rsid w:val="00D01DF9"/>
    <w:rsid w:val="00D0203F"/>
    <w:rsid w:val="00D02165"/>
    <w:rsid w:val="00D028EC"/>
    <w:rsid w:val="00D02C0C"/>
    <w:rsid w:val="00D0359A"/>
    <w:rsid w:val="00D03B80"/>
    <w:rsid w:val="00D03BB5"/>
    <w:rsid w:val="00D03CFC"/>
    <w:rsid w:val="00D04132"/>
    <w:rsid w:val="00D041AB"/>
    <w:rsid w:val="00D044F0"/>
    <w:rsid w:val="00D04945"/>
    <w:rsid w:val="00D05066"/>
    <w:rsid w:val="00D053F8"/>
    <w:rsid w:val="00D05716"/>
    <w:rsid w:val="00D05896"/>
    <w:rsid w:val="00D05DA8"/>
    <w:rsid w:val="00D05F50"/>
    <w:rsid w:val="00D0649F"/>
    <w:rsid w:val="00D065BC"/>
    <w:rsid w:val="00D066DC"/>
    <w:rsid w:val="00D06831"/>
    <w:rsid w:val="00D068C6"/>
    <w:rsid w:val="00D06D3A"/>
    <w:rsid w:val="00D071C9"/>
    <w:rsid w:val="00D07949"/>
    <w:rsid w:val="00D07D4F"/>
    <w:rsid w:val="00D10B6B"/>
    <w:rsid w:val="00D11511"/>
    <w:rsid w:val="00D11E6F"/>
    <w:rsid w:val="00D12051"/>
    <w:rsid w:val="00D1223E"/>
    <w:rsid w:val="00D12259"/>
    <w:rsid w:val="00D12538"/>
    <w:rsid w:val="00D1254B"/>
    <w:rsid w:val="00D12618"/>
    <w:rsid w:val="00D127E5"/>
    <w:rsid w:val="00D127ED"/>
    <w:rsid w:val="00D12E6F"/>
    <w:rsid w:val="00D1306E"/>
    <w:rsid w:val="00D13264"/>
    <w:rsid w:val="00D134A8"/>
    <w:rsid w:val="00D134F0"/>
    <w:rsid w:val="00D135D5"/>
    <w:rsid w:val="00D13751"/>
    <w:rsid w:val="00D13A4B"/>
    <w:rsid w:val="00D13CF7"/>
    <w:rsid w:val="00D13D71"/>
    <w:rsid w:val="00D13F3B"/>
    <w:rsid w:val="00D1412A"/>
    <w:rsid w:val="00D14AA8"/>
    <w:rsid w:val="00D14AD8"/>
    <w:rsid w:val="00D15F24"/>
    <w:rsid w:val="00D16001"/>
    <w:rsid w:val="00D160D1"/>
    <w:rsid w:val="00D16988"/>
    <w:rsid w:val="00D16B25"/>
    <w:rsid w:val="00D16B29"/>
    <w:rsid w:val="00D16C20"/>
    <w:rsid w:val="00D175B9"/>
    <w:rsid w:val="00D1782C"/>
    <w:rsid w:val="00D17E14"/>
    <w:rsid w:val="00D2023C"/>
    <w:rsid w:val="00D20B0A"/>
    <w:rsid w:val="00D20DAE"/>
    <w:rsid w:val="00D2184A"/>
    <w:rsid w:val="00D218A4"/>
    <w:rsid w:val="00D21A98"/>
    <w:rsid w:val="00D222D3"/>
    <w:rsid w:val="00D22822"/>
    <w:rsid w:val="00D22FEA"/>
    <w:rsid w:val="00D23102"/>
    <w:rsid w:val="00D2316F"/>
    <w:rsid w:val="00D242B0"/>
    <w:rsid w:val="00D249B9"/>
    <w:rsid w:val="00D24A55"/>
    <w:rsid w:val="00D24FAE"/>
    <w:rsid w:val="00D24FED"/>
    <w:rsid w:val="00D25400"/>
    <w:rsid w:val="00D2569E"/>
    <w:rsid w:val="00D25728"/>
    <w:rsid w:val="00D257C3"/>
    <w:rsid w:val="00D2589B"/>
    <w:rsid w:val="00D26335"/>
    <w:rsid w:val="00D265E6"/>
    <w:rsid w:val="00D26904"/>
    <w:rsid w:val="00D26B42"/>
    <w:rsid w:val="00D26C17"/>
    <w:rsid w:val="00D26C26"/>
    <w:rsid w:val="00D26D45"/>
    <w:rsid w:val="00D271F7"/>
    <w:rsid w:val="00D274EC"/>
    <w:rsid w:val="00D27C71"/>
    <w:rsid w:val="00D30144"/>
    <w:rsid w:val="00D30AA0"/>
    <w:rsid w:val="00D30C0B"/>
    <w:rsid w:val="00D31B3B"/>
    <w:rsid w:val="00D32037"/>
    <w:rsid w:val="00D32CF3"/>
    <w:rsid w:val="00D32E1A"/>
    <w:rsid w:val="00D33060"/>
    <w:rsid w:val="00D344D8"/>
    <w:rsid w:val="00D34714"/>
    <w:rsid w:val="00D3475A"/>
    <w:rsid w:val="00D3479A"/>
    <w:rsid w:val="00D34846"/>
    <w:rsid w:val="00D350FA"/>
    <w:rsid w:val="00D35680"/>
    <w:rsid w:val="00D35773"/>
    <w:rsid w:val="00D35BCD"/>
    <w:rsid w:val="00D36B64"/>
    <w:rsid w:val="00D36C71"/>
    <w:rsid w:val="00D36E62"/>
    <w:rsid w:val="00D3716A"/>
    <w:rsid w:val="00D3745A"/>
    <w:rsid w:val="00D375F5"/>
    <w:rsid w:val="00D376BB"/>
    <w:rsid w:val="00D37815"/>
    <w:rsid w:val="00D37AF0"/>
    <w:rsid w:val="00D37E0C"/>
    <w:rsid w:val="00D40886"/>
    <w:rsid w:val="00D40E90"/>
    <w:rsid w:val="00D411A9"/>
    <w:rsid w:val="00D41639"/>
    <w:rsid w:val="00D41B96"/>
    <w:rsid w:val="00D41EEB"/>
    <w:rsid w:val="00D42251"/>
    <w:rsid w:val="00D4312E"/>
    <w:rsid w:val="00D432DE"/>
    <w:rsid w:val="00D4367B"/>
    <w:rsid w:val="00D437EF"/>
    <w:rsid w:val="00D43AF3"/>
    <w:rsid w:val="00D43EA9"/>
    <w:rsid w:val="00D44082"/>
    <w:rsid w:val="00D45802"/>
    <w:rsid w:val="00D45F82"/>
    <w:rsid w:val="00D461B6"/>
    <w:rsid w:val="00D46257"/>
    <w:rsid w:val="00D46E32"/>
    <w:rsid w:val="00D47029"/>
    <w:rsid w:val="00D47695"/>
    <w:rsid w:val="00D47D3D"/>
    <w:rsid w:val="00D47DF9"/>
    <w:rsid w:val="00D503FB"/>
    <w:rsid w:val="00D5041C"/>
    <w:rsid w:val="00D5175D"/>
    <w:rsid w:val="00D51D7B"/>
    <w:rsid w:val="00D51DF2"/>
    <w:rsid w:val="00D51EF8"/>
    <w:rsid w:val="00D5250D"/>
    <w:rsid w:val="00D52A74"/>
    <w:rsid w:val="00D52AF1"/>
    <w:rsid w:val="00D52F65"/>
    <w:rsid w:val="00D543A3"/>
    <w:rsid w:val="00D54414"/>
    <w:rsid w:val="00D54622"/>
    <w:rsid w:val="00D5463B"/>
    <w:rsid w:val="00D54C80"/>
    <w:rsid w:val="00D5503D"/>
    <w:rsid w:val="00D5555A"/>
    <w:rsid w:val="00D55569"/>
    <w:rsid w:val="00D55F5A"/>
    <w:rsid w:val="00D565B0"/>
    <w:rsid w:val="00D56902"/>
    <w:rsid w:val="00D57AEE"/>
    <w:rsid w:val="00D57B73"/>
    <w:rsid w:val="00D57F91"/>
    <w:rsid w:val="00D6014E"/>
    <w:rsid w:val="00D606B3"/>
    <w:rsid w:val="00D60A88"/>
    <w:rsid w:val="00D60C50"/>
    <w:rsid w:val="00D60DBF"/>
    <w:rsid w:val="00D60F1E"/>
    <w:rsid w:val="00D60FB5"/>
    <w:rsid w:val="00D614A5"/>
    <w:rsid w:val="00D61506"/>
    <w:rsid w:val="00D6167F"/>
    <w:rsid w:val="00D618CE"/>
    <w:rsid w:val="00D61986"/>
    <w:rsid w:val="00D6290F"/>
    <w:rsid w:val="00D62AD0"/>
    <w:rsid w:val="00D62B0E"/>
    <w:rsid w:val="00D62EDA"/>
    <w:rsid w:val="00D63236"/>
    <w:rsid w:val="00D6362E"/>
    <w:rsid w:val="00D63728"/>
    <w:rsid w:val="00D640CD"/>
    <w:rsid w:val="00D6417E"/>
    <w:rsid w:val="00D64254"/>
    <w:rsid w:val="00D64690"/>
    <w:rsid w:val="00D64AC0"/>
    <w:rsid w:val="00D659CC"/>
    <w:rsid w:val="00D65B56"/>
    <w:rsid w:val="00D66058"/>
    <w:rsid w:val="00D66361"/>
    <w:rsid w:val="00D66486"/>
    <w:rsid w:val="00D66904"/>
    <w:rsid w:val="00D675A3"/>
    <w:rsid w:val="00D67C0E"/>
    <w:rsid w:val="00D67EA3"/>
    <w:rsid w:val="00D70095"/>
    <w:rsid w:val="00D700D6"/>
    <w:rsid w:val="00D7066A"/>
    <w:rsid w:val="00D706C2"/>
    <w:rsid w:val="00D7075D"/>
    <w:rsid w:val="00D708C2"/>
    <w:rsid w:val="00D70C7D"/>
    <w:rsid w:val="00D711DE"/>
    <w:rsid w:val="00D714DA"/>
    <w:rsid w:val="00D716D1"/>
    <w:rsid w:val="00D71923"/>
    <w:rsid w:val="00D71BA4"/>
    <w:rsid w:val="00D72023"/>
    <w:rsid w:val="00D72063"/>
    <w:rsid w:val="00D722E8"/>
    <w:rsid w:val="00D727A4"/>
    <w:rsid w:val="00D7286A"/>
    <w:rsid w:val="00D72B56"/>
    <w:rsid w:val="00D72BC2"/>
    <w:rsid w:val="00D732FA"/>
    <w:rsid w:val="00D737BA"/>
    <w:rsid w:val="00D73D1F"/>
    <w:rsid w:val="00D73E52"/>
    <w:rsid w:val="00D73FB4"/>
    <w:rsid w:val="00D7406B"/>
    <w:rsid w:val="00D74161"/>
    <w:rsid w:val="00D74322"/>
    <w:rsid w:val="00D744D1"/>
    <w:rsid w:val="00D74C9B"/>
    <w:rsid w:val="00D74D3A"/>
    <w:rsid w:val="00D74D3E"/>
    <w:rsid w:val="00D74F13"/>
    <w:rsid w:val="00D75190"/>
    <w:rsid w:val="00D7523E"/>
    <w:rsid w:val="00D75615"/>
    <w:rsid w:val="00D757CE"/>
    <w:rsid w:val="00D75856"/>
    <w:rsid w:val="00D761C7"/>
    <w:rsid w:val="00D76387"/>
    <w:rsid w:val="00D76A08"/>
    <w:rsid w:val="00D76CD3"/>
    <w:rsid w:val="00D76E69"/>
    <w:rsid w:val="00D77255"/>
    <w:rsid w:val="00D773B1"/>
    <w:rsid w:val="00D77EAD"/>
    <w:rsid w:val="00D804D0"/>
    <w:rsid w:val="00D80813"/>
    <w:rsid w:val="00D808F9"/>
    <w:rsid w:val="00D8092C"/>
    <w:rsid w:val="00D80952"/>
    <w:rsid w:val="00D80DEA"/>
    <w:rsid w:val="00D80F05"/>
    <w:rsid w:val="00D82661"/>
    <w:rsid w:val="00D82E4A"/>
    <w:rsid w:val="00D82E98"/>
    <w:rsid w:val="00D82EAB"/>
    <w:rsid w:val="00D8332E"/>
    <w:rsid w:val="00D8334C"/>
    <w:rsid w:val="00D8367C"/>
    <w:rsid w:val="00D83FA9"/>
    <w:rsid w:val="00D84126"/>
    <w:rsid w:val="00D842FE"/>
    <w:rsid w:val="00D84568"/>
    <w:rsid w:val="00D8474F"/>
    <w:rsid w:val="00D84E14"/>
    <w:rsid w:val="00D85AC7"/>
    <w:rsid w:val="00D85CA3"/>
    <w:rsid w:val="00D8603B"/>
    <w:rsid w:val="00D86615"/>
    <w:rsid w:val="00D86784"/>
    <w:rsid w:val="00D867FF"/>
    <w:rsid w:val="00D86882"/>
    <w:rsid w:val="00D868D4"/>
    <w:rsid w:val="00D86F47"/>
    <w:rsid w:val="00D86FB2"/>
    <w:rsid w:val="00D86FDE"/>
    <w:rsid w:val="00D87252"/>
    <w:rsid w:val="00D873C5"/>
    <w:rsid w:val="00D87A08"/>
    <w:rsid w:val="00D87EFF"/>
    <w:rsid w:val="00D90374"/>
    <w:rsid w:val="00D90E9E"/>
    <w:rsid w:val="00D912A2"/>
    <w:rsid w:val="00D9165C"/>
    <w:rsid w:val="00D91B12"/>
    <w:rsid w:val="00D91DDE"/>
    <w:rsid w:val="00D925DF"/>
    <w:rsid w:val="00D927FB"/>
    <w:rsid w:val="00D92C65"/>
    <w:rsid w:val="00D930D7"/>
    <w:rsid w:val="00D930F9"/>
    <w:rsid w:val="00D933A4"/>
    <w:rsid w:val="00D93665"/>
    <w:rsid w:val="00D93F7A"/>
    <w:rsid w:val="00D94466"/>
    <w:rsid w:val="00D94DB8"/>
    <w:rsid w:val="00D94DF4"/>
    <w:rsid w:val="00D95580"/>
    <w:rsid w:val="00D960A8"/>
    <w:rsid w:val="00D960F2"/>
    <w:rsid w:val="00D96C62"/>
    <w:rsid w:val="00D96FA7"/>
    <w:rsid w:val="00D97203"/>
    <w:rsid w:val="00D9748B"/>
    <w:rsid w:val="00D978A9"/>
    <w:rsid w:val="00D97B94"/>
    <w:rsid w:val="00D97D12"/>
    <w:rsid w:val="00DA019E"/>
    <w:rsid w:val="00DA08FA"/>
    <w:rsid w:val="00DA0B8E"/>
    <w:rsid w:val="00DA1A0E"/>
    <w:rsid w:val="00DA1B53"/>
    <w:rsid w:val="00DA1CC0"/>
    <w:rsid w:val="00DA2020"/>
    <w:rsid w:val="00DA22EA"/>
    <w:rsid w:val="00DA25E7"/>
    <w:rsid w:val="00DA2A3C"/>
    <w:rsid w:val="00DA2CFE"/>
    <w:rsid w:val="00DA2DBE"/>
    <w:rsid w:val="00DA30FF"/>
    <w:rsid w:val="00DA3728"/>
    <w:rsid w:val="00DA3749"/>
    <w:rsid w:val="00DA4130"/>
    <w:rsid w:val="00DA42E5"/>
    <w:rsid w:val="00DA449C"/>
    <w:rsid w:val="00DA44DF"/>
    <w:rsid w:val="00DA46C2"/>
    <w:rsid w:val="00DA4B87"/>
    <w:rsid w:val="00DA4B94"/>
    <w:rsid w:val="00DA4CBE"/>
    <w:rsid w:val="00DA538B"/>
    <w:rsid w:val="00DA54AD"/>
    <w:rsid w:val="00DA5895"/>
    <w:rsid w:val="00DA58C7"/>
    <w:rsid w:val="00DA5CDF"/>
    <w:rsid w:val="00DA63B3"/>
    <w:rsid w:val="00DA64E7"/>
    <w:rsid w:val="00DA6878"/>
    <w:rsid w:val="00DA68FB"/>
    <w:rsid w:val="00DA6C7B"/>
    <w:rsid w:val="00DA6DAF"/>
    <w:rsid w:val="00DA7479"/>
    <w:rsid w:val="00DA759A"/>
    <w:rsid w:val="00DA7772"/>
    <w:rsid w:val="00DA7A03"/>
    <w:rsid w:val="00DA7A3D"/>
    <w:rsid w:val="00DA7B70"/>
    <w:rsid w:val="00DA7C06"/>
    <w:rsid w:val="00DA7FB5"/>
    <w:rsid w:val="00DB0381"/>
    <w:rsid w:val="00DB03A7"/>
    <w:rsid w:val="00DB0C10"/>
    <w:rsid w:val="00DB0F28"/>
    <w:rsid w:val="00DB0F2C"/>
    <w:rsid w:val="00DB0FA1"/>
    <w:rsid w:val="00DB13BE"/>
    <w:rsid w:val="00DB15B9"/>
    <w:rsid w:val="00DB1762"/>
    <w:rsid w:val="00DB1E0B"/>
    <w:rsid w:val="00DB25D2"/>
    <w:rsid w:val="00DB32D8"/>
    <w:rsid w:val="00DB36C0"/>
    <w:rsid w:val="00DB3801"/>
    <w:rsid w:val="00DB48B4"/>
    <w:rsid w:val="00DB525B"/>
    <w:rsid w:val="00DB58A2"/>
    <w:rsid w:val="00DB59B8"/>
    <w:rsid w:val="00DB745F"/>
    <w:rsid w:val="00DB778B"/>
    <w:rsid w:val="00DC0530"/>
    <w:rsid w:val="00DC0CD4"/>
    <w:rsid w:val="00DC0D0F"/>
    <w:rsid w:val="00DC124E"/>
    <w:rsid w:val="00DC1458"/>
    <w:rsid w:val="00DC1A1C"/>
    <w:rsid w:val="00DC2AB2"/>
    <w:rsid w:val="00DC2FC2"/>
    <w:rsid w:val="00DC3099"/>
    <w:rsid w:val="00DC3476"/>
    <w:rsid w:val="00DC3D1D"/>
    <w:rsid w:val="00DC3D83"/>
    <w:rsid w:val="00DC43E1"/>
    <w:rsid w:val="00DC45A8"/>
    <w:rsid w:val="00DC53F4"/>
    <w:rsid w:val="00DC58DD"/>
    <w:rsid w:val="00DC63B7"/>
    <w:rsid w:val="00DC64EB"/>
    <w:rsid w:val="00DC6FD6"/>
    <w:rsid w:val="00DC741F"/>
    <w:rsid w:val="00DC7852"/>
    <w:rsid w:val="00DC785F"/>
    <w:rsid w:val="00DC7BD3"/>
    <w:rsid w:val="00DC7D4D"/>
    <w:rsid w:val="00DD0465"/>
    <w:rsid w:val="00DD06BC"/>
    <w:rsid w:val="00DD091E"/>
    <w:rsid w:val="00DD0B0E"/>
    <w:rsid w:val="00DD1421"/>
    <w:rsid w:val="00DD181D"/>
    <w:rsid w:val="00DD1F07"/>
    <w:rsid w:val="00DD294E"/>
    <w:rsid w:val="00DD299B"/>
    <w:rsid w:val="00DD2C71"/>
    <w:rsid w:val="00DD33FF"/>
    <w:rsid w:val="00DD38F4"/>
    <w:rsid w:val="00DD3B2B"/>
    <w:rsid w:val="00DD3F08"/>
    <w:rsid w:val="00DD4937"/>
    <w:rsid w:val="00DD4E56"/>
    <w:rsid w:val="00DD545B"/>
    <w:rsid w:val="00DD548F"/>
    <w:rsid w:val="00DD598D"/>
    <w:rsid w:val="00DD5A8D"/>
    <w:rsid w:val="00DD5B12"/>
    <w:rsid w:val="00DD62C1"/>
    <w:rsid w:val="00DD6C4F"/>
    <w:rsid w:val="00DD6F27"/>
    <w:rsid w:val="00DD748D"/>
    <w:rsid w:val="00DD7657"/>
    <w:rsid w:val="00DD7F34"/>
    <w:rsid w:val="00DE02BF"/>
    <w:rsid w:val="00DE0542"/>
    <w:rsid w:val="00DE0850"/>
    <w:rsid w:val="00DE08C7"/>
    <w:rsid w:val="00DE0B73"/>
    <w:rsid w:val="00DE10A9"/>
    <w:rsid w:val="00DE18B6"/>
    <w:rsid w:val="00DE1D9C"/>
    <w:rsid w:val="00DE1DD2"/>
    <w:rsid w:val="00DE231D"/>
    <w:rsid w:val="00DE25F2"/>
    <w:rsid w:val="00DE2825"/>
    <w:rsid w:val="00DE2830"/>
    <w:rsid w:val="00DE2A51"/>
    <w:rsid w:val="00DE301C"/>
    <w:rsid w:val="00DE3313"/>
    <w:rsid w:val="00DE3329"/>
    <w:rsid w:val="00DE357A"/>
    <w:rsid w:val="00DE357E"/>
    <w:rsid w:val="00DE3A1C"/>
    <w:rsid w:val="00DE3A74"/>
    <w:rsid w:val="00DE4BF1"/>
    <w:rsid w:val="00DE525D"/>
    <w:rsid w:val="00DE5408"/>
    <w:rsid w:val="00DE572F"/>
    <w:rsid w:val="00DE582B"/>
    <w:rsid w:val="00DE5D16"/>
    <w:rsid w:val="00DE5F2B"/>
    <w:rsid w:val="00DE6A3E"/>
    <w:rsid w:val="00DE6CC5"/>
    <w:rsid w:val="00DE7A09"/>
    <w:rsid w:val="00DE7A71"/>
    <w:rsid w:val="00DF0CAB"/>
    <w:rsid w:val="00DF1483"/>
    <w:rsid w:val="00DF14BE"/>
    <w:rsid w:val="00DF19B1"/>
    <w:rsid w:val="00DF1C37"/>
    <w:rsid w:val="00DF2098"/>
    <w:rsid w:val="00DF2AAB"/>
    <w:rsid w:val="00DF2DD7"/>
    <w:rsid w:val="00DF302A"/>
    <w:rsid w:val="00DF32BB"/>
    <w:rsid w:val="00DF33B0"/>
    <w:rsid w:val="00DF3725"/>
    <w:rsid w:val="00DF376E"/>
    <w:rsid w:val="00DF3B23"/>
    <w:rsid w:val="00DF3BB7"/>
    <w:rsid w:val="00DF3E71"/>
    <w:rsid w:val="00DF4091"/>
    <w:rsid w:val="00DF42CF"/>
    <w:rsid w:val="00DF4575"/>
    <w:rsid w:val="00DF45DD"/>
    <w:rsid w:val="00DF4989"/>
    <w:rsid w:val="00DF4EE5"/>
    <w:rsid w:val="00DF50DB"/>
    <w:rsid w:val="00DF517E"/>
    <w:rsid w:val="00DF5961"/>
    <w:rsid w:val="00DF5D65"/>
    <w:rsid w:val="00DF5F83"/>
    <w:rsid w:val="00DF6A88"/>
    <w:rsid w:val="00DF706A"/>
    <w:rsid w:val="00DF7C74"/>
    <w:rsid w:val="00E0015F"/>
    <w:rsid w:val="00E00180"/>
    <w:rsid w:val="00E00A92"/>
    <w:rsid w:val="00E00BDB"/>
    <w:rsid w:val="00E00C06"/>
    <w:rsid w:val="00E012D4"/>
    <w:rsid w:val="00E014E9"/>
    <w:rsid w:val="00E0168B"/>
    <w:rsid w:val="00E0186A"/>
    <w:rsid w:val="00E01978"/>
    <w:rsid w:val="00E01A85"/>
    <w:rsid w:val="00E026B2"/>
    <w:rsid w:val="00E027EA"/>
    <w:rsid w:val="00E02840"/>
    <w:rsid w:val="00E02B78"/>
    <w:rsid w:val="00E02F93"/>
    <w:rsid w:val="00E03AAE"/>
    <w:rsid w:val="00E03F55"/>
    <w:rsid w:val="00E041CD"/>
    <w:rsid w:val="00E041D9"/>
    <w:rsid w:val="00E04DCC"/>
    <w:rsid w:val="00E052A1"/>
    <w:rsid w:val="00E052E4"/>
    <w:rsid w:val="00E058F0"/>
    <w:rsid w:val="00E05FFA"/>
    <w:rsid w:val="00E060E5"/>
    <w:rsid w:val="00E06572"/>
    <w:rsid w:val="00E06A28"/>
    <w:rsid w:val="00E06C50"/>
    <w:rsid w:val="00E10132"/>
    <w:rsid w:val="00E10187"/>
    <w:rsid w:val="00E102FB"/>
    <w:rsid w:val="00E10362"/>
    <w:rsid w:val="00E107F0"/>
    <w:rsid w:val="00E10EF4"/>
    <w:rsid w:val="00E117AA"/>
    <w:rsid w:val="00E11DA2"/>
    <w:rsid w:val="00E12D8B"/>
    <w:rsid w:val="00E12E20"/>
    <w:rsid w:val="00E13B55"/>
    <w:rsid w:val="00E13BAE"/>
    <w:rsid w:val="00E14F10"/>
    <w:rsid w:val="00E15340"/>
    <w:rsid w:val="00E15603"/>
    <w:rsid w:val="00E15CAB"/>
    <w:rsid w:val="00E15E25"/>
    <w:rsid w:val="00E15EA9"/>
    <w:rsid w:val="00E16169"/>
    <w:rsid w:val="00E1670B"/>
    <w:rsid w:val="00E168E9"/>
    <w:rsid w:val="00E1711A"/>
    <w:rsid w:val="00E1741B"/>
    <w:rsid w:val="00E17BCD"/>
    <w:rsid w:val="00E17C4F"/>
    <w:rsid w:val="00E17D34"/>
    <w:rsid w:val="00E17F60"/>
    <w:rsid w:val="00E204A0"/>
    <w:rsid w:val="00E21369"/>
    <w:rsid w:val="00E2223C"/>
    <w:rsid w:val="00E22665"/>
    <w:rsid w:val="00E23156"/>
    <w:rsid w:val="00E2329E"/>
    <w:rsid w:val="00E2347D"/>
    <w:rsid w:val="00E23D49"/>
    <w:rsid w:val="00E24267"/>
    <w:rsid w:val="00E2438E"/>
    <w:rsid w:val="00E244CA"/>
    <w:rsid w:val="00E2500F"/>
    <w:rsid w:val="00E253AB"/>
    <w:rsid w:val="00E25461"/>
    <w:rsid w:val="00E25B5E"/>
    <w:rsid w:val="00E25B9A"/>
    <w:rsid w:val="00E25DB2"/>
    <w:rsid w:val="00E25F62"/>
    <w:rsid w:val="00E262AD"/>
    <w:rsid w:val="00E266E6"/>
    <w:rsid w:val="00E2672B"/>
    <w:rsid w:val="00E273A9"/>
    <w:rsid w:val="00E2791A"/>
    <w:rsid w:val="00E27964"/>
    <w:rsid w:val="00E27A28"/>
    <w:rsid w:val="00E27F3D"/>
    <w:rsid w:val="00E31243"/>
    <w:rsid w:val="00E314C1"/>
    <w:rsid w:val="00E3205D"/>
    <w:rsid w:val="00E322BA"/>
    <w:rsid w:val="00E323C1"/>
    <w:rsid w:val="00E32740"/>
    <w:rsid w:val="00E341E0"/>
    <w:rsid w:val="00E3423B"/>
    <w:rsid w:val="00E3471D"/>
    <w:rsid w:val="00E3497F"/>
    <w:rsid w:val="00E34B12"/>
    <w:rsid w:val="00E34D11"/>
    <w:rsid w:val="00E34FD1"/>
    <w:rsid w:val="00E352AD"/>
    <w:rsid w:val="00E35744"/>
    <w:rsid w:val="00E35F8A"/>
    <w:rsid w:val="00E3609E"/>
    <w:rsid w:val="00E361FB"/>
    <w:rsid w:val="00E364C3"/>
    <w:rsid w:val="00E36523"/>
    <w:rsid w:val="00E36586"/>
    <w:rsid w:val="00E36BF6"/>
    <w:rsid w:val="00E36FDB"/>
    <w:rsid w:val="00E371B9"/>
    <w:rsid w:val="00E37672"/>
    <w:rsid w:val="00E37934"/>
    <w:rsid w:val="00E37AC5"/>
    <w:rsid w:val="00E37E51"/>
    <w:rsid w:val="00E400B6"/>
    <w:rsid w:val="00E40964"/>
    <w:rsid w:val="00E40CE8"/>
    <w:rsid w:val="00E40F07"/>
    <w:rsid w:val="00E418FA"/>
    <w:rsid w:val="00E41A46"/>
    <w:rsid w:val="00E42045"/>
    <w:rsid w:val="00E42480"/>
    <w:rsid w:val="00E42696"/>
    <w:rsid w:val="00E42713"/>
    <w:rsid w:val="00E42FC8"/>
    <w:rsid w:val="00E430A3"/>
    <w:rsid w:val="00E43110"/>
    <w:rsid w:val="00E43112"/>
    <w:rsid w:val="00E432FA"/>
    <w:rsid w:val="00E435B7"/>
    <w:rsid w:val="00E43D82"/>
    <w:rsid w:val="00E43D99"/>
    <w:rsid w:val="00E44062"/>
    <w:rsid w:val="00E4458B"/>
    <w:rsid w:val="00E447E2"/>
    <w:rsid w:val="00E44D63"/>
    <w:rsid w:val="00E450A6"/>
    <w:rsid w:val="00E451FE"/>
    <w:rsid w:val="00E453AF"/>
    <w:rsid w:val="00E46096"/>
    <w:rsid w:val="00E46403"/>
    <w:rsid w:val="00E4658E"/>
    <w:rsid w:val="00E46744"/>
    <w:rsid w:val="00E472D2"/>
    <w:rsid w:val="00E4745A"/>
    <w:rsid w:val="00E47691"/>
    <w:rsid w:val="00E50365"/>
    <w:rsid w:val="00E503DA"/>
    <w:rsid w:val="00E5045D"/>
    <w:rsid w:val="00E506BF"/>
    <w:rsid w:val="00E50F48"/>
    <w:rsid w:val="00E510C4"/>
    <w:rsid w:val="00E51AAE"/>
    <w:rsid w:val="00E51C60"/>
    <w:rsid w:val="00E51D33"/>
    <w:rsid w:val="00E51EB4"/>
    <w:rsid w:val="00E52007"/>
    <w:rsid w:val="00E528C0"/>
    <w:rsid w:val="00E52BCD"/>
    <w:rsid w:val="00E53143"/>
    <w:rsid w:val="00E53189"/>
    <w:rsid w:val="00E5335E"/>
    <w:rsid w:val="00E53AF4"/>
    <w:rsid w:val="00E54421"/>
    <w:rsid w:val="00E54520"/>
    <w:rsid w:val="00E545A7"/>
    <w:rsid w:val="00E54BC4"/>
    <w:rsid w:val="00E54E53"/>
    <w:rsid w:val="00E554E9"/>
    <w:rsid w:val="00E55A15"/>
    <w:rsid w:val="00E55D92"/>
    <w:rsid w:val="00E560F4"/>
    <w:rsid w:val="00E5614A"/>
    <w:rsid w:val="00E56221"/>
    <w:rsid w:val="00E5664C"/>
    <w:rsid w:val="00E566D3"/>
    <w:rsid w:val="00E5680A"/>
    <w:rsid w:val="00E5777B"/>
    <w:rsid w:val="00E57D0C"/>
    <w:rsid w:val="00E57FAF"/>
    <w:rsid w:val="00E601B8"/>
    <w:rsid w:val="00E603A2"/>
    <w:rsid w:val="00E60409"/>
    <w:rsid w:val="00E60A5F"/>
    <w:rsid w:val="00E60BC7"/>
    <w:rsid w:val="00E60CD5"/>
    <w:rsid w:val="00E60D09"/>
    <w:rsid w:val="00E60FB7"/>
    <w:rsid w:val="00E610A7"/>
    <w:rsid w:val="00E61102"/>
    <w:rsid w:val="00E614A8"/>
    <w:rsid w:val="00E61DCB"/>
    <w:rsid w:val="00E61ED1"/>
    <w:rsid w:val="00E622ED"/>
    <w:rsid w:val="00E624E7"/>
    <w:rsid w:val="00E62B1A"/>
    <w:rsid w:val="00E62C97"/>
    <w:rsid w:val="00E62F0E"/>
    <w:rsid w:val="00E631C4"/>
    <w:rsid w:val="00E64AB3"/>
    <w:rsid w:val="00E64B50"/>
    <w:rsid w:val="00E6580C"/>
    <w:rsid w:val="00E65839"/>
    <w:rsid w:val="00E65B62"/>
    <w:rsid w:val="00E6648F"/>
    <w:rsid w:val="00E66961"/>
    <w:rsid w:val="00E66ADA"/>
    <w:rsid w:val="00E66C0F"/>
    <w:rsid w:val="00E66C6E"/>
    <w:rsid w:val="00E66CB6"/>
    <w:rsid w:val="00E66E38"/>
    <w:rsid w:val="00E675D7"/>
    <w:rsid w:val="00E676D3"/>
    <w:rsid w:val="00E67930"/>
    <w:rsid w:val="00E6798D"/>
    <w:rsid w:val="00E67A04"/>
    <w:rsid w:val="00E70E96"/>
    <w:rsid w:val="00E70FE3"/>
    <w:rsid w:val="00E710F5"/>
    <w:rsid w:val="00E71607"/>
    <w:rsid w:val="00E71690"/>
    <w:rsid w:val="00E71D47"/>
    <w:rsid w:val="00E722FF"/>
    <w:rsid w:val="00E7233E"/>
    <w:rsid w:val="00E724BC"/>
    <w:rsid w:val="00E725B3"/>
    <w:rsid w:val="00E725EA"/>
    <w:rsid w:val="00E72790"/>
    <w:rsid w:val="00E7308B"/>
    <w:rsid w:val="00E7325B"/>
    <w:rsid w:val="00E73B77"/>
    <w:rsid w:val="00E73C3D"/>
    <w:rsid w:val="00E73E27"/>
    <w:rsid w:val="00E73EDB"/>
    <w:rsid w:val="00E743F3"/>
    <w:rsid w:val="00E74A6D"/>
    <w:rsid w:val="00E74D5D"/>
    <w:rsid w:val="00E74E3D"/>
    <w:rsid w:val="00E755A8"/>
    <w:rsid w:val="00E755E6"/>
    <w:rsid w:val="00E75B75"/>
    <w:rsid w:val="00E76E6C"/>
    <w:rsid w:val="00E77025"/>
    <w:rsid w:val="00E771AE"/>
    <w:rsid w:val="00E772F4"/>
    <w:rsid w:val="00E778D5"/>
    <w:rsid w:val="00E77B5A"/>
    <w:rsid w:val="00E77DBD"/>
    <w:rsid w:val="00E80001"/>
    <w:rsid w:val="00E800A9"/>
    <w:rsid w:val="00E804E9"/>
    <w:rsid w:val="00E8164B"/>
    <w:rsid w:val="00E8165A"/>
    <w:rsid w:val="00E81739"/>
    <w:rsid w:val="00E81D1D"/>
    <w:rsid w:val="00E82837"/>
    <w:rsid w:val="00E82C57"/>
    <w:rsid w:val="00E8344F"/>
    <w:rsid w:val="00E8373F"/>
    <w:rsid w:val="00E842DB"/>
    <w:rsid w:val="00E84D0D"/>
    <w:rsid w:val="00E85724"/>
    <w:rsid w:val="00E85B1B"/>
    <w:rsid w:val="00E85DF8"/>
    <w:rsid w:val="00E86DDB"/>
    <w:rsid w:val="00E86E3D"/>
    <w:rsid w:val="00E8767D"/>
    <w:rsid w:val="00E87F17"/>
    <w:rsid w:val="00E903EE"/>
    <w:rsid w:val="00E90418"/>
    <w:rsid w:val="00E9069D"/>
    <w:rsid w:val="00E908C9"/>
    <w:rsid w:val="00E908E5"/>
    <w:rsid w:val="00E90C8B"/>
    <w:rsid w:val="00E90ED5"/>
    <w:rsid w:val="00E90EEF"/>
    <w:rsid w:val="00E914A2"/>
    <w:rsid w:val="00E91F85"/>
    <w:rsid w:val="00E921BC"/>
    <w:rsid w:val="00E92A42"/>
    <w:rsid w:val="00E92A51"/>
    <w:rsid w:val="00E9378D"/>
    <w:rsid w:val="00E93A1F"/>
    <w:rsid w:val="00E93B27"/>
    <w:rsid w:val="00E93E9F"/>
    <w:rsid w:val="00E94858"/>
    <w:rsid w:val="00E94B67"/>
    <w:rsid w:val="00E94F52"/>
    <w:rsid w:val="00E950F5"/>
    <w:rsid w:val="00E95889"/>
    <w:rsid w:val="00E95D6A"/>
    <w:rsid w:val="00E96A27"/>
    <w:rsid w:val="00E96AB1"/>
    <w:rsid w:val="00E96BF8"/>
    <w:rsid w:val="00E96C55"/>
    <w:rsid w:val="00E96C94"/>
    <w:rsid w:val="00E96DCC"/>
    <w:rsid w:val="00E972C2"/>
    <w:rsid w:val="00E973C4"/>
    <w:rsid w:val="00E97E53"/>
    <w:rsid w:val="00EA034F"/>
    <w:rsid w:val="00EA035E"/>
    <w:rsid w:val="00EA0374"/>
    <w:rsid w:val="00EA08F1"/>
    <w:rsid w:val="00EA0BA2"/>
    <w:rsid w:val="00EA0E4E"/>
    <w:rsid w:val="00EA1052"/>
    <w:rsid w:val="00EA1215"/>
    <w:rsid w:val="00EA19E0"/>
    <w:rsid w:val="00EA1D73"/>
    <w:rsid w:val="00EA2222"/>
    <w:rsid w:val="00EA22A2"/>
    <w:rsid w:val="00EA25CF"/>
    <w:rsid w:val="00EA2AA1"/>
    <w:rsid w:val="00EA2CBA"/>
    <w:rsid w:val="00EA4ACF"/>
    <w:rsid w:val="00EA4D63"/>
    <w:rsid w:val="00EA52C6"/>
    <w:rsid w:val="00EA5488"/>
    <w:rsid w:val="00EA57D8"/>
    <w:rsid w:val="00EA57FD"/>
    <w:rsid w:val="00EA5872"/>
    <w:rsid w:val="00EA5B30"/>
    <w:rsid w:val="00EA639F"/>
    <w:rsid w:val="00EA6989"/>
    <w:rsid w:val="00EA7738"/>
    <w:rsid w:val="00EB01C4"/>
    <w:rsid w:val="00EB0300"/>
    <w:rsid w:val="00EB120D"/>
    <w:rsid w:val="00EB1576"/>
    <w:rsid w:val="00EB15E0"/>
    <w:rsid w:val="00EB19E5"/>
    <w:rsid w:val="00EB1C80"/>
    <w:rsid w:val="00EB1D91"/>
    <w:rsid w:val="00EB2135"/>
    <w:rsid w:val="00EB2411"/>
    <w:rsid w:val="00EB26A2"/>
    <w:rsid w:val="00EB29D1"/>
    <w:rsid w:val="00EB3EEB"/>
    <w:rsid w:val="00EB3FD2"/>
    <w:rsid w:val="00EB4269"/>
    <w:rsid w:val="00EB4314"/>
    <w:rsid w:val="00EB472C"/>
    <w:rsid w:val="00EB4835"/>
    <w:rsid w:val="00EB516C"/>
    <w:rsid w:val="00EB51F4"/>
    <w:rsid w:val="00EB5305"/>
    <w:rsid w:val="00EB54D6"/>
    <w:rsid w:val="00EB586F"/>
    <w:rsid w:val="00EB5B9A"/>
    <w:rsid w:val="00EB6339"/>
    <w:rsid w:val="00EB6816"/>
    <w:rsid w:val="00EB69AF"/>
    <w:rsid w:val="00EB6A3A"/>
    <w:rsid w:val="00EB6BC9"/>
    <w:rsid w:val="00EB6BE5"/>
    <w:rsid w:val="00EB6C84"/>
    <w:rsid w:val="00EB6F6D"/>
    <w:rsid w:val="00EB6F91"/>
    <w:rsid w:val="00EB7386"/>
    <w:rsid w:val="00EB738B"/>
    <w:rsid w:val="00EB73CB"/>
    <w:rsid w:val="00EB78C2"/>
    <w:rsid w:val="00EB7925"/>
    <w:rsid w:val="00EB79E2"/>
    <w:rsid w:val="00EB7A5D"/>
    <w:rsid w:val="00EB7BA8"/>
    <w:rsid w:val="00EB7D4C"/>
    <w:rsid w:val="00EB7D52"/>
    <w:rsid w:val="00EB7D99"/>
    <w:rsid w:val="00EB7F3E"/>
    <w:rsid w:val="00EC02E9"/>
    <w:rsid w:val="00EC0671"/>
    <w:rsid w:val="00EC0A5C"/>
    <w:rsid w:val="00EC0A9D"/>
    <w:rsid w:val="00EC1028"/>
    <w:rsid w:val="00EC144C"/>
    <w:rsid w:val="00EC1537"/>
    <w:rsid w:val="00EC15CE"/>
    <w:rsid w:val="00EC15D3"/>
    <w:rsid w:val="00EC1902"/>
    <w:rsid w:val="00EC1E3F"/>
    <w:rsid w:val="00EC2508"/>
    <w:rsid w:val="00EC2669"/>
    <w:rsid w:val="00EC2BA7"/>
    <w:rsid w:val="00EC3A26"/>
    <w:rsid w:val="00EC3F8E"/>
    <w:rsid w:val="00EC4244"/>
    <w:rsid w:val="00EC448E"/>
    <w:rsid w:val="00EC45D8"/>
    <w:rsid w:val="00EC47E5"/>
    <w:rsid w:val="00EC4A72"/>
    <w:rsid w:val="00EC4BC2"/>
    <w:rsid w:val="00EC4D7A"/>
    <w:rsid w:val="00EC4DB1"/>
    <w:rsid w:val="00EC527F"/>
    <w:rsid w:val="00EC5646"/>
    <w:rsid w:val="00EC5CA9"/>
    <w:rsid w:val="00EC5DFD"/>
    <w:rsid w:val="00EC6279"/>
    <w:rsid w:val="00EC6B01"/>
    <w:rsid w:val="00EC6B38"/>
    <w:rsid w:val="00EC71A6"/>
    <w:rsid w:val="00EC71CE"/>
    <w:rsid w:val="00EC765B"/>
    <w:rsid w:val="00EC773D"/>
    <w:rsid w:val="00EC7BDF"/>
    <w:rsid w:val="00ED006C"/>
    <w:rsid w:val="00ED00C9"/>
    <w:rsid w:val="00ED02E5"/>
    <w:rsid w:val="00ED0672"/>
    <w:rsid w:val="00ED0D1E"/>
    <w:rsid w:val="00ED118B"/>
    <w:rsid w:val="00ED13FA"/>
    <w:rsid w:val="00ED16FB"/>
    <w:rsid w:val="00ED1A08"/>
    <w:rsid w:val="00ED1C9E"/>
    <w:rsid w:val="00ED1E3C"/>
    <w:rsid w:val="00ED22A0"/>
    <w:rsid w:val="00ED26E5"/>
    <w:rsid w:val="00ED3171"/>
    <w:rsid w:val="00ED3574"/>
    <w:rsid w:val="00ED36D6"/>
    <w:rsid w:val="00ED3906"/>
    <w:rsid w:val="00ED4C5A"/>
    <w:rsid w:val="00ED5073"/>
    <w:rsid w:val="00ED5333"/>
    <w:rsid w:val="00ED5366"/>
    <w:rsid w:val="00ED544E"/>
    <w:rsid w:val="00ED54A9"/>
    <w:rsid w:val="00ED566B"/>
    <w:rsid w:val="00ED5690"/>
    <w:rsid w:val="00ED5ABC"/>
    <w:rsid w:val="00ED6644"/>
    <w:rsid w:val="00ED6C17"/>
    <w:rsid w:val="00ED6C7F"/>
    <w:rsid w:val="00ED6E2F"/>
    <w:rsid w:val="00ED783D"/>
    <w:rsid w:val="00ED7B98"/>
    <w:rsid w:val="00ED7B9A"/>
    <w:rsid w:val="00ED7D16"/>
    <w:rsid w:val="00ED7D65"/>
    <w:rsid w:val="00EE02C2"/>
    <w:rsid w:val="00EE05D1"/>
    <w:rsid w:val="00EE0B64"/>
    <w:rsid w:val="00EE120B"/>
    <w:rsid w:val="00EE1869"/>
    <w:rsid w:val="00EE1878"/>
    <w:rsid w:val="00EE1956"/>
    <w:rsid w:val="00EE1ABF"/>
    <w:rsid w:val="00EE1C31"/>
    <w:rsid w:val="00EE245A"/>
    <w:rsid w:val="00EE25DE"/>
    <w:rsid w:val="00EE2D47"/>
    <w:rsid w:val="00EE3344"/>
    <w:rsid w:val="00EE339A"/>
    <w:rsid w:val="00EE3406"/>
    <w:rsid w:val="00EE3498"/>
    <w:rsid w:val="00EE371F"/>
    <w:rsid w:val="00EE3AC5"/>
    <w:rsid w:val="00EE3F16"/>
    <w:rsid w:val="00EE4135"/>
    <w:rsid w:val="00EE44BB"/>
    <w:rsid w:val="00EE4AC3"/>
    <w:rsid w:val="00EE4C82"/>
    <w:rsid w:val="00EE4FEA"/>
    <w:rsid w:val="00EE5229"/>
    <w:rsid w:val="00EE579E"/>
    <w:rsid w:val="00EE5800"/>
    <w:rsid w:val="00EE689D"/>
    <w:rsid w:val="00EE69D2"/>
    <w:rsid w:val="00EE6AFA"/>
    <w:rsid w:val="00EF0561"/>
    <w:rsid w:val="00EF07B9"/>
    <w:rsid w:val="00EF09AE"/>
    <w:rsid w:val="00EF0DD2"/>
    <w:rsid w:val="00EF1603"/>
    <w:rsid w:val="00EF1845"/>
    <w:rsid w:val="00EF1CAA"/>
    <w:rsid w:val="00EF23A4"/>
    <w:rsid w:val="00EF256D"/>
    <w:rsid w:val="00EF25A3"/>
    <w:rsid w:val="00EF31A0"/>
    <w:rsid w:val="00EF36CE"/>
    <w:rsid w:val="00EF4606"/>
    <w:rsid w:val="00EF4AB0"/>
    <w:rsid w:val="00EF51B8"/>
    <w:rsid w:val="00EF5706"/>
    <w:rsid w:val="00EF5E90"/>
    <w:rsid w:val="00EF5F25"/>
    <w:rsid w:val="00EF5F36"/>
    <w:rsid w:val="00EF60ED"/>
    <w:rsid w:val="00EF610F"/>
    <w:rsid w:val="00EF6893"/>
    <w:rsid w:val="00EF6B46"/>
    <w:rsid w:val="00EF716B"/>
    <w:rsid w:val="00EF7AE2"/>
    <w:rsid w:val="00EF7AF3"/>
    <w:rsid w:val="00EF7F06"/>
    <w:rsid w:val="00EF7F4C"/>
    <w:rsid w:val="00F00477"/>
    <w:rsid w:val="00F008A4"/>
    <w:rsid w:val="00F0090E"/>
    <w:rsid w:val="00F00918"/>
    <w:rsid w:val="00F00F1A"/>
    <w:rsid w:val="00F01817"/>
    <w:rsid w:val="00F01CD9"/>
    <w:rsid w:val="00F01E63"/>
    <w:rsid w:val="00F0213D"/>
    <w:rsid w:val="00F02177"/>
    <w:rsid w:val="00F02503"/>
    <w:rsid w:val="00F02BC7"/>
    <w:rsid w:val="00F032BE"/>
    <w:rsid w:val="00F03878"/>
    <w:rsid w:val="00F03A7F"/>
    <w:rsid w:val="00F03C4B"/>
    <w:rsid w:val="00F03D20"/>
    <w:rsid w:val="00F03FED"/>
    <w:rsid w:val="00F04762"/>
    <w:rsid w:val="00F04879"/>
    <w:rsid w:val="00F04C5C"/>
    <w:rsid w:val="00F05379"/>
    <w:rsid w:val="00F05AD0"/>
    <w:rsid w:val="00F05B6B"/>
    <w:rsid w:val="00F06243"/>
    <w:rsid w:val="00F0631D"/>
    <w:rsid w:val="00F06436"/>
    <w:rsid w:val="00F06D53"/>
    <w:rsid w:val="00F06DF3"/>
    <w:rsid w:val="00F0723A"/>
    <w:rsid w:val="00F078FA"/>
    <w:rsid w:val="00F07A43"/>
    <w:rsid w:val="00F07CDC"/>
    <w:rsid w:val="00F07CDD"/>
    <w:rsid w:val="00F10007"/>
    <w:rsid w:val="00F104CF"/>
    <w:rsid w:val="00F10904"/>
    <w:rsid w:val="00F10D44"/>
    <w:rsid w:val="00F10DBD"/>
    <w:rsid w:val="00F10F60"/>
    <w:rsid w:val="00F118F5"/>
    <w:rsid w:val="00F120D6"/>
    <w:rsid w:val="00F123D2"/>
    <w:rsid w:val="00F1263C"/>
    <w:rsid w:val="00F12D9F"/>
    <w:rsid w:val="00F12F41"/>
    <w:rsid w:val="00F1369C"/>
    <w:rsid w:val="00F13AF2"/>
    <w:rsid w:val="00F13DB6"/>
    <w:rsid w:val="00F14491"/>
    <w:rsid w:val="00F14B77"/>
    <w:rsid w:val="00F152FB"/>
    <w:rsid w:val="00F1545B"/>
    <w:rsid w:val="00F15C80"/>
    <w:rsid w:val="00F15C83"/>
    <w:rsid w:val="00F16153"/>
    <w:rsid w:val="00F16330"/>
    <w:rsid w:val="00F16524"/>
    <w:rsid w:val="00F166B6"/>
    <w:rsid w:val="00F1681F"/>
    <w:rsid w:val="00F16F0F"/>
    <w:rsid w:val="00F17178"/>
    <w:rsid w:val="00F173B3"/>
    <w:rsid w:val="00F17453"/>
    <w:rsid w:val="00F21123"/>
    <w:rsid w:val="00F211A6"/>
    <w:rsid w:val="00F21399"/>
    <w:rsid w:val="00F21849"/>
    <w:rsid w:val="00F21AD2"/>
    <w:rsid w:val="00F21C8F"/>
    <w:rsid w:val="00F22568"/>
    <w:rsid w:val="00F226D1"/>
    <w:rsid w:val="00F229D1"/>
    <w:rsid w:val="00F22DFC"/>
    <w:rsid w:val="00F232A0"/>
    <w:rsid w:val="00F23305"/>
    <w:rsid w:val="00F234BC"/>
    <w:rsid w:val="00F239FC"/>
    <w:rsid w:val="00F23D26"/>
    <w:rsid w:val="00F23DA2"/>
    <w:rsid w:val="00F23FAC"/>
    <w:rsid w:val="00F23FFA"/>
    <w:rsid w:val="00F2400A"/>
    <w:rsid w:val="00F241AE"/>
    <w:rsid w:val="00F242B9"/>
    <w:rsid w:val="00F24308"/>
    <w:rsid w:val="00F2467B"/>
    <w:rsid w:val="00F24712"/>
    <w:rsid w:val="00F24E73"/>
    <w:rsid w:val="00F25149"/>
    <w:rsid w:val="00F259E2"/>
    <w:rsid w:val="00F25CEA"/>
    <w:rsid w:val="00F25E08"/>
    <w:rsid w:val="00F26586"/>
    <w:rsid w:val="00F26787"/>
    <w:rsid w:val="00F267B3"/>
    <w:rsid w:val="00F26FB9"/>
    <w:rsid w:val="00F27477"/>
    <w:rsid w:val="00F2796F"/>
    <w:rsid w:val="00F30607"/>
    <w:rsid w:val="00F3113B"/>
    <w:rsid w:val="00F31460"/>
    <w:rsid w:val="00F31508"/>
    <w:rsid w:val="00F31579"/>
    <w:rsid w:val="00F315CB"/>
    <w:rsid w:val="00F3185D"/>
    <w:rsid w:val="00F31998"/>
    <w:rsid w:val="00F31E29"/>
    <w:rsid w:val="00F322B5"/>
    <w:rsid w:val="00F323B0"/>
    <w:rsid w:val="00F3315E"/>
    <w:rsid w:val="00F3346E"/>
    <w:rsid w:val="00F3354E"/>
    <w:rsid w:val="00F337B2"/>
    <w:rsid w:val="00F337E9"/>
    <w:rsid w:val="00F33A4D"/>
    <w:rsid w:val="00F34162"/>
    <w:rsid w:val="00F34533"/>
    <w:rsid w:val="00F34FEB"/>
    <w:rsid w:val="00F35043"/>
    <w:rsid w:val="00F3511A"/>
    <w:rsid w:val="00F35EE4"/>
    <w:rsid w:val="00F35F96"/>
    <w:rsid w:val="00F360D1"/>
    <w:rsid w:val="00F36AA7"/>
    <w:rsid w:val="00F378A1"/>
    <w:rsid w:val="00F37D76"/>
    <w:rsid w:val="00F37DCA"/>
    <w:rsid w:val="00F4027A"/>
    <w:rsid w:val="00F40308"/>
    <w:rsid w:val="00F404B9"/>
    <w:rsid w:val="00F41920"/>
    <w:rsid w:val="00F420D5"/>
    <w:rsid w:val="00F423F8"/>
    <w:rsid w:val="00F42423"/>
    <w:rsid w:val="00F42A8C"/>
    <w:rsid w:val="00F43614"/>
    <w:rsid w:val="00F437BF"/>
    <w:rsid w:val="00F44436"/>
    <w:rsid w:val="00F44732"/>
    <w:rsid w:val="00F44764"/>
    <w:rsid w:val="00F4548B"/>
    <w:rsid w:val="00F458F0"/>
    <w:rsid w:val="00F45C4C"/>
    <w:rsid w:val="00F45DEF"/>
    <w:rsid w:val="00F465FB"/>
    <w:rsid w:val="00F46885"/>
    <w:rsid w:val="00F46A41"/>
    <w:rsid w:val="00F46AD6"/>
    <w:rsid w:val="00F46D14"/>
    <w:rsid w:val="00F46D62"/>
    <w:rsid w:val="00F46D89"/>
    <w:rsid w:val="00F46DBB"/>
    <w:rsid w:val="00F4756E"/>
    <w:rsid w:val="00F47B97"/>
    <w:rsid w:val="00F47E0D"/>
    <w:rsid w:val="00F502A0"/>
    <w:rsid w:val="00F51263"/>
    <w:rsid w:val="00F520A2"/>
    <w:rsid w:val="00F52411"/>
    <w:rsid w:val="00F52A38"/>
    <w:rsid w:val="00F52ECC"/>
    <w:rsid w:val="00F5333D"/>
    <w:rsid w:val="00F53B31"/>
    <w:rsid w:val="00F53B59"/>
    <w:rsid w:val="00F54027"/>
    <w:rsid w:val="00F545F8"/>
    <w:rsid w:val="00F54625"/>
    <w:rsid w:val="00F54711"/>
    <w:rsid w:val="00F55344"/>
    <w:rsid w:val="00F55A9B"/>
    <w:rsid w:val="00F55CC9"/>
    <w:rsid w:val="00F55D10"/>
    <w:rsid w:val="00F55E3A"/>
    <w:rsid w:val="00F570EA"/>
    <w:rsid w:val="00F579D0"/>
    <w:rsid w:val="00F57DE3"/>
    <w:rsid w:val="00F60CBE"/>
    <w:rsid w:val="00F60D8D"/>
    <w:rsid w:val="00F61725"/>
    <w:rsid w:val="00F618D7"/>
    <w:rsid w:val="00F62765"/>
    <w:rsid w:val="00F6295A"/>
    <w:rsid w:val="00F62D71"/>
    <w:rsid w:val="00F62E4E"/>
    <w:rsid w:val="00F62E7F"/>
    <w:rsid w:val="00F6313E"/>
    <w:rsid w:val="00F63592"/>
    <w:rsid w:val="00F638C9"/>
    <w:rsid w:val="00F63992"/>
    <w:rsid w:val="00F63E37"/>
    <w:rsid w:val="00F6411F"/>
    <w:rsid w:val="00F64223"/>
    <w:rsid w:val="00F643EC"/>
    <w:rsid w:val="00F64922"/>
    <w:rsid w:val="00F64E67"/>
    <w:rsid w:val="00F65945"/>
    <w:rsid w:val="00F65D24"/>
    <w:rsid w:val="00F65D30"/>
    <w:rsid w:val="00F65F78"/>
    <w:rsid w:val="00F666B9"/>
    <w:rsid w:val="00F6698B"/>
    <w:rsid w:val="00F66D30"/>
    <w:rsid w:val="00F66E34"/>
    <w:rsid w:val="00F66E5F"/>
    <w:rsid w:val="00F674A4"/>
    <w:rsid w:val="00F67A2C"/>
    <w:rsid w:val="00F67DB2"/>
    <w:rsid w:val="00F702C8"/>
    <w:rsid w:val="00F703BE"/>
    <w:rsid w:val="00F7062D"/>
    <w:rsid w:val="00F7165E"/>
    <w:rsid w:val="00F71B88"/>
    <w:rsid w:val="00F721A3"/>
    <w:rsid w:val="00F72220"/>
    <w:rsid w:val="00F72CB3"/>
    <w:rsid w:val="00F72F0C"/>
    <w:rsid w:val="00F731DF"/>
    <w:rsid w:val="00F73917"/>
    <w:rsid w:val="00F73ABA"/>
    <w:rsid w:val="00F74126"/>
    <w:rsid w:val="00F74419"/>
    <w:rsid w:val="00F747F5"/>
    <w:rsid w:val="00F75006"/>
    <w:rsid w:val="00F7537F"/>
    <w:rsid w:val="00F75552"/>
    <w:rsid w:val="00F755A6"/>
    <w:rsid w:val="00F75A0D"/>
    <w:rsid w:val="00F75DB8"/>
    <w:rsid w:val="00F76490"/>
    <w:rsid w:val="00F76883"/>
    <w:rsid w:val="00F768F9"/>
    <w:rsid w:val="00F76B37"/>
    <w:rsid w:val="00F7723B"/>
    <w:rsid w:val="00F77D3D"/>
    <w:rsid w:val="00F81180"/>
    <w:rsid w:val="00F811F9"/>
    <w:rsid w:val="00F8135F"/>
    <w:rsid w:val="00F813CB"/>
    <w:rsid w:val="00F819F2"/>
    <w:rsid w:val="00F81A67"/>
    <w:rsid w:val="00F81A6A"/>
    <w:rsid w:val="00F81BA5"/>
    <w:rsid w:val="00F81CE3"/>
    <w:rsid w:val="00F8240E"/>
    <w:rsid w:val="00F82437"/>
    <w:rsid w:val="00F825D1"/>
    <w:rsid w:val="00F82766"/>
    <w:rsid w:val="00F82AA1"/>
    <w:rsid w:val="00F82E72"/>
    <w:rsid w:val="00F831F1"/>
    <w:rsid w:val="00F832A7"/>
    <w:rsid w:val="00F83612"/>
    <w:rsid w:val="00F83A7F"/>
    <w:rsid w:val="00F8402A"/>
    <w:rsid w:val="00F842CC"/>
    <w:rsid w:val="00F842FF"/>
    <w:rsid w:val="00F8435F"/>
    <w:rsid w:val="00F84484"/>
    <w:rsid w:val="00F846D2"/>
    <w:rsid w:val="00F846ED"/>
    <w:rsid w:val="00F84748"/>
    <w:rsid w:val="00F8491E"/>
    <w:rsid w:val="00F84C7D"/>
    <w:rsid w:val="00F84E3E"/>
    <w:rsid w:val="00F85274"/>
    <w:rsid w:val="00F86263"/>
    <w:rsid w:val="00F866E8"/>
    <w:rsid w:val="00F87095"/>
    <w:rsid w:val="00F871C6"/>
    <w:rsid w:val="00F875F3"/>
    <w:rsid w:val="00F87A24"/>
    <w:rsid w:val="00F87C01"/>
    <w:rsid w:val="00F87D45"/>
    <w:rsid w:val="00F87DB9"/>
    <w:rsid w:val="00F87EC4"/>
    <w:rsid w:val="00F90856"/>
    <w:rsid w:val="00F908D4"/>
    <w:rsid w:val="00F90C3F"/>
    <w:rsid w:val="00F911B9"/>
    <w:rsid w:val="00F91301"/>
    <w:rsid w:val="00F914EF"/>
    <w:rsid w:val="00F91673"/>
    <w:rsid w:val="00F91AC9"/>
    <w:rsid w:val="00F91D9C"/>
    <w:rsid w:val="00F9210E"/>
    <w:rsid w:val="00F923F0"/>
    <w:rsid w:val="00F930BD"/>
    <w:rsid w:val="00F93FF7"/>
    <w:rsid w:val="00F940FE"/>
    <w:rsid w:val="00F942ED"/>
    <w:rsid w:val="00F94580"/>
    <w:rsid w:val="00F94582"/>
    <w:rsid w:val="00F94E9C"/>
    <w:rsid w:val="00F951A2"/>
    <w:rsid w:val="00F95615"/>
    <w:rsid w:val="00F956D2"/>
    <w:rsid w:val="00F95766"/>
    <w:rsid w:val="00F95D99"/>
    <w:rsid w:val="00F95D9B"/>
    <w:rsid w:val="00F977FA"/>
    <w:rsid w:val="00F97874"/>
    <w:rsid w:val="00F9794D"/>
    <w:rsid w:val="00F97C36"/>
    <w:rsid w:val="00F97C5D"/>
    <w:rsid w:val="00F97F5E"/>
    <w:rsid w:val="00FA013C"/>
    <w:rsid w:val="00FA055D"/>
    <w:rsid w:val="00FA079A"/>
    <w:rsid w:val="00FA0A4D"/>
    <w:rsid w:val="00FA0D8D"/>
    <w:rsid w:val="00FA0E5E"/>
    <w:rsid w:val="00FA1245"/>
    <w:rsid w:val="00FA144D"/>
    <w:rsid w:val="00FA152E"/>
    <w:rsid w:val="00FA1867"/>
    <w:rsid w:val="00FA1928"/>
    <w:rsid w:val="00FA1EBE"/>
    <w:rsid w:val="00FA22DF"/>
    <w:rsid w:val="00FA2356"/>
    <w:rsid w:val="00FA23E8"/>
    <w:rsid w:val="00FA4020"/>
    <w:rsid w:val="00FA40D8"/>
    <w:rsid w:val="00FA456E"/>
    <w:rsid w:val="00FA4E27"/>
    <w:rsid w:val="00FA4E5B"/>
    <w:rsid w:val="00FA4EFF"/>
    <w:rsid w:val="00FA5214"/>
    <w:rsid w:val="00FA5B45"/>
    <w:rsid w:val="00FA5C1F"/>
    <w:rsid w:val="00FA5DD4"/>
    <w:rsid w:val="00FA6035"/>
    <w:rsid w:val="00FA6702"/>
    <w:rsid w:val="00FA736E"/>
    <w:rsid w:val="00FA749A"/>
    <w:rsid w:val="00FA7C78"/>
    <w:rsid w:val="00FB042E"/>
    <w:rsid w:val="00FB0AC7"/>
    <w:rsid w:val="00FB0E03"/>
    <w:rsid w:val="00FB14AA"/>
    <w:rsid w:val="00FB1A95"/>
    <w:rsid w:val="00FB1ABC"/>
    <w:rsid w:val="00FB2EFD"/>
    <w:rsid w:val="00FB2F8D"/>
    <w:rsid w:val="00FB301D"/>
    <w:rsid w:val="00FB342F"/>
    <w:rsid w:val="00FB3657"/>
    <w:rsid w:val="00FB3778"/>
    <w:rsid w:val="00FB3C00"/>
    <w:rsid w:val="00FB3E2F"/>
    <w:rsid w:val="00FB427D"/>
    <w:rsid w:val="00FB4460"/>
    <w:rsid w:val="00FB47C0"/>
    <w:rsid w:val="00FB4B0E"/>
    <w:rsid w:val="00FB4B44"/>
    <w:rsid w:val="00FB4BEB"/>
    <w:rsid w:val="00FB5308"/>
    <w:rsid w:val="00FB58E2"/>
    <w:rsid w:val="00FB652E"/>
    <w:rsid w:val="00FB6C8D"/>
    <w:rsid w:val="00FB716F"/>
    <w:rsid w:val="00FB75DE"/>
    <w:rsid w:val="00FB75F0"/>
    <w:rsid w:val="00FB7737"/>
    <w:rsid w:val="00FB77BF"/>
    <w:rsid w:val="00FB7ACB"/>
    <w:rsid w:val="00FB7B1C"/>
    <w:rsid w:val="00FB7B92"/>
    <w:rsid w:val="00FB7D63"/>
    <w:rsid w:val="00FC0420"/>
    <w:rsid w:val="00FC04FC"/>
    <w:rsid w:val="00FC07AC"/>
    <w:rsid w:val="00FC08F6"/>
    <w:rsid w:val="00FC0CB1"/>
    <w:rsid w:val="00FC1887"/>
    <w:rsid w:val="00FC1927"/>
    <w:rsid w:val="00FC1BEF"/>
    <w:rsid w:val="00FC1DA2"/>
    <w:rsid w:val="00FC2031"/>
    <w:rsid w:val="00FC2084"/>
    <w:rsid w:val="00FC29A7"/>
    <w:rsid w:val="00FC3975"/>
    <w:rsid w:val="00FC3983"/>
    <w:rsid w:val="00FC3999"/>
    <w:rsid w:val="00FC3A6E"/>
    <w:rsid w:val="00FC3AFA"/>
    <w:rsid w:val="00FC3BF8"/>
    <w:rsid w:val="00FC3D50"/>
    <w:rsid w:val="00FC4F44"/>
    <w:rsid w:val="00FC5532"/>
    <w:rsid w:val="00FC6192"/>
    <w:rsid w:val="00FC64AB"/>
    <w:rsid w:val="00FC6B46"/>
    <w:rsid w:val="00FC6C65"/>
    <w:rsid w:val="00FC6F24"/>
    <w:rsid w:val="00FC6FC2"/>
    <w:rsid w:val="00FC7C49"/>
    <w:rsid w:val="00FC7E3C"/>
    <w:rsid w:val="00FD005C"/>
    <w:rsid w:val="00FD09E6"/>
    <w:rsid w:val="00FD106D"/>
    <w:rsid w:val="00FD11F4"/>
    <w:rsid w:val="00FD1370"/>
    <w:rsid w:val="00FD13C6"/>
    <w:rsid w:val="00FD13CE"/>
    <w:rsid w:val="00FD1421"/>
    <w:rsid w:val="00FD157D"/>
    <w:rsid w:val="00FD17BE"/>
    <w:rsid w:val="00FD2242"/>
    <w:rsid w:val="00FD22DD"/>
    <w:rsid w:val="00FD2588"/>
    <w:rsid w:val="00FD2619"/>
    <w:rsid w:val="00FD2B06"/>
    <w:rsid w:val="00FD2B31"/>
    <w:rsid w:val="00FD314A"/>
    <w:rsid w:val="00FD3889"/>
    <w:rsid w:val="00FD3A0E"/>
    <w:rsid w:val="00FD3E55"/>
    <w:rsid w:val="00FD4149"/>
    <w:rsid w:val="00FD4570"/>
    <w:rsid w:val="00FD4597"/>
    <w:rsid w:val="00FD4740"/>
    <w:rsid w:val="00FD4E2D"/>
    <w:rsid w:val="00FD4F20"/>
    <w:rsid w:val="00FD507B"/>
    <w:rsid w:val="00FD51F8"/>
    <w:rsid w:val="00FD54D7"/>
    <w:rsid w:val="00FD550F"/>
    <w:rsid w:val="00FD582B"/>
    <w:rsid w:val="00FD59C3"/>
    <w:rsid w:val="00FD5ECD"/>
    <w:rsid w:val="00FD6387"/>
    <w:rsid w:val="00FD657C"/>
    <w:rsid w:val="00FD65A9"/>
    <w:rsid w:val="00FD6B69"/>
    <w:rsid w:val="00FD7102"/>
    <w:rsid w:val="00FD7B67"/>
    <w:rsid w:val="00FD7BC9"/>
    <w:rsid w:val="00FD7F54"/>
    <w:rsid w:val="00FE0494"/>
    <w:rsid w:val="00FE056D"/>
    <w:rsid w:val="00FE18DD"/>
    <w:rsid w:val="00FE19A9"/>
    <w:rsid w:val="00FE19BA"/>
    <w:rsid w:val="00FE19E7"/>
    <w:rsid w:val="00FE1AA6"/>
    <w:rsid w:val="00FE1E06"/>
    <w:rsid w:val="00FE1EE1"/>
    <w:rsid w:val="00FE2152"/>
    <w:rsid w:val="00FE23C4"/>
    <w:rsid w:val="00FE2451"/>
    <w:rsid w:val="00FE2D30"/>
    <w:rsid w:val="00FE2E80"/>
    <w:rsid w:val="00FE2F60"/>
    <w:rsid w:val="00FE30AB"/>
    <w:rsid w:val="00FE3368"/>
    <w:rsid w:val="00FE347E"/>
    <w:rsid w:val="00FE48E8"/>
    <w:rsid w:val="00FE4E85"/>
    <w:rsid w:val="00FE5170"/>
    <w:rsid w:val="00FE5383"/>
    <w:rsid w:val="00FE5620"/>
    <w:rsid w:val="00FE5848"/>
    <w:rsid w:val="00FE5FFC"/>
    <w:rsid w:val="00FE6857"/>
    <w:rsid w:val="00FE6DDE"/>
    <w:rsid w:val="00FE6E1A"/>
    <w:rsid w:val="00FE7416"/>
    <w:rsid w:val="00FE75E6"/>
    <w:rsid w:val="00FF056A"/>
    <w:rsid w:val="00FF06B0"/>
    <w:rsid w:val="00FF09E7"/>
    <w:rsid w:val="00FF0DB6"/>
    <w:rsid w:val="00FF0FA1"/>
    <w:rsid w:val="00FF1012"/>
    <w:rsid w:val="00FF1197"/>
    <w:rsid w:val="00FF16DF"/>
    <w:rsid w:val="00FF17A1"/>
    <w:rsid w:val="00FF1903"/>
    <w:rsid w:val="00FF1A03"/>
    <w:rsid w:val="00FF1E77"/>
    <w:rsid w:val="00FF2251"/>
    <w:rsid w:val="00FF239B"/>
    <w:rsid w:val="00FF2B1D"/>
    <w:rsid w:val="00FF2B6B"/>
    <w:rsid w:val="00FF2F8C"/>
    <w:rsid w:val="00FF31A5"/>
    <w:rsid w:val="00FF34D0"/>
    <w:rsid w:val="00FF3605"/>
    <w:rsid w:val="00FF3630"/>
    <w:rsid w:val="00FF3897"/>
    <w:rsid w:val="00FF39B8"/>
    <w:rsid w:val="00FF42D6"/>
    <w:rsid w:val="00FF4701"/>
    <w:rsid w:val="00FF4859"/>
    <w:rsid w:val="00FF4CE0"/>
    <w:rsid w:val="00FF4FE6"/>
    <w:rsid w:val="00FF58DA"/>
    <w:rsid w:val="00FF59FF"/>
    <w:rsid w:val="00FF5AA2"/>
    <w:rsid w:val="00FF5AF5"/>
    <w:rsid w:val="00FF5C38"/>
    <w:rsid w:val="00FF5E1E"/>
    <w:rsid w:val="00FF6793"/>
    <w:rsid w:val="00FF6AA2"/>
    <w:rsid w:val="00FF741A"/>
    <w:rsid w:val="00FF7CF3"/>
    <w:rsid w:val="00FF7E83"/>
    <w:rsid w:val="01E141AB"/>
    <w:rsid w:val="02096A92"/>
    <w:rsid w:val="02BD0258"/>
    <w:rsid w:val="0CB19386"/>
    <w:rsid w:val="113A0BD8"/>
    <w:rsid w:val="1EE08325"/>
    <w:rsid w:val="21B745C7"/>
    <w:rsid w:val="25396F7C"/>
    <w:rsid w:val="280450DB"/>
    <w:rsid w:val="30B65D4A"/>
    <w:rsid w:val="32B5EA89"/>
    <w:rsid w:val="3423F0EE"/>
    <w:rsid w:val="3C41D5BA"/>
    <w:rsid w:val="3D3D952B"/>
    <w:rsid w:val="438694DC"/>
    <w:rsid w:val="4687A49A"/>
    <w:rsid w:val="48E7050D"/>
    <w:rsid w:val="4A51FDAF"/>
    <w:rsid w:val="529131FE"/>
    <w:rsid w:val="58C4E06B"/>
    <w:rsid w:val="592472B2"/>
    <w:rsid w:val="5D843BBD"/>
    <w:rsid w:val="5D932AEF"/>
    <w:rsid w:val="5E2CFDD2"/>
    <w:rsid w:val="615D306F"/>
    <w:rsid w:val="6D81E0DD"/>
    <w:rsid w:val="6F66925D"/>
    <w:rsid w:val="75347A69"/>
    <w:rsid w:val="7C2A950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1C34BCD"/>
  <w14:defaultImageDpi w14:val="32767"/>
  <w15:chartTrackingRefBased/>
  <w15:docId w15:val="{881DFDA4-A32A-4DF8-84D2-FD08BCE7F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1113"/>
  </w:style>
  <w:style w:type="paragraph" w:styleId="Heading4">
    <w:name w:val="heading 4"/>
    <w:basedOn w:val="Normal"/>
    <w:link w:val="Heading4Char"/>
    <w:uiPriority w:val="9"/>
    <w:qFormat/>
    <w:rsid w:val="0094206D"/>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17111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171113"/>
  </w:style>
  <w:style w:type="character" w:customStyle="1" w:styleId="normaltextrun">
    <w:name w:val="normaltextrun"/>
    <w:basedOn w:val="DefaultParagraphFont"/>
    <w:rsid w:val="00171113"/>
  </w:style>
  <w:style w:type="character" w:customStyle="1" w:styleId="contextualspellingandgrammarerror">
    <w:name w:val="contextualspellingandgrammarerror"/>
    <w:basedOn w:val="DefaultParagraphFont"/>
    <w:rsid w:val="00171113"/>
  </w:style>
  <w:style w:type="paragraph" w:styleId="BalloonText">
    <w:name w:val="Balloon Text"/>
    <w:basedOn w:val="Normal"/>
    <w:link w:val="BalloonTextChar"/>
    <w:uiPriority w:val="99"/>
    <w:semiHidden/>
    <w:unhideWhenUsed/>
    <w:rsid w:val="00860F64"/>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60F6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55446"/>
    <w:rPr>
      <w:sz w:val="16"/>
      <w:szCs w:val="16"/>
    </w:rPr>
  </w:style>
  <w:style w:type="paragraph" w:styleId="CommentText">
    <w:name w:val="annotation text"/>
    <w:basedOn w:val="Normal"/>
    <w:link w:val="CommentTextChar"/>
    <w:uiPriority w:val="99"/>
    <w:semiHidden/>
    <w:unhideWhenUsed/>
    <w:rsid w:val="00955446"/>
    <w:pPr>
      <w:spacing w:line="240" w:lineRule="auto"/>
    </w:pPr>
    <w:rPr>
      <w:sz w:val="20"/>
      <w:szCs w:val="20"/>
    </w:rPr>
  </w:style>
  <w:style w:type="character" w:customStyle="1" w:styleId="CommentTextChar">
    <w:name w:val="Comment Text Char"/>
    <w:basedOn w:val="DefaultParagraphFont"/>
    <w:link w:val="CommentText"/>
    <w:uiPriority w:val="99"/>
    <w:semiHidden/>
    <w:rsid w:val="00955446"/>
    <w:rPr>
      <w:sz w:val="20"/>
      <w:szCs w:val="20"/>
    </w:rPr>
  </w:style>
  <w:style w:type="paragraph" w:styleId="CommentSubject">
    <w:name w:val="annotation subject"/>
    <w:basedOn w:val="CommentText"/>
    <w:next w:val="CommentText"/>
    <w:link w:val="CommentSubjectChar"/>
    <w:uiPriority w:val="99"/>
    <w:semiHidden/>
    <w:unhideWhenUsed/>
    <w:rsid w:val="00955446"/>
    <w:rPr>
      <w:b/>
      <w:bCs/>
    </w:rPr>
  </w:style>
  <w:style w:type="character" w:customStyle="1" w:styleId="CommentSubjectChar">
    <w:name w:val="Comment Subject Char"/>
    <w:basedOn w:val="CommentTextChar"/>
    <w:link w:val="CommentSubject"/>
    <w:uiPriority w:val="99"/>
    <w:semiHidden/>
    <w:rsid w:val="00955446"/>
    <w:rPr>
      <w:b/>
      <w:bCs/>
      <w:sz w:val="20"/>
      <w:szCs w:val="20"/>
    </w:rPr>
  </w:style>
  <w:style w:type="paragraph" w:styleId="NoSpacing">
    <w:name w:val="No Spacing"/>
    <w:uiPriority w:val="1"/>
    <w:qFormat/>
    <w:rsid w:val="00955446"/>
    <w:pPr>
      <w:spacing w:line="240" w:lineRule="auto"/>
    </w:pPr>
  </w:style>
  <w:style w:type="paragraph" w:styleId="Revision">
    <w:name w:val="Revision"/>
    <w:hidden/>
    <w:uiPriority w:val="99"/>
    <w:semiHidden/>
    <w:rsid w:val="00955446"/>
    <w:pPr>
      <w:spacing w:line="240" w:lineRule="auto"/>
    </w:pPr>
  </w:style>
  <w:style w:type="paragraph" w:styleId="ListParagraph">
    <w:name w:val="List Paragraph"/>
    <w:basedOn w:val="Normal"/>
    <w:uiPriority w:val="34"/>
    <w:qFormat/>
    <w:rsid w:val="00EF6B46"/>
    <w:pPr>
      <w:ind w:left="720"/>
      <w:contextualSpacing/>
    </w:pPr>
  </w:style>
  <w:style w:type="paragraph" w:styleId="NormalWeb">
    <w:name w:val="Normal (Web)"/>
    <w:basedOn w:val="Normal"/>
    <w:uiPriority w:val="99"/>
    <w:unhideWhenUsed/>
    <w:rsid w:val="007B5168"/>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753B5F"/>
    <w:pPr>
      <w:tabs>
        <w:tab w:val="center" w:pos="4680"/>
        <w:tab w:val="right" w:pos="9360"/>
      </w:tabs>
      <w:spacing w:line="240" w:lineRule="auto"/>
    </w:pPr>
  </w:style>
  <w:style w:type="character" w:customStyle="1" w:styleId="HeaderChar">
    <w:name w:val="Header Char"/>
    <w:basedOn w:val="DefaultParagraphFont"/>
    <w:link w:val="Header"/>
    <w:uiPriority w:val="99"/>
    <w:rsid w:val="00753B5F"/>
  </w:style>
  <w:style w:type="paragraph" w:styleId="Footer">
    <w:name w:val="footer"/>
    <w:basedOn w:val="Normal"/>
    <w:link w:val="FooterChar"/>
    <w:uiPriority w:val="99"/>
    <w:unhideWhenUsed/>
    <w:rsid w:val="00753B5F"/>
    <w:pPr>
      <w:tabs>
        <w:tab w:val="center" w:pos="4680"/>
        <w:tab w:val="right" w:pos="9360"/>
      </w:tabs>
      <w:spacing w:line="240" w:lineRule="auto"/>
    </w:pPr>
  </w:style>
  <w:style w:type="character" w:customStyle="1" w:styleId="FooterChar">
    <w:name w:val="Footer Char"/>
    <w:basedOn w:val="DefaultParagraphFont"/>
    <w:link w:val="Footer"/>
    <w:uiPriority w:val="99"/>
    <w:rsid w:val="00753B5F"/>
  </w:style>
  <w:style w:type="character" w:styleId="Hyperlink">
    <w:name w:val="Hyperlink"/>
    <w:basedOn w:val="DefaultParagraphFont"/>
    <w:uiPriority w:val="99"/>
    <w:unhideWhenUsed/>
    <w:rsid w:val="00DF517E"/>
    <w:rPr>
      <w:color w:val="0563C1" w:themeColor="hyperlink"/>
      <w:u w:val="single"/>
    </w:rPr>
  </w:style>
  <w:style w:type="character" w:customStyle="1" w:styleId="spellingerror">
    <w:name w:val="spellingerror"/>
    <w:basedOn w:val="DefaultParagraphFont"/>
    <w:rsid w:val="005B6AAB"/>
  </w:style>
  <w:style w:type="character" w:styleId="Emphasis">
    <w:name w:val="Emphasis"/>
    <w:basedOn w:val="DefaultParagraphFont"/>
    <w:uiPriority w:val="20"/>
    <w:qFormat/>
    <w:rsid w:val="006D3802"/>
    <w:rPr>
      <w:i/>
      <w:iCs/>
    </w:rPr>
  </w:style>
  <w:style w:type="character" w:styleId="LineNumber">
    <w:name w:val="line number"/>
    <w:basedOn w:val="DefaultParagraphFont"/>
    <w:uiPriority w:val="99"/>
    <w:semiHidden/>
    <w:unhideWhenUsed/>
    <w:rsid w:val="009E4B05"/>
  </w:style>
  <w:style w:type="character" w:styleId="UnresolvedMention">
    <w:name w:val="Unresolved Mention"/>
    <w:basedOn w:val="DefaultParagraphFont"/>
    <w:uiPriority w:val="99"/>
    <w:semiHidden/>
    <w:unhideWhenUsed/>
    <w:rsid w:val="004E0B7F"/>
    <w:rPr>
      <w:color w:val="605E5C"/>
      <w:shd w:val="clear" w:color="auto" w:fill="E1DFDD"/>
    </w:rPr>
  </w:style>
  <w:style w:type="character" w:customStyle="1" w:styleId="Heading4Char">
    <w:name w:val="Heading 4 Char"/>
    <w:basedOn w:val="DefaultParagraphFont"/>
    <w:link w:val="Heading4"/>
    <w:uiPriority w:val="9"/>
    <w:rsid w:val="0094206D"/>
    <w:rPr>
      <w:rFonts w:ascii="Times New Roman" w:eastAsia="Times New Roman" w:hAnsi="Times New Roman" w:cs="Times New Roman"/>
      <w:b/>
      <w:bCs/>
      <w:sz w:val="24"/>
      <w:szCs w:val="24"/>
    </w:rPr>
  </w:style>
  <w:style w:type="character" w:styleId="FollowedHyperlink">
    <w:name w:val="FollowedHyperlink"/>
    <w:basedOn w:val="DefaultParagraphFont"/>
    <w:uiPriority w:val="99"/>
    <w:semiHidden/>
    <w:unhideWhenUsed/>
    <w:rsid w:val="005A16E7"/>
    <w:rPr>
      <w:color w:val="954F72" w:themeColor="followedHyperlink"/>
      <w:u w:val="single"/>
    </w:rPr>
  </w:style>
  <w:style w:type="character" w:customStyle="1" w:styleId="orcid-id-https">
    <w:name w:val="orcid-id-https"/>
    <w:basedOn w:val="DefaultParagraphFont"/>
    <w:rsid w:val="00D85A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7868048">
      <w:bodyDiv w:val="1"/>
      <w:marLeft w:val="0"/>
      <w:marRight w:val="0"/>
      <w:marTop w:val="0"/>
      <w:marBottom w:val="0"/>
      <w:divBdr>
        <w:top w:val="none" w:sz="0" w:space="0" w:color="auto"/>
        <w:left w:val="none" w:sz="0" w:space="0" w:color="auto"/>
        <w:bottom w:val="none" w:sz="0" w:space="0" w:color="auto"/>
        <w:right w:val="none" w:sz="0" w:space="0" w:color="auto"/>
      </w:divBdr>
    </w:div>
    <w:div w:id="530654491">
      <w:bodyDiv w:val="1"/>
      <w:marLeft w:val="0"/>
      <w:marRight w:val="0"/>
      <w:marTop w:val="0"/>
      <w:marBottom w:val="0"/>
      <w:divBdr>
        <w:top w:val="none" w:sz="0" w:space="0" w:color="auto"/>
        <w:left w:val="none" w:sz="0" w:space="0" w:color="auto"/>
        <w:bottom w:val="none" w:sz="0" w:space="0" w:color="auto"/>
        <w:right w:val="none" w:sz="0" w:space="0" w:color="auto"/>
      </w:divBdr>
    </w:div>
    <w:div w:id="1148942456">
      <w:bodyDiv w:val="1"/>
      <w:marLeft w:val="0"/>
      <w:marRight w:val="0"/>
      <w:marTop w:val="0"/>
      <w:marBottom w:val="0"/>
      <w:divBdr>
        <w:top w:val="none" w:sz="0" w:space="0" w:color="auto"/>
        <w:left w:val="none" w:sz="0" w:space="0" w:color="auto"/>
        <w:bottom w:val="none" w:sz="0" w:space="0" w:color="auto"/>
        <w:right w:val="none" w:sz="0" w:space="0" w:color="auto"/>
      </w:divBdr>
    </w:div>
    <w:div w:id="1276250479">
      <w:bodyDiv w:val="1"/>
      <w:marLeft w:val="0"/>
      <w:marRight w:val="0"/>
      <w:marTop w:val="0"/>
      <w:marBottom w:val="0"/>
      <w:divBdr>
        <w:top w:val="none" w:sz="0" w:space="0" w:color="auto"/>
        <w:left w:val="none" w:sz="0" w:space="0" w:color="auto"/>
        <w:bottom w:val="none" w:sz="0" w:space="0" w:color="auto"/>
        <w:right w:val="none" w:sz="0" w:space="0" w:color="auto"/>
      </w:divBdr>
      <w:divsChild>
        <w:div w:id="1955823320">
          <w:marLeft w:val="0"/>
          <w:marRight w:val="0"/>
          <w:marTop w:val="0"/>
          <w:marBottom w:val="0"/>
          <w:divBdr>
            <w:top w:val="none" w:sz="0" w:space="0" w:color="auto"/>
            <w:left w:val="none" w:sz="0" w:space="0" w:color="auto"/>
            <w:bottom w:val="none" w:sz="0" w:space="0" w:color="auto"/>
            <w:right w:val="none" w:sz="0" w:space="0" w:color="auto"/>
          </w:divBdr>
        </w:div>
      </w:divsChild>
    </w:div>
    <w:div w:id="1502697167">
      <w:bodyDiv w:val="1"/>
      <w:marLeft w:val="0"/>
      <w:marRight w:val="0"/>
      <w:marTop w:val="0"/>
      <w:marBottom w:val="0"/>
      <w:divBdr>
        <w:top w:val="none" w:sz="0" w:space="0" w:color="auto"/>
        <w:left w:val="none" w:sz="0" w:space="0" w:color="auto"/>
        <w:bottom w:val="none" w:sz="0" w:space="0" w:color="auto"/>
        <w:right w:val="none" w:sz="0" w:space="0" w:color="auto"/>
      </w:divBdr>
    </w:div>
    <w:div w:id="1680042290">
      <w:bodyDiv w:val="1"/>
      <w:marLeft w:val="0"/>
      <w:marRight w:val="0"/>
      <w:marTop w:val="0"/>
      <w:marBottom w:val="0"/>
      <w:divBdr>
        <w:top w:val="none" w:sz="0" w:space="0" w:color="auto"/>
        <w:left w:val="none" w:sz="0" w:space="0" w:color="auto"/>
        <w:bottom w:val="none" w:sz="0" w:space="0" w:color="auto"/>
        <w:right w:val="none" w:sz="0" w:space="0" w:color="auto"/>
      </w:divBdr>
    </w:div>
    <w:div w:id="1773091989">
      <w:bodyDiv w:val="1"/>
      <w:marLeft w:val="0"/>
      <w:marRight w:val="0"/>
      <w:marTop w:val="0"/>
      <w:marBottom w:val="0"/>
      <w:divBdr>
        <w:top w:val="none" w:sz="0" w:space="0" w:color="auto"/>
        <w:left w:val="none" w:sz="0" w:space="0" w:color="auto"/>
        <w:bottom w:val="none" w:sz="0" w:space="0" w:color="auto"/>
        <w:right w:val="none" w:sz="0" w:space="0" w:color="auto"/>
      </w:divBdr>
    </w:div>
    <w:div w:id="1874341500">
      <w:bodyDiv w:val="1"/>
      <w:marLeft w:val="0"/>
      <w:marRight w:val="0"/>
      <w:marTop w:val="0"/>
      <w:marBottom w:val="0"/>
      <w:divBdr>
        <w:top w:val="none" w:sz="0" w:space="0" w:color="auto"/>
        <w:left w:val="none" w:sz="0" w:space="0" w:color="auto"/>
        <w:bottom w:val="none" w:sz="0" w:space="0" w:color="auto"/>
        <w:right w:val="none" w:sz="0" w:space="0" w:color="auto"/>
      </w:divBdr>
    </w:div>
    <w:div w:id="2037341419">
      <w:bodyDiv w:val="1"/>
      <w:marLeft w:val="0"/>
      <w:marRight w:val="0"/>
      <w:marTop w:val="0"/>
      <w:marBottom w:val="0"/>
      <w:divBdr>
        <w:top w:val="none" w:sz="0" w:space="0" w:color="auto"/>
        <w:left w:val="none" w:sz="0" w:space="0" w:color="auto"/>
        <w:bottom w:val="none" w:sz="0" w:space="0" w:color="auto"/>
        <w:right w:val="none" w:sz="0" w:space="0" w:color="auto"/>
      </w:divBdr>
      <w:divsChild>
        <w:div w:id="93208068">
          <w:marLeft w:val="0"/>
          <w:marRight w:val="0"/>
          <w:marTop w:val="0"/>
          <w:marBottom w:val="0"/>
          <w:divBdr>
            <w:top w:val="none" w:sz="0" w:space="0" w:color="auto"/>
            <w:left w:val="none" w:sz="0" w:space="0" w:color="auto"/>
            <w:bottom w:val="none" w:sz="0" w:space="0" w:color="auto"/>
            <w:right w:val="none" w:sz="0" w:space="0" w:color="auto"/>
          </w:divBdr>
        </w:div>
        <w:div w:id="451830245">
          <w:marLeft w:val="0"/>
          <w:marRight w:val="0"/>
          <w:marTop w:val="0"/>
          <w:marBottom w:val="0"/>
          <w:divBdr>
            <w:top w:val="none" w:sz="0" w:space="0" w:color="auto"/>
            <w:left w:val="none" w:sz="0" w:space="0" w:color="auto"/>
            <w:bottom w:val="none" w:sz="0" w:space="0" w:color="auto"/>
            <w:right w:val="none" w:sz="0" w:space="0" w:color="auto"/>
          </w:divBdr>
        </w:div>
        <w:div w:id="679551990">
          <w:marLeft w:val="0"/>
          <w:marRight w:val="0"/>
          <w:marTop w:val="0"/>
          <w:marBottom w:val="0"/>
          <w:divBdr>
            <w:top w:val="none" w:sz="0" w:space="0" w:color="auto"/>
            <w:left w:val="none" w:sz="0" w:space="0" w:color="auto"/>
            <w:bottom w:val="none" w:sz="0" w:space="0" w:color="auto"/>
            <w:right w:val="none" w:sz="0" w:space="0" w:color="auto"/>
          </w:divBdr>
        </w:div>
        <w:div w:id="706761134">
          <w:marLeft w:val="0"/>
          <w:marRight w:val="0"/>
          <w:marTop w:val="0"/>
          <w:marBottom w:val="0"/>
          <w:divBdr>
            <w:top w:val="none" w:sz="0" w:space="0" w:color="auto"/>
            <w:left w:val="none" w:sz="0" w:space="0" w:color="auto"/>
            <w:bottom w:val="none" w:sz="0" w:space="0" w:color="auto"/>
            <w:right w:val="none" w:sz="0" w:space="0" w:color="auto"/>
          </w:divBdr>
        </w:div>
        <w:div w:id="723213621">
          <w:marLeft w:val="0"/>
          <w:marRight w:val="0"/>
          <w:marTop w:val="0"/>
          <w:marBottom w:val="0"/>
          <w:divBdr>
            <w:top w:val="none" w:sz="0" w:space="0" w:color="auto"/>
            <w:left w:val="none" w:sz="0" w:space="0" w:color="auto"/>
            <w:bottom w:val="none" w:sz="0" w:space="0" w:color="auto"/>
            <w:right w:val="none" w:sz="0" w:space="0" w:color="auto"/>
          </w:divBdr>
        </w:div>
        <w:div w:id="771902469">
          <w:marLeft w:val="0"/>
          <w:marRight w:val="0"/>
          <w:marTop w:val="0"/>
          <w:marBottom w:val="0"/>
          <w:divBdr>
            <w:top w:val="none" w:sz="0" w:space="0" w:color="auto"/>
            <w:left w:val="none" w:sz="0" w:space="0" w:color="auto"/>
            <w:bottom w:val="none" w:sz="0" w:space="0" w:color="auto"/>
            <w:right w:val="none" w:sz="0" w:space="0" w:color="auto"/>
          </w:divBdr>
        </w:div>
        <w:div w:id="878935491">
          <w:marLeft w:val="0"/>
          <w:marRight w:val="0"/>
          <w:marTop w:val="0"/>
          <w:marBottom w:val="0"/>
          <w:divBdr>
            <w:top w:val="none" w:sz="0" w:space="0" w:color="auto"/>
            <w:left w:val="none" w:sz="0" w:space="0" w:color="auto"/>
            <w:bottom w:val="none" w:sz="0" w:space="0" w:color="auto"/>
            <w:right w:val="none" w:sz="0" w:space="0" w:color="auto"/>
          </w:divBdr>
        </w:div>
        <w:div w:id="1068110811">
          <w:marLeft w:val="0"/>
          <w:marRight w:val="0"/>
          <w:marTop w:val="0"/>
          <w:marBottom w:val="0"/>
          <w:divBdr>
            <w:top w:val="none" w:sz="0" w:space="0" w:color="auto"/>
            <w:left w:val="none" w:sz="0" w:space="0" w:color="auto"/>
            <w:bottom w:val="none" w:sz="0" w:space="0" w:color="auto"/>
            <w:right w:val="none" w:sz="0" w:space="0" w:color="auto"/>
          </w:divBdr>
        </w:div>
        <w:div w:id="1111632261">
          <w:marLeft w:val="0"/>
          <w:marRight w:val="0"/>
          <w:marTop w:val="0"/>
          <w:marBottom w:val="0"/>
          <w:divBdr>
            <w:top w:val="none" w:sz="0" w:space="0" w:color="auto"/>
            <w:left w:val="none" w:sz="0" w:space="0" w:color="auto"/>
            <w:bottom w:val="none" w:sz="0" w:space="0" w:color="auto"/>
            <w:right w:val="none" w:sz="0" w:space="0" w:color="auto"/>
          </w:divBdr>
        </w:div>
        <w:div w:id="1252422943">
          <w:marLeft w:val="0"/>
          <w:marRight w:val="0"/>
          <w:marTop w:val="0"/>
          <w:marBottom w:val="0"/>
          <w:divBdr>
            <w:top w:val="none" w:sz="0" w:space="0" w:color="auto"/>
            <w:left w:val="none" w:sz="0" w:space="0" w:color="auto"/>
            <w:bottom w:val="none" w:sz="0" w:space="0" w:color="auto"/>
            <w:right w:val="none" w:sz="0" w:space="0" w:color="auto"/>
          </w:divBdr>
        </w:div>
        <w:div w:id="1495291784">
          <w:marLeft w:val="0"/>
          <w:marRight w:val="0"/>
          <w:marTop w:val="0"/>
          <w:marBottom w:val="0"/>
          <w:divBdr>
            <w:top w:val="none" w:sz="0" w:space="0" w:color="auto"/>
            <w:left w:val="none" w:sz="0" w:space="0" w:color="auto"/>
            <w:bottom w:val="none" w:sz="0" w:space="0" w:color="auto"/>
            <w:right w:val="none" w:sz="0" w:space="0" w:color="auto"/>
          </w:divBdr>
        </w:div>
        <w:div w:id="1631403145">
          <w:marLeft w:val="0"/>
          <w:marRight w:val="0"/>
          <w:marTop w:val="0"/>
          <w:marBottom w:val="0"/>
          <w:divBdr>
            <w:top w:val="none" w:sz="0" w:space="0" w:color="auto"/>
            <w:left w:val="none" w:sz="0" w:space="0" w:color="auto"/>
            <w:bottom w:val="none" w:sz="0" w:space="0" w:color="auto"/>
            <w:right w:val="none" w:sz="0" w:space="0" w:color="auto"/>
          </w:divBdr>
        </w:div>
        <w:div w:id="1643923749">
          <w:marLeft w:val="0"/>
          <w:marRight w:val="0"/>
          <w:marTop w:val="0"/>
          <w:marBottom w:val="0"/>
          <w:divBdr>
            <w:top w:val="none" w:sz="0" w:space="0" w:color="auto"/>
            <w:left w:val="none" w:sz="0" w:space="0" w:color="auto"/>
            <w:bottom w:val="none" w:sz="0" w:space="0" w:color="auto"/>
            <w:right w:val="none" w:sz="0" w:space="0" w:color="auto"/>
          </w:divBdr>
        </w:div>
        <w:div w:id="1732539550">
          <w:marLeft w:val="0"/>
          <w:marRight w:val="0"/>
          <w:marTop w:val="0"/>
          <w:marBottom w:val="0"/>
          <w:divBdr>
            <w:top w:val="none" w:sz="0" w:space="0" w:color="auto"/>
            <w:left w:val="none" w:sz="0" w:space="0" w:color="auto"/>
            <w:bottom w:val="none" w:sz="0" w:space="0" w:color="auto"/>
            <w:right w:val="none" w:sz="0" w:space="0" w:color="auto"/>
          </w:divBdr>
        </w:div>
        <w:div w:id="1747342790">
          <w:marLeft w:val="0"/>
          <w:marRight w:val="0"/>
          <w:marTop w:val="0"/>
          <w:marBottom w:val="0"/>
          <w:divBdr>
            <w:top w:val="none" w:sz="0" w:space="0" w:color="auto"/>
            <w:left w:val="none" w:sz="0" w:space="0" w:color="auto"/>
            <w:bottom w:val="none" w:sz="0" w:space="0" w:color="auto"/>
            <w:right w:val="none" w:sz="0" w:space="0" w:color="auto"/>
          </w:divBdr>
        </w:div>
        <w:div w:id="19341676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39C8FB0-1B4C-4A81-A372-A6AC36982C45}">
  <we:reference id="wa102920437" version="1.3.1.1"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35788C-8B6F-4BEB-86DA-3980F79948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17</Words>
  <Characters>238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2</CharactersWithSpaces>
  <SharedDoc>false</SharedDoc>
  <HLinks>
    <vt:vector size="12" baseType="variant">
      <vt:variant>
        <vt:i4>6094900</vt:i4>
      </vt:variant>
      <vt:variant>
        <vt:i4>180</vt:i4>
      </vt:variant>
      <vt:variant>
        <vt:i4>0</vt:i4>
      </vt:variant>
      <vt:variant>
        <vt:i4>5</vt:i4>
      </vt:variant>
      <vt:variant>
        <vt:lpwstr>mailto:robert.hill@dartmouth.edu</vt:lpwstr>
      </vt:variant>
      <vt:variant>
        <vt:lpwstr/>
      </vt:variant>
      <vt:variant>
        <vt:i4>4390955</vt:i4>
      </vt:variant>
      <vt:variant>
        <vt:i4>177</vt:i4>
      </vt:variant>
      <vt:variant>
        <vt:i4>0</vt:i4>
      </vt:variant>
      <vt:variant>
        <vt:i4>5</vt:i4>
      </vt:variant>
      <vt:variant>
        <vt:lpwstr>mailto:jaime.grutzendler@yale.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Li</dc:creator>
  <cp:keywords/>
  <dc:description/>
  <cp:lastModifiedBy>Pizzuti, Michelle</cp:lastModifiedBy>
  <cp:revision>4</cp:revision>
  <dcterms:created xsi:type="dcterms:W3CDTF">2021-03-22T13:26:00Z</dcterms:created>
  <dcterms:modified xsi:type="dcterms:W3CDTF">2021-03-22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erebral-cortex</vt:lpwstr>
  </property>
  <property fmtid="{D5CDD505-2E9C-101B-9397-08002B2CF9AE}" pid="7" name="Mendeley Recent Style Name 2_1">
    <vt:lpwstr>Cerebral Cortex</vt:lpwstr>
  </property>
  <property fmtid="{D5CDD505-2E9C-101B-9397-08002B2CF9AE}" pid="8" name="Mendeley Recent Style Id 3_1">
    <vt:lpwstr>http://csl.mendeley.com/styles/27538911/cerebral-cortex</vt:lpwstr>
  </property>
  <property fmtid="{D5CDD505-2E9C-101B-9397-08002B2CF9AE}" pid="9" name="Mendeley Recent Style Name 3_1">
    <vt:lpwstr>Cerebral Cortex - Alice Li</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csl.mendeley.com/styles/27538911/Cerebralctx</vt:lpwstr>
  </property>
  <property fmtid="{D5CDD505-2E9C-101B-9397-08002B2CF9AE}" pid="15" name="Mendeley Recent Style Name 6_1">
    <vt:lpwstr>Cite Them Right 10th edition - Harvard - Alice Li</vt:lpwstr>
  </property>
  <property fmtid="{D5CDD505-2E9C-101B-9397-08002B2CF9AE}" pid="16" name="Mendeley Recent Style Id 7_1">
    <vt:lpwstr>https://csl.mendeley.com/styles/27538911/Cerebralctx</vt:lpwstr>
  </property>
  <property fmtid="{D5CDD505-2E9C-101B-9397-08002B2CF9AE}" pid="17" name="Mendeley Recent Style Name 7_1">
    <vt:lpwstr>Cite Them Right 10th edition - Harvard - Alice Li</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d9723e0-fc0a-3fc7-8a0e-4a6b6be38801</vt:lpwstr>
  </property>
  <property fmtid="{D5CDD505-2E9C-101B-9397-08002B2CF9AE}" pid="24" name="Mendeley Citation Style_1">
    <vt:lpwstr>http://www.zotero.org/styles/cerebral-cortex</vt:lpwstr>
  </property>
  <property fmtid="{D5CDD505-2E9C-101B-9397-08002B2CF9AE}" pid="25" name="FileId">
    <vt:lpwstr>619212</vt:lpwstr>
  </property>
  <property fmtid="{D5CDD505-2E9C-101B-9397-08002B2CF9AE}" pid="26" name="ProjectId">
    <vt:lpwstr>0</vt:lpwstr>
  </property>
  <property fmtid="{D5CDD505-2E9C-101B-9397-08002B2CF9AE}" pid="27" name="InsertAsFootnote">
    <vt:lpwstr>False</vt:lpwstr>
  </property>
  <property fmtid="{D5CDD505-2E9C-101B-9397-08002B2CF9AE}" pid="28" name="StyleId">
    <vt:lpwstr>http://www.zotero.org/styles/vancouver</vt:lpwstr>
  </property>
</Properties>
</file>